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633"/>
        <w:gridCol w:w="663"/>
        <w:gridCol w:w="872"/>
        <w:gridCol w:w="424"/>
        <w:gridCol w:w="1296"/>
        <w:gridCol w:w="180"/>
        <w:gridCol w:w="1116"/>
        <w:gridCol w:w="1296"/>
      </w:tblGrid>
      <w:tr w:rsidR="005D4DA8" w:rsidRPr="00401170" w14:paraId="45EDFF40" w14:textId="0FF411F5" w:rsidTr="00CF0A55">
        <w:trPr>
          <w:trHeight w:val="288"/>
        </w:trPr>
        <w:tc>
          <w:tcPr>
            <w:tcW w:w="9072" w:type="dxa"/>
            <w:gridSpan w:val="10"/>
            <w:tcBorders>
              <w:top w:val="single" w:sz="18" w:space="0" w:color="auto"/>
              <w:bottom w:val="single" w:sz="6" w:space="0" w:color="auto"/>
            </w:tcBorders>
          </w:tcPr>
          <w:p w14:paraId="2161AAF7" w14:textId="5A8F843E" w:rsidR="005D4DA8" w:rsidRPr="00401170" w:rsidRDefault="005D4DA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Fluoro jade C (Day 3)</w:t>
            </w:r>
          </w:p>
        </w:tc>
      </w:tr>
      <w:tr w:rsidR="00AC5F4E" w:rsidRPr="00401170" w14:paraId="27A4D3F9" w14:textId="77777777" w:rsidTr="00CC6B66">
        <w:trPr>
          <w:trHeight w:val="360"/>
        </w:trPr>
        <w:tc>
          <w:tcPr>
            <w:tcW w:w="1728" w:type="dxa"/>
            <w:tcBorders>
              <w:top w:val="single" w:sz="6" w:space="0" w:color="auto"/>
              <w:bottom w:val="nil"/>
            </w:tcBorders>
          </w:tcPr>
          <w:p w14:paraId="3306B1CA" w14:textId="77777777" w:rsidR="00AC5F4E" w:rsidRPr="00401170" w:rsidRDefault="00AC5F4E" w:rsidP="000E05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gridSpan w:val="2"/>
            <w:tcBorders>
              <w:top w:val="nil"/>
              <w:bottom w:val="nil"/>
            </w:tcBorders>
            <w:vAlign w:val="center"/>
          </w:tcPr>
          <w:p w14:paraId="22DF54FF" w14:textId="77777777" w:rsidR="00AC5F4E" w:rsidRPr="00401170" w:rsidRDefault="00AC5F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nil"/>
              <w:bottom w:val="nil"/>
            </w:tcBorders>
            <w:vAlign w:val="center"/>
          </w:tcPr>
          <w:p w14:paraId="6CCC8078" w14:textId="77777777" w:rsidR="00AC5F4E" w:rsidRPr="00401170" w:rsidRDefault="00AC5F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  <w:gridSpan w:val="3"/>
            <w:tcBorders>
              <w:top w:val="nil"/>
              <w:bottom w:val="nil"/>
            </w:tcBorders>
            <w:vAlign w:val="center"/>
          </w:tcPr>
          <w:p w14:paraId="7C696085" w14:textId="77777777" w:rsidR="00AC5F4E" w:rsidRPr="00401170" w:rsidRDefault="00AC5F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2" w:type="dxa"/>
            <w:gridSpan w:val="2"/>
            <w:tcBorders>
              <w:top w:val="nil"/>
              <w:bottom w:val="nil"/>
            </w:tcBorders>
            <w:vAlign w:val="bottom"/>
          </w:tcPr>
          <w:p w14:paraId="03DF469E" w14:textId="3B6677C0" w:rsidR="00AC5F4E" w:rsidRPr="00401170" w:rsidRDefault="00AC5F4E" w:rsidP="00AC5F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31364E" w:rsidRPr="00401170" w14:paraId="5F1734C5" w14:textId="3AE879BB" w:rsidTr="00AC5F4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757BA6B4" w14:textId="2ED65CF2" w:rsidR="0031364E" w:rsidRPr="00401170" w:rsidRDefault="0031364E" w:rsidP="000E05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3B7316B" w14:textId="1D85C950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5EF8A3F" w14:textId="2B4517C4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1976B75" w14:textId="625A3890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9020F70" w14:textId="068EC98A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9625A8A" w14:textId="550F41B7" w:rsidR="0031364E" w:rsidRPr="00401170" w:rsidRDefault="00351C46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392D706" w14:textId="39E0C30A" w:rsidR="0031364E" w:rsidRPr="00401170" w:rsidRDefault="00351C46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31364E" w:rsidRPr="00401170" w14:paraId="7681D2E9" w14:textId="334FBDB9" w:rsidTr="00AC5F4E">
        <w:trPr>
          <w:trHeight w:val="288"/>
        </w:trPr>
        <w:tc>
          <w:tcPr>
            <w:tcW w:w="172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85057CA" w14:textId="3EBD9068" w:rsidR="0031364E" w:rsidRPr="00401170" w:rsidRDefault="0031364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D449B46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C05C3CB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3503C8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DF02F9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902141E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2E330F" w14:textId="77777777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1364E" w:rsidRPr="00401170" w14:paraId="793BEEC5" w14:textId="2869798D" w:rsidTr="00AC5F4E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6D852748" w14:textId="7AB87FD2" w:rsidR="0031364E" w:rsidRPr="00401170" w:rsidRDefault="0031364E" w:rsidP="000E05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2840F210" w14:textId="008F2863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E9321DC" w14:textId="1B339D6E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534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4D86CACA" w14:textId="65810AF8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40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71E875E" w14:textId="42FA65B9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00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0676A3AE" w14:textId="7346D433" w:rsidR="0031364E" w:rsidRPr="00401170" w:rsidRDefault="00755FC3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78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168EB6A" w14:textId="3B454E4C" w:rsidR="0031364E" w:rsidRPr="00401170" w:rsidRDefault="00755FC3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857</w:t>
            </w:r>
          </w:p>
        </w:tc>
      </w:tr>
      <w:tr w:rsidR="0031364E" w:rsidRPr="00401170" w14:paraId="68779925" w14:textId="611C2F80" w:rsidTr="00AC5F4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0B4402AA" w14:textId="74B10A46" w:rsidR="0031364E" w:rsidRPr="00401170" w:rsidRDefault="0031364E" w:rsidP="000E05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B26FA6A" w14:textId="0F0D212E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161995D" w14:textId="0A92651D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3500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8454AFF" w14:textId="1211B0F9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658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55AD3AE" w14:textId="6AC772E2" w:rsidR="0031364E" w:rsidRPr="00401170" w:rsidRDefault="0031364E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291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E0492CA" w14:textId="6CD8FEA3" w:rsidR="0031364E" w:rsidRPr="00401170" w:rsidRDefault="00755FC3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3</w:t>
            </w:r>
            <w:r w:rsidR="00407081" w:rsidRPr="00401170">
              <w:rPr>
                <w:rFonts w:ascii="Arial" w:hAnsi="Arial" w:cs="Arial"/>
                <w:sz w:val="22"/>
                <w:szCs w:val="22"/>
              </w:rPr>
              <w:t>243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1573438" w14:textId="6F14D2D2" w:rsidR="0031364E" w:rsidRPr="00401170" w:rsidRDefault="00407081" w:rsidP="00326E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53757</w:t>
            </w:r>
          </w:p>
        </w:tc>
      </w:tr>
    </w:tbl>
    <w:p w14:paraId="2A1B2DD8" w14:textId="77777777" w:rsidR="00920B6D" w:rsidRPr="00401170" w:rsidRDefault="00920B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785"/>
        <w:gridCol w:w="79"/>
        <w:gridCol w:w="1256"/>
        <w:gridCol w:w="40"/>
        <w:gridCol w:w="1296"/>
        <w:gridCol w:w="52"/>
        <w:gridCol w:w="1244"/>
        <w:gridCol w:w="41"/>
        <w:gridCol w:w="48"/>
        <w:gridCol w:w="1038"/>
        <w:gridCol w:w="169"/>
        <w:gridCol w:w="1296"/>
      </w:tblGrid>
      <w:tr w:rsidR="00920B6D" w:rsidRPr="00401170" w14:paraId="35013D4A" w14:textId="68B3B03D" w:rsidTr="00190E22">
        <w:trPr>
          <w:trHeight w:val="288"/>
        </w:trPr>
        <w:tc>
          <w:tcPr>
            <w:tcW w:w="6569" w:type="dxa"/>
            <w:gridSpan w:val="10"/>
            <w:tcBorders>
              <w:top w:val="single" w:sz="18" w:space="0" w:color="auto"/>
              <w:bottom w:val="single" w:sz="4" w:space="0" w:color="auto"/>
            </w:tcBorders>
          </w:tcPr>
          <w:p w14:paraId="20A35504" w14:textId="6CDDC198" w:rsidR="00920B6D" w:rsidRPr="00401170" w:rsidRDefault="0006174B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</w:t>
            </w:r>
            <w:r w:rsidR="005D4DA8" w:rsidRPr="00401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:</w:t>
            </w:r>
            <w:r w:rsidR="005D4DA8"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20B6D" w:rsidRPr="00401170">
              <w:rPr>
                <w:rFonts w:ascii="Arial" w:hAnsi="Arial" w:cs="Arial"/>
                <w:sz w:val="22"/>
                <w:szCs w:val="22"/>
              </w:rPr>
              <w:t>Fluoro jade C (Day 7)</w:t>
            </w:r>
          </w:p>
        </w:tc>
        <w:tc>
          <w:tcPr>
            <w:tcW w:w="1038" w:type="dxa"/>
            <w:tcBorders>
              <w:top w:val="single" w:sz="18" w:space="0" w:color="auto"/>
              <w:bottom w:val="single" w:sz="4" w:space="0" w:color="auto"/>
            </w:tcBorders>
          </w:tcPr>
          <w:p w14:paraId="507D0766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791BBD4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B6D" w:rsidRPr="00401170" w14:paraId="717653E7" w14:textId="77777777" w:rsidTr="00D917EC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598A7258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14:paraId="2F518DBC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nil"/>
            </w:tcBorders>
          </w:tcPr>
          <w:p w14:paraId="66B7311F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  <w:gridSpan w:val="3"/>
            <w:tcBorders>
              <w:top w:val="single" w:sz="4" w:space="0" w:color="auto"/>
              <w:bottom w:val="nil"/>
            </w:tcBorders>
          </w:tcPr>
          <w:p w14:paraId="1CE46B93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nil"/>
            </w:tcBorders>
          </w:tcPr>
          <w:p w14:paraId="01FF9CCE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CB89D46" w14:textId="1C6D57F1" w:rsidR="00920B6D" w:rsidRPr="00401170" w:rsidRDefault="00D05C34" w:rsidP="00D05C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920B6D" w:rsidRPr="00401170" w14:paraId="6285C426" w14:textId="5CDFA3CF" w:rsidTr="00190E22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0B991AA0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B9F1E55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25B4AD0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35206A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CD5D629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4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A9C1657" w14:textId="44227E8A" w:rsidR="00920B6D" w:rsidRPr="00401170" w:rsidRDefault="00D05C34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111CECA" w14:textId="01EE9092" w:rsidR="00920B6D" w:rsidRPr="00401170" w:rsidRDefault="00D05C34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920B6D" w:rsidRPr="00401170" w14:paraId="7BBA0BB5" w14:textId="4336E44A" w:rsidTr="00190E22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0C2DD51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EB13B6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040A321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BEF21F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5B4D8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E0BA9C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763B05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0B6D" w:rsidRPr="00401170" w14:paraId="4FF71634" w14:textId="7670BFE3" w:rsidTr="00190E22">
        <w:trPr>
          <w:trHeight w:val="288"/>
        </w:trPr>
        <w:tc>
          <w:tcPr>
            <w:tcW w:w="1728" w:type="dxa"/>
          </w:tcPr>
          <w:p w14:paraId="2B600C87" w14:textId="77777777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1ECD4E91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454BDB01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047</w:t>
            </w:r>
          </w:p>
        </w:tc>
        <w:tc>
          <w:tcPr>
            <w:tcW w:w="1296" w:type="dxa"/>
            <w:vAlign w:val="center"/>
          </w:tcPr>
          <w:p w14:paraId="0A1D966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021</w:t>
            </w:r>
          </w:p>
        </w:tc>
        <w:tc>
          <w:tcPr>
            <w:tcW w:w="1296" w:type="dxa"/>
            <w:gridSpan w:val="2"/>
            <w:vAlign w:val="center"/>
          </w:tcPr>
          <w:p w14:paraId="2C1F832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16</w:t>
            </w:r>
          </w:p>
        </w:tc>
        <w:tc>
          <w:tcPr>
            <w:tcW w:w="1296" w:type="dxa"/>
            <w:gridSpan w:val="4"/>
            <w:vAlign w:val="center"/>
          </w:tcPr>
          <w:p w14:paraId="5E7E4FD7" w14:textId="521E3B42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383</w:t>
            </w:r>
          </w:p>
        </w:tc>
        <w:tc>
          <w:tcPr>
            <w:tcW w:w="1296" w:type="dxa"/>
            <w:vAlign w:val="center"/>
          </w:tcPr>
          <w:p w14:paraId="2EC9C5FF" w14:textId="6BE9F1FE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712</w:t>
            </w:r>
          </w:p>
        </w:tc>
      </w:tr>
      <w:tr w:rsidR="00920B6D" w:rsidRPr="00401170" w14:paraId="735FE0B7" w14:textId="0DBD87C7" w:rsidTr="00190E22">
        <w:trPr>
          <w:trHeight w:val="288"/>
        </w:trPr>
        <w:tc>
          <w:tcPr>
            <w:tcW w:w="1728" w:type="dxa"/>
          </w:tcPr>
          <w:p w14:paraId="551BBB15" w14:textId="39845141" w:rsidR="00920B6D" w:rsidRPr="00401170" w:rsidRDefault="00920B6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4E399D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4E399D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23E4E794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vAlign w:val="center"/>
          </w:tcPr>
          <w:p w14:paraId="1F94CF2A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7498</w:t>
            </w:r>
          </w:p>
        </w:tc>
        <w:tc>
          <w:tcPr>
            <w:tcW w:w="1296" w:type="dxa"/>
            <w:vAlign w:val="center"/>
          </w:tcPr>
          <w:p w14:paraId="2ADC532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5846</w:t>
            </w:r>
          </w:p>
        </w:tc>
        <w:tc>
          <w:tcPr>
            <w:tcW w:w="1296" w:type="dxa"/>
            <w:gridSpan w:val="2"/>
            <w:vAlign w:val="center"/>
          </w:tcPr>
          <w:p w14:paraId="616ED14A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124</w:t>
            </w:r>
          </w:p>
        </w:tc>
        <w:tc>
          <w:tcPr>
            <w:tcW w:w="1296" w:type="dxa"/>
            <w:gridSpan w:val="4"/>
            <w:vAlign w:val="center"/>
          </w:tcPr>
          <w:p w14:paraId="3B0EA35A" w14:textId="4FA75797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2613</w:t>
            </w:r>
          </w:p>
        </w:tc>
        <w:tc>
          <w:tcPr>
            <w:tcW w:w="1296" w:type="dxa"/>
            <w:vAlign w:val="center"/>
          </w:tcPr>
          <w:p w14:paraId="3B9D872B" w14:textId="338F84A3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2382</w:t>
            </w:r>
          </w:p>
        </w:tc>
      </w:tr>
      <w:tr w:rsidR="00920B6D" w:rsidRPr="00401170" w14:paraId="168267E2" w14:textId="25573D70" w:rsidTr="00190E22">
        <w:trPr>
          <w:trHeight w:val="288"/>
        </w:trPr>
        <w:tc>
          <w:tcPr>
            <w:tcW w:w="1728" w:type="dxa"/>
          </w:tcPr>
          <w:p w14:paraId="403CCEB5" w14:textId="32CCC29C" w:rsidR="00920B6D" w:rsidRPr="00401170" w:rsidRDefault="004E399D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</w:t>
            </w:r>
            <w:r w:rsidR="00920B6D" w:rsidRPr="00401170">
              <w:rPr>
                <w:rFonts w:ascii="Arial" w:hAnsi="Arial" w:cs="Arial"/>
                <w:sz w:val="22"/>
                <w:szCs w:val="22"/>
              </w:rPr>
              <w:t>+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77D2C3E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6BB26010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180</w:t>
            </w:r>
          </w:p>
        </w:tc>
        <w:tc>
          <w:tcPr>
            <w:tcW w:w="1296" w:type="dxa"/>
            <w:vAlign w:val="center"/>
          </w:tcPr>
          <w:p w14:paraId="351C3C6D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145</w:t>
            </w:r>
          </w:p>
        </w:tc>
        <w:tc>
          <w:tcPr>
            <w:tcW w:w="1296" w:type="dxa"/>
            <w:gridSpan w:val="2"/>
            <w:vAlign w:val="center"/>
          </w:tcPr>
          <w:p w14:paraId="1746E9C2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692</w:t>
            </w:r>
          </w:p>
        </w:tc>
        <w:tc>
          <w:tcPr>
            <w:tcW w:w="1296" w:type="dxa"/>
            <w:gridSpan w:val="4"/>
            <w:vAlign w:val="center"/>
          </w:tcPr>
          <w:p w14:paraId="1EDCA9BC" w14:textId="3A92EE60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718</w:t>
            </w:r>
          </w:p>
        </w:tc>
        <w:tc>
          <w:tcPr>
            <w:tcW w:w="1296" w:type="dxa"/>
            <w:vAlign w:val="center"/>
          </w:tcPr>
          <w:p w14:paraId="1268660B" w14:textId="4870249F" w:rsidR="00920B6D" w:rsidRPr="00401170" w:rsidRDefault="00DA011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643</w:t>
            </w:r>
          </w:p>
        </w:tc>
      </w:tr>
      <w:tr w:rsidR="00920B6D" w:rsidRPr="00401170" w14:paraId="1FE6F3BE" w14:textId="4A1F782E" w:rsidTr="00190E22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23D8099E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31F5B4F0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A2B1A0E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2934DC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81B71BC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4"/>
            <w:shd w:val="clear" w:color="auto" w:fill="D9D9D9" w:themeFill="background1" w:themeFillShade="D9"/>
            <w:vAlign w:val="center"/>
          </w:tcPr>
          <w:p w14:paraId="345261CA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77E5D7F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6007EBBE" w14:textId="25D5A62F" w:rsidTr="00190E22">
        <w:trPr>
          <w:trHeight w:val="288"/>
        </w:trPr>
        <w:tc>
          <w:tcPr>
            <w:tcW w:w="1728" w:type="dxa"/>
          </w:tcPr>
          <w:p w14:paraId="7A218D92" w14:textId="6A1A589F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74411A2A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0095AE7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2.0</w:t>
            </w:r>
          </w:p>
        </w:tc>
        <w:tc>
          <w:tcPr>
            <w:tcW w:w="1296" w:type="dxa"/>
            <w:vAlign w:val="center"/>
          </w:tcPr>
          <w:p w14:paraId="0953437C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1.9</w:t>
            </w:r>
          </w:p>
        </w:tc>
        <w:tc>
          <w:tcPr>
            <w:tcW w:w="1296" w:type="dxa"/>
            <w:gridSpan w:val="2"/>
            <w:vAlign w:val="center"/>
          </w:tcPr>
          <w:p w14:paraId="5A50924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3.2</w:t>
            </w:r>
          </w:p>
        </w:tc>
        <w:tc>
          <w:tcPr>
            <w:tcW w:w="1296" w:type="dxa"/>
            <w:gridSpan w:val="4"/>
            <w:vAlign w:val="center"/>
          </w:tcPr>
          <w:p w14:paraId="105512C6" w14:textId="2439DD29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4.832</w:t>
            </w:r>
          </w:p>
        </w:tc>
        <w:tc>
          <w:tcPr>
            <w:tcW w:w="1296" w:type="dxa"/>
            <w:vAlign w:val="center"/>
          </w:tcPr>
          <w:p w14:paraId="2ABDE429" w14:textId="688A5099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8.8</w:t>
            </w:r>
          </w:p>
        </w:tc>
      </w:tr>
      <w:tr w:rsidR="006C0FEB" w:rsidRPr="00401170" w14:paraId="6818470A" w14:textId="51E6D581" w:rsidTr="00190E22">
        <w:trPr>
          <w:trHeight w:val="288"/>
        </w:trPr>
        <w:tc>
          <w:tcPr>
            <w:tcW w:w="1728" w:type="dxa"/>
          </w:tcPr>
          <w:p w14:paraId="2AEBC0A0" w14:textId="11FDE3E1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3149837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vAlign w:val="center"/>
          </w:tcPr>
          <w:p w14:paraId="6C45D8DA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793</w:t>
            </w:r>
          </w:p>
        </w:tc>
        <w:tc>
          <w:tcPr>
            <w:tcW w:w="1296" w:type="dxa"/>
            <w:vAlign w:val="center"/>
          </w:tcPr>
          <w:p w14:paraId="4E9D14DC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590</w:t>
            </w:r>
          </w:p>
        </w:tc>
        <w:tc>
          <w:tcPr>
            <w:tcW w:w="1296" w:type="dxa"/>
            <w:gridSpan w:val="2"/>
            <w:vAlign w:val="center"/>
          </w:tcPr>
          <w:p w14:paraId="7B362AE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26</w:t>
            </w:r>
          </w:p>
        </w:tc>
        <w:tc>
          <w:tcPr>
            <w:tcW w:w="1296" w:type="dxa"/>
            <w:gridSpan w:val="4"/>
            <w:vAlign w:val="center"/>
          </w:tcPr>
          <w:p w14:paraId="1F99A330" w14:textId="3369B952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0600</w:t>
            </w:r>
          </w:p>
        </w:tc>
        <w:tc>
          <w:tcPr>
            <w:tcW w:w="1296" w:type="dxa"/>
            <w:vAlign w:val="center"/>
          </w:tcPr>
          <w:p w14:paraId="64161C70" w14:textId="6000B9EE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986</w:t>
            </w:r>
          </w:p>
        </w:tc>
      </w:tr>
      <w:tr w:rsidR="006C0FEB" w:rsidRPr="00401170" w14:paraId="71DB9FB7" w14:textId="3F4DD0C6" w:rsidTr="00190E22">
        <w:trPr>
          <w:trHeight w:val="288"/>
        </w:trPr>
        <w:tc>
          <w:tcPr>
            <w:tcW w:w="1728" w:type="dxa"/>
          </w:tcPr>
          <w:p w14:paraId="066A3F26" w14:textId="21E70E28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35055997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294AC5F5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275</w:t>
            </w:r>
          </w:p>
        </w:tc>
        <w:tc>
          <w:tcPr>
            <w:tcW w:w="1296" w:type="dxa"/>
            <w:vAlign w:val="center"/>
          </w:tcPr>
          <w:p w14:paraId="34990226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260</w:t>
            </w:r>
          </w:p>
        </w:tc>
        <w:tc>
          <w:tcPr>
            <w:tcW w:w="1296" w:type="dxa"/>
            <w:gridSpan w:val="2"/>
            <w:vAlign w:val="center"/>
          </w:tcPr>
          <w:p w14:paraId="6CF443D8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83</w:t>
            </w:r>
          </w:p>
        </w:tc>
        <w:tc>
          <w:tcPr>
            <w:tcW w:w="1296" w:type="dxa"/>
            <w:gridSpan w:val="4"/>
            <w:vAlign w:val="center"/>
          </w:tcPr>
          <w:p w14:paraId="274F1ED6" w14:textId="1DE95081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5948</w:t>
            </w:r>
          </w:p>
        </w:tc>
        <w:tc>
          <w:tcPr>
            <w:tcW w:w="1296" w:type="dxa"/>
            <w:vAlign w:val="center"/>
          </w:tcPr>
          <w:p w14:paraId="215EC898" w14:textId="2EE0BE0C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497</w:t>
            </w:r>
          </w:p>
        </w:tc>
      </w:tr>
      <w:tr w:rsidR="00920B6D" w:rsidRPr="00401170" w14:paraId="78ECF5F7" w14:textId="4C422252" w:rsidTr="00190E22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118B1F34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2138BAC6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8621034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5145F4E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998E09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4"/>
            <w:shd w:val="clear" w:color="auto" w:fill="D9D9D9" w:themeFill="background1" w:themeFillShade="D9"/>
            <w:vAlign w:val="center"/>
          </w:tcPr>
          <w:p w14:paraId="202B78FC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ECD232E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33AA35FF" w14:textId="5ECB6810" w:rsidTr="00190E22">
        <w:trPr>
          <w:trHeight w:val="288"/>
        </w:trPr>
        <w:tc>
          <w:tcPr>
            <w:tcW w:w="1728" w:type="dxa"/>
          </w:tcPr>
          <w:p w14:paraId="35A50156" w14:textId="027EBF43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16311CC8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7529E4A4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39</w:t>
            </w:r>
          </w:p>
        </w:tc>
        <w:tc>
          <w:tcPr>
            <w:tcW w:w="1296" w:type="dxa"/>
            <w:vAlign w:val="center"/>
          </w:tcPr>
          <w:p w14:paraId="63356C6D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15</w:t>
            </w:r>
          </w:p>
        </w:tc>
        <w:tc>
          <w:tcPr>
            <w:tcW w:w="1296" w:type="dxa"/>
            <w:gridSpan w:val="2"/>
            <w:vAlign w:val="center"/>
          </w:tcPr>
          <w:p w14:paraId="138D6D6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63.4</w:t>
            </w:r>
          </w:p>
        </w:tc>
        <w:tc>
          <w:tcPr>
            <w:tcW w:w="1296" w:type="dxa"/>
            <w:gridSpan w:val="4"/>
            <w:vAlign w:val="center"/>
          </w:tcPr>
          <w:p w14:paraId="3C640B2C" w14:textId="1B778572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80.8</w:t>
            </w:r>
          </w:p>
        </w:tc>
        <w:tc>
          <w:tcPr>
            <w:tcW w:w="1296" w:type="dxa"/>
            <w:vAlign w:val="center"/>
          </w:tcPr>
          <w:p w14:paraId="650D7D42" w14:textId="786DDB8A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58</w:t>
            </w:r>
          </w:p>
        </w:tc>
      </w:tr>
      <w:tr w:rsidR="006C0FEB" w:rsidRPr="00401170" w14:paraId="60491D98" w14:textId="518B4ADB" w:rsidTr="00190E22">
        <w:trPr>
          <w:trHeight w:val="288"/>
        </w:trPr>
        <w:tc>
          <w:tcPr>
            <w:tcW w:w="1728" w:type="dxa"/>
          </w:tcPr>
          <w:p w14:paraId="23E658F8" w14:textId="4E79F5DD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56EFFA0F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vAlign w:val="center"/>
          </w:tcPr>
          <w:p w14:paraId="4F58F4B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231</w:t>
            </w:r>
          </w:p>
        </w:tc>
        <w:tc>
          <w:tcPr>
            <w:tcW w:w="1296" w:type="dxa"/>
            <w:vAlign w:val="center"/>
          </w:tcPr>
          <w:p w14:paraId="22B1774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212</w:t>
            </w:r>
          </w:p>
        </w:tc>
        <w:tc>
          <w:tcPr>
            <w:tcW w:w="1296" w:type="dxa"/>
            <w:gridSpan w:val="2"/>
            <w:vAlign w:val="center"/>
          </w:tcPr>
          <w:p w14:paraId="0D390A34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773</w:t>
            </w:r>
          </w:p>
        </w:tc>
        <w:tc>
          <w:tcPr>
            <w:tcW w:w="1296" w:type="dxa"/>
            <w:gridSpan w:val="4"/>
            <w:vAlign w:val="center"/>
          </w:tcPr>
          <w:p w14:paraId="67C39364" w14:textId="7D4BF5CC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763</w:t>
            </w:r>
          </w:p>
        </w:tc>
        <w:tc>
          <w:tcPr>
            <w:tcW w:w="1296" w:type="dxa"/>
            <w:vAlign w:val="center"/>
          </w:tcPr>
          <w:p w14:paraId="54FA4961" w14:textId="71FAD266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699</w:t>
            </w:r>
          </w:p>
        </w:tc>
      </w:tr>
      <w:tr w:rsidR="006C0FEB" w:rsidRPr="00401170" w14:paraId="5A631578" w14:textId="20DDF737" w:rsidTr="00190E22">
        <w:trPr>
          <w:trHeight w:val="288"/>
        </w:trPr>
        <w:tc>
          <w:tcPr>
            <w:tcW w:w="1728" w:type="dxa"/>
          </w:tcPr>
          <w:p w14:paraId="70012C9A" w14:textId="5D098623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78190EB9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7456B5EE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3</w:t>
            </w:r>
          </w:p>
        </w:tc>
        <w:tc>
          <w:tcPr>
            <w:tcW w:w="1296" w:type="dxa"/>
            <w:vAlign w:val="center"/>
          </w:tcPr>
          <w:p w14:paraId="3D8E6CDD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15</w:t>
            </w:r>
          </w:p>
        </w:tc>
        <w:tc>
          <w:tcPr>
            <w:tcW w:w="1296" w:type="dxa"/>
            <w:gridSpan w:val="2"/>
            <w:vAlign w:val="center"/>
          </w:tcPr>
          <w:p w14:paraId="1BF32870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98.8</w:t>
            </w:r>
          </w:p>
        </w:tc>
        <w:tc>
          <w:tcPr>
            <w:tcW w:w="1296" w:type="dxa"/>
            <w:gridSpan w:val="4"/>
            <w:vAlign w:val="center"/>
          </w:tcPr>
          <w:p w14:paraId="7E61BECF" w14:textId="44353298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51.8</w:t>
            </w:r>
          </w:p>
        </w:tc>
        <w:tc>
          <w:tcPr>
            <w:tcW w:w="1296" w:type="dxa"/>
            <w:vAlign w:val="center"/>
          </w:tcPr>
          <w:p w14:paraId="06E2167F" w14:textId="074C8E1B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18</w:t>
            </w:r>
          </w:p>
        </w:tc>
      </w:tr>
      <w:tr w:rsidR="00920B6D" w:rsidRPr="00401170" w14:paraId="246BF407" w14:textId="2A85AD07" w:rsidTr="00190E22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263B930F" w14:textId="77777777" w:rsidR="00920B6D" w:rsidRPr="00401170" w:rsidRDefault="00920B6D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56856098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5D77F42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739F13A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4E80747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4"/>
            <w:shd w:val="clear" w:color="auto" w:fill="D9D9D9" w:themeFill="background1" w:themeFillShade="D9"/>
            <w:vAlign w:val="center"/>
          </w:tcPr>
          <w:p w14:paraId="654BA36F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1C9B484" w14:textId="77777777" w:rsidR="00920B6D" w:rsidRPr="00401170" w:rsidRDefault="00920B6D" w:rsidP="002C7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5E431597" w14:textId="521EE19A" w:rsidTr="00190E22">
        <w:trPr>
          <w:trHeight w:val="288"/>
        </w:trPr>
        <w:tc>
          <w:tcPr>
            <w:tcW w:w="1728" w:type="dxa"/>
          </w:tcPr>
          <w:p w14:paraId="5C7D8416" w14:textId="71E218B5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56412E2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1D93CF02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75</w:t>
            </w:r>
          </w:p>
        </w:tc>
        <w:tc>
          <w:tcPr>
            <w:tcW w:w="1296" w:type="dxa"/>
            <w:vAlign w:val="center"/>
          </w:tcPr>
          <w:p w14:paraId="4A792E7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68</w:t>
            </w:r>
          </w:p>
        </w:tc>
        <w:tc>
          <w:tcPr>
            <w:tcW w:w="1296" w:type="dxa"/>
            <w:gridSpan w:val="2"/>
            <w:vAlign w:val="center"/>
          </w:tcPr>
          <w:p w14:paraId="25F90BB6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5.2</w:t>
            </w:r>
          </w:p>
        </w:tc>
        <w:tc>
          <w:tcPr>
            <w:tcW w:w="1296" w:type="dxa"/>
            <w:gridSpan w:val="4"/>
            <w:vAlign w:val="center"/>
          </w:tcPr>
          <w:p w14:paraId="05C1ACE3" w14:textId="58810F07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00</w:t>
            </w:r>
          </w:p>
        </w:tc>
        <w:tc>
          <w:tcPr>
            <w:tcW w:w="1296" w:type="dxa"/>
            <w:vAlign w:val="center"/>
          </w:tcPr>
          <w:p w14:paraId="72122F11" w14:textId="360A819D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50</w:t>
            </w:r>
          </w:p>
        </w:tc>
      </w:tr>
      <w:tr w:rsidR="006C0FEB" w:rsidRPr="00401170" w14:paraId="0FF5C042" w14:textId="3EA49EA1" w:rsidTr="00190E22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4EA01ED7" w14:textId="43648DB3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tcBorders>
              <w:bottom w:val="nil"/>
            </w:tcBorders>
            <w:vAlign w:val="center"/>
          </w:tcPr>
          <w:p w14:paraId="6FCC07E7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0158150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27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B2BFEA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025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1D5BE63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726</w:t>
            </w:r>
          </w:p>
        </w:tc>
        <w:tc>
          <w:tcPr>
            <w:tcW w:w="1296" w:type="dxa"/>
            <w:gridSpan w:val="4"/>
            <w:tcBorders>
              <w:bottom w:val="nil"/>
            </w:tcBorders>
            <w:vAlign w:val="center"/>
          </w:tcPr>
          <w:p w14:paraId="4C665F47" w14:textId="33DD15FB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58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E620A00" w14:textId="51F908E3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2972</w:t>
            </w:r>
          </w:p>
        </w:tc>
      </w:tr>
      <w:tr w:rsidR="006C0FEB" w:rsidRPr="00401170" w14:paraId="3091005D" w14:textId="6226685B" w:rsidTr="00190E22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61DD6F81" w14:textId="331F540C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70B854D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005A1DA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7.1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31F21F4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4.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C666DD9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7.5</w:t>
            </w:r>
          </w:p>
        </w:tc>
        <w:tc>
          <w:tcPr>
            <w:tcW w:w="129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767E5A66" w14:textId="002FEA3D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77.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85EF81C" w14:textId="7C57766C" w:rsidR="006C0FEB" w:rsidRPr="00401170" w:rsidRDefault="00CC6B66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2.1</w:t>
            </w:r>
          </w:p>
        </w:tc>
      </w:tr>
    </w:tbl>
    <w:p w14:paraId="616B6C21" w14:textId="77777777" w:rsidR="00920B6D" w:rsidRPr="00401170" w:rsidRDefault="00920B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785"/>
        <w:gridCol w:w="79"/>
        <w:gridCol w:w="1256"/>
        <w:gridCol w:w="40"/>
        <w:gridCol w:w="1296"/>
        <w:gridCol w:w="52"/>
        <w:gridCol w:w="1244"/>
        <w:gridCol w:w="41"/>
        <w:gridCol w:w="1038"/>
        <w:gridCol w:w="217"/>
        <w:gridCol w:w="1296"/>
      </w:tblGrid>
      <w:tr w:rsidR="00CA74F6" w:rsidRPr="00401170" w14:paraId="728E5083" w14:textId="3060A8E9" w:rsidTr="004E399D">
        <w:trPr>
          <w:trHeight w:val="288"/>
        </w:trPr>
        <w:tc>
          <w:tcPr>
            <w:tcW w:w="6569" w:type="dxa"/>
            <w:gridSpan w:val="9"/>
            <w:tcBorders>
              <w:top w:val="single" w:sz="18" w:space="0" w:color="auto"/>
              <w:bottom w:val="single" w:sz="4" w:space="0" w:color="auto"/>
            </w:tcBorders>
          </w:tcPr>
          <w:p w14:paraId="34B08295" w14:textId="519AA95C" w:rsidR="00CA74F6" w:rsidRPr="00401170" w:rsidRDefault="0006174B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3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A74F6" w:rsidRPr="00401170">
              <w:rPr>
                <w:rFonts w:ascii="Arial" w:hAnsi="Arial" w:cs="Arial"/>
                <w:sz w:val="22"/>
                <w:szCs w:val="22"/>
              </w:rPr>
              <w:t>Fluoro jade C (Day 14)</w:t>
            </w:r>
          </w:p>
        </w:tc>
        <w:tc>
          <w:tcPr>
            <w:tcW w:w="1038" w:type="dxa"/>
            <w:tcBorders>
              <w:top w:val="single" w:sz="18" w:space="0" w:color="auto"/>
              <w:bottom w:val="single" w:sz="4" w:space="0" w:color="auto"/>
            </w:tcBorders>
          </w:tcPr>
          <w:p w14:paraId="073CC7B1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1C58AFF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74F6" w:rsidRPr="00401170" w14:paraId="3B86D120" w14:textId="52722D3B" w:rsidTr="00DA49C8">
        <w:trPr>
          <w:trHeight w:val="360"/>
        </w:trPr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6A3F0667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14:paraId="0EE58E1D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nil"/>
            </w:tcBorders>
          </w:tcPr>
          <w:p w14:paraId="1789A935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  <w:gridSpan w:val="3"/>
            <w:tcBorders>
              <w:top w:val="single" w:sz="4" w:space="0" w:color="auto"/>
              <w:bottom w:val="nil"/>
            </w:tcBorders>
          </w:tcPr>
          <w:p w14:paraId="172D1259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nil"/>
            </w:tcBorders>
          </w:tcPr>
          <w:p w14:paraId="3725ADBC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44874C51" w14:textId="587D4216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CA74F6" w:rsidRPr="00401170" w14:paraId="40767DA9" w14:textId="158799CB" w:rsidTr="004E399D">
        <w:trPr>
          <w:trHeight w:val="288"/>
        </w:trPr>
        <w:tc>
          <w:tcPr>
            <w:tcW w:w="1776" w:type="dxa"/>
            <w:tcBorders>
              <w:top w:val="nil"/>
              <w:bottom w:val="single" w:sz="18" w:space="0" w:color="auto"/>
            </w:tcBorders>
          </w:tcPr>
          <w:p w14:paraId="58B3AF3E" w14:textId="77777777" w:rsidR="00CA74F6" w:rsidRPr="00401170" w:rsidRDefault="00CA74F6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056CEE5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D4BD3DA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10B0F91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060E679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E23C1F0" w14:textId="0A691745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CD3C8B7" w14:textId="3C2E8B68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CA74F6" w:rsidRPr="00401170" w14:paraId="5F7DC07D" w14:textId="33C7D49F" w:rsidTr="004E399D">
        <w:trPr>
          <w:trHeight w:val="288"/>
        </w:trPr>
        <w:tc>
          <w:tcPr>
            <w:tcW w:w="177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CBF893C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0093DE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0359A04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627ABA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40ADAEE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349DD3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9754C2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67441DD3" w14:textId="659B7DA7" w:rsidTr="004E399D">
        <w:trPr>
          <w:trHeight w:val="288"/>
        </w:trPr>
        <w:tc>
          <w:tcPr>
            <w:tcW w:w="1776" w:type="dxa"/>
          </w:tcPr>
          <w:p w14:paraId="764E6821" w14:textId="5DECFA9A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38FDA955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7655F8B8" w14:textId="56F58E9B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289</w:t>
            </w:r>
          </w:p>
        </w:tc>
        <w:tc>
          <w:tcPr>
            <w:tcW w:w="1296" w:type="dxa"/>
            <w:vAlign w:val="center"/>
          </w:tcPr>
          <w:p w14:paraId="5B3398B0" w14:textId="5A1DD5C5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749</w:t>
            </w:r>
          </w:p>
        </w:tc>
        <w:tc>
          <w:tcPr>
            <w:tcW w:w="1296" w:type="dxa"/>
            <w:gridSpan w:val="2"/>
            <w:vAlign w:val="center"/>
          </w:tcPr>
          <w:p w14:paraId="65757CDD" w14:textId="4DB47E9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13</w:t>
            </w:r>
          </w:p>
        </w:tc>
        <w:tc>
          <w:tcPr>
            <w:tcW w:w="1296" w:type="dxa"/>
            <w:gridSpan w:val="3"/>
            <w:vAlign w:val="center"/>
          </w:tcPr>
          <w:p w14:paraId="19304E15" w14:textId="12F853F2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61</w:t>
            </w:r>
          </w:p>
        </w:tc>
        <w:tc>
          <w:tcPr>
            <w:tcW w:w="1296" w:type="dxa"/>
            <w:vAlign w:val="center"/>
          </w:tcPr>
          <w:p w14:paraId="6D302A02" w14:textId="1C1EC988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717</w:t>
            </w:r>
          </w:p>
        </w:tc>
      </w:tr>
      <w:tr w:rsidR="006C0FEB" w:rsidRPr="00401170" w14:paraId="123EE45A" w14:textId="6BC87946" w:rsidTr="004E399D">
        <w:trPr>
          <w:trHeight w:val="288"/>
        </w:trPr>
        <w:tc>
          <w:tcPr>
            <w:tcW w:w="1776" w:type="dxa"/>
          </w:tcPr>
          <w:p w14:paraId="3B3904F0" w14:textId="64A68D6A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157F4A80" w14:textId="10A0439A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vAlign w:val="center"/>
          </w:tcPr>
          <w:p w14:paraId="4F59C5C6" w14:textId="6772CA8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1851</w:t>
            </w:r>
          </w:p>
        </w:tc>
        <w:tc>
          <w:tcPr>
            <w:tcW w:w="1296" w:type="dxa"/>
            <w:vAlign w:val="center"/>
          </w:tcPr>
          <w:p w14:paraId="42051C63" w14:textId="772C5FBD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8010</w:t>
            </w:r>
          </w:p>
        </w:tc>
        <w:tc>
          <w:tcPr>
            <w:tcW w:w="1296" w:type="dxa"/>
            <w:gridSpan w:val="2"/>
            <w:vAlign w:val="center"/>
          </w:tcPr>
          <w:p w14:paraId="591EEB8A" w14:textId="20E80E86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329</w:t>
            </w:r>
          </w:p>
        </w:tc>
        <w:tc>
          <w:tcPr>
            <w:tcW w:w="1296" w:type="dxa"/>
            <w:gridSpan w:val="3"/>
            <w:vAlign w:val="center"/>
          </w:tcPr>
          <w:p w14:paraId="04E157A9" w14:textId="6602B47E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8111</w:t>
            </w:r>
          </w:p>
        </w:tc>
        <w:tc>
          <w:tcPr>
            <w:tcW w:w="1296" w:type="dxa"/>
            <w:vAlign w:val="center"/>
          </w:tcPr>
          <w:p w14:paraId="53ECB128" w14:textId="258B9BAC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5590</w:t>
            </w:r>
          </w:p>
        </w:tc>
      </w:tr>
      <w:tr w:rsidR="006C0FEB" w:rsidRPr="00401170" w14:paraId="2728A128" w14:textId="3A551F4D" w:rsidTr="004E399D">
        <w:trPr>
          <w:trHeight w:val="288"/>
        </w:trPr>
        <w:tc>
          <w:tcPr>
            <w:tcW w:w="1776" w:type="dxa"/>
          </w:tcPr>
          <w:p w14:paraId="11CB14A9" w14:textId="6B4CC69A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36E44135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6DA64F5D" w14:textId="4071F954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693</w:t>
            </w:r>
          </w:p>
        </w:tc>
        <w:tc>
          <w:tcPr>
            <w:tcW w:w="1296" w:type="dxa"/>
            <w:vAlign w:val="center"/>
          </w:tcPr>
          <w:p w14:paraId="203F9D12" w14:textId="79549B8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365</w:t>
            </w:r>
          </w:p>
        </w:tc>
        <w:tc>
          <w:tcPr>
            <w:tcW w:w="1296" w:type="dxa"/>
            <w:gridSpan w:val="2"/>
            <w:vAlign w:val="center"/>
          </w:tcPr>
          <w:p w14:paraId="43797FCD" w14:textId="64AA4ED8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66</w:t>
            </w:r>
          </w:p>
        </w:tc>
        <w:tc>
          <w:tcPr>
            <w:tcW w:w="1296" w:type="dxa"/>
            <w:gridSpan w:val="3"/>
            <w:vAlign w:val="center"/>
          </w:tcPr>
          <w:p w14:paraId="6E9EA9A8" w14:textId="3390877C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31</w:t>
            </w:r>
          </w:p>
        </w:tc>
        <w:tc>
          <w:tcPr>
            <w:tcW w:w="1296" w:type="dxa"/>
            <w:vAlign w:val="center"/>
          </w:tcPr>
          <w:p w14:paraId="57DF8652" w14:textId="6863CC49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255</w:t>
            </w:r>
          </w:p>
        </w:tc>
      </w:tr>
      <w:tr w:rsidR="00CA74F6" w:rsidRPr="00401170" w14:paraId="2FDFD383" w14:textId="3530CE08" w:rsidTr="004E399D">
        <w:trPr>
          <w:trHeight w:val="288"/>
        </w:trPr>
        <w:tc>
          <w:tcPr>
            <w:tcW w:w="1776" w:type="dxa"/>
            <w:shd w:val="clear" w:color="auto" w:fill="D9D9D9" w:themeFill="background1" w:themeFillShade="D9"/>
          </w:tcPr>
          <w:p w14:paraId="5CBB5286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1959B41A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215EFF9F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48136C0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C1E423B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2C5CE55F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2D82689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05B8B507" w14:textId="394B1203" w:rsidTr="004E399D">
        <w:trPr>
          <w:trHeight w:val="288"/>
        </w:trPr>
        <w:tc>
          <w:tcPr>
            <w:tcW w:w="1776" w:type="dxa"/>
          </w:tcPr>
          <w:p w14:paraId="38C208A8" w14:textId="06D870CC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06D2D420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612080DA" w14:textId="462F9C24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5.2</w:t>
            </w:r>
          </w:p>
        </w:tc>
        <w:tc>
          <w:tcPr>
            <w:tcW w:w="1296" w:type="dxa"/>
            <w:vAlign w:val="center"/>
          </w:tcPr>
          <w:p w14:paraId="36FC11FF" w14:textId="6C6C1EB4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0.3</w:t>
            </w:r>
          </w:p>
        </w:tc>
        <w:tc>
          <w:tcPr>
            <w:tcW w:w="1296" w:type="dxa"/>
            <w:gridSpan w:val="2"/>
            <w:vAlign w:val="center"/>
          </w:tcPr>
          <w:p w14:paraId="7F4B4591" w14:textId="326A5DCA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9.4</w:t>
            </w:r>
          </w:p>
        </w:tc>
        <w:tc>
          <w:tcPr>
            <w:tcW w:w="1296" w:type="dxa"/>
            <w:gridSpan w:val="3"/>
            <w:vAlign w:val="center"/>
          </w:tcPr>
          <w:p w14:paraId="0FFED86F" w14:textId="0F301E66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34.4</w:t>
            </w:r>
          </w:p>
        </w:tc>
        <w:tc>
          <w:tcPr>
            <w:tcW w:w="1296" w:type="dxa"/>
            <w:vAlign w:val="center"/>
          </w:tcPr>
          <w:p w14:paraId="3EC1CE8D" w14:textId="16C939D6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4.8</w:t>
            </w:r>
          </w:p>
        </w:tc>
      </w:tr>
      <w:tr w:rsidR="006C0FEB" w:rsidRPr="00401170" w14:paraId="057E57ED" w14:textId="2C1DC1DA" w:rsidTr="004E399D">
        <w:trPr>
          <w:trHeight w:val="288"/>
        </w:trPr>
        <w:tc>
          <w:tcPr>
            <w:tcW w:w="1776" w:type="dxa"/>
          </w:tcPr>
          <w:p w14:paraId="1A059002" w14:textId="763CE459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6272549F" w14:textId="21E0D332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vAlign w:val="center"/>
          </w:tcPr>
          <w:p w14:paraId="572544EE" w14:textId="6AEB118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714</w:t>
            </w:r>
          </w:p>
        </w:tc>
        <w:tc>
          <w:tcPr>
            <w:tcW w:w="1296" w:type="dxa"/>
            <w:vAlign w:val="center"/>
          </w:tcPr>
          <w:p w14:paraId="4BD25140" w14:textId="65F628E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232</w:t>
            </w:r>
          </w:p>
        </w:tc>
        <w:tc>
          <w:tcPr>
            <w:tcW w:w="1296" w:type="dxa"/>
            <w:gridSpan w:val="2"/>
            <w:vAlign w:val="center"/>
          </w:tcPr>
          <w:p w14:paraId="5E83E894" w14:textId="03017E39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96</w:t>
            </w:r>
          </w:p>
        </w:tc>
        <w:tc>
          <w:tcPr>
            <w:tcW w:w="1296" w:type="dxa"/>
            <w:gridSpan w:val="3"/>
            <w:vAlign w:val="center"/>
          </w:tcPr>
          <w:p w14:paraId="0CA29EBE" w14:textId="25EC15CE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67</w:t>
            </w:r>
          </w:p>
        </w:tc>
        <w:tc>
          <w:tcPr>
            <w:tcW w:w="1296" w:type="dxa"/>
            <w:vAlign w:val="center"/>
          </w:tcPr>
          <w:p w14:paraId="55B08AA1" w14:textId="33AE5F5F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660</w:t>
            </w:r>
          </w:p>
        </w:tc>
      </w:tr>
      <w:tr w:rsidR="006C0FEB" w:rsidRPr="00401170" w14:paraId="1362CF45" w14:textId="70C337C0" w:rsidTr="004E399D">
        <w:trPr>
          <w:trHeight w:val="288"/>
        </w:trPr>
        <w:tc>
          <w:tcPr>
            <w:tcW w:w="1776" w:type="dxa"/>
          </w:tcPr>
          <w:p w14:paraId="5AFFD0A0" w14:textId="3F244359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22F36670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6EADA822" w14:textId="178739CB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8.8</w:t>
            </w:r>
          </w:p>
        </w:tc>
        <w:tc>
          <w:tcPr>
            <w:tcW w:w="1296" w:type="dxa"/>
            <w:vAlign w:val="center"/>
          </w:tcPr>
          <w:p w14:paraId="17180B34" w14:textId="0128C50A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2.5</w:t>
            </w:r>
          </w:p>
        </w:tc>
        <w:tc>
          <w:tcPr>
            <w:tcW w:w="1296" w:type="dxa"/>
            <w:gridSpan w:val="2"/>
            <w:vAlign w:val="center"/>
          </w:tcPr>
          <w:p w14:paraId="10727E45" w14:textId="06BD94F9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.79</w:t>
            </w:r>
          </w:p>
        </w:tc>
        <w:tc>
          <w:tcPr>
            <w:tcW w:w="1296" w:type="dxa"/>
            <w:gridSpan w:val="3"/>
            <w:vAlign w:val="center"/>
          </w:tcPr>
          <w:p w14:paraId="0C3EA4DC" w14:textId="69AF1D1F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.67</w:t>
            </w:r>
          </w:p>
        </w:tc>
        <w:tc>
          <w:tcPr>
            <w:tcW w:w="1296" w:type="dxa"/>
            <w:vAlign w:val="center"/>
          </w:tcPr>
          <w:p w14:paraId="5A4732CF" w14:textId="32F46B1F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0.9</w:t>
            </w:r>
          </w:p>
        </w:tc>
      </w:tr>
      <w:tr w:rsidR="00CA74F6" w:rsidRPr="00401170" w14:paraId="3806FD16" w14:textId="78751373" w:rsidTr="004E399D">
        <w:trPr>
          <w:trHeight w:val="288"/>
        </w:trPr>
        <w:tc>
          <w:tcPr>
            <w:tcW w:w="1776" w:type="dxa"/>
            <w:shd w:val="clear" w:color="auto" w:fill="D9D9D9" w:themeFill="background1" w:themeFillShade="D9"/>
          </w:tcPr>
          <w:p w14:paraId="50B6585E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7E68E0DE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88792DF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41A2FFB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BAF8827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3E782454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216869B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72B2C705" w14:textId="5536A4DA" w:rsidTr="004E399D">
        <w:trPr>
          <w:trHeight w:val="288"/>
        </w:trPr>
        <w:tc>
          <w:tcPr>
            <w:tcW w:w="1776" w:type="dxa"/>
          </w:tcPr>
          <w:p w14:paraId="7F280251" w14:textId="49821DB4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3CEDC8A6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09375F73" w14:textId="3FEFAA95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6.5</w:t>
            </w:r>
          </w:p>
        </w:tc>
        <w:tc>
          <w:tcPr>
            <w:tcW w:w="1296" w:type="dxa"/>
            <w:vAlign w:val="center"/>
          </w:tcPr>
          <w:p w14:paraId="2C557BC5" w14:textId="60892C71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4.8</w:t>
            </w:r>
          </w:p>
        </w:tc>
        <w:tc>
          <w:tcPr>
            <w:tcW w:w="1296" w:type="dxa"/>
            <w:gridSpan w:val="2"/>
            <w:vAlign w:val="center"/>
          </w:tcPr>
          <w:p w14:paraId="667A08DC" w14:textId="425BA92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7.1</w:t>
            </w:r>
          </w:p>
        </w:tc>
        <w:tc>
          <w:tcPr>
            <w:tcW w:w="1296" w:type="dxa"/>
            <w:gridSpan w:val="3"/>
            <w:vAlign w:val="center"/>
          </w:tcPr>
          <w:p w14:paraId="2C5F100B" w14:textId="1D09F0EF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87.3</w:t>
            </w:r>
          </w:p>
        </w:tc>
        <w:tc>
          <w:tcPr>
            <w:tcW w:w="1296" w:type="dxa"/>
            <w:vAlign w:val="center"/>
          </w:tcPr>
          <w:p w14:paraId="55F74F76" w14:textId="4FD87911" w:rsidR="006C0FEB" w:rsidRPr="00401170" w:rsidRDefault="0047075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0.3</w:t>
            </w:r>
          </w:p>
        </w:tc>
      </w:tr>
      <w:tr w:rsidR="006C0FEB" w:rsidRPr="00401170" w14:paraId="790B22C6" w14:textId="0BB03710" w:rsidTr="004E399D">
        <w:trPr>
          <w:trHeight w:val="288"/>
        </w:trPr>
        <w:tc>
          <w:tcPr>
            <w:tcW w:w="1776" w:type="dxa"/>
          </w:tcPr>
          <w:p w14:paraId="4F8A089F" w14:textId="2E1F03B7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vAlign w:val="center"/>
          </w:tcPr>
          <w:p w14:paraId="7D7994B3" w14:textId="742D5051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vAlign w:val="center"/>
          </w:tcPr>
          <w:p w14:paraId="3C4A882B" w14:textId="0B27DF64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9464</w:t>
            </w:r>
          </w:p>
        </w:tc>
        <w:tc>
          <w:tcPr>
            <w:tcW w:w="1296" w:type="dxa"/>
            <w:vAlign w:val="center"/>
          </w:tcPr>
          <w:p w14:paraId="1256BE41" w14:textId="51CAA504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640</w:t>
            </w:r>
          </w:p>
        </w:tc>
        <w:tc>
          <w:tcPr>
            <w:tcW w:w="1296" w:type="dxa"/>
            <w:gridSpan w:val="2"/>
            <w:vAlign w:val="center"/>
          </w:tcPr>
          <w:p w14:paraId="24CD74EB" w14:textId="20ADA051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601</w:t>
            </w:r>
          </w:p>
        </w:tc>
        <w:tc>
          <w:tcPr>
            <w:tcW w:w="1296" w:type="dxa"/>
            <w:gridSpan w:val="3"/>
            <w:vAlign w:val="center"/>
          </w:tcPr>
          <w:p w14:paraId="023D2873" w14:textId="57C40324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669</w:t>
            </w:r>
          </w:p>
        </w:tc>
        <w:tc>
          <w:tcPr>
            <w:tcW w:w="1296" w:type="dxa"/>
            <w:vAlign w:val="center"/>
          </w:tcPr>
          <w:p w14:paraId="7F4569C3" w14:textId="13B736E2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260</w:t>
            </w:r>
          </w:p>
        </w:tc>
      </w:tr>
      <w:tr w:rsidR="006C0FEB" w:rsidRPr="00401170" w14:paraId="5CD1484D" w14:textId="24F76191" w:rsidTr="004E399D">
        <w:trPr>
          <w:trHeight w:val="288"/>
        </w:trPr>
        <w:tc>
          <w:tcPr>
            <w:tcW w:w="1776" w:type="dxa"/>
          </w:tcPr>
          <w:p w14:paraId="3B420A1B" w14:textId="4B3629E4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vAlign w:val="center"/>
          </w:tcPr>
          <w:p w14:paraId="6F8A712B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vAlign w:val="center"/>
          </w:tcPr>
          <w:p w14:paraId="2D2463C7" w14:textId="07B41356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05</w:t>
            </w:r>
          </w:p>
        </w:tc>
        <w:tc>
          <w:tcPr>
            <w:tcW w:w="1296" w:type="dxa"/>
            <w:vAlign w:val="center"/>
          </w:tcPr>
          <w:p w14:paraId="68148529" w14:textId="6867F922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18</w:t>
            </w:r>
          </w:p>
        </w:tc>
        <w:tc>
          <w:tcPr>
            <w:tcW w:w="1296" w:type="dxa"/>
            <w:gridSpan w:val="2"/>
            <w:vAlign w:val="center"/>
          </w:tcPr>
          <w:p w14:paraId="764554C0" w14:textId="2063E82B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47.0</w:t>
            </w:r>
          </w:p>
        </w:tc>
        <w:tc>
          <w:tcPr>
            <w:tcW w:w="1296" w:type="dxa"/>
            <w:gridSpan w:val="3"/>
            <w:vAlign w:val="center"/>
          </w:tcPr>
          <w:p w14:paraId="4166CEAB" w14:textId="6ED39A5F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224</w:t>
            </w:r>
          </w:p>
        </w:tc>
        <w:tc>
          <w:tcPr>
            <w:tcW w:w="1296" w:type="dxa"/>
            <w:vAlign w:val="center"/>
          </w:tcPr>
          <w:p w14:paraId="20134B8B" w14:textId="2D0520FC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34</w:t>
            </w:r>
          </w:p>
        </w:tc>
      </w:tr>
      <w:tr w:rsidR="00CA74F6" w:rsidRPr="00401170" w14:paraId="58BB4095" w14:textId="1F45C9AC" w:rsidTr="004E399D">
        <w:trPr>
          <w:trHeight w:val="288"/>
        </w:trPr>
        <w:tc>
          <w:tcPr>
            <w:tcW w:w="1776" w:type="dxa"/>
            <w:tcBorders>
              <w:bottom w:val="nil"/>
            </w:tcBorders>
            <w:shd w:val="clear" w:color="auto" w:fill="D9D9D9" w:themeFill="background1" w:themeFillShade="D9"/>
          </w:tcPr>
          <w:p w14:paraId="63CFAA3B" w14:textId="77777777" w:rsidR="00CA74F6" w:rsidRPr="00401170" w:rsidRDefault="00CA74F6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gridSpan w:val="2"/>
            <w:shd w:val="clear" w:color="auto" w:fill="D9D9D9" w:themeFill="background1" w:themeFillShade="D9"/>
            <w:vAlign w:val="center"/>
          </w:tcPr>
          <w:p w14:paraId="30C287BB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1DDD2CC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5ECA8FD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31BB354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53568B79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A317F71" w14:textId="77777777" w:rsidR="00CA74F6" w:rsidRPr="00401170" w:rsidRDefault="00CA74F6" w:rsidP="00CA74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FEB" w:rsidRPr="00401170" w14:paraId="2C0435A8" w14:textId="17F2EDC4" w:rsidTr="004E399D">
        <w:trPr>
          <w:trHeight w:val="288"/>
        </w:trPr>
        <w:tc>
          <w:tcPr>
            <w:tcW w:w="1776" w:type="dxa"/>
            <w:tcBorders>
              <w:top w:val="nil"/>
              <w:bottom w:val="nil"/>
            </w:tcBorders>
          </w:tcPr>
          <w:p w14:paraId="22A96E46" w14:textId="0E56DA79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gridSpan w:val="2"/>
            <w:vAlign w:val="center"/>
          </w:tcPr>
          <w:p w14:paraId="58F82B40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vAlign w:val="center"/>
          </w:tcPr>
          <w:p w14:paraId="43A01C74" w14:textId="2DDA43B9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7.0</w:t>
            </w:r>
          </w:p>
        </w:tc>
        <w:tc>
          <w:tcPr>
            <w:tcW w:w="1296" w:type="dxa"/>
            <w:vAlign w:val="center"/>
          </w:tcPr>
          <w:p w14:paraId="70705EB0" w14:textId="0B240526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8.7</w:t>
            </w:r>
          </w:p>
        </w:tc>
        <w:tc>
          <w:tcPr>
            <w:tcW w:w="1296" w:type="dxa"/>
            <w:gridSpan w:val="2"/>
            <w:vAlign w:val="center"/>
          </w:tcPr>
          <w:p w14:paraId="21ED69E5" w14:textId="7E5C571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4.40</w:t>
            </w:r>
          </w:p>
        </w:tc>
        <w:tc>
          <w:tcPr>
            <w:tcW w:w="1296" w:type="dxa"/>
            <w:gridSpan w:val="3"/>
            <w:vAlign w:val="center"/>
          </w:tcPr>
          <w:p w14:paraId="5D983844" w14:textId="08F44C82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904</w:t>
            </w:r>
          </w:p>
        </w:tc>
        <w:tc>
          <w:tcPr>
            <w:tcW w:w="1296" w:type="dxa"/>
            <w:vAlign w:val="center"/>
          </w:tcPr>
          <w:p w14:paraId="33B36E28" w14:textId="67F5471D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1.2</w:t>
            </w:r>
          </w:p>
        </w:tc>
      </w:tr>
      <w:tr w:rsidR="006C0FEB" w:rsidRPr="00401170" w14:paraId="30E522CF" w14:textId="0595CC20" w:rsidTr="004E399D">
        <w:trPr>
          <w:trHeight w:val="288"/>
        </w:trPr>
        <w:tc>
          <w:tcPr>
            <w:tcW w:w="1776" w:type="dxa"/>
            <w:tcBorders>
              <w:top w:val="nil"/>
              <w:bottom w:val="nil"/>
            </w:tcBorders>
          </w:tcPr>
          <w:p w14:paraId="388B421A" w14:textId="197DF5B0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gridSpan w:val="2"/>
            <w:tcBorders>
              <w:bottom w:val="nil"/>
            </w:tcBorders>
            <w:vAlign w:val="center"/>
          </w:tcPr>
          <w:p w14:paraId="5173B1A4" w14:textId="05C6EB29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E72C462" w14:textId="651020AC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62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3E4BB57" w14:textId="21C3A5E2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38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28F3ED58" w14:textId="54F185C8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812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5EC4A810" w14:textId="27AC1CAC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0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9704FBF" w14:textId="750EF3A5" w:rsidR="006C0FEB" w:rsidRPr="00401170" w:rsidRDefault="00E45E93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9748</w:t>
            </w:r>
          </w:p>
        </w:tc>
      </w:tr>
      <w:tr w:rsidR="006C0FEB" w:rsidRPr="00401170" w14:paraId="28069E76" w14:textId="24B01560" w:rsidTr="004E399D">
        <w:trPr>
          <w:trHeight w:val="288"/>
        </w:trPr>
        <w:tc>
          <w:tcPr>
            <w:tcW w:w="1776" w:type="dxa"/>
            <w:tcBorders>
              <w:top w:val="nil"/>
              <w:bottom w:val="single" w:sz="18" w:space="0" w:color="auto"/>
            </w:tcBorders>
          </w:tcPr>
          <w:p w14:paraId="617530DF" w14:textId="14BB5798" w:rsidR="006C0FEB" w:rsidRPr="00401170" w:rsidRDefault="006C0FEB" w:rsidP="006C0F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7E0B466" w14:textId="77777777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275A1A5" w14:textId="4B1972DE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9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5C702B1" w14:textId="432F3698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90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EBF32A5" w14:textId="0D110B49" w:rsidR="006C0FEB" w:rsidRPr="00401170" w:rsidRDefault="006C0FEB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03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1230C631" w14:textId="18FAE4C0" w:rsidR="006C0FEB" w:rsidRPr="00401170" w:rsidRDefault="007E0BBD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4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42FEFC2" w14:textId="0B03596C" w:rsidR="006C0FEB" w:rsidRPr="00401170" w:rsidRDefault="007E0BBD" w:rsidP="006C0F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36</w:t>
            </w:r>
          </w:p>
        </w:tc>
      </w:tr>
    </w:tbl>
    <w:tbl>
      <w:tblPr>
        <w:tblStyle w:val="TableGrid"/>
        <w:tblpPr w:leftFromText="180" w:rightFromText="180" w:vertAnchor="text" w:horzAnchor="margin" w:tblpY="-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864"/>
        <w:gridCol w:w="1296"/>
        <w:gridCol w:w="1296"/>
        <w:gridCol w:w="1296"/>
        <w:gridCol w:w="435"/>
        <w:gridCol w:w="861"/>
        <w:gridCol w:w="326"/>
        <w:gridCol w:w="970"/>
      </w:tblGrid>
      <w:tr w:rsidR="00533F5E" w:rsidRPr="00401170" w14:paraId="4D96F9BD" w14:textId="4DF77094" w:rsidTr="00D917EC">
        <w:trPr>
          <w:trHeight w:val="288"/>
        </w:trPr>
        <w:tc>
          <w:tcPr>
            <w:tcW w:w="6986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5CC00544" w14:textId="50915D98" w:rsidR="00533F5E" w:rsidRPr="00401170" w:rsidRDefault="0006174B" w:rsidP="00D917EC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4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3F5E" w:rsidRPr="00401170">
              <w:rPr>
                <w:rFonts w:ascii="Arial" w:hAnsi="Arial" w:cs="Arial"/>
                <w:sz w:val="22"/>
                <w:szCs w:val="22"/>
              </w:rPr>
              <w:t>NeuN (Day 3)</w:t>
            </w:r>
          </w:p>
        </w:tc>
        <w:tc>
          <w:tcPr>
            <w:tcW w:w="118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8A6CC23" w14:textId="77777777" w:rsidR="00533F5E" w:rsidRPr="00401170" w:rsidRDefault="00533F5E" w:rsidP="00D91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18" w:space="0" w:color="auto"/>
              <w:bottom w:val="single" w:sz="4" w:space="0" w:color="auto"/>
            </w:tcBorders>
          </w:tcPr>
          <w:p w14:paraId="21F2238C" w14:textId="77777777" w:rsidR="00533F5E" w:rsidRPr="00401170" w:rsidRDefault="00533F5E" w:rsidP="00D917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3F5E" w:rsidRPr="00401170" w14:paraId="36B92763" w14:textId="614A7A9D" w:rsidTr="00D917EC">
        <w:trPr>
          <w:trHeight w:val="360"/>
        </w:trPr>
        <w:tc>
          <w:tcPr>
            <w:tcW w:w="1799" w:type="dxa"/>
            <w:tcBorders>
              <w:top w:val="single" w:sz="6" w:space="0" w:color="auto"/>
              <w:bottom w:val="nil"/>
            </w:tcBorders>
          </w:tcPr>
          <w:p w14:paraId="237755F1" w14:textId="77777777" w:rsidR="00533F5E" w:rsidRPr="00401170" w:rsidRDefault="00533F5E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3428C9C8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1BD1BF39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8A19EB5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B527E03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45561458" w14:textId="2625D129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533F5E" w:rsidRPr="00401170" w14:paraId="66D0E710" w14:textId="12575FDF" w:rsidTr="00D917EC">
        <w:trPr>
          <w:trHeight w:val="288"/>
        </w:trPr>
        <w:tc>
          <w:tcPr>
            <w:tcW w:w="1799" w:type="dxa"/>
            <w:tcBorders>
              <w:top w:val="nil"/>
              <w:bottom w:val="single" w:sz="18" w:space="0" w:color="auto"/>
            </w:tcBorders>
          </w:tcPr>
          <w:p w14:paraId="33F7A10D" w14:textId="77777777" w:rsidR="00533F5E" w:rsidRPr="00401170" w:rsidRDefault="00533F5E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3DEA3DF3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E575F07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8E581E2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7B49BFB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D059C2B" w14:textId="069CB776" w:rsidR="00533F5E" w:rsidRPr="00401170" w:rsidRDefault="00D67C55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B44F344" w14:textId="378D43A7" w:rsidR="00533F5E" w:rsidRPr="00401170" w:rsidRDefault="00D67C55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533F5E" w:rsidRPr="00401170" w14:paraId="0D90E35B" w14:textId="3F3542C8" w:rsidTr="00D917EC">
        <w:trPr>
          <w:trHeight w:val="288"/>
        </w:trPr>
        <w:tc>
          <w:tcPr>
            <w:tcW w:w="179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73D4CD1" w14:textId="77777777" w:rsidR="00533F5E" w:rsidRPr="00401170" w:rsidRDefault="00533F5E" w:rsidP="00D917EC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B8DF5F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05DF34A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4B2510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D9C616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4FCCA4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6AB58E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3F5E" w:rsidRPr="00401170" w14:paraId="5752641D" w14:textId="69C3B35E" w:rsidTr="00D917EC">
        <w:trPr>
          <w:trHeight w:val="288"/>
        </w:trPr>
        <w:tc>
          <w:tcPr>
            <w:tcW w:w="1799" w:type="dxa"/>
            <w:tcBorders>
              <w:bottom w:val="nil"/>
            </w:tcBorders>
          </w:tcPr>
          <w:p w14:paraId="0A6ED7BA" w14:textId="77777777" w:rsidR="00533F5E" w:rsidRPr="00401170" w:rsidRDefault="00533F5E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956C0DA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0315391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7413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F5FE2DA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078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C8EA4BB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539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3C5127D" w14:textId="0FF8F5F8" w:rsidR="00533F5E" w:rsidRPr="00401170" w:rsidRDefault="00BA6B3B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79614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0A630A1F" w14:textId="16855335" w:rsidR="00533F5E" w:rsidRPr="00401170" w:rsidRDefault="00BA6B3B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68663</w:t>
            </w:r>
          </w:p>
        </w:tc>
      </w:tr>
      <w:tr w:rsidR="00533F5E" w:rsidRPr="00401170" w14:paraId="1127A011" w14:textId="14881065" w:rsidTr="00D917EC">
        <w:trPr>
          <w:trHeight w:val="288"/>
        </w:trPr>
        <w:tc>
          <w:tcPr>
            <w:tcW w:w="1799" w:type="dxa"/>
            <w:tcBorders>
              <w:top w:val="nil"/>
              <w:bottom w:val="single" w:sz="18" w:space="0" w:color="auto"/>
            </w:tcBorders>
          </w:tcPr>
          <w:p w14:paraId="0ED77FA2" w14:textId="3A0064C5" w:rsidR="00533F5E" w:rsidRPr="00401170" w:rsidRDefault="00533F5E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</w:t>
            </w:r>
            <w:r w:rsidR="00D67C55" w:rsidRPr="00401170">
              <w:rPr>
                <w:rFonts w:ascii="Arial" w:hAnsi="Arial" w:cs="Arial"/>
                <w:sz w:val="22"/>
                <w:szCs w:val="22"/>
              </w:rPr>
              <w:t>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7C482E2F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820B416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463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9A9A94E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819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CD0CBD0" w14:textId="77777777" w:rsidR="00533F5E" w:rsidRPr="00401170" w:rsidRDefault="00533F5E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0317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2E9B0F5" w14:textId="54E37093" w:rsidR="00533F5E" w:rsidRPr="00401170" w:rsidRDefault="00CA6EB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28237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A367EAC" w14:textId="6E812DD9" w:rsidR="00533F5E" w:rsidRPr="00401170" w:rsidRDefault="00CA6EB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01039</w:t>
            </w:r>
          </w:p>
        </w:tc>
      </w:tr>
    </w:tbl>
    <w:p w14:paraId="48E25E40" w14:textId="77777777" w:rsidR="00CA74F6" w:rsidRPr="00401170" w:rsidRDefault="00CA74F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864"/>
        <w:gridCol w:w="1296"/>
        <w:gridCol w:w="1296"/>
        <w:gridCol w:w="1296"/>
        <w:gridCol w:w="92"/>
        <w:gridCol w:w="1014"/>
        <w:gridCol w:w="190"/>
        <w:gridCol w:w="1296"/>
      </w:tblGrid>
      <w:tr w:rsidR="00D67C55" w:rsidRPr="00401170" w14:paraId="47550937" w14:textId="74D5EBA4" w:rsidTr="00FF05E4">
        <w:trPr>
          <w:trHeight w:val="288"/>
        </w:trPr>
        <w:tc>
          <w:tcPr>
            <w:tcW w:w="6617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348AAE7F" w14:textId="289E48DD" w:rsidR="00D67C55" w:rsidRPr="00401170" w:rsidRDefault="0006174B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5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67C55" w:rsidRPr="00401170">
              <w:rPr>
                <w:rFonts w:ascii="Arial" w:hAnsi="Arial" w:cs="Arial"/>
                <w:sz w:val="22"/>
                <w:szCs w:val="22"/>
              </w:rPr>
              <w:t>NeuN (Day 7)</w:t>
            </w:r>
          </w:p>
        </w:tc>
        <w:tc>
          <w:tcPr>
            <w:tcW w:w="1014" w:type="dxa"/>
            <w:tcBorders>
              <w:top w:val="single" w:sz="18" w:space="0" w:color="auto"/>
              <w:bottom w:val="single" w:sz="4" w:space="0" w:color="auto"/>
            </w:tcBorders>
          </w:tcPr>
          <w:p w14:paraId="4DBDF268" w14:textId="77777777" w:rsidR="00D67C55" w:rsidRPr="00401170" w:rsidRDefault="00D67C55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B095521" w14:textId="77777777" w:rsidR="00D67C55" w:rsidRPr="00401170" w:rsidRDefault="00D67C55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3E47" w:rsidRPr="00401170" w14:paraId="3CD76F53" w14:textId="77777777" w:rsidTr="00D917EC">
        <w:trPr>
          <w:trHeight w:val="360"/>
        </w:trPr>
        <w:tc>
          <w:tcPr>
            <w:tcW w:w="1773" w:type="dxa"/>
            <w:tcBorders>
              <w:top w:val="single" w:sz="4" w:space="0" w:color="auto"/>
              <w:bottom w:val="nil"/>
            </w:tcBorders>
            <w:vAlign w:val="bottom"/>
          </w:tcPr>
          <w:p w14:paraId="3DE7BA7A" w14:textId="77777777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7DE9B3B5" w14:textId="77777777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09A01B59" w14:textId="77777777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5E45CAB8" w14:textId="77777777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367EE72F" w14:textId="77777777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97E4986" w14:textId="22A282CE" w:rsidR="00AE3E47" w:rsidRPr="00401170" w:rsidRDefault="00AE3E47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D67C55" w:rsidRPr="00401170" w14:paraId="3C87A14F" w14:textId="00138233" w:rsidTr="00AE3E47">
        <w:trPr>
          <w:trHeight w:val="288"/>
        </w:trPr>
        <w:tc>
          <w:tcPr>
            <w:tcW w:w="1773" w:type="dxa"/>
            <w:tcBorders>
              <w:top w:val="nil"/>
              <w:bottom w:val="single" w:sz="18" w:space="0" w:color="auto"/>
            </w:tcBorders>
          </w:tcPr>
          <w:p w14:paraId="244F5CF9" w14:textId="77777777" w:rsidR="00D67C55" w:rsidRPr="00401170" w:rsidRDefault="00D67C55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13AE75B5" w14:textId="77777777" w:rsidR="00D67C55" w:rsidRPr="00401170" w:rsidRDefault="00D67C55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6E64B8A" w14:textId="77777777" w:rsidR="00D67C55" w:rsidRPr="00401170" w:rsidRDefault="00D67C55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BECBC1B" w14:textId="77777777" w:rsidR="00D67C55" w:rsidRPr="00401170" w:rsidRDefault="00D67C55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3F942E1" w14:textId="77777777" w:rsidR="00D67C55" w:rsidRPr="00401170" w:rsidRDefault="00D67C55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7767C47" w14:textId="408799DA" w:rsidR="00D67C55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78A678A" w14:textId="158B01A8" w:rsidR="00D67C55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AE3E47" w:rsidRPr="00401170" w14:paraId="6043D965" w14:textId="43B30606" w:rsidTr="00AE3E47">
        <w:trPr>
          <w:trHeight w:val="288"/>
        </w:trPr>
        <w:tc>
          <w:tcPr>
            <w:tcW w:w="177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A441902" w14:textId="28125D22" w:rsidR="00AE3E47" w:rsidRPr="00401170" w:rsidRDefault="00AE3E47" w:rsidP="00AE3E4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1803C3D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93DA30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2617BD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697F41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FAE33B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EC1A1C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3E47" w:rsidRPr="00401170" w14:paraId="78AC7D5D" w14:textId="30B28F8C" w:rsidTr="00AE3E47">
        <w:trPr>
          <w:trHeight w:val="288"/>
        </w:trPr>
        <w:tc>
          <w:tcPr>
            <w:tcW w:w="1773" w:type="dxa"/>
          </w:tcPr>
          <w:p w14:paraId="25F7F067" w14:textId="01824505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3CE6ACC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10E3E39D" w14:textId="11B2DEFA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08565</w:t>
            </w:r>
          </w:p>
        </w:tc>
        <w:tc>
          <w:tcPr>
            <w:tcW w:w="1296" w:type="dxa"/>
            <w:vAlign w:val="center"/>
          </w:tcPr>
          <w:p w14:paraId="119FA6CD" w14:textId="5C1B9C4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1808</w:t>
            </w:r>
          </w:p>
        </w:tc>
        <w:tc>
          <w:tcPr>
            <w:tcW w:w="1296" w:type="dxa"/>
            <w:vAlign w:val="center"/>
          </w:tcPr>
          <w:p w14:paraId="34CEB2C2" w14:textId="2E967812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4038</w:t>
            </w:r>
          </w:p>
        </w:tc>
        <w:tc>
          <w:tcPr>
            <w:tcW w:w="1296" w:type="dxa"/>
            <w:gridSpan w:val="3"/>
            <w:vAlign w:val="center"/>
          </w:tcPr>
          <w:p w14:paraId="4D39AC80" w14:textId="36036560" w:rsidR="00AE3E47" w:rsidRPr="00401170" w:rsidRDefault="00CC6B6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86893</w:t>
            </w:r>
          </w:p>
        </w:tc>
        <w:tc>
          <w:tcPr>
            <w:tcW w:w="1296" w:type="dxa"/>
            <w:vAlign w:val="center"/>
          </w:tcPr>
          <w:p w14:paraId="389B7EA5" w14:textId="4FBFF6BD" w:rsidR="00AE3E47" w:rsidRPr="00401170" w:rsidRDefault="00CC6B6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30238</w:t>
            </w:r>
          </w:p>
        </w:tc>
      </w:tr>
      <w:tr w:rsidR="00AE3E47" w:rsidRPr="00401170" w14:paraId="3F8A4A09" w14:textId="4056591B" w:rsidTr="00AE3E47">
        <w:trPr>
          <w:trHeight w:val="288"/>
        </w:trPr>
        <w:tc>
          <w:tcPr>
            <w:tcW w:w="1773" w:type="dxa"/>
          </w:tcPr>
          <w:p w14:paraId="0C523E2B" w14:textId="30DD8F90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A27A1F5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6D7CFF87" w14:textId="05C5D1B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13411</w:t>
            </w:r>
          </w:p>
        </w:tc>
        <w:tc>
          <w:tcPr>
            <w:tcW w:w="1296" w:type="dxa"/>
            <w:vAlign w:val="center"/>
          </w:tcPr>
          <w:p w14:paraId="6F63E1D7" w14:textId="6FD9391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2121</w:t>
            </w:r>
          </w:p>
        </w:tc>
        <w:tc>
          <w:tcPr>
            <w:tcW w:w="1296" w:type="dxa"/>
            <w:vAlign w:val="center"/>
          </w:tcPr>
          <w:p w14:paraId="65DBE26D" w14:textId="121748EF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2462</w:t>
            </w:r>
          </w:p>
        </w:tc>
        <w:tc>
          <w:tcPr>
            <w:tcW w:w="1296" w:type="dxa"/>
            <w:gridSpan w:val="3"/>
            <w:vAlign w:val="center"/>
          </w:tcPr>
          <w:p w14:paraId="4BA5407E" w14:textId="0BF1DCB0" w:rsidR="00AE3E47" w:rsidRPr="00401170" w:rsidRDefault="00CC6B6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3536</w:t>
            </w:r>
          </w:p>
        </w:tc>
        <w:tc>
          <w:tcPr>
            <w:tcW w:w="1296" w:type="dxa"/>
            <w:vAlign w:val="center"/>
          </w:tcPr>
          <w:p w14:paraId="1DA7F9E4" w14:textId="48A565C7" w:rsidR="00AE3E47" w:rsidRPr="00401170" w:rsidRDefault="00CC6B6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33</w:t>
            </w:r>
            <w:r w:rsidR="00F24BC6" w:rsidRPr="00401170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</w:tr>
      <w:tr w:rsidR="00AE3E47" w:rsidRPr="00401170" w14:paraId="7BD81549" w14:textId="502A6AAE" w:rsidTr="00AE3E47">
        <w:trPr>
          <w:trHeight w:val="288"/>
        </w:trPr>
        <w:tc>
          <w:tcPr>
            <w:tcW w:w="1773" w:type="dxa"/>
          </w:tcPr>
          <w:p w14:paraId="37471E53" w14:textId="317FC8B9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3E6334F0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7EF2AC68" w14:textId="120F6DAE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98648</w:t>
            </w:r>
          </w:p>
        </w:tc>
        <w:tc>
          <w:tcPr>
            <w:tcW w:w="1296" w:type="dxa"/>
            <w:vAlign w:val="center"/>
          </w:tcPr>
          <w:p w14:paraId="3ECD0E16" w14:textId="1CF57624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97755</w:t>
            </w:r>
          </w:p>
        </w:tc>
        <w:tc>
          <w:tcPr>
            <w:tcW w:w="1296" w:type="dxa"/>
            <w:vAlign w:val="center"/>
          </w:tcPr>
          <w:p w14:paraId="5BA24904" w14:textId="3D5F2A40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2603</w:t>
            </w:r>
          </w:p>
        </w:tc>
        <w:tc>
          <w:tcPr>
            <w:tcW w:w="1296" w:type="dxa"/>
            <w:gridSpan w:val="3"/>
            <w:vAlign w:val="center"/>
          </w:tcPr>
          <w:p w14:paraId="064B80A9" w14:textId="0BF8609E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80604</w:t>
            </w:r>
          </w:p>
        </w:tc>
        <w:tc>
          <w:tcPr>
            <w:tcW w:w="1296" w:type="dxa"/>
            <w:vAlign w:val="center"/>
          </w:tcPr>
          <w:p w14:paraId="19939901" w14:textId="65225975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16692</w:t>
            </w:r>
          </w:p>
        </w:tc>
      </w:tr>
      <w:tr w:rsidR="00AE3E47" w:rsidRPr="00401170" w14:paraId="179D8AB7" w14:textId="4E618B63" w:rsidTr="00AE3E47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2BB594DF" w14:textId="22EEB151" w:rsidR="00AE3E47" w:rsidRPr="00401170" w:rsidRDefault="00AE3E47" w:rsidP="00AE3E4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01CF285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190CB69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AD82E9F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2815B6F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0F2D2E82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35DE706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3E47" w:rsidRPr="00401170" w14:paraId="5DA01E4A" w14:textId="5474BB0D" w:rsidTr="00AE3E47">
        <w:trPr>
          <w:trHeight w:val="288"/>
        </w:trPr>
        <w:tc>
          <w:tcPr>
            <w:tcW w:w="1773" w:type="dxa"/>
          </w:tcPr>
          <w:p w14:paraId="11DF5CB5" w14:textId="58FADBFC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0F45782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8CDE233" w14:textId="711D3F68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03082</w:t>
            </w:r>
          </w:p>
        </w:tc>
        <w:tc>
          <w:tcPr>
            <w:tcW w:w="1296" w:type="dxa"/>
            <w:vAlign w:val="center"/>
          </w:tcPr>
          <w:p w14:paraId="0D6BC5C7" w14:textId="2F64D654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8974</w:t>
            </w:r>
          </w:p>
        </w:tc>
        <w:tc>
          <w:tcPr>
            <w:tcW w:w="1296" w:type="dxa"/>
            <w:vAlign w:val="center"/>
          </w:tcPr>
          <w:p w14:paraId="7A8F1185" w14:textId="48E1C40E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3066</w:t>
            </w:r>
          </w:p>
        </w:tc>
        <w:tc>
          <w:tcPr>
            <w:tcW w:w="1296" w:type="dxa"/>
            <w:gridSpan w:val="3"/>
            <w:vAlign w:val="center"/>
          </w:tcPr>
          <w:p w14:paraId="1D38D4D1" w14:textId="15D93009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5260</w:t>
            </w:r>
          </w:p>
        </w:tc>
        <w:tc>
          <w:tcPr>
            <w:tcW w:w="1296" w:type="dxa"/>
            <w:vAlign w:val="center"/>
          </w:tcPr>
          <w:p w14:paraId="28490967" w14:textId="5F981312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90904</w:t>
            </w:r>
          </w:p>
        </w:tc>
      </w:tr>
      <w:tr w:rsidR="00AE3E47" w:rsidRPr="00401170" w14:paraId="78EA8DF2" w14:textId="14FA8618" w:rsidTr="00AE3E47">
        <w:trPr>
          <w:trHeight w:val="288"/>
        </w:trPr>
        <w:tc>
          <w:tcPr>
            <w:tcW w:w="1773" w:type="dxa"/>
          </w:tcPr>
          <w:p w14:paraId="62B6EA34" w14:textId="6B5D843C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1E43A742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247444B4" w14:textId="392EC3BF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4682</w:t>
            </w:r>
          </w:p>
        </w:tc>
        <w:tc>
          <w:tcPr>
            <w:tcW w:w="1296" w:type="dxa"/>
            <w:vAlign w:val="center"/>
          </w:tcPr>
          <w:p w14:paraId="1B7C69EF" w14:textId="445E077B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7481</w:t>
            </w:r>
          </w:p>
        </w:tc>
        <w:tc>
          <w:tcPr>
            <w:tcW w:w="1296" w:type="dxa"/>
            <w:vAlign w:val="center"/>
          </w:tcPr>
          <w:p w14:paraId="0EF8C6AD" w14:textId="3C18613B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963</w:t>
            </w:r>
          </w:p>
        </w:tc>
        <w:tc>
          <w:tcPr>
            <w:tcW w:w="1296" w:type="dxa"/>
            <w:gridSpan w:val="3"/>
            <w:vAlign w:val="center"/>
          </w:tcPr>
          <w:p w14:paraId="69F6F9BE" w14:textId="56193275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7534</w:t>
            </w:r>
          </w:p>
        </w:tc>
        <w:tc>
          <w:tcPr>
            <w:tcW w:w="1296" w:type="dxa"/>
            <w:vAlign w:val="center"/>
          </w:tcPr>
          <w:p w14:paraId="42D7E29D" w14:textId="13C65628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1831</w:t>
            </w:r>
          </w:p>
        </w:tc>
      </w:tr>
      <w:tr w:rsidR="00AE3E47" w:rsidRPr="00401170" w14:paraId="42B674F3" w14:textId="6F1D6CC9" w:rsidTr="00AE3E47">
        <w:trPr>
          <w:trHeight w:val="288"/>
        </w:trPr>
        <w:tc>
          <w:tcPr>
            <w:tcW w:w="1773" w:type="dxa"/>
          </w:tcPr>
          <w:p w14:paraId="59547878" w14:textId="06CD10B4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189E81AB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3E12A15" w14:textId="0DF2484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00443</w:t>
            </w:r>
          </w:p>
        </w:tc>
        <w:tc>
          <w:tcPr>
            <w:tcW w:w="1296" w:type="dxa"/>
            <w:vAlign w:val="center"/>
          </w:tcPr>
          <w:p w14:paraId="40181A81" w14:textId="0737E499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8545</w:t>
            </w:r>
          </w:p>
        </w:tc>
        <w:tc>
          <w:tcPr>
            <w:tcW w:w="1296" w:type="dxa"/>
            <w:vAlign w:val="center"/>
          </w:tcPr>
          <w:p w14:paraId="77BDAD83" w14:textId="627CC28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7736</w:t>
            </w:r>
          </w:p>
        </w:tc>
        <w:tc>
          <w:tcPr>
            <w:tcW w:w="1296" w:type="dxa"/>
            <w:gridSpan w:val="3"/>
            <w:vAlign w:val="center"/>
          </w:tcPr>
          <w:p w14:paraId="56E34D5C" w14:textId="4C3D5E19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9084</w:t>
            </w:r>
          </w:p>
        </w:tc>
        <w:tc>
          <w:tcPr>
            <w:tcW w:w="1296" w:type="dxa"/>
            <w:vAlign w:val="center"/>
          </w:tcPr>
          <w:p w14:paraId="691BA374" w14:textId="5D23B54F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1802</w:t>
            </w:r>
          </w:p>
        </w:tc>
      </w:tr>
      <w:tr w:rsidR="00AE3E47" w:rsidRPr="00401170" w14:paraId="393B16D2" w14:textId="645A7B98" w:rsidTr="00AE3E47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6CB15994" w14:textId="0F8C35F2" w:rsidR="00AE3E47" w:rsidRPr="00401170" w:rsidRDefault="00AE3E47" w:rsidP="00AE3E4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AC671A8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A0333A3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7E0ECED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AEE0B7A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7E4469FB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1A2B460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3E47" w:rsidRPr="00401170" w14:paraId="5AA7FFEF" w14:textId="79EE99D1" w:rsidTr="00AE3E47">
        <w:trPr>
          <w:trHeight w:val="288"/>
        </w:trPr>
        <w:tc>
          <w:tcPr>
            <w:tcW w:w="1773" w:type="dxa"/>
          </w:tcPr>
          <w:p w14:paraId="2AE7456A" w14:textId="01F75AD3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055EC628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1FE4AD6C" w14:textId="7E83B94D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24124</w:t>
            </w:r>
          </w:p>
        </w:tc>
        <w:tc>
          <w:tcPr>
            <w:tcW w:w="1296" w:type="dxa"/>
            <w:vAlign w:val="center"/>
          </w:tcPr>
          <w:p w14:paraId="22DDC740" w14:textId="482A2D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4954</w:t>
            </w:r>
          </w:p>
        </w:tc>
        <w:tc>
          <w:tcPr>
            <w:tcW w:w="1296" w:type="dxa"/>
            <w:vAlign w:val="center"/>
          </w:tcPr>
          <w:p w14:paraId="3131B2E0" w14:textId="242873FE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507</w:t>
            </w:r>
          </w:p>
        </w:tc>
        <w:tc>
          <w:tcPr>
            <w:tcW w:w="1296" w:type="dxa"/>
            <w:gridSpan w:val="3"/>
            <w:vAlign w:val="center"/>
          </w:tcPr>
          <w:p w14:paraId="518FEA0D" w14:textId="3AD13B56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0026</w:t>
            </w:r>
          </w:p>
        </w:tc>
        <w:tc>
          <w:tcPr>
            <w:tcW w:w="1296" w:type="dxa"/>
            <w:vAlign w:val="center"/>
          </w:tcPr>
          <w:p w14:paraId="1912C9C5" w14:textId="2EFB8579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18221</w:t>
            </w:r>
          </w:p>
        </w:tc>
      </w:tr>
      <w:tr w:rsidR="00AE3E47" w:rsidRPr="00401170" w14:paraId="6953EEF4" w14:textId="00D34444" w:rsidTr="00AE3E47">
        <w:trPr>
          <w:trHeight w:val="288"/>
        </w:trPr>
        <w:tc>
          <w:tcPr>
            <w:tcW w:w="1773" w:type="dxa"/>
          </w:tcPr>
          <w:p w14:paraId="7A125561" w14:textId="057E7E84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2C62571C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53B4A42A" w14:textId="5C3D440F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0772</w:t>
            </w:r>
          </w:p>
        </w:tc>
        <w:tc>
          <w:tcPr>
            <w:tcW w:w="1296" w:type="dxa"/>
            <w:vAlign w:val="center"/>
          </w:tcPr>
          <w:p w14:paraId="540AB4AD" w14:textId="5F7C083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2680</w:t>
            </w:r>
          </w:p>
        </w:tc>
        <w:tc>
          <w:tcPr>
            <w:tcW w:w="1296" w:type="dxa"/>
            <w:vAlign w:val="center"/>
          </w:tcPr>
          <w:p w14:paraId="39C22D63" w14:textId="3C17CC0C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962</w:t>
            </w:r>
          </w:p>
        </w:tc>
        <w:tc>
          <w:tcPr>
            <w:tcW w:w="1296" w:type="dxa"/>
            <w:gridSpan w:val="3"/>
            <w:vAlign w:val="center"/>
          </w:tcPr>
          <w:p w14:paraId="43EE92EF" w14:textId="49344403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343</w:t>
            </w:r>
          </w:p>
        </w:tc>
        <w:tc>
          <w:tcPr>
            <w:tcW w:w="1296" w:type="dxa"/>
            <w:vAlign w:val="center"/>
          </w:tcPr>
          <w:p w14:paraId="3287B770" w14:textId="4FA1B27F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9201</w:t>
            </w:r>
          </w:p>
        </w:tc>
      </w:tr>
      <w:tr w:rsidR="00AE3E47" w:rsidRPr="00401170" w14:paraId="183E4F14" w14:textId="1B95161C" w:rsidTr="00AE3E47">
        <w:trPr>
          <w:trHeight w:val="288"/>
        </w:trPr>
        <w:tc>
          <w:tcPr>
            <w:tcW w:w="1773" w:type="dxa"/>
          </w:tcPr>
          <w:p w14:paraId="5402E520" w14:textId="7FD8CFBB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E1CD857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03A441AC" w14:textId="1BD4051F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19254</w:t>
            </w:r>
          </w:p>
        </w:tc>
        <w:tc>
          <w:tcPr>
            <w:tcW w:w="1296" w:type="dxa"/>
            <w:vAlign w:val="center"/>
          </w:tcPr>
          <w:p w14:paraId="4F782293" w14:textId="48DE505D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1874</w:t>
            </w:r>
          </w:p>
        </w:tc>
        <w:tc>
          <w:tcPr>
            <w:tcW w:w="1296" w:type="dxa"/>
            <w:vAlign w:val="center"/>
          </w:tcPr>
          <w:p w14:paraId="4ED338FE" w14:textId="09FE4679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559</w:t>
            </w:r>
          </w:p>
        </w:tc>
        <w:tc>
          <w:tcPr>
            <w:tcW w:w="1296" w:type="dxa"/>
            <w:gridSpan w:val="3"/>
            <w:vAlign w:val="center"/>
          </w:tcPr>
          <w:p w14:paraId="417E0285" w14:textId="1B2E4C42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2761</w:t>
            </w:r>
          </w:p>
        </w:tc>
        <w:tc>
          <w:tcPr>
            <w:tcW w:w="1296" w:type="dxa"/>
            <w:vAlign w:val="center"/>
          </w:tcPr>
          <w:p w14:paraId="1A3373B2" w14:textId="1E10F2A2" w:rsidR="00AE3E47" w:rsidRPr="00401170" w:rsidRDefault="00F24BC6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57</w:t>
            </w:r>
            <w:r w:rsidR="00266DEE" w:rsidRPr="00401170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AE3E47" w:rsidRPr="00401170" w14:paraId="41B5E7E0" w14:textId="42EA432A" w:rsidTr="00AE3E47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296C6DD6" w14:textId="2E162595" w:rsidR="00AE3E47" w:rsidRPr="00401170" w:rsidRDefault="00AE3E47" w:rsidP="00AE3E4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FBE6DBA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7846140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C937E35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15DACAB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301F7162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14D8F3F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3E47" w:rsidRPr="00401170" w14:paraId="5F4D206F" w14:textId="577D4B23" w:rsidTr="00AE3E47">
        <w:trPr>
          <w:trHeight w:val="288"/>
        </w:trPr>
        <w:tc>
          <w:tcPr>
            <w:tcW w:w="1773" w:type="dxa"/>
          </w:tcPr>
          <w:p w14:paraId="7A8D4859" w14:textId="4F2B3201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91D8595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1C9A535D" w14:textId="7416D9E2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81360</w:t>
            </w:r>
          </w:p>
        </w:tc>
        <w:tc>
          <w:tcPr>
            <w:tcW w:w="1296" w:type="dxa"/>
            <w:vAlign w:val="center"/>
          </w:tcPr>
          <w:p w14:paraId="677CCD08" w14:textId="77AEE33A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1387</w:t>
            </w:r>
          </w:p>
        </w:tc>
        <w:tc>
          <w:tcPr>
            <w:tcW w:w="1296" w:type="dxa"/>
            <w:vAlign w:val="center"/>
          </w:tcPr>
          <w:p w14:paraId="39D2993A" w14:textId="5E238D24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721</w:t>
            </w:r>
          </w:p>
        </w:tc>
        <w:tc>
          <w:tcPr>
            <w:tcW w:w="1296" w:type="dxa"/>
            <w:gridSpan w:val="3"/>
            <w:vAlign w:val="center"/>
          </w:tcPr>
          <w:p w14:paraId="7CB86317" w14:textId="6D0E3ECD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2983</w:t>
            </w:r>
          </w:p>
        </w:tc>
        <w:tc>
          <w:tcPr>
            <w:tcW w:w="1296" w:type="dxa"/>
            <w:vAlign w:val="center"/>
          </w:tcPr>
          <w:p w14:paraId="48BE6057" w14:textId="78544F22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29736</w:t>
            </w:r>
          </w:p>
        </w:tc>
      </w:tr>
      <w:tr w:rsidR="00AE3E47" w:rsidRPr="00401170" w14:paraId="302D211F" w14:textId="4A82D487" w:rsidTr="00AE3E47">
        <w:trPr>
          <w:trHeight w:val="288"/>
        </w:trPr>
        <w:tc>
          <w:tcPr>
            <w:tcW w:w="1773" w:type="dxa"/>
            <w:tcBorders>
              <w:bottom w:val="nil"/>
            </w:tcBorders>
          </w:tcPr>
          <w:p w14:paraId="2CE21E6A" w14:textId="70DF9CFF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79B5850C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3BE1492" w14:textId="7CA102C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795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E27FE93" w14:textId="66DB05B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548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F5E4FEE" w14:textId="160F1E58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547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1820209A" w14:textId="37E83463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91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38F7A74" w14:textId="28C5C7CF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1003</w:t>
            </w:r>
          </w:p>
        </w:tc>
      </w:tr>
      <w:tr w:rsidR="00AE3E47" w:rsidRPr="00401170" w14:paraId="6431B0EA" w14:textId="52598B0F" w:rsidTr="00AE3E47">
        <w:trPr>
          <w:trHeight w:val="288"/>
        </w:trPr>
        <w:tc>
          <w:tcPr>
            <w:tcW w:w="1773" w:type="dxa"/>
            <w:tcBorders>
              <w:top w:val="nil"/>
              <w:bottom w:val="single" w:sz="18" w:space="0" w:color="auto"/>
            </w:tcBorders>
          </w:tcPr>
          <w:p w14:paraId="4E5C7CED" w14:textId="2EEE1646" w:rsidR="00AE3E47" w:rsidRPr="00401170" w:rsidRDefault="00AE3E47" w:rsidP="00AE3E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D3161B2" w14:textId="77777777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A7DBC15" w14:textId="78180B43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895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4A56A57" w14:textId="57D9BEBC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150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8ED5710" w14:textId="2573EADB" w:rsidR="00AE3E47" w:rsidRPr="00401170" w:rsidRDefault="00AE3E47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419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50388CE6" w14:textId="2FE58A03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41837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4823437" w14:textId="070C7AFC" w:rsidR="00AE3E47" w:rsidRPr="00401170" w:rsidRDefault="00266DEE" w:rsidP="00AE3E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16064</w:t>
            </w:r>
          </w:p>
        </w:tc>
      </w:tr>
    </w:tbl>
    <w:p w14:paraId="3E7A5B8C" w14:textId="77777777" w:rsidR="00AC177B" w:rsidRPr="00401170" w:rsidRDefault="00AC177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864"/>
        <w:gridCol w:w="1296"/>
        <w:gridCol w:w="1296"/>
        <w:gridCol w:w="1296"/>
        <w:gridCol w:w="92"/>
        <w:gridCol w:w="1014"/>
        <w:gridCol w:w="190"/>
        <w:gridCol w:w="1296"/>
      </w:tblGrid>
      <w:tr w:rsidR="00AE3E47" w:rsidRPr="00401170" w14:paraId="3C057FE7" w14:textId="7DC53743" w:rsidTr="00D917EC">
        <w:trPr>
          <w:trHeight w:val="288"/>
        </w:trPr>
        <w:tc>
          <w:tcPr>
            <w:tcW w:w="6617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606FCC82" w14:textId="54BC4237" w:rsidR="00AE3E47" w:rsidRPr="00401170" w:rsidRDefault="0006174B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6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3E47" w:rsidRPr="00401170">
              <w:rPr>
                <w:rFonts w:ascii="Arial" w:hAnsi="Arial" w:cs="Arial"/>
                <w:sz w:val="22"/>
                <w:szCs w:val="22"/>
              </w:rPr>
              <w:t>NeuN (Day 14)</w:t>
            </w:r>
          </w:p>
        </w:tc>
        <w:tc>
          <w:tcPr>
            <w:tcW w:w="1014" w:type="dxa"/>
            <w:tcBorders>
              <w:top w:val="single" w:sz="18" w:space="0" w:color="auto"/>
              <w:bottom w:val="single" w:sz="4" w:space="0" w:color="auto"/>
            </w:tcBorders>
          </w:tcPr>
          <w:p w14:paraId="11E5F9DB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EAF0B6B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115F" w:rsidRPr="00401170" w14:paraId="3CB50A2E" w14:textId="77777777" w:rsidTr="00D917EC">
        <w:trPr>
          <w:trHeight w:val="360"/>
        </w:trPr>
        <w:tc>
          <w:tcPr>
            <w:tcW w:w="1773" w:type="dxa"/>
            <w:tcBorders>
              <w:top w:val="single" w:sz="4" w:space="0" w:color="auto"/>
              <w:bottom w:val="nil"/>
            </w:tcBorders>
            <w:vAlign w:val="bottom"/>
          </w:tcPr>
          <w:p w14:paraId="04D43B64" w14:textId="77777777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5CF72E3D" w14:textId="77777777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11B5BBDF" w14:textId="77777777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03F50819" w14:textId="77777777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6A444F64" w14:textId="77777777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9109871" w14:textId="6EBD5188" w:rsidR="009B115F" w:rsidRPr="00401170" w:rsidRDefault="009B115F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AE3E47" w:rsidRPr="00401170" w14:paraId="4CA75545" w14:textId="5C55DEF0" w:rsidTr="00D917EC">
        <w:trPr>
          <w:trHeight w:val="288"/>
        </w:trPr>
        <w:tc>
          <w:tcPr>
            <w:tcW w:w="1773" w:type="dxa"/>
            <w:tcBorders>
              <w:top w:val="nil"/>
              <w:bottom w:val="single" w:sz="18" w:space="0" w:color="auto"/>
            </w:tcBorders>
          </w:tcPr>
          <w:p w14:paraId="3A08913E" w14:textId="77777777" w:rsidR="00AE3E47" w:rsidRPr="00401170" w:rsidRDefault="00AE3E47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75B8C692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CA6C114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44A07CA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7199CF6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5567992" w14:textId="43287DE5" w:rsidR="00AE3E47" w:rsidRPr="00401170" w:rsidRDefault="009B115F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182D4D1" w14:textId="00A1EAAA" w:rsidR="00AE3E47" w:rsidRPr="00401170" w:rsidRDefault="009B115F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AE3E47" w:rsidRPr="00401170" w14:paraId="023F0B91" w14:textId="532B3CA7" w:rsidTr="00D917EC">
        <w:trPr>
          <w:trHeight w:val="288"/>
        </w:trPr>
        <w:tc>
          <w:tcPr>
            <w:tcW w:w="177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A7F11FB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7E1A2D4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304DEB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2A2556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E71C8D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C2ADA2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8BE6F6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49C8" w:rsidRPr="00401170" w14:paraId="40D26E3E" w14:textId="79282D4D" w:rsidTr="00D917EC">
        <w:trPr>
          <w:trHeight w:val="288"/>
        </w:trPr>
        <w:tc>
          <w:tcPr>
            <w:tcW w:w="1773" w:type="dxa"/>
          </w:tcPr>
          <w:p w14:paraId="47AB71F2" w14:textId="52A203BD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73F3A91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FB69B7F" w14:textId="2BBA10FA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58320</w:t>
            </w:r>
          </w:p>
        </w:tc>
        <w:tc>
          <w:tcPr>
            <w:tcW w:w="1296" w:type="dxa"/>
            <w:vAlign w:val="center"/>
          </w:tcPr>
          <w:p w14:paraId="4B785AA3" w14:textId="11333FB1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3249</w:t>
            </w:r>
          </w:p>
        </w:tc>
        <w:tc>
          <w:tcPr>
            <w:tcW w:w="1296" w:type="dxa"/>
            <w:vAlign w:val="center"/>
          </w:tcPr>
          <w:p w14:paraId="6339F0A9" w14:textId="0E6C9931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2790</w:t>
            </w:r>
          </w:p>
        </w:tc>
        <w:tc>
          <w:tcPr>
            <w:tcW w:w="1296" w:type="dxa"/>
            <w:gridSpan w:val="3"/>
            <w:vAlign w:val="center"/>
          </w:tcPr>
          <w:p w14:paraId="155EDD2F" w14:textId="0D4D7C17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14148</w:t>
            </w:r>
          </w:p>
        </w:tc>
        <w:tc>
          <w:tcPr>
            <w:tcW w:w="1296" w:type="dxa"/>
            <w:vAlign w:val="center"/>
          </w:tcPr>
          <w:p w14:paraId="73581170" w14:textId="3C5906B1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02492</w:t>
            </w:r>
          </w:p>
        </w:tc>
      </w:tr>
      <w:tr w:rsidR="00DA49C8" w:rsidRPr="00401170" w14:paraId="4FB1463E" w14:textId="14A1ECD4" w:rsidTr="00D917EC">
        <w:trPr>
          <w:trHeight w:val="288"/>
        </w:trPr>
        <w:tc>
          <w:tcPr>
            <w:tcW w:w="1773" w:type="dxa"/>
          </w:tcPr>
          <w:p w14:paraId="63DC1B1C" w14:textId="6EEBD4CD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E08F22B" w14:textId="7497815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083F0BCE" w14:textId="7003E244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19456</w:t>
            </w:r>
          </w:p>
        </w:tc>
        <w:tc>
          <w:tcPr>
            <w:tcW w:w="1296" w:type="dxa"/>
            <w:vAlign w:val="center"/>
          </w:tcPr>
          <w:p w14:paraId="75B48971" w14:textId="633DED8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5448</w:t>
            </w:r>
          </w:p>
        </w:tc>
        <w:tc>
          <w:tcPr>
            <w:tcW w:w="1296" w:type="dxa"/>
            <w:vAlign w:val="center"/>
          </w:tcPr>
          <w:p w14:paraId="2A09A951" w14:textId="3A05936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7594</w:t>
            </w:r>
          </w:p>
        </w:tc>
        <w:tc>
          <w:tcPr>
            <w:tcW w:w="1296" w:type="dxa"/>
            <w:gridSpan w:val="3"/>
            <w:vAlign w:val="center"/>
          </w:tcPr>
          <w:p w14:paraId="23072D4D" w14:textId="4D6C5C30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04929</w:t>
            </w:r>
          </w:p>
        </w:tc>
        <w:tc>
          <w:tcPr>
            <w:tcW w:w="1296" w:type="dxa"/>
            <w:vAlign w:val="center"/>
          </w:tcPr>
          <w:p w14:paraId="6561A3DC" w14:textId="1DAE13D5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33983</w:t>
            </w:r>
          </w:p>
        </w:tc>
      </w:tr>
      <w:tr w:rsidR="00DA49C8" w:rsidRPr="00401170" w14:paraId="01002720" w14:textId="6DD8144C" w:rsidTr="00D917EC">
        <w:trPr>
          <w:trHeight w:val="288"/>
        </w:trPr>
        <w:tc>
          <w:tcPr>
            <w:tcW w:w="1773" w:type="dxa"/>
          </w:tcPr>
          <w:p w14:paraId="5EE08CBE" w14:textId="54A75A5F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7843528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5F81B18" w14:textId="08ED1466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30107</w:t>
            </w:r>
          </w:p>
        </w:tc>
        <w:tc>
          <w:tcPr>
            <w:tcW w:w="1296" w:type="dxa"/>
            <w:vAlign w:val="center"/>
          </w:tcPr>
          <w:p w14:paraId="2A344036" w14:textId="72953C84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942</w:t>
            </w:r>
          </w:p>
        </w:tc>
        <w:tc>
          <w:tcPr>
            <w:tcW w:w="1296" w:type="dxa"/>
            <w:vAlign w:val="center"/>
          </w:tcPr>
          <w:p w14:paraId="31901EF3" w14:textId="3A456E9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193</w:t>
            </w:r>
          </w:p>
        </w:tc>
        <w:tc>
          <w:tcPr>
            <w:tcW w:w="1296" w:type="dxa"/>
            <w:gridSpan w:val="3"/>
            <w:vAlign w:val="center"/>
          </w:tcPr>
          <w:p w14:paraId="158F9E99" w14:textId="3E9FBB22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82421</w:t>
            </w:r>
          </w:p>
        </w:tc>
        <w:tc>
          <w:tcPr>
            <w:tcW w:w="1296" w:type="dxa"/>
            <w:vAlign w:val="center"/>
          </w:tcPr>
          <w:p w14:paraId="41C41824" w14:textId="40D8017D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77793</w:t>
            </w:r>
          </w:p>
        </w:tc>
      </w:tr>
      <w:tr w:rsidR="00AE3E47" w:rsidRPr="00401170" w14:paraId="749C0E6C" w14:textId="1ADEFEA3" w:rsidTr="00D917EC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7DE997BD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56F38CF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6E301B1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DC4A863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C7CA393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77DB79B8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9D98520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49C8" w:rsidRPr="00401170" w14:paraId="6FB415A5" w14:textId="68D4EB13" w:rsidTr="00D917EC">
        <w:trPr>
          <w:trHeight w:val="288"/>
        </w:trPr>
        <w:tc>
          <w:tcPr>
            <w:tcW w:w="1773" w:type="dxa"/>
          </w:tcPr>
          <w:p w14:paraId="21E24524" w14:textId="1487E728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00832BF5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4339FA1F" w14:textId="199550E5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10937</w:t>
            </w:r>
          </w:p>
        </w:tc>
        <w:tc>
          <w:tcPr>
            <w:tcW w:w="1296" w:type="dxa"/>
            <w:vAlign w:val="center"/>
          </w:tcPr>
          <w:p w14:paraId="223D3FDF" w14:textId="14005899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1284</w:t>
            </w:r>
          </w:p>
        </w:tc>
        <w:tc>
          <w:tcPr>
            <w:tcW w:w="1296" w:type="dxa"/>
            <w:vAlign w:val="center"/>
          </w:tcPr>
          <w:p w14:paraId="22C80D54" w14:textId="4320A4C8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4421</w:t>
            </w:r>
          </w:p>
        </w:tc>
        <w:tc>
          <w:tcPr>
            <w:tcW w:w="1296" w:type="dxa"/>
            <w:gridSpan w:val="3"/>
            <w:vAlign w:val="center"/>
          </w:tcPr>
          <w:p w14:paraId="4B4B188F" w14:textId="246FAEBF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68219</w:t>
            </w:r>
          </w:p>
        </w:tc>
        <w:tc>
          <w:tcPr>
            <w:tcW w:w="1296" w:type="dxa"/>
            <w:vAlign w:val="center"/>
          </w:tcPr>
          <w:p w14:paraId="1AFA0BEE" w14:textId="7B7FDF4F" w:rsidR="00DA49C8" w:rsidRPr="00401170" w:rsidRDefault="00FB395F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  <w:r w:rsidR="00CB5862" w:rsidRPr="00401170">
              <w:rPr>
                <w:rFonts w:ascii="Arial" w:hAnsi="Arial" w:cs="Arial"/>
                <w:sz w:val="22"/>
                <w:szCs w:val="22"/>
              </w:rPr>
              <w:t>53654</w:t>
            </w:r>
          </w:p>
        </w:tc>
      </w:tr>
      <w:tr w:rsidR="00DA49C8" w:rsidRPr="00401170" w14:paraId="0A9B70E2" w14:textId="05A8651C" w:rsidTr="00D917EC">
        <w:trPr>
          <w:trHeight w:val="288"/>
        </w:trPr>
        <w:tc>
          <w:tcPr>
            <w:tcW w:w="1773" w:type="dxa"/>
          </w:tcPr>
          <w:p w14:paraId="6AAF5BBE" w14:textId="25A24422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45F6B27" w14:textId="1816F2B1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3B9E9CEC" w14:textId="6028F5F6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5112</w:t>
            </w:r>
          </w:p>
        </w:tc>
        <w:tc>
          <w:tcPr>
            <w:tcW w:w="1296" w:type="dxa"/>
            <w:vAlign w:val="center"/>
          </w:tcPr>
          <w:p w14:paraId="4EF6D6D6" w14:textId="4F35346C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8913</w:t>
            </w:r>
          </w:p>
        </w:tc>
        <w:tc>
          <w:tcPr>
            <w:tcW w:w="1296" w:type="dxa"/>
            <w:vAlign w:val="center"/>
          </w:tcPr>
          <w:p w14:paraId="6E9CA60F" w14:textId="0C94A3BF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398</w:t>
            </w:r>
          </w:p>
        </w:tc>
        <w:tc>
          <w:tcPr>
            <w:tcW w:w="1296" w:type="dxa"/>
            <w:gridSpan w:val="3"/>
            <w:vAlign w:val="center"/>
          </w:tcPr>
          <w:p w14:paraId="283B86C4" w14:textId="1062E9FF" w:rsidR="00DA49C8" w:rsidRPr="00401170" w:rsidRDefault="00CB5862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2096</w:t>
            </w:r>
          </w:p>
        </w:tc>
        <w:tc>
          <w:tcPr>
            <w:tcW w:w="1296" w:type="dxa"/>
            <w:vAlign w:val="center"/>
          </w:tcPr>
          <w:p w14:paraId="0EADCB66" w14:textId="55A1C464" w:rsidR="00DA49C8" w:rsidRPr="00401170" w:rsidRDefault="00CB5862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8128</w:t>
            </w:r>
          </w:p>
        </w:tc>
      </w:tr>
      <w:tr w:rsidR="00DA49C8" w:rsidRPr="00401170" w14:paraId="6D249526" w14:textId="3C60B264" w:rsidTr="00D917EC">
        <w:trPr>
          <w:trHeight w:val="288"/>
        </w:trPr>
        <w:tc>
          <w:tcPr>
            <w:tcW w:w="1773" w:type="dxa"/>
          </w:tcPr>
          <w:p w14:paraId="08464314" w14:textId="2E37A1F3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A8819DB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225493E4" w14:textId="5336D874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04412</w:t>
            </w:r>
          </w:p>
        </w:tc>
        <w:tc>
          <w:tcPr>
            <w:tcW w:w="1296" w:type="dxa"/>
            <w:vAlign w:val="center"/>
          </w:tcPr>
          <w:p w14:paraId="21BA678C" w14:textId="2929A9B8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0066</w:t>
            </w:r>
          </w:p>
        </w:tc>
        <w:tc>
          <w:tcPr>
            <w:tcW w:w="1296" w:type="dxa"/>
            <w:vAlign w:val="center"/>
          </w:tcPr>
          <w:p w14:paraId="072337E9" w14:textId="6F91DAF8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5000</w:t>
            </w:r>
          </w:p>
        </w:tc>
        <w:tc>
          <w:tcPr>
            <w:tcW w:w="1296" w:type="dxa"/>
            <w:gridSpan w:val="3"/>
            <w:vAlign w:val="center"/>
          </w:tcPr>
          <w:p w14:paraId="64A871DB" w14:textId="6F41C784" w:rsidR="00DA49C8" w:rsidRPr="00401170" w:rsidRDefault="00CB5862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68413</w:t>
            </w:r>
          </w:p>
        </w:tc>
        <w:tc>
          <w:tcPr>
            <w:tcW w:w="1296" w:type="dxa"/>
            <w:vAlign w:val="center"/>
          </w:tcPr>
          <w:p w14:paraId="2D24BBFF" w14:textId="3F350545" w:rsidR="00DA49C8" w:rsidRPr="00401170" w:rsidRDefault="00CB5862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40410</w:t>
            </w:r>
          </w:p>
        </w:tc>
      </w:tr>
      <w:tr w:rsidR="00AE3E47" w:rsidRPr="00401170" w14:paraId="5D3F3B74" w14:textId="754CEC84" w:rsidTr="00D917EC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2F7AB2CA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129BD16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947B655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F2A9D58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0E2F0DE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231A7DB7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A558F66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49C8" w:rsidRPr="00401170" w14:paraId="7B219B38" w14:textId="4F6B258E" w:rsidTr="00D917EC">
        <w:trPr>
          <w:trHeight w:val="288"/>
        </w:trPr>
        <w:tc>
          <w:tcPr>
            <w:tcW w:w="1773" w:type="dxa"/>
          </w:tcPr>
          <w:p w14:paraId="5DD8C3EE" w14:textId="37A95443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FE165CA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50AD889" w14:textId="64D83BC0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4829</w:t>
            </w:r>
          </w:p>
        </w:tc>
        <w:tc>
          <w:tcPr>
            <w:tcW w:w="1296" w:type="dxa"/>
            <w:vAlign w:val="center"/>
          </w:tcPr>
          <w:p w14:paraId="6C21FE05" w14:textId="1F94DD8F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9080</w:t>
            </w:r>
          </w:p>
        </w:tc>
        <w:tc>
          <w:tcPr>
            <w:tcW w:w="1296" w:type="dxa"/>
            <w:vAlign w:val="center"/>
          </w:tcPr>
          <w:p w14:paraId="6F1B087D" w14:textId="11728AD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779</w:t>
            </w:r>
          </w:p>
        </w:tc>
        <w:tc>
          <w:tcPr>
            <w:tcW w:w="1296" w:type="dxa"/>
            <w:gridSpan w:val="3"/>
            <w:vAlign w:val="center"/>
          </w:tcPr>
          <w:p w14:paraId="5C8C88D5" w14:textId="04ADFCCF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8873</w:t>
            </w:r>
          </w:p>
        </w:tc>
        <w:tc>
          <w:tcPr>
            <w:tcW w:w="1296" w:type="dxa"/>
            <w:vAlign w:val="center"/>
          </w:tcPr>
          <w:p w14:paraId="166A41D3" w14:textId="48ECA17D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90784</w:t>
            </w:r>
          </w:p>
        </w:tc>
      </w:tr>
      <w:tr w:rsidR="00DA49C8" w:rsidRPr="00401170" w14:paraId="198F9B8E" w14:textId="056C0B74" w:rsidTr="00D917EC">
        <w:trPr>
          <w:trHeight w:val="288"/>
        </w:trPr>
        <w:tc>
          <w:tcPr>
            <w:tcW w:w="1773" w:type="dxa"/>
          </w:tcPr>
          <w:p w14:paraId="534C9E44" w14:textId="44D06222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D607856" w14:textId="347FD01A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38F548B8" w14:textId="5350B4AB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7025</w:t>
            </w:r>
          </w:p>
        </w:tc>
        <w:tc>
          <w:tcPr>
            <w:tcW w:w="1296" w:type="dxa"/>
            <w:vAlign w:val="center"/>
          </w:tcPr>
          <w:p w14:paraId="34F38DA4" w14:textId="7B159574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8001</w:t>
            </w:r>
          </w:p>
        </w:tc>
        <w:tc>
          <w:tcPr>
            <w:tcW w:w="1296" w:type="dxa"/>
            <w:vAlign w:val="center"/>
          </w:tcPr>
          <w:p w14:paraId="7E8D9B66" w14:textId="798D955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4146</w:t>
            </w:r>
          </w:p>
        </w:tc>
        <w:tc>
          <w:tcPr>
            <w:tcW w:w="1296" w:type="dxa"/>
            <w:gridSpan w:val="3"/>
            <w:vAlign w:val="center"/>
          </w:tcPr>
          <w:p w14:paraId="1D0025C7" w14:textId="72894732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052</w:t>
            </w:r>
          </w:p>
        </w:tc>
        <w:tc>
          <w:tcPr>
            <w:tcW w:w="1296" w:type="dxa"/>
            <w:vAlign w:val="center"/>
          </w:tcPr>
          <w:p w14:paraId="29B60575" w14:textId="5F81527E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45999</w:t>
            </w:r>
          </w:p>
        </w:tc>
      </w:tr>
      <w:tr w:rsidR="00DA49C8" w:rsidRPr="00401170" w14:paraId="78CFD064" w14:textId="46FC1BE4" w:rsidTr="00D917EC">
        <w:trPr>
          <w:trHeight w:val="288"/>
        </w:trPr>
        <w:tc>
          <w:tcPr>
            <w:tcW w:w="1773" w:type="dxa"/>
          </w:tcPr>
          <w:p w14:paraId="354F6809" w14:textId="18E0A0F3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4256E5C1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AB8F7B4" w14:textId="09B9A09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4133</w:t>
            </w:r>
          </w:p>
        </w:tc>
        <w:tc>
          <w:tcPr>
            <w:tcW w:w="1296" w:type="dxa"/>
            <w:vAlign w:val="center"/>
          </w:tcPr>
          <w:p w14:paraId="45037F05" w14:textId="29352DDF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065</w:t>
            </w:r>
          </w:p>
        </w:tc>
        <w:tc>
          <w:tcPr>
            <w:tcW w:w="1296" w:type="dxa"/>
            <w:vAlign w:val="center"/>
          </w:tcPr>
          <w:p w14:paraId="322CB95C" w14:textId="3131C2E9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570</w:t>
            </w:r>
          </w:p>
        </w:tc>
        <w:tc>
          <w:tcPr>
            <w:tcW w:w="1296" w:type="dxa"/>
            <w:gridSpan w:val="3"/>
            <w:vAlign w:val="center"/>
          </w:tcPr>
          <w:p w14:paraId="50C6D11E" w14:textId="06723686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0927</w:t>
            </w:r>
          </w:p>
        </w:tc>
        <w:tc>
          <w:tcPr>
            <w:tcW w:w="1296" w:type="dxa"/>
            <w:vAlign w:val="center"/>
          </w:tcPr>
          <w:p w14:paraId="76515D30" w14:textId="33DCC6A7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77339</w:t>
            </w:r>
          </w:p>
        </w:tc>
      </w:tr>
      <w:tr w:rsidR="00AE3E47" w:rsidRPr="00401170" w14:paraId="21C29DF1" w14:textId="2A70ECDB" w:rsidTr="00D917EC">
        <w:trPr>
          <w:trHeight w:val="288"/>
        </w:trPr>
        <w:tc>
          <w:tcPr>
            <w:tcW w:w="1773" w:type="dxa"/>
            <w:shd w:val="clear" w:color="auto" w:fill="D9D9D9" w:themeFill="background1" w:themeFillShade="D9"/>
          </w:tcPr>
          <w:p w14:paraId="577A8197" w14:textId="77777777" w:rsidR="00AE3E47" w:rsidRPr="00401170" w:rsidRDefault="00AE3E47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1CA620A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C1FC77E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A34E68C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A7D3E0F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493B4F1F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3572FA2" w14:textId="77777777" w:rsidR="00AE3E47" w:rsidRPr="00401170" w:rsidRDefault="00AE3E47" w:rsidP="009B1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49C8" w:rsidRPr="00401170" w14:paraId="2B3D33B2" w14:textId="42CB0563" w:rsidTr="00D917EC">
        <w:trPr>
          <w:trHeight w:val="288"/>
        </w:trPr>
        <w:tc>
          <w:tcPr>
            <w:tcW w:w="1773" w:type="dxa"/>
          </w:tcPr>
          <w:p w14:paraId="4231EDE2" w14:textId="6ABD6C6C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07FCDF2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120C8466" w14:textId="5381272F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02554</w:t>
            </w:r>
          </w:p>
        </w:tc>
        <w:tc>
          <w:tcPr>
            <w:tcW w:w="1296" w:type="dxa"/>
            <w:vAlign w:val="center"/>
          </w:tcPr>
          <w:p w14:paraId="053FFB79" w14:textId="509BC441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0601</w:t>
            </w:r>
          </w:p>
        </w:tc>
        <w:tc>
          <w:tcPr>
            <w:tcW w:w="1296" w:type="dxa"/>
            <w:vAlign w:val="center"/>
          </w:tcPr>
          <w:p w14:paraId="029F1033" w14:textId="48A25413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1710</w:t>
            </w:r>
          </w:p>
        </w:tc>
        <w:tc>
          <w:tcPr>
            <w:tcW w:w="1296" w:type="dxa"/>
            <w:gridSpan w:val="3"/>
            <w:vAlign w:val="center"/>
          </w:tcPr>
          <w:p w14:paraId="019A6EE6" w14:textId="769DC1C7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1160</w:t>
            </w:r>
          </w:p>
        </w:tc>
        <w:tc>
          <w:tcPr>
            <w:tcW w:w="1296" w:type="dxa"/>
            <w:vAlign w:val="center"/>
          </w:tcPr>
          <w:p w14:paraId="1C9D2F6B" w14:textId="1930FC36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43948</w:t>
            </w:r>
          </w:p>
        </w:tc>
      </w:tr>
      <w:tr w:rsidR="00DA49C8" w:rsidRPr="00401170" w14:paraId="1F64FC49" w14:textId="5530E8BF" w:rsidTr="00D917EC">
        <w:trPr>
          <w:trHeight w:val="288"/>
        </w:trPr>
        <w:tc>
          <w:tcPr>
            <w:tcW w:w="1773" w:type="dxa"/>
            <w:tcBorders>
              <w:bottom w:val="nil"/>
            </w:tcBorders>
          </w:tcPr>
          <w:p w14:paraId="65F4EBDC" w14:textId="061D37A8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0009509C" w14:textId="313DB785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066238D" w14:textId="390A22DB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731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96E9883" w14:textId="75D2AD2D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912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2DDBB3D" w14:textId="3C51E2C4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2828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505DDAAA" w14:textId="3DF12B27" w:rsidR="00DA49C8" w:rsidRPr="00401170" w:rsidRDefault="00A02FD4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052</w:t>
            </w:r>
            <w:r w:rsidR="006C53C0" w:rsidRPr="0040117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B9A83E0" w14:textId="2CDCF745" w:rsidR="00DA49C8" w:rsidRPr="00401170" w:rsidRDefault="006C53C0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4114</w:t>
            </w:r>
          </w:p>
        </w:tc>
      </w:tr>
      <w:tr w:rsidR="00DA49C8" w:rsidRPr="00401170" w14:paraId="2796B7C4" w14:textId="31C1F33B" w:rsidTr="00D917EC">
        <w:trPr>
          <w:trHeight w:val="288"/>
        </w:trPr>
        <w:tc>
          <w:tcPr>
            <w:tcW w:w="1773" w:type="dxa"/>
            <w:tcBorders>
              <w:top w:val="nil"/>
              <w:bottom w:val="single" w:sz="18" w:space="0" w:color="auto"/>
            </w:tcBorders>
          </w:tcPr>
          <w:p w14:paraId="002F504B" w14:textId="011ABFF8" w:rsidR="00DA49C8" w:rsidRPr="00401170" w:rsidRDefault="00DA49C8" w:rsidP="00DA49C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32280392" w14:textId="77777777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41DC5F7" w14:textId="01230B88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41563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540795C" w14:textId="234CF993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477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57C9616" w14:textId="78459065" w:rsidR="00DA49C8" w:rsidRPr="00401170" w:rsidRDefault="00DA49C8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801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789CE384" w14:textId="67533BFF" w:rsidR="00DA49C8" w:rsidRPr="00401170" w:rsidRDefault="006C53C0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663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5D12AED" w14:textId="7E7894B6" w:rsidR="00DA49C8" w:rsidRPr="00401170" w:rsidRDefault="006C53C0" w:rsidP="00DA4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96490</w:t>
            </w:r>
          </w:p>
        </w:tc>
      </w:tr>
    </w:tbl>
    <w:tbl>
      <w:tblPr>
        <w:tblStyle w:val="TableGrid"/>
        <w:tblpPr w:leftFromText="180" w:rightFromText="180" w:vertAnchor="text" w:horzAnchor="margin" w:tblpY="-1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63"/>
        <w:gridCol w:w="1001"/>
        <w:gridCol w:w="132"/>
        <w:gridCol w:w="1296"/>
      </w:tblGrid>
      <w:tr w:rsidR="00D917EC" w:rsidRPr="00401170" w14:paraId="6438DD0F" w14:textId="77777777" w:rsidTr="00D917EC">
        <w:tc>
          <w:tcPr>
            <w:tcW w:w="6643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146E4A03" w14:textId="26DAAB23" w:rsidR="00D917EC" w:rsidRPr="00401170" w:rsidRDefault="00086DA2" w:rsidP="00D917EC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7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17EC" w:rsidRPr="00401170">
              <w:rPr>
                <w:rFonts w:ascii="Arial" w:hAnsi="Arial" w:cs="Arial"/>
                <w:sz w:val="22"/>
                <w:szCs w:val="22"/>
              </w:rPr>
              <w:t>Iba1 (Day 3)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4" w:space="0" w:color="auto"/>
            </w:tcBorders>
          </w:tcPr>
          <w:p w14:paraId="6619FF6C" w14:textId="77777777" w:rsidR="00D917EC" w:rsidRPr="00401170" w:rsidRDefault="00D917EC" w:rsidP="00D91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E68C421" w14:textId="77777777" w:rsidR="00D917EC" w:rsidRPr="00401170" w:rsidRDefault="00D917EC" w:rsidP="00D917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7EC" w:rsidRPr="00401170" w14:paraId="01C70100" w14:textId="77777777" w:rsidTr="00D917EC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48575B1" w14:textId="77777777" w:rsidR="00D917EC" w:rsidRPr="00401170" w:rsidRDefault="00D917EC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3F01010F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24927CBC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22C7FB6F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6D05A192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0C144C7D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D917EC" w:rsidRPr="00401170" w14:paraId="060EE427" w14:textId="77777777" w:rsidTr="00D917EC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4A7E0935" w14:textId="77777777" w:rsidR="00D917EC" w:rsidRPr="00401170" w:rsidRDefault="00D917EC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034168A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9518645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798F29C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1A039F1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ADBA247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ED3B75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D917EC" w:rsidRPr="00401170" w14:paraId="26CB55F2" w14:textId="77777777" w:rsidTr="00D917EC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4536E55" w14:textId="77777777" w:rsidR="00D917EC" w:rsidRPr="00401170" w:rsidRDefault="00D917EC" w:rsidP="00D917EC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BC7545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EB88FF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F36991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25ABBB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39E66B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498DA2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17EC" w:rsidRPr="00401170" w14:paraId="42FFA2D9" w14:textId="77777777" w:rsidTr="00D917EC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61ACF370" w14:textId="77777777" w:rsidR="00D917EC" w:rsidRPr="00401170" w:rsidRDefault="00D917EC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303F750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A3399EC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489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8A4AEC0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386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0D0E88B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6933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497612CF" w14:textId="6ECD776E" w:rsidR="00D917EC" w:rsidRPr="00401170" w:rsidRDefault="0049449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181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1BC61C5" w14:textId="5FECCB79" w:rsidR="00D917EC" w:rsidRPr="00401170" w:rsidRDefault="0049449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97972</w:t>
            </w:r>
          </w:p>
        </w:tc>
      </w:tr>
      <w:tr w:rsidR="00D917EC" w:rsidRPr="00401170" w14:paraId="7162C32E" w14:textId="77777777" w:rsidTr="00D917EC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64174854" w14:textId="7FD4C0EF" w:rsidR="00D917EC" w:rsidRPr="00401170" w:rsidRDefault="00D917EC" w:rsidP="00D917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C3EB520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CB77B12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19207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5F9317C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9428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3EC5AFC" w14:textId="77777777" w:rsidR="00D917EC" w:rsidRPr="00401170" w:rsidRDefault="00D917E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3338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3D6B2F78" w14:textId="1F9F13C3" w:rsidR="00D917EC" w:rsidRPr="00401170" w:rsidRDefault="0049449C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0414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408D1BB" w14:textId="0BC3ACBC" w:rsidR="00D917EC" w:rsidRPr="00401170" w:rsidRDefault="00E55A02" w:rsidP="00D9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180005</w:t>
            </w:r>
          </w:p>
        </w:tc>
      </w:tr>
    </w:tbl>
    <w:p w14:paraId="079AE9D9" w14:textId="5D09DF1B" w:rsidR="000E05B1" w:rsidRPr="00401170" w:rsidRDefault="000E05B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564"/>
        <w:gridCol w:w="732"/>
        <w:gridCol w:w="426"/>
        <w:gridCol w:w="870"/>
      </w:tblGrid>
      <w:tr w:rsidR="008D55AF" w:rsidRPr="00401170" w14:paraId="4788CB02" w14:textId="314D5976" w:rsidTr="008D55AF">
        <w:tc>
          <w:tcPr>
            <w:tcW w:w="7044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2A819047" w14:textId="25963D51" w:rsidR="008D55AF" w:rsidRPr="00401170" w:rsidRDefault="00086DA2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8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55AF" w:rsidRPr="00401170">
              <w:rPr>
                <w:rFonts w:ascii="Arial" w:hAnsi="Arial" w:cs="Arial"/>
                <w:sz w:val="22"/>
                <w:szCs w:val="22"/>
              </w:rPr>
              <w:t>Iba1 (Day 7)</w:t>
            </w:r>
          </w:p>
        </w:tc>
        <w:tc>
          <w:tcPr>
            <w:tcW w:w="115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F6DD131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18" w:space="0" w:color="auto"/>
              <w:bottom w:val="single" w:sz="4" w:space="0" w:color="auto"/>
            </w:tcBorders>
          </w:tcPr>
          <w:p w14:paraId="32FF3006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55AF" w:rsidRPr="00401170" w14:paraId="68484101" w14:textId="77777777" w:rsidTr="008D55AF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5F1FF582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681A759C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5A1EC566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6987D130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1A71174D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5AC265A" w14:textId="1AEE673A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8D55AF" w:rsidRPr="00401170" w14:paraId="6C08EFF4" w14:textId="02E22D53" w:rsidTr="008D55AF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65E0F60C" w14:textId="77777777" w:rsidR="008D55AF" w:rsidRPr="00401170" w:rsidRDefault="008D55AF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024C20E6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D96D8AB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F02EC0B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E263D43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9F18625" w14:textId="1F4E0F09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1B40DBE" w14:textId="4ED70130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8D55AF" w:rsidRPr="00401170" w14:paraId="12B40C95" w14:textId="737FE366" w:rsidTr="008D55AF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DEA61D2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B78AA3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4E3E6C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BD7958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E50314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43B4CC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7BC084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34A" w:rsidRPr="00401170" w14:paraId="274FA594" w14:textId="52954997" w:rsidTr="008D55AF">
        <w:trPr>
          <w:trHeight w:val="288"/>
        </w:trPr>
        <w:tc>
          <w:tcPr>
            <w:tcW w:w="1728" w:type="dxa"/>
          </w:tcPr>
          <w:p w14:paraId="20535C57" w14:textId="60312C87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90A2F87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6CE112D" w14:textId="641411E0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2507</w:t>
            </w:r>
          </w:p>
        </w:tc>
        <w:tc>
          <w:tcPr>
            <w:tcW w:w="1296" w:type="dxa"/>
            <w:vAlign w:val="center"/>
          </w:tcPr>
          <w:p w14:paraId="3A75E1F6" w14:textId="5C472DCC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0279</w:t>
            </w:r>
          </w:p>
        </w:tc>
        <w:tc>
          <w:tcPr>
            <w:tcW w:w="1296" w:type="dxa"/>
            <w:vAlign w:val="center"/>
          </w:tcPr>
          <w:p w14:paraId="576A6272" w14:textId="28C01CA9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1393</w:t>
            </w:r>
          </w:p>
        </w:tc>
        <w:tc>
          <w:tcPr>
            <w:tcW w:w="1296" w:type="dxa"/>
            <w:gridSpan w:val="2"/>
            <w:vAlign w:val="center"/>
          </w:tcPr>
          <w:p w14:paraId="44350431" w14:textId="7D1DF0C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59424</w:t>
            </w:r>
          </w:p>
        </w:tc>
        <w:tc>
          <w:tcPr>
            <w:tcW w:w="1296" w:type="dxa"/>
            <w:gridSpan w:val="2"/>
            <w:vAlign w:val="center"/>
          </w:tcPr>
          <w:p w14:paraId="40EE9994" w14:textId="759F5B1B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4439</w:t>
            </w:r>
          </w:p>
        </w:tc>
      </w:tr>
      <w:tr w:rsidR="00E3334A" w:rsidRPr="00401170" w14:paraId="5611CDC2" w14:textId="1C868B13" w:rsidTr="008D55AF">
        <w:trPr>
          <w:trHeight w:val="288"/>
        </w:trPr>
        <w:tc>
          <w:tcPr>
            <w:tcW w:w="1728" w:type="dxa"/>
          </w:tcPr>
          <w:p w14:paraId="358FE367" w14:textId="6B35C44E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C13A894" w14:textId="273DDF2C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49371E84" w14:textId="0B1C613B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300329</w:t>
            </w:r>
          </w:p>
        </w:tc>
        <w:tc>
          <w:tcPr>
            <w:tcW w:w="1296" w:type="dxa"/>
            <w:vAlign w:val="center"/>
          </w:tcPr>
          <w:p w14:paraId="629A8565" w14:textId="013F400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52345</w:t>
            </w:r>
          </w:p>
        </w:tc>
        <w:tc>
          <w:tcPr>
            <w:tcW w:w="1296" w:type="dxa"/>
            <w:vAlign w:val="center"/>
          </w:tcPr>
          <w:p w14:paraId="5CFC4C8E" w14:textId="48B9F680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45032</w:t>
            </w:r>
          </w:p>
        </w:tc>
        <w:tc>
          <w:tcPr>
            <w:tcW w:w="1296" w:type="dxa"/>
            <w:gridSpan w:val="2"/>
            <w:vAlign w:val="center"/>
          </w:tcPr>
          <w:p w14:paraId="7092163D" w14:textId="3BE3E9AD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275082</w:t>
            </w:r>
          </w:p>
        </w:tc>
        <w:tc>
          <w:tcPr>
            <w:tcW w:w="1296" w:type="dxa"/>
            <w:gridSpan w:val="2"/>
            <w:vAlign w:val="center"/>
          </w:tcPr>
          <w:p w14:paraId="2F6C2729" w14:textId="0766CE8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325577</w:t>
            </w:r>
          </w:p>
        </w:tc>
      </w:tr>
      <w:tr w:rsidR="00E3334A" w:rsidRPr="00401170" w14:paraId="12C6996F" w14:textId="63271341" w:rsidTr="008D55AF">
        <w:trPr>
          <w:trHeight w:val="288"/>
        </w:trPr>
        <w:tc>
          <w:tcPr>
            <w:tcW w:w="1728" w:type="dxa"/>
          </w:tcPr>
          <w:p w14:paraId="040F7415" w14:textId="3483DD94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5FE4EC9E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6C5662EE" w14:textId="0C610D9C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64272</w:t>
            </w:r>
          </w:p>
        </w:tc>
        <w:tc>
          <w:tcPr>
            <w:tcW w:w="1296" w:type="dxa"/>
            <w:vAlign w:val="center"/>
          </w:tcPr>
          <w:p w14:paraId="491E3620" w14:textId="2501C104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81551</w:t>
            </w:r>
          </w:p>
        </w:tc>
        <w:tc>
          <w:tcPr>
            <w:tcW w:w="1296" w:type="dxa"/>
            <w:vAlign w:val="center"/>
          </w:tcPr>
          <w:p w14:paraId="270F5898" w14:textId="35C1E691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65062</w:t>
            </w:r>
          </w:p>
        </w:tc>
        <w:tc>
          <w:tcPr>
            <w:tcW w:w="1296" w:type="dxa"/>
            <w:gridSpan w:val="2"/>
            <w:vAlign w:val="center"/>
          </w:tcPr>
          <w:p w14:paraId="6D1A89C4" w14:textId="7940092B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492814</w:t>
            </w:r>
          </w:p>
        </w:tc>
        <w:tc>
          <w:tcPr>
            <w:tcW w:w="1296" w:type="dxa"/>
            <w:gridSpan w:val="2"/>
            <w:vAlign w:val="center"/>
          </w:tcPr>
          <w:p w14:paraId="2E240649" w14:textId="1C97DEF5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21358</w:t>
            </w:r>
          </w:p>
        </w:tc>
      </w:tr>
      <w:tr w:rsidR="008D55AF" w:rsidRPr="00401170" w14:paraId="3DC6EB7C" w14:textId="3711EF85" w:rsidTr="008D55AF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7F90579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753DE1A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77C81E8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E9081CB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8CFFA6C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461E825B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B7BAA03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34A" w:rsidRPr="00401170" w14:paraId="05DD3F02" w14:textId="7235FD78" w:rsidTr="008D55AF">
        <w:trPr>
          <w:trHeight w:val="288"/>
        </w:trPr>
        <w:tc>
          <w:tcPr>
            <w:tcW w:w="1728" w:type="dxa"/>
          </w:tcPr>
          <w:p w14:paraId="1344BD41" w14:textId="4D988B61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F1D2BD9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D27F761" w14:textId="0FAB98FD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001</w:t>
            </w:r>
          </w:p>
        </w:tc>
        <w:tc>
          <w:tcPr>
            <w:tcW w:w="1296" w:type="dxa"/>
            <w:vAlign w:val="center"/>
          </w:tcPr>
          <w:p w14:paraId="714A0C04" w14:textId="7F6D3283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029</w:t>
            </w:r>
          </w:p>
        </w:tc>
        <w:tc>
          <w:tcPr>
            <w:tcW w:w="1296" w:type="dxa"/>
            <w:vAlign w:val="center"/>
          </w:tcPr>
          <w:p w14:paraId="40BBF61B" w14:textId="0DACC1FE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218</w:t>
            </w:r>
          </w:p>
        </w:tc>
        <w:tc>
          <w:tcPr>
            <w:tcW w:w="1296" w:type="dxa"/>
            <w:gridSpan w:val="2"/>
            <w:vAlign w:val="center"/>
          </w:tcPr>
          <w:p w14:paraId="1C49D045" w14:textId="292F0485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735</w:t>
            </w:r>
          </w:p>
        </w:tc>
        <w:tc>
          <w:tcPr>
            <w:tcW w:w="1296" w:type="dxa"/>
            <w:gridSpan w:val="2"/>
            <w:vAlign w:val="center"/>
          </w:tcPr>
          <w:p w14:paraId="56C79B4A" w14:textId="4FC9ECD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8268</w:t>
            </w:r>
          </w:p>
        </w:tc>
      </w:tr>
      <w:tr w:rsidR="00E3334A" w:rsidRPr="00401170" w14:paraId="239CF9E2" w14:textId="429D56E0" w:rsidTr="008D55AF">
        <w:trPr>
          <w:trHeight w:val="288"/>
        </w:trPr>
        <w:tc>
          <w:tcPr>
            <w:tcW w:w="1728" w:type="dxa"/>
          </w:tcPr>
          <w:p w14:paraId="13C6D0FF" w14:textId="20CA50CE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D4C92FD" w14:textId="2E096490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0DAFD146" w14:textId="1E94C4B8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13937</w:t>
            </w:r>
          </w:p>
        </w:tc>
        <w:tc>
          <w:tcPr>
            <w:tcW w:w="1296" w:type="dxa"/>
            <w:vAlign w:val="center"/>
          </w:tcPr>
          <w:p w14:paraId="2CFC2A58" w14:textId="0A79BC90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07800</w:t>
            </w:r>
          </w:p>
        </w:tc>
        <w:tc>
          <w:tcPr>
            <w:tcW w:w="1296" w:type="dxa"/>
            <w:vAlign w:val="center"/>
          </w:tcPr>
          <w:p w14:paraId="60F1497C" w14:textId="2E4BF1B4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9727</w:t>
            </w:r>
          </w:p>
        </w:tc>
        <w:tc>
          <w:tcPr>
            <w:tcW w:w="1296" w:type="dxa"/>
            <w:gridSpan w:val="2"/>
            <w:vAlign w:val="center"/>
          </w:tcPr>
          <w:p w14:paraId="291AA5EB" w14:textId="70D9943D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51816</w:t>
            </w:r>
          </w:p>
        </w:tc>
        <w:tc>
          <w:tcPr>
            <w:tcW w:w="1296" w:type="dxa"/>
            <w:gridSpan w:val="2"/>
            <w:vAlign w:val="center"/>
          </w:tcPr>
          <w:p w14:paraId="7E5BFA57" w14:textId="7C7A5C0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76059</w:t>
            </w:r>
          </w:p>
        </w:tc>
      </w:tr>
      <w:tr w:rsidR="00E3334A" w:rsidRPr="00401170" w14:paraId="3BBA55C5" w14:textId="299FD0DF" w:rsidTr="008D55AF">
        <w:trPr>
          <w:trHeight w:val="288"/>
        </w:trPr>
        <w:tc>
          <w:tcPr>
            <w:tcW w:w="1728" w:type="dxa"/>
          </w:tcPr>
          <w:p w14:paraId="582B12CA" w14:textId="3F2275FC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77CB85C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6B96741" w14:textId="1909C73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8685</w:t>
            </w:r>
          </w:p>
        </w:tc>
        <w:tc>
          <w:tcPr>
            <w:tcW w:w="1296" w:type="dxa"/>
            <w:vAlign w:val="center"/>
          </w:tcPr>
          <w:p w14:paraId="21BB0D8B" w14:textId="4C2C33E9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1185</w:t>
            </w:r>
          </w:p>
        </w:tc>
        <w:tc>
          <w:tcPr>
            <w:tcW w:w="1296" w:type="dxa"/>
            <w:vAlign w:val="center"/>
          </w:tcPr>
          <w:p w14:paraId="20035AAD" w14:textId="32F2F91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0163</w:t>
            </w:r>
          </w:p>
        </w:tc>
        <w:tc>
          <w:tcPr>
            <w:tcW w:w="1296" w:type="dxa"/>
            <w:gridSpan w:val="2"/>
            <w:vAlign w:val="center"/>
          </w:tcPr>
          <w:p w14:paraId="731CB8D3" w14:textId="052A3142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4701</w:t>
            </w:r>
          </w:p>
        </w:tc>
        <w:tc>
          <w:tcPr>
            <w:tcW w:w="1296" w:type="dxa"/>
            <w:gridSpan w:val="2"/>
            <w:vAlign w:val="center"/>
          </w:tcPr>
          <w:p w14:paraId="2FEB713D" w14:textId="130B5DC4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52072</w:t>
            </w:r>
          </w:p>
        </w:tc>
      </w:tr>
      <w:tr w:rsidR="008D55AF" w:rsidRPr="00401170" w14:paraId="6E0E59A8" w14:textId="7663EAED" w:rsidTr="008D55AF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767945DF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57A7E04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741189F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75A7C4E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55F8F6E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2388805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DC726D1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34A" w:rsidRPr="00401170" w14:paraId="68BD6E63" w14:textId="5C291BA2" w:rsidTr="008D55AF">
        <w:trPr>
          <w:trHeight w:val="288"/>
        </w:trPr>
        <w:tc>
          <w:tcPr>
            <w:tcW w:w="1728" w:type="dxa"/>
          </w:tcPr>
          <w:p w14:paraId="3792750C" w14:textId="6177CA4B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08A1204F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8612D19" w14:textId="5EC61628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185</w:t>
            </w:r>
          </w:p>
        </w:tc>
        <w:tc>
          <w:tcPr>
            <w:tcW w:w="1296" w:type="dxa"/>
            <w:vAlign w:val="center"/>
          </w:tcPr>
          <w:p w14:paraId="330BECFA" w14:textId="77D3AC11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054</w:t>
            </w:r>
          </w:p>
        </w:tc>
        <w:tc>
          <w:tcPr>
            <w:tcW w:w="1296" w:type="dxa"/>
            <w:vAlign w:val="center"/>
          </w:tcPr>
          <w:p w14:paraId="6B8F04F0" w14:textId="1071376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333</w:t>
            </w:r>
          </w:p>
        </w:tc>
        <w:tc>
          <w:tcPr>
            <w:tcW w:w="1296" w:type="dxa"/>
            <w:gridSpan w:val="2"/>
            <w:vAlign w:val="center"/>
          </w:tcPr>
          <w:p w14:paraId="3015EB7F" w14:textId="3548F7C5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64</w:t>
            </w:r>
          </w:p>
        </w:tc>
        <w:tc>
          <w:tcPr>
            <w:tcW w:w="1296" w:type="dxa"/>
            <w:gridSpan w:val="2"/>
            <w:vAlign w:val="center"/>
          </w:tcPr>
          <w:p w14:paraId="53F83237" w14:textId="28EE72D3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3307</w:t>
            </w:r>
          </w:p>
        </w:tc>
      </w:tr>
      <w:tr w:rsidR="00E3334A" w:rsidRPr="00401170" w14:paraId="4C2C0E18" w14:textId="73AB41F7" w:rsidTr="008D55AF">
        <w:trPr>
          <w:trHeight w:val="288"/>
        </w:trPr>
        <w:tc>
          <w:tcPr>
            <w:tcW w:w="1728" w:type="dxa"/>
          </w:tcPr>
          <w:p w14:paraId="4640A7E7" w14:textId="49DA5490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9761DE3" w14:textId="436F801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0365668F" w14:textId="6445F8DB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76902</w:t>
            </w:r>
          </w:p>
        </w:tc>
        <w:tc>
          <w:tcPr>
            <w:tcW w:w="1296" w:type="dxa"/>
            <w:vAlign w:val="center"/>
          </w:tcPr>
          <w:p w14:paraId="641C2E4D" w14:textId="15541654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1010</w:t>
            </w:r>
          </w:p>
        </w:tc>
        <w:tc>
          <w:tcPr>
            <w:tcW w:w="1296" w:type="dxa"/>
            <w:vAlign w:val="center"/>
          </w:tcPr>
          <w:p w14:paraId="28291C36" w14:textId="31DF9026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8025</w:t>
            </w:r>
          </w:p>
        </w:tc>
        <w:tc>
          <w:tcPr>
            <w:tcW w:w="1296" w:type="dxa"/>
            <w:gridSpan w:val="2"/>
            <w:vAlign w:val="center"/>
          </w:tcPr>
          <w:p w14:paraId="0C0EA6B5" w14:textId="7AF185EE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41290</w:t>
            </w:r>
          </w:p>
        </w:tc>
        <w:tc>
          <w:tcPr>
            <w:tcW w:w="1296" w:type="dxa"/>
            <w:gridSpan w:val="2"/>
            <w:vAlign w:val="center"/>
          </w:tcPr>
          <w:p w14:paraId="291E188A" w14:textId="18DA63E9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12513</w:t>
            </w:r>
          </w:p>
        </w:tc>
      </w:tr>
      <w:tr w:rsidR="00E3334A" w:rsidRPr="00401170" w14:paraId="6E3C1901" w14:textId="02A0351C" w:rsidTr="008D55AF">
        <w:trPr>
          <w:trHeight w:val="288"/>
        </w:trPr>
        <w:tc>
          <w:tcPr>
            <w:tcW w:w="1728" w:type="dxa"/>
          </w:tcPr>
          <w:p w14:paraId="51259DB0" w14:textId="6D32DE80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B1F4327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695FFD51" w14:textId="607F100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8412</w:t>
            </w:r>
          </w:p>
        </w:tc>
        <w:tc>
          <w:tcPr>
            <w:tcW w:w="1296" w:type="dxa"/>
            <w:vAlign w:val="center"/>
          </w:tcPr>
          <w:p w14:paraId="2285F793" w14:textId="2BF0399C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4152</w:t>
            </w:r>
          </w:p>
        </w:tc>
        <w:tc>
          <w:tcPr>
            <w:tcW w:w="1296" w:type="dxa"/>
            <w:vAlign w:val="center"/>
          </w:tcPr>
          <w:p w14:paraId="08779281" w14:textId="17AD814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883</w:t>
            </w:r>
          </w:p>
        </w:tc>
        <w:tc>
          <w:tcPr>
            <w:tcW w:w="1296" w:type="dxa"/>
            <w:gridSpan w:val="2"/>
            <w:vAlign w:val="center"/>
          </w:tcPr>
          <w:p w14:paraId="572237E1" w14:textId="46FED268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7827</w:t>
            </w:r>
          </w:p>
        </w:tc>
        <w:tc>
          <w:tcPr>
            <w:tcW w:w="1296" w:type="dxa"/>
            <w:gridSpan w:val="2"/>
            <w:vAlign w:val="center"/>
          </w:tcPr>
          <w:p w14:paraId="56C6A23C" w14:textId="4FC20629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4651</w:t>
            </w:r>
          </w:p>
        </w:tc>
      </w:tr>
      <w:tr w:rsidR="008D55AF" w:rsidRPr="00401170" w14:paraId="472EFBA3" w14:textId="1D4AAD11" w:rsidTr="008D55AF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129839C5" w14:textId="77777777" w:rsidR="008D55AF" w:rsidRPr="00401170" w:rsidRDefault="008D55AF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4ECFE86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2ED5137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551929C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572262A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4DE33C6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6B752186" w14:textId="77777777" w:rsidR="008D55AF" w:rsidRPr="00401170" w:rsidRDefault="008D55AF" w:rsidP="008D55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34A" w:rsidRPr="00401170" w14:paraId="4F73F77F" w14:textId="0793EF6B" w:rsidTr="008D55AF">
        <w:trPr>
          <w:trHeight w:val="288"/>
        </w:trPr>
        <w:tc>
          <w:tcPr>
            <w:tcW w:w="1728" w:type="dxa"/>
          </w:tcPr>
          <w:p w14:paraId="70788902" w14:textId="3140B929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B2D0809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99A3A47" w14:textId="694CAEAD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8155</w:t>
            </w:r>
          </w:p>
        </w:tc>
        <w:tc>
          <w:tcPr>
            <w:tcW w:w="1296" w:type="dxa"/>
            <w:vAlign w:val="center"/>
          </w:tcPr>
          <w:p w14:paraId="5CBA9D0B" w14:textId="65B5438B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367</w:t>
            </w:r>
          </w:p>
        </w:tc>
        <w:tc>
          <w:tcPr>
            <w:tcW w:w="1296" w:type="dxa"/>
            <w:vAlign w:val="center"/>
          </w:tcPr>
          <w:p w14:paraId="7E27945F" w14:textId="64A53472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585</w:t>
            </w:r>
          </w:p>
        </w:tc>
        <w:tc>
          <w:tcPr>
            <w:tcW w:w="1296" w:type="dxa"/>
            <w:gridSpan w:val="2"/>
            <w:vAlign w:val="center"/>
          </w:tcPr>
          <w:p w14:paraId="51549856" w14:textId="5F0578AD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963</w:t>
            </w:r>
          </w:p>
        </w:tc>
        <w:tc>
          <w:tcPr>
            <w:tcW w:w="1296" w:type="dxa"/>
            <w:gridSpan w:val="2"/>
            <w:vAlign w:val="center"/>
          </w:tcPr>
          <w:p w14:paraId="35650B7C" w14:textId="6A8936EC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9347</w:t>
            </w:r>
          </w:p>
        </w:tc>
      </w:tr>
      <w:tr w:rsidR="00E3334A" w:rsidRPr="00401170" w14:paraId="2D1CE103" w14:textId="007671A3" w:rsidTr="008D55AF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2EEAAE10" w14:textId="25471FF8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7C245701" w14:textId="1E98943F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92AAE3D" w14:textId="56AD5FC1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5087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56B0ACB" w14:textId="4A7F585A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210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689BCCD" w14:textId="35F7E04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2220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AF228AB" w14:textId="7BC96093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0500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70F19A4" w14:textId="473BA93E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96753</w:t>
            </w:r>
          </w:p>
        </w:tc>
      </w:tr>
      <w:tr w:rsidR="00E3334A" w:rsidRPr="00401170" w14:paraId="18788FE9" w14:textId="39576EA3" w:rsidTr="008D55AF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47F0F014" w14:textId="4FAABA74" w:rsidR="00E3334A" w:rsidRPr="00401170" w:rsidRDefault="00E3334A" w:rsidP="00E3334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01370DC1" w14:textId="7777777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8175A77" w14:textId="4BBD0320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345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2F6474B" w14:textId="60D08EE7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8083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D19F929" w14:textId="21412D86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281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A3C36AF" w14:textId="4D9985E3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416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30ABEC1" w14:textId="3461A5A6" w:rsidR="00E3334A" w:rsidRPr="00401170" w:rsidRDefault="00E3334A" w:rsidP="00E333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2488</w:t>
            </w:r>
          </w:p>
        </w:tc>
      </w:tr>
    </w:tbl>
    <w:p w14:paraId="5B71FC7A" w14:textId="3EEFBB46" w:rsidR="000E05B1" w:rsidRPr="00401170" w:rsidRDefault="000E05B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564"/>
        <w:gridCol w:w="732"/>
        <w:gridCol w:w="426"/>
        <w:gridCol w:w="870"/>
      </w:tblGrid>
      <w:tr w:rsidR="00974DE3" w:rsidRPr="00401170" w14:paraId="40FD95B5" w14:textId="1505D876" w:rsidTr="00E040BE">
        <w:trPr>
          <w:trHeight w:val="288"/>
        </w:trPr>
        <w:tc>
          <w:tcPr>
            <w:tcW w:w="7044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708F3553" w14:textId="0D784918" w:rsidR="00974DE3" w:rsidRPr="00401170" w:rsidRDefault="00C52B37" w:rsidP="004B10E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9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74DE3" w:rsidRPr="00401170">
              <w:rPr>
                <w:rFonts w:ascii="Arial" w:hAnsi="Arial" w:cs="Arial"/>
                <w:sz w:val="22"/>
                <w:szCs w:val="22"/>
              </w:rPr>
              <w:t>Iba1 (Day 14)</w:t>
            </w:r>
          </w:p>
        </w:tc>
        <w:tc>
          <w:tcPr>
            <w:tcW w:w="115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C4DD0E8" w14:textId="77777777" w:rsidR="00974DE3" w:rsidRPr="00401170" w:rsidRDefault="00974DE3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18" w:space="0" w:color="auto"/>
              <w:bottom w:val="single" w:sz="4" w:space="0" w:color="auto"/>
            </w:tcBorders>
          </w:tcPr>
          <w:p w14:paraId="705403EF" w14:textId="77777777" w:rsidR="00974DE3" w:rsidRPr="00401170" w:rsidRDefault="00974DE3" w:rsidP="004B10E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40BE" w:rsidRPr="00401170" w14:paraId="0D4E5B03" w14:textId="77777777" w:rsidTr="009245AB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32919773" w14:textId="77777777" w:rsidR="00E040BE" w:rsidRPr="00401170" w:rsidRDefault="00E040BE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166BEA7A" w14:textId="77777777" w:rsidR="00E040BE" w:rsidRPr="00401170" w:rsidRDefault="00E040BE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50EF9AD" w14:textId="77777777" w:rsidR="00E040BE" w:rsidRPr="00401170" w:rsidRDefault="00E040BE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6A8D33E4" w14:textId="77777777" w:rsidR="00E040BE" w:rsidRPr="00401170" w:rsidRDefault="00E040BE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60CAE0F" w14:textId="77777777" w:rsidR="00E040BE" w:rsidRPr="00401170" w:rsidRDefault="00E040BE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CA050F3" w14:textId="73DCAD62" w:rsidR="00E040BE" w:rsidRPr="00401170" w:rsidRDefault="00E040BE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974DE3" w:rsidRPr="00401170" w14:paraId="74DDD6F3" w14:textId="6227D5BE" w:rsidTr="00E040B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5B65119A" w14:textId="77777777" w:rsidR="00974DE3" w:rsidRPr="00401170" w:rsidRDefault="00974DE3" w:rsidP="004B10E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F611A69" w14:textId="77777777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B3F0356" w14:textId="77777777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B6FE83D" w14:textId="77777777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F2D3883" w14:textId="77777777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D3FC5D9" w14:textId="069EEDBE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295D7EC" w14:textId="250CA9A2" w:rsidR="00974DE3" w:rsidRPr="00401170" w:rsidRDefault="00974DE3" w:rsidP="00E040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75E328E6" w14:textId="49893427" w:rsidTr="00E040BE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D8C0E8D" w14:textId="338B0490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17352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25FE63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10019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1A881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A2979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B9E10B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666993B" w14:textId="49F2F672" w:rsidTr="00E040BE">
        <w:trPr>
          <w:trHeight w:val="288"/>
        </w:trPr>
        <w:tc>
          <w:tcPr>
            <w:tcW w:w="1728" w:type="dxa"/>
          </w:tcPr>
          <w:p w14:paraId="26A50441" w14:textId="298CBDA2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3A0FF77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2754780" w14:textId="7C0C84C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76903</w:t>
            </w:r>
          </w:p>
        </w:tc>
        <w:tc>
          <w:tcPr>
            <w:tcW w:w="1296" w:type="dxa"/>
            <w:vAlign w:val="center"/>
          </w:tcPr>
          <w:p w14:paraId="18450073" w14:textId="33B3228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1536</w:t>
            </w:r>
          </w:p>
        </w:tc>
        <w:tc>
          <w:tcPr>
            <w:tcW w:w="1296" w:type="dxa"/>
            <w:vAlign w:val="center"/>
          </w:tcPr>
          <w:p w14:paraId="2A2EF480" w14:textId="5BC8CF4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1081</w:t>
            </w:r>
          </w:p>
        </w:tc>
        <w:tc>
          <w:tcPr>
            <w:tcW w:w="1296" w:type="dxa"/>
            <w:gridSpan w:val="2"/>
            <w:vAlign w:val="center"/>
          </w:tcPr>
          <w:p w14:paraId="08E54A56" w14:textId="46E26A41" w:rsidR="00E169F7" w:rsidRPr="00401170" w:rsidRDefault="004B0570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8595</w:t>
            </w:r>
          </w:p>
        </w:tc>
        <w:tc>
          <w:tcPr>
            <w:tcW w:w="1296" w:type="dxa"/>
            <w:gridSpan w:val="2"/>
            <w:vAlign w:val="center"/>
          </w:tcPr>
          <w:p w14:paraId="5F616D54" w14:textId="4A4E663F" w:rsidR="00E169F7" w:rsidRPr="00401170" w:rsidRDefault="004B0570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45210</w:t>
            </w:r>
          </w:p>
        </w:tc>
      </w:tr>
      <w:tr w:rsidR="00E169F7" w:rsidRPr="00401170" w14:paraId="49AE8F3F" w14:textId="37AC102D" w:rsidTr="00E040BE">
        <w:trPr>
          <w:trHeight w:val="288"/>
        </w:trPr>
        <w:tc>
          <w:tcPr>
            <w:tcW w:w="1728" w:type="dxa"/>
          </w:tcPr>
          <w:p w14:paraId="09115842" w14:textId="51CC36A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79739E0F" w14:textId="342456E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6383AD98" w14:textId="70519DA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564920</w:t>
            </w:r>
          </w:p>
        </w:tc>
        <w:tc>
          <w:tcPr>
            <w:tcW w:w="1296" w:type="dxa"/>
            <w:vAlign w:val="center"/>
          </w:tcPr>
          <w:p w14:paraId="4DA77BB5" w14:textId="76B6F4B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43891</w:t>
            </w:r>
          </w:p>
        </w:tc>
        <w:tc>
          <w:tcPr>
            <w:tcW w:w="1296" w:type="dxa"/>
            <w:vAlign w:val="center"/>
          </w:tcPr>
          <w:p w14:paraId="2D41A047" w14:textId="59E23CB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61102</w:t>
            </w:r>
          </w:p>
        </w:tc>
        <w:tc>
          <w:tcPr>
            <w:tcW w:w="1296" w:type="dxa"/>
            <w:gridSpan w:val="2"/>
            <w:vAlign w:val="center"/>
          </w:tcPr>
          <w:p w14:paraId="5EF54DF6" w14:textId="2FC500F1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08876</w:t>
            </w:r>
          </w:p>
        </w:tc>
        <w:tc>
          <w:tcPr>
            <w:tcW w:w="1296" w:type="dxa"/>
            <w:gridSpan w:val="2"/>
            <w:vAlign w:val="center"/>
          </w:tcPr>
          <w:p w14:paraId="03BCB861" w14:textId="11E75B5F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620965</w:t>
            </w:r>
          </w:p>
        </w:tc>
      </w:tr>
      <w:tr w:rsidR="00E169F7" w:rsidRPr="00401170" w14:paraId="6B8DEF68" w14:textId="79FA04D3" w:rsidTr="00E040BE">
        <w:trPr>
          <w:trHeight w:val="288"/>
        </w:trPr>
        <w:tc>
          <w:tcPr>
            <w:tcW w:w="1728" w:type="dxa"/>
          </w:tcPr>
          <w:p w14:paraId="48BA3A5B" w14:textId="68CAF4BC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B5D801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3D06B8D5" w14:textId="4F9C1E6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49524</w:t>
            </w:r>
          </w:p>
        </w:tc>
        <w:tc>
          <w:tcPr>
            <w:tcW w:w="1296" w:type="dxa"/>
            <w:vAlign w:val="center"/>
          </w:tcPr>
          <w:p w14:paraId="45EDA71C" w14:textId="43BFEA0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94345</w:t>
            </w:r>
          </w:p>
        </w:tc>
        <w:tc>
          <w:tcPr>
            <w:tcW w:w="1296" w:type="dxa"/>
            <w:vAlign w:val="center"/>
          </w:tcPr>
          <w:p w14:paraId="4930ADF2" w14:textId="4005D73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13013</w:t>
            </w:r>
          </w:p>
        </w:tc>
        <w:tc>
          <w:tcPr>
            <w:tcW w:w="1296" w:type="dxa"/>
            <w:gridSpan w:val="2"/>
            <w:vAlign w:val="center"/>
          </w:tcPr>
          <w:p w14:paraId="07981D93" w14:textId="046B9484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9884</w:t>
            </w:r>
          </w:p>
        </w:tc>
        <w:tc>
          <w:tcPr>
            <w:tcW w:w="1296" w:type="dxa"/>
            <w:gridSpan w:val="2"/>
            <w:vAlign w:val="center"/>
          </w:tcPr>
          <w:p w14:paraId="71B33AE2" w14:textId="20BE7965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29164</w:t>
            </w:r>
          </w:p>
        </w:tc>
      </w:tr>
      <w:tr w:rsidR="00E169F7" w:rsidRPr="00401170" w14:paraId="658078F5" w14:textId="03E6EFEF" w:rsidTr="00E040B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F266876" w14:textId="43CBB5BA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F823E2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296218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48FF71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20784D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4D8F52C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E687E6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7894D3DC" w14:textId="59C61FE4" w:rsidTr="00E040BE">
        <w:trPr>
          <w:trHeight w:val="288"/>
        </w:trPr>
        <w:tc>
          <w:tcPr>
            <w:tcW w:w="1728" w:type="dxa"/>
          </w:tcPr>
          <w:p w14:paraId="0CAD4013" w14:textId="2F689A6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D7FD00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B5D5092" w14:textId="0D28DE3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0845</w:t>
            </w:r>
          </w:p>
        </w:tc>
        <w:tc>
          <w:tcPr>
            <w:tcW w:w="1296" w:type="dxa"/>
            <w:vAlign w:val="center"/>
          </w:tcPr>
          <w:p w14:paraId="25E8E6C1" w14:textId="24531AF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493</w:t>
            </w:r>
          </w:p>
        </w:tc>
        <w:tc>
          <w:tcPr>
            <w:tcW w:w="1296" w:type="dxa"/>
            <w:vAlign w:val="center"/>
          </w:tcPr>
          <w:p w14:paraId="72E93B4C" w14:textId="17DB372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655</w:t>
            </w:r>
          </w:p>
        </w:tc>
        <w:tc>
          <w:tcPr>
            <w:tcW w:w="1296" w:type="dxa"/>
            <w:gridSpan w:val="2"/>
            <w:vAlign w:val="center"/>
          </w:tcPr>
          <w:p w14:paraId="20C24BF1" w14:textId="52304E2B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608</w:t>
            </w:r>
          </w:p>
        </w:tc>
        <w:tc>
          <w:tcPr>
            <w:tcW w:w="1296" w:type="dxa"/>
            <w:gridSpan w:val="2"/>
            <w:vAlign w:val="center"/>
          </w:tcPr>
          <w:p w14:paraId="58E8156C" w14:textId="0D620226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9082</w:t>
            </w:r>
          </w:p>
        </w:tc>
      </w:tr>
      <w:tr w:rsidR="00E169F7" w:rsidRPr="00401170" w14:paraId="15F38446" w14:textId="5A8AA4E7" w:rsidTr="00E040BE">
        <w:trPr>
          <w:trHeight w:val="288"/>
        </w:trPr>
        <w:tc>
          <w:tcPr>
            <w:tcW w:w="1728" w:type="dxa"/>
          </w:tcPr>
          <w:p w14:paraId="00908581" w14:textId="3A4687C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35E4C9A" w14:textId="77174E2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13AD8644" w14:textId="181019A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55238</w:t>
            </w:r>
          </w:p>
        </w:tc>
        <w:tc>
          <w:tcPr>
            <w:tcW w:w="1296" w:type="dxa"/>
            <w:vAlign w:val="center"/>
          </w:tcPr>
          <w:p w14:paraId="0304A73D" w14:textId="1ED72A6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97546</w:t>
            </w:r>
          </w:p>
        </w:tc>
        <w:tc>
          <w:tcPr>
            <w:tcW w:w="1296" w:type="dxa"/>
            <w:vAlign w:val="center"/>
          </w:tcPr>
          <w:p w14:paraId="64907C0A" w14:textId="1967EEE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8041</w:t>
            </w:r>
          </w:p>
        </w:tc>
        <w:tc>
          <w:tcPr>
            <w:tcW w:w="1296" w:type="dxa"/>
            <w:gridSpan w:val="2"/>
            <w:vAlign w:val="center"/>
          </w:tcPr>
          <w:p w14:paraId="13E51580" w14:textId="095DCADF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7666</w:t>
            </w:r>
          </w:p>
        </w:tc>
        <w:tc>
          <w:tcPr>
            <w:tcW w:w="1296" w:type="dxa"/>
            <w:gridSpan w:val="2"/>
            <w:vAlign w:val="center"/>
          </w:tcPr>
          <w:p w14:paraId="56769256" w14:textId="5049DD57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72809</w:t>
            </w:r>
          </w:p>
        </w:tc>
      </w:tr>
      <w:tr w:rsidR="00E169F7" w:rsidRPr="00401170" w14:paraId="23D9FCD3" w14:textId="1DD8C7FC" w:rsidTr="00E040BE">
        <w:trPr>
          <w:trHeight w:val="288"/>
        </w:trPr>
        <w:tc>
          <w:tcPr>
            <w:tcW w:w="1728" w:type="dxa"/>
          </w:tcPr>
          <w:p w14:paraId="3A26267B" w14:textId="61ED96E9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49F073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43E57EBC" w14:textId="12F1925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318</w:t>
            </w:r>
          </w:p>
        </w:tc>
        <w:tc>
          <w:tcPr>
            <w:tcW w:w="1296" w:type="dxa"/>
            <w:vAlign w:val="center"/>
          </w:tcPr>
          <w:p w14:paraId="563BC863" w14:textId="6F55458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869</w:t>
            </w:r>
          </w:p>
        </w:tc>
        <w:tc>
          <w:tcPr>
            <w:tcW w:w="1296" w:type="dxa"/>
            <w:vAlign w:val="center"/>
          </w:tcPr>
          <w:p w14:paraId="4E8372DA" w14:textId="6CA4C0F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252</w:t>
            </w:r>
          </w:p>
        </w:tc>
        <w:tc>
          <w:tcPr>
            <w:tcW w:w="1296" w:type="dxa"/>
            <w:gridSpan w:val="2"/>
            <w:vAlign w:val="center"/>
          </w:tcPr>
          <w:p w14:paraId="207CC0C0" w14:textId="2450D6BE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748</w:t>
            </w:r>
          </w:p>
        </w:tc>
        <w:tc>
          <w:tcPr>
            <w:tcW w:w="1296" w:type="dxa"/>
            <w:gridSpan w:val="2"/>
            <w:vAlign w:val="center"/>
          </w:tcPr>
          <w:p w14:paraId="6CFB540C" w14:textId="4CD57283" w:rsidR="00E169F7" w:rsidRPr="00401170" w:rsidRDefault="00DE367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3889</w:t>
            </w:r>
          </w:p>
        </w:tc>
      </w:tr>
      <w:tr w:rsidR="00E169F7" w:rsidRPr="00401170" w14:paraId="14361CC0" w14:textId="00D44973" w:rsidTr="00E040B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7CC4E624" w14:textId="6C65FDC9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8BDFBD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B72942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5AABFD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28D5D0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6B12624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B50D25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3F2DA8B" w14:textId="26A196B1" w:rsidTr="00E040BE">
        <w:trPr>
          <w:trHeight w:val="288"/>
        </w:trPr>
        <w:tc>
          <w:tcPr>
            <w:tcW w:w="1728" w:type="dxa"/>
          </w:tcPr>
          <w:p w14:paraId="7AF9B15C" w14:textId="0BC5FDF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8161EC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3A81BB3" w14:textId="552C6A3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0746</w:t>
            </w:r>
          </w:p>
        </w:tc>
        <w:tc>
          <w:tcPr>
            <w:tcW w:w="1296" w:type="dxa"/>
            <w:vAlign w:val="center"/>
          </w:tcPr>
          <w:p w14:paraId="433B8695" w14:textId="6317EBF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9067</w:t>
            </w:r>
          </w:p>
        </w:tc>
        <w:tc>
          <w:tcPr>
            <w:tcW w:w="1296" w:type="dxa"/>
            <w:vAlign w:val="center"/>
          </w:tcPr>
          <w:p w14:paraId="5DA6D2D3" w14:textId="12132FB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362</w:t>
            </w:r>
          </w:p>
        </w:tc>
        <w:tc>
          <w:tcPr>
            <w:tcW w:w="1296" w:type="dxa"/>
            <w:gridSpan w:val="2"/>
            <w:vAlign w:val="center"/>
          </w:tcPr>
          <w:p w14:paraId="201EC44B" w14:textId="5A561B81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276</w:t>
            </w:r>
          </w:p>
        </w:tc>
        <w:tc>
          <w:tcPr>
            <w:tcW w:w="1296" w:type="dxa"/>
            <w:gridSpan w:val="2"/>
            <w:vAlign w:val="center"/>
          </w:tcPr>
          <w:p w14:paraId="575D295E" w14:textId="746C7882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4217</w:t>
            </w:r>
          </w:p>
        </w:tc>
      </w:tr>
      <w:tr w:rsidR="00E169F7" w:rsidRPr="00401170" w14:paraId="7BA1F888" w14:textId="2C08D6DD" w:rsidTr="00E040BE">
        <w:trPr>
          <w:trHeight w:val="288"/>
        </w:trPr>
        <w:tc>
          <w:tcPr>
            <w:tcW w:w="1728" w:type="dxa"/>
          </w:tcPr>
          <w:p w14:paraId="76B6E3EE" w14:textId="487599BC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1530EB4" w14:textId="7BE41C8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4A68094C" w14:textId="4FCC0E5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85241</w:t>
            </w:r>
          </w:p>
        </w:tc>
        <w:tc>
          <w:tcPr>
            <w:tcW w:w="1296" w:type="dxa"/>
            <w:vAlign w:val="center"/>
          </w:tcPr>
          <w:p w14:paraId="143996C2" w14:textId="751CE6A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1737</w:t>
            </w:r>
          </w:p>
        </w:tc>
        <w:tc>
          <w:tcPr>
            <w:tcW w:w="1296" w:type="dxa"/>
            <w:vAlign w:val="center"/>
          </w:tcPr>
          <w:p w14:paraId="00594468" w14:textId="7604838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8310</w:t>
            </w:r>
          </w:p>
        </w:tc>
        <w:tc>
          <w:tcPr>
            <w:tcW w:w="1296" w:type="dxa"/>
            <w:gridSpan w:val="2"/>
            <w:vAlign w:val="center"/>
          </w:tcPr>
          <w:p w14:paraId="6A279C59" w14:textId="6BBF33C7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14327</w:t>
            </w:r>
          </w:p>
        </w:tc>
        <w:tc>
          <w:tcPr>
            <w:tcW w:w="1296" w:type="dxa"/>
            <w:gridSpan w:val="2"/>
            <w:vAlign w:val="center"/>
          </w:tcPr>
          <w:p w14:paraId="0CA5E7CA" w14:textId="6B59B7A0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56154</w:t>
            </w:r>
          </w:p>
        </w:tc>
      </w:tr>
      <w:tr w:rsidR="00E169F7" w:rsidRPr="00401170" w14:paraId="3CDB782D" w14:textId="53B9E19C" w:rsidTr="00E040BE">
        <w:trPr>
          <w:trHeight w:val="288"/>
        </w:trPr>
        <w:tc>
          <w:tcPr>
            <w:tcW w:w="1728" w:type="dxa"/>
          </w:tcPr>
          <w:p w14:paraId="0FC886CD" w14:textId="6E3B52F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1AE81F0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5FBC827" w14:textId="6CDC82E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8722</w:t>
            </w:r>
          </w:p>
        </w:tc>
        <w:tc>
          <w:tcPr>
            <w:tcW w:w="1296" w:type="dxa"/>
            <w:vAlign w:val="center"/>
          </w:tcPr>
          <w:p w14:paraId="373A743C" w14:textId="5692078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9666</w:t>
            </w:r>
          </w:p>
        </w:tc>
        <w:tc>
          <w:tcPr>
            <w:tcW w:w="1296" w:type="dxa"/>
            <w:vAlign w:val="center"/>
          </w:tcPr>
          <w:p w14:paraId="5889E322" w14:textId="6E652C0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0598</w:t>
            </w:r>
          </w:p>
        </w:tc>
        <w:tc>
          <w:tcPr>
            <w:tcW w:w="1296" w:type="dxa"/>
            <w:gridSpan w:val="2"/>
            <w:vAlign w:val="center"/>
          </w:tcPr>
          <w:p w14:paraId="1D11047A" w14:textId="79E843A5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6113</w:t>
            </w:r>
          </w:p>
        </w:tc>
        <w:tc>
          <w:tcPr>
            <w:tcW w:w="1296" w:type="dxa"/>
            <w:gridSpan w:val="2"/>
            <w:vAlign w:val="center"/>
          </w:tcPr>
          <w:p w14:paraId="30E577E4" w14:textId="1A21A0A4" w:rsidR="00E169F7" w:rsidRPr="00401170" w:rsidRDefault="003F7FC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3557</w:t>
            </w:r>
          </w:p>
        </w:tc>
      </w:tr>
      <w:tr w:rsidR="00E169F7" w:rsidRPr="00401170" w14:paraId="3D633CEC" w14:textId="6E3528D0" w:rsidTr="00E040B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4A9E349B" w14:textId="735CF763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550B7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3A63A1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B10288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5EE98A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86B9C3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2355A08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2B58EF03" w14:textId="26FD63F8" w:rsidTr="00E040BE">
        <w:trPr>
          <w:trHeight w:val="288"/>
        </w:trPr>
        <w:tc>
          <w:tcPr>
            <w:tcW w:w="1728" w:type="dxa"/>
          </w:tcPr>
          <w:p w14:paraId="2325060C" w14:textId="1630063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E65CBC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024888B0" w14:textId="0CBC450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8419</w:t>
            </w:r>
          </w:p>
        </w:tc>
        <w:tc>
          <w:tcPr>
            <w:tcW w:w="1296" w:type="dxa"/>
            <w:vAlign w:val="center"/>
          </w:tcPr>
          <w:p w14:paraId="33B07C2A" w14:textId="461E56B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6639</w:t>
            </w:r>
          </w:p>
        </w:tc>
        <w:tc>
          <w:tcPr>
            <w:tcW w:w="1296" w:type="dxa"/>
            <w:vAlign w:val="center"/>
          </w:tcPr>
          <w:p w14:paraId="149821E4" w14:textId="08D792E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700</w:t>
            </w:r>
          </w:p>
        </w:tc>
        <w:tc>
          <w:tcPr>
            <w:tcW w:w="1296" w:type="dxa"/>
            <w:gridSpan w:val="2"/>
            <w:vAlign w:val="center"/>
          </w:tcPr>
          <w:p w14:paraId="61F0E8A6" w14:textId="0E4271DB" w:rsidR="00E169F7" w:rsidRPr="00401170" w:rsidRDefault="00E72C4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519</w:t>
            </w:r>
          </w:p>
        </w:tc>
        <w:tc>
          <w:tcPr>
            <w:tcW w:w="1296" w:type="dxa"/>
            <w:gridSpan w:val="2"/>
            <w:vAlign w:val="center"/>
          </w:tcPr>
          <w:p w14:paraId="721A140D" w14:textId="40B606B6" w:rsidR="00E169F7" w:rsidRPr="00401170" w:rsidRDefault="00E72C4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1318</w:t>
            </w:r>
          </w:p>
        </w:tc>
      </w:tr>
      <w:tr w:rsidR="00E169F7" w:rsidRPr="00401170" w14:paraId="23873B90" w14:textId="6D801834" w:rsidTr="00E040BE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0DD60F00" w14:textId="72CDAED2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680A1C5C" w14:textId="1CE9A0F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6EED973" w14:textId="166F6E6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1541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418FD6C" w14:textId="31EC2B9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6224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DBF009B" w14:textId="7262103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0917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662D68DE" w14:textId="693FB347" w:rsidR="00E169F7" w:rsidRPr="00401170" w:rsidRDefault="00E72C4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375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771CEEBA" w14:textId="25D9BCED" w:rsidR="00E169F7" w:rsidRPr="00401170" w:rsidRDefault="00F7213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87079</w:t>
            </w:r>
          </w:p>
        </w:tc>
      </w:tr>
      <w:tr w:rsidR="00E169F7" w:rsidRPr="00401170" w14:paraId="5129F41B" w14:textId="2BFF4CDC" w:rsidTr="00E040B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1604C387" w14:textId="6310A942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FCDDF1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7F384E4" w14:textId="770600D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979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43DE004" w14:textId="1C9BC01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493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4C7D458" w14:textId="304976F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6120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C344DFD" w14:textId="4C2C99FC" w:rsidR="00E169F7" w:rsidRPr="00401170" w:rsidRDefault="00F7213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919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DA0DA58" w14:textId="74741AAA" w:rsidR="00E169F7" w:rsidRPr="00401170" w:rsidRDefault="00F7213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6661</w:t>
            </w:r>
          </w:p>
        </w:tc>
      </w:tr>
    </w:tbl>
    <w:p w14:paraId="00443378" w14:textId="5EB42C76" w:rsidR="00920B6D" w:rsidRPr="00401170" w:rsidRDefault="00920B6D">
      <w:pPr>
        <w:rPr>
          <w:rFonts w:ascii="Arial" w:hAnsi="Arial" w:cs="Arial"/>
          <w:sz w:val="22"/>
          <w:szCs w:val="22"/>
        </w:rPr>
      </w:pPr>
    </w:p>
    <w:p w14:paraId="0D7872DB" w14:textId="77777777" w:rsidR="00085A49" w:rsidRPr="00401170" w:rsidRDefault="00085A4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tblpY="-2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89"/>
        <w:gridCol w:w="1038"/>
        <w:gridCol w:w="169"/>
        <w:gridCol w:w="1296"/>
      </w:tblGrid>
      <w:tr w:rsidR="00085A49" w:rsidRPr="00401170" w14:paraId="4925EEF2" w14:textId="006131B3" w:rsidTr="00D254E6">
        <w:trPr>
          <w:trHeight w:val="288"/>
        </w:trPr>
        <w:tc>
          <w:tcPr>
            <w:tcW w:w="6569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48784618" w14:textId="7BBEAF79" w:rsidR="00085A49" w:rsidRPr="00401170" w:rsidRDefault="00086DA2" w:rsidP="00D254E6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0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85A49" w:rsidRPr="00401170">
              <w:rPr>
                <w:rFonts w:ascii="Arial" w:hAnsi="Arial" w:cs="Arial"/>
                <w:sz w:val="22"/>
                <w:szCs w:val="22"/>
              </w:rPr>
              <w:t>ED-1 (Day 3)</w:t>
            </w:r>
          </w:p>
        </w:tc>
        <w:tc>
          <w:tcPr>
            <w:tcW w:w="1038" w:type="dxa"/>
            <w:tcBorders>
              <w:top w:val="single" w:sz="18" w:space="0" w:color="auto"/>
              <w:bottom w:val="single" w:sz="4" w:space="0" w:color="auto"/>
            </w:tcBorders>
          </w:tcPr>
          <w:p w14:paraId="2BBC5B86" w14:textId="77777777" w:rsidR="00085A49" w:rsidRPr="00401170" w:rsidRDefault="00085A49" w:rsidP="00D254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40FDFB2" w14:textId="77777777" w:rsidR="00085A49" w:rsidRPr="00401170" w:rsidRDefault="00085A49" w:rsidP="00D254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5A49" w:rsidRPr="00401170" w14:paraId="2EEEB300" w14:textId="77777777" w:rsidTr="00D254E6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4A02DD15" w14:textId="77777777" w:rsidR="00085A49" w:rsidRPr="00401170" w:rsidRDefault="00085A49" w:rsidP="00D254E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6AE85428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6DF16117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6026922F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2C30564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85EFBCD" w14:textId="236F3BB9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085A49" w:rsidRPr="00401170" w14:paraId="04D543DF" w14:textId="2005AAD9" w:rsidTr="00D254E6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4F4C86CA" w14:textId="77777777" w:rsidR="00085A49" w:rsidRPr="00401170" w:rsidRDefault="00085A49" w:rsidP="00D254E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5DBDB29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E737D54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F9BB34A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33A0B6E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47811FD" w14:textId="14D70CE6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D56D181" w14:textId="69334755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085A49" w:rsidRPr="00401170" w14:paraId="3BBE3D5C" w14:textId="66B01D59" w:rsidTr="00D254E6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4996B60" w14:textId="77777777" w:rsidR="00085A49" w:rsidRPr="00401170" w:rsidRDefault="00085A49" w:rsidP="00D254E6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B8FF8B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303DC8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BEE3AB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730F1EF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62D739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E74ACC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5A49" w:rsidRPr="00401170" w14:paraId="7C1E8374" w14:textId="7B2D4A93" w:rsidTr="004E0D7D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0C44BC9B" w14:textId="77777777" w:rsidR="00085A49" w:rsidRPr="00401170" w:rsidRDefault="00085A49" w:rsidP="00D254E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404330A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026F154" w14:textId="1156921B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14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1051688" w14:textId="2783AA2D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30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B3E325A" w14:textId="5F77D3A4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54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1392DAC6" w14:textId="14DC833D" w:rsidR="00085A49" w:rsidRPr="00401170" w:rsidRDefault="005C113D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5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3DF8AAA" w14:textId="5B052ECB" w:rsidR="00085A49" w:rsidRPr="00401170" w:rsidRDefault="005C113D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725</w:t>
            </w:r>
          </w:p>
        </w:tc>
      </w:tr>
      <w:tr w:rsidR="00085A49" w:rsidRPr="00401170" w14:paraId="4D36E2E3" w14:textId="31D76018" w:rsidTr="004E0D7D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39A5F466" w14:textId="03D41E5C" w:rsidR="00085A49" w:rsidRPr="00401170" w:rsidRDefault="00085A49" w:rsidP="00D254E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E9DBF41" w14:textId="77777777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4BEDE0D" w14:textId="7449758F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471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95996D3" w14:textId="7AF38CC6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001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CFC1177" w14:textId="143A54B1" w:rsidR="00085A49" w:rsidRPr="00401170" w:rsidRDefault="00085A49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009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2E8E455F" w14:textId="291E53B4" w:rsidR="00085A49" w:rsidRPr="00401170" w:rsidRDefault="005C113D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5567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3082062" w14:textId="2C56E655" w:rsidR="00085A49" w:rsidRPr="00401170" w:rsidRDefault="005C113D" w:rsidP="00D254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3868</w:t>
            </w:r>
          </w:p>
        </w:tc>
      </w:tr>
    </w:tbl>
    <w:tbl>
      <w:tblPr>
        <w:tblStyle w:val="TableGrid"/>
        <w:tblpPr w:leftFromText="180" w:rightFromText="180" w:vertAnchor="text" w:tblpY="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544"/>
        <w:gridCol w:w="752"/>
        <w:gridCol w:w="416"/>
        <w:gridCol w:w="880"/>
      </w:tblGrid>
      <w:tr w:rsidR="008B35D8" w:rsidRPr="00401170" w14:paraId="03269EA2" w14:textId="77777777" w:rsidTr="004E0D7D">
        <w:trPr>
          <w:trHeight w:val="288"/>
        </w:trPr>
        <w:tc>
          <w:tcPr>
            <w:tcW w:w="7024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59BCBBBC" w14:textId="52EA1386" w:rsidR="008B35D8" w:rsidRPr="00401170" w:rsidRDefault="00086DA2" w:rsidP="008B35D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1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35D8" w:rsidRPr="00401170">
              <w:rPr>
                <w:rFonts w:ascii="Arial" w:hAnsi="Arial" w:cs="Arial"/>
                <w:sz w:val="22"/>
                <w:szCs w:val="22"/>
              </w:rPr>
              <w:t>ED-1 (Day 7)</w:t>
            </w:r>
          </w:p>
        </w:tc>
        <w:tc>
          <w:tcPr>
            <w:tcW w:w="116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87B0565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18" w:space="0" w:color="auto"/>
              <w:bottom w:val="single" w:sz="4" w:space="0" w:color="auto"/>
            </w:tcBorders>
          </w:tcPr>
          <w:p w14:paraId="628AD552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5D8" w:rsidRPr="00401170" w14:paraId="50493F94" w14:textId="77777777" w:rsidTr="008B35D8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BA05948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518E1458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52AF682F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E3CA25A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72D10EA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46EEC004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8B35D8" w:rsidRPr="00401170" w14:paraId="26843F88" w14:textId="77777777" w:rsidTr="008B35D8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51900B6" w14:textId="77777777" w:rsidR="008B35D8" w:rsidRPr="00401170" w:rsidRDefault="008B35D8" w:rsidP="008B35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B3D07D4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F62355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5A4547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C48622C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FEAF3D9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39998B6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8B35D8" w:rsidRPr="00401170" w14:paraId="0A5D426C" w14:textId="77777777" w:rsidTr="008B35D8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A860DD6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3CDA4E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33B3949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116E6D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C61B53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12FCD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79CA9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388" w:rsidRPr="00401170" w14:paraId="009F562A" w14:textId="77777777" w:rsidTr="008B35D8">
        <w:trPr>
          <w:trHeight w:val="288"/>
        </w:trPr>
        <w:tc>
          <w:tcPr>
            <w:tcW w:w="1728" w:type="dxa"/>
          </w:tcPr>
          <w:p w14:paraId="36C9D49E" w14:textId="248FD106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7EE91C1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165A8995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868</w:t>
            </w:r>
          </w:p>
        </w:tc>
        <w:tc>
          <w:tcPr>
            <w:tcW w:w="1296" w:type="dxa"/>
            <w:vAlign w:val="center"/>
          </w:tcPr>
          <w:p w14:paraId="2A5CE555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806</w:t>
            </w:r>
          </w:p>
        </w:tc>
        <w:tc>
          <w:tcPr>
            <w:tcW w:w="1296" w:type="dxa"/>
            <w:vAlign w:val="center"/>
          </w:tcPr>
          <w:p w14:paraId="48D6BD4D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026</w:t>
            </w:r>
          </w:p>
        </w:tc>
        <w:tc>
          <w:tcPr>
            <w:tcW w:w="1296" w:type="dxa"/>
            <w:gridSpan w:val="2"/>
            <w:vAlign w:val="center"/>
          </w:tcPr>
          <w:p w14:paraId="7129217D" w14:textId="7910B4CF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243</w:t>
            </w:r>
          </w:p>
        </w:tc>
        <w:tc>
          <w:tcPr>
            <w:tcW w:w="1296" w:type="dxa"/>
            <w:gridSpan w:val="2"/>
            <w:vAlign w:val="center"/>
          </w:tcPr>
          <w:p w14:paraId="51F6B58A" w14:textId="6DF37EAE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4493</w:t>
            </w:r>
          </w:p>
        </w:tc>
      </w:tr>
      <w:tr w:rsidR="002D0388" w:rsidRPr="00401170" w14:paraId="53233FF0" w14:textId="77777777" w:rsidTr="008B35D8">
        <w:trPr>
          <w:trHeight w:val="288"/>
        </w:trPr>
        <w:tc>
          <w:tcPr>
            <w:tcW w:w="1728" w:type="dxa"/>
          </w:tcPr>
          <w:p w14:paraId="7BB9335D" w14:textId="628B64D5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AF47A24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5FFE5FC3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50668</w:t>
            </w:r>
          </w:p>
        </w:tc>
        <w:tc>
          <w:tcPr>
            <w:tcW w:w="1296" w:type="dxa"/>
            <w:vAlign w:val="center"/>
          </w:tcPr>
          <w:p w14:paraId="3CACADE2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62204</w:t>
            </w:r>
          </w:p>
        </w:tc>
        <w:tc>
          <w:tcPr>
            <w:tcW w:w="1296" w:type="dxa"/>
            <w:vAlign w:val="center"/>
          </w:tcPr>
          <w:p w14:paraId="47977C1C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0794</w:t>
            </w:r>
          </w:p>
        </w:tc>
        <w:tc>
          <w:tcPr>
            <w:tcW w:w="1296" w:type="dxa"/>
            <w:gridSpan w:val="2"/>
            <w:vAlign w:val="center"/>
          </w:tcPr>
          <w:p w14:paraId="1981232E" w14:textId="4F7688CE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1147</w:t>
            </w:r>
          </w:p>
        </w:tc>
        <w:tc>
          <w:tcPr>
            <w:tcW w:w="1296" w:type="dxa"/>
            <w:gridSpan w:val="2"/>
            <w:vAlign w:val="center"/>
          </w:tcPr>
          <w:p w14:paraId="0A2F497F" w14:textId="57FC7C65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60188</w:t>
            </w:r>
          </w:p>
        </w:tc>
      </w:tr>
      <w:tr w:rsidR="002D0388" w:rsidRPr="00401170" w14:paraId="15AED576" w14:textId="77777777" w:rsidTr="008B35D8">
        <w:trPr>
          <w:trHeight w:val="288"/>
        </w:trPr>
        <w:tc>
          <w:tcPr>
            <w:tcW w:w="1728" w:type="dxa"/>
          </w:tcPr>
          <w:p w14:paraId="0A58B9E0" w14:textId="0826599E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8DF7822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001054D9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4100</w:t>
            </w:r>
          </w:p>
        </w:tc>
        <w:tc>
          <w:tcPr>
            <w:tcW w:w="1296" w:type="dxa"/>
            <w:vAlign w:val="center"/>
          </w:tcPr>
          <w:p w14:paraId="0D93A78E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760</w:t>
            </w:r>
          </w:p>
        </w:tc>
        <w:tc>
          <w:tcPr>
            <w:tcW w:w="1296" w:type="dxa"/>
            <w:vAlign w:val="center"/>
          </w:tcPr>
          <w:p w14:paraId="748FB831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645</w:t>
            </w:r>
          </w:p>
        </w:tc>
        <w:tc>
          <w:tcPr>
            <w:tcW w:w="1296" w:type="dxa"/>
            <w:gridSpan w:val="2"/>
            <w:vAlign w:val="center"/>
          </w:tcPr>
          <w:p w14:paraId="489A33D8" w14:textId="144AE4A8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40</w:t>
            </w:r>
          </w:p>
        </w:tc>
        <w:tc>
          <w:tcPr>
            <w:tcW w:w="1296" w:type="dxa"/>
            <w:gridSpan w:val="2"/>
            <w:vAlign w:val="center"/>
          </w:tcPr>
          <w:p w14:paraId="5EC3B976" w14:textId="62C9F4D6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1959</w:t>
            </w:r>
          </w:p>
        </w:tc>
      </w:tr>
      <w:tr w:rsidR="008B35D8" w:rsidRPr="00401170" w14:paraId="2263B65A" w14:textId="77777777" w:rsidTr="008B35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F3FD16D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E524053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47AA890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0A1724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CA90E9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6CA09A2E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6847B7D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388" w:rsidRPr="00401170" w14:paraId="250ABBA4" w14:textId="77777777" w:rsidTr="008B35D8">
        <w:trPr>
          <w:trHeight w:val="288"/>
        </w:trPr>
        <w:tc>
          <w:tcPr>
            <w:tcW w:w="1728" w:type="dxa"/>
          </w:tcPr>
          <w:p w14:paraId="665763F9" w14:textId="68EB7CA8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1A33A06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DF5C79B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75</w:t>
            </w:r>
          </w:p>
        </w:tc>
        <w:tc>
          <w:tcPr>
            <w:tcW w:w="1296" w:type="dxa"/>
            <w:vAlign w:val="center"/>
          </w:tcPr>
          <w:p w14:paraId="48F74D77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05</w:t>
            </w:r>
          </w:p>
        </w:tc>
        <w:tc>
          <w:tcPr>
            <w:tcW w:w="1296" w:type="dxa"/>
            <w:vAlign w:val="center"/>
          </w:tcPr>
          <w:p w14:paraId="5263A4FF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91.8</w:t>
            </w:r>
          </w:p>
        </w:tc>
        <w:tc>
          <w:tcPr>
            <w:tcW w:w="1296" w:type="dxa"/>
            <w:gridSpan w:val="2"/>
            <w:vAlign w:val="center"/>
          </w:tcPr>
          <w:p w14:paraId="53BDB183" w14:textId="26D8189D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89.00</w:t>
            </w:r>
          </w:p>
        </w:tc>
        <w:tc>
          <w:tcPr>
            <w:tcW w:w="1296" w:type="dxa"/>
            <w:gridSpan w:val="2"/>
            <w:vAlign w:val="center"/>
          </w:tcPr>
          <w:p w14:paraId="2F4FD77E" w14:textId="01B6D385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39</w:t>
            </w:r>
          </w:p>
        </w:tc>
      </w:tr>
      <w:tr w:rsidR="002D0388" w:rsidRPr="00401170" w14:paraId="3BE20DF2" w14:textId="77777777" w:rsidTr="008B35D8">
        <w:trPr>
          <w:trHeight w:val="288"/>
        </w:trPr>
        <w:tc>
          <w:tcPr>
            <w:tcW w:w="1728" w:type="dxa"/>
          </w:tcPr>
          <w:p w14:paraId="27CD4544" w14:textId="7A312726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8E70E82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23244BAC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0191</w:t>
            </w:r>
          </w:p>
        </w:tc>
        <w:tc>
          <w:tcPr>
            <w:tcW w:w="1296" w:type="dxa"/>
            <w:vAlign w:val="center"/>
          </w:tcPr>
          <w:p w14:paraId="4277D309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7411</w:t>
            </w:r>
          </w:p>
        </w:tc>
        <w:tc>
          <w:tcPr>
            <w:tcW w:w="1296" w:type="dxa"/>
            <w:vAlign w:val="center"/>
          </w:tcPr>
          <w:p w14:paraId="09E7DA0A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2648</w:t>
            </w:r>
          </w:p>
        </w:tc>
        <w:tc>
          <w:tcPr>
            <w:tcW w:w="1296" w:type="dxa"/>
            <w:gridSpan w:val="2"/>
            <w:vAlign w:val="center"/>
          </w:tcPr>
          <w:p w14:paraId="1EA455FA" w14:textId="6711214E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144</w:t>
            </w:r>
          </w:p>
        </w:tc>
        <w:tc>
          <w:tcPr>
            <w:tcW w:w="1296" w:type="dxa"/>
            <w:gridSpan w:val="2"/>
            <w:vAlign w:val="center"/>
          </w:tcPr>
          <w:p w14:paraId="21830EF8" w14:textId="2564BCCD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9238</w:t>
            </w:r>
          </w:p>
        </w:tc>
      </w:tr>
      <w:tr w:rsidR="002D0388" w:rsidRPr="00401170" w14:paraId="74B2EFDC" w14:textId="77777777" w:rsidTr="008B35D8">
        <w:trPr>
          <w:trHeight w:val="288"/>
        </w:trPr>
        <w:tc>
          <w:tcPr>
            <w:tcW w:w="1728" w:type="dxa"/>
          </w:tcPr>
          <w:p w14:paraId="6A3DCC30" w14:textId="08284430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5FCF2E05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2A2554D4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74</w:t>
            </w:r>
          </w:p>
        </w:tc>
        <w:tc>
          <w:tcPr>
            <w:tcW w:w="1296" w:type="dxa"/>
            <w:vAlign w:val="center"/>
          </w:tcPr>
          <w:p w14:paraId="753408C7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25</w:t>
            </w:r>
          </w:p>
        </w:tc>
        <w:tc>
          <w:tcPr>
            <w:tcW w:w="1296" w:type="dxa"/>
            <w:vAlign w:val="center"/>
          </w:tcPr>
          <w:p w14:paraId="6841AA3C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9</w:t>
            </w:r>
          </w:p>
        </w:tc>
        <w:tc>
          <w:tcPr>
            <w:tcW w:w="1296" w:type="dxa"/>
            <w:gridSpan w:val="2"/>
            <w:vAlign w:val="center"/>
          </w:tcPr>
          <w:p w14:paraId="3A2CA806" w14:textId="4875580F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10.1</w:t>
            </w:r>
          </w:p>
        </w:tc>
        <w:tc>
          <w:tcPr>
            <w:tcW w:w="1296" w:type="dxa"/>
            <w:gridSpan w:val="2"/>
            <w:vAlign w:val="center"/>
          </w:tcPr>
          <w:p w14:paraId="5E36BB0E" w14:textId="1D793184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557</w:t>
            </w:r>
          </w:p>
        </w:tc>
      </w:tr>
      <w:tr w:rsidR="008B35D8" w:rsidRPr="00401170" w14:paraId="330EC8DF" w14:textId="77777777" w:rsidTr="008B35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0FA8BAB8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70FD89E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5F612F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C4196D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B43C604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210451F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5387C8C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388" w:rsidRPr="00401170" w14:paraId="231EF97E" w14:textId="77777777" w:rsidTr="008B35D8">
        <w:trPr>
          <w:trHeight w:val="288"/>
        </w:trPr>
        <w:tc>
          <w:tcPr>
            <w:tcW w:w="1728" w:type="dxa"/>
          </w:tcPr>
          <w:p w14:paraId="593CEDD3" w14:textId="09D11515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17C9730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3C0D69D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06</w:t>
            </w:r>
          </w:p>
        </w:tc>
        <w:tc>
          <w:tcPr>
            <w:tcW w:w="1296" w:type="dxa"/>
            <w:vAlign w:val="center"/>
          </w:tcPr>
          <w:p w14:paraId="47F63E7E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50</w:t>
            </w:r>
          </w:p>
        </w:tc>
        <w:tc>
          <w:tcPr>
            <w:tcW w:w="1296" w:type="dxa"/>
            <w:vAlign w:val="center"/>
          </w:tcPr>
          <w:p w14:paraId="4CC8528C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3.7</w:t>
            </w:r>
          </w:p>
        </w:tc>
        <w:tc>
          <w:tcPr>
            <w:tcW w:w="1296" w:type="dxa"/>
            <w:gridSpan w:val="2"/>
            <w:vAlign w:val="center"/>
          </w:tcPr>
          <w:p w14:paraId="3C13987B" w14:textId="2CF193DB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4.2</w:t>
            </w:r>
          </w:p>
        </w:tc>
        <w:tc>
          <w:tcPr>
            <w:tcW w:w="1296" w:type="dxa"/>
            <w:gridSpan w:val="2"/>
            <w:vAlign w:val="center"/>
          </w:tcPr>
          <w:p w14:paraId="56CD756F" w14:textId="1D4A547F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38</w:t>
            </w:r>
          </w:p>
        </w:tc>
      </w:tr>
      <w:tr w:rsidR="002D0388" w:rsidRPr="00401170" w14:paraId="19F56FBF" w14:textId="77777777" w:rsidTr="008B35D8">
        <w:trPr>
          <w:trHeight w:val="288"/>
        </w:trPr>
        <w:tc>
          <w:tcPr>
            <w:tcW w:w="1728" w:type="dxa"/>
          </w:tcPr>
          <w:p w14:paraId="76562C43" w14:textId="432CF984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2ED1035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3B93A37C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6610</w:t>
            </w:r>
          </w:p>
        </w:tc>
        <w:tc>
          <w:tcPr>
            <w:tcW w:w="1296" w:type="dxa"/>
            <w:vAlign w:val="center"/>
          </w:tcPr>
          <w:p w14:paraId="29F3AAE8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8306</w:t>
            </w:r>
          </w:p>
        </w:tc>
        <w:tc>
          <w:tcPr>
            <w:tcW w:w="1296" w:type="dxa"/>
            <w:vAlign w:val="center"/>
          </w:tcPr>
          <w:p w14:paraId="03F05E7A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86</w:t>
            </w:r>
          </w:p>
        </w:tc>
        <w:tc>
          <w:tcPr>
            <w:tcW w:w="1296" w:type="dxa"/>
            <w:gridSpan w:val="2"/>
            <w:vAlign w:val="center"/>
          </w:tcPr>
          <w:p w14:paraId="376519C8" w14:textId="75A23184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6271</w:t>
            </w:r>
          </w:p>
        </w:tc>
        <w:tc>
          <w:tcPr>
            <w:tcW w:w="1296" w:type="dxa"/>
            <w:gridSpan w:val="2"/>
            <w:vAlign w:val="center"/>
          </w:tcPr>
          <w:p w14:paraId="3C9ACE9F" w14:textId="2F1E3629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9491</w:t>
            </w:r>
          </w:p>
        </w:tc>
      </w:tr>
      <w:tr w:rsidR="002D0388" w:rsidRPr="00401170" w14:paraId="0BBBA227" w14:textId="77777777" w:rsidTr="008B35D8">
        <w:trPr>
          <w:trHeight w:val="288"/>
        </w:trPr>
        <w:tc>
          <w:tcPr>
            <w:tcW w:w="1728" w:type="dxa"/>
          </w:tcPr>
          <w:p w14:paraId="77CCBEE3" w14:textId="072FDA00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4C3F5C4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6CB817DF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42</w:t>
            </w:r>
          </w:p>
        </w:tc>
        <w:tc>
          <w:tcPr>
            <w:tcW w:w="1296" w:type="dxa"/>
            <w:vAlign w:val="center"/>
          </w:tcPr>
          <w:p w14:paraId="6D78C4A3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12</w:t>
            </w:r>
          </w:p>
        </w:tc>
        <w:tc>
          <w:tcPr>
            <w:tcW w:w="1296" w:type="dxa"/>
            <w:vAlign w:val="center"/>
          </w:tcPr>
          <w:p w14:paraId="4D1CA084" w14:textId="2CAE7723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97.3</w:t>
            </w:r>
          </w:p>
        </w:tc>
        <w:tc>
          <w:tcPr>
            <w:tcW w:w="1296" w:type="dxa"/>
            <w:gridSpan w:val="2"/>
            <w:vAlign w:val="center"/>
          </w:tcPr>
          <w:p w14:paraId="5E46D92B" w14:textId="651D0C96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1.0</w:t>
            </w:r>
          </w:p>
        </w:tc>
        <w:tc>
          <w:tcPr>
            <w:tcW w:w="1296" w:type="dxa"/>
            <w:gridSpan w:val="2"/>
            <w:vAlign w:val="center"/>
          </w:tcPr>
          <w:p w14:paraId="5F063211" w14:textId="7F4A8113" w:rsidR="002D0388" w:rsidRPr="00401170" w:rsidRDefault="00D672CD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22</w:t>
            </w:r>
          </w:p>
        </w:tc>
      </w:tr>
      <w:tr w:rsidR="008B35D8" w:rsidRPr="00401170" w14:paraId="25B8F204" w14:textId="77777777" w:rsidTr="008B35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8485BD4" w14:textId="77777777" w:rsidR="008B35D8" w:rsidRPr="00401170" w:rsidRDefault="008B35D8" w:rsidP="008B35D8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AF7AD8E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AC9FCC0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1F21542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F267811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1D8FE05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4C95B120" w14:textId="77777777" w:rsidR="008B35D8" w:rsidRPr="00401170" w:rsidRDefault="008B35D8" w:rsidP="008B35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388" w:rsidRPr="00401170" w14:paraId="56242659" w14:textId="77777777" w:rsidTr="008B35D8">
        <w:trPr>
          <w:trHeight w:val="288"/>
        </w:trPr>
        <w:tc>
          <w:tcPr>
            <w:tcW w:w="1728" w:type="dxa"/>
          </w:tcPr>
          <w:p w14:paraId="432951AE" w14:textId="6CDDDE92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32F4BF7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8820EB5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41</w:t>
            </w:r>
          </w:p>
        </w:tc>
        <w:tc>
          <w:tcPr>
            <w:tcW w:w="1296" w:type="dxa"/>
            <w:vAlign w:val="center"/>
          </w:tcPr>
          <w:p w14:paraId="607B16A2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78</w:t>
            </w:r>
          </w:p>
        </w:tc>
        <w:tc>
          <w:tcPr>
            <w:tcW w:w="1296" w:type="dxa"/>
            <w:vAlign w:val="center"/>
          </w:tcPr>
          <w:p w14:paraId="6D203FBB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96</w:t>
            </w:r>
          </w:p>
        </w:tc>
        <w:tc>
          <w:tcPr>
            <w:tcW w:w="1296" w:type="dxa"/>
            <w:gridSpan w:val="2"/>
            <w:vAlign w:val="center"/>
          </w:tcPr>
          <w:p w14:paraId="0939E4F2" w14:textId="77EAC48E" w:rsidR="002D0388" w:rsidRPr="00401170" w:rsidRDefault="0066699A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704</w:t>
            </w:r>
          </w:p>
        </w:tc>
        <w:tc>
          <w:tcPr>
            <w:tcW w:w="1296" w:type="dxa"/>
            <w:gridSpan w:val="2"/>
            <w:vAlign w:val="center"/>
          </w:tcPr>
          <w:p w14:paraId="0D10BCB5" w14:textId="6BA51E00" w:rsidR="002D0388" w:rsidRPr="00401170" w:rsidRDefault="0066699A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585</w:t>
            </w:r>
          </w:p>
        </w:tc>
      </w:tr>
      <w:tr w:rsidR="002D0388" w:rsidRPr="00401170" w14:paraId="14F7819F" w14:textId="77777777" w:rsidTr="008B35D8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43DFFFD2" w14:textId="6EB5B7CB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0365ECD1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83AB303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222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EF276EB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391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6C906E3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5343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91A137F" w14:textId="40308717" w:rsidR="002D0388" w:rsidRPr="00401170" w:rsidRDefault="001C010F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176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586AD197" w14:textId="4E8D7E3F" w:rsidR="002D0388" w:rsidRPr="00401170" w:rsidRDefault="001C010F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1274</w:t>
            </w:r>
          </w:p>
        </w:tc>
      </w:tr>
      <w:tr w:rsidR="002D0388" w:rsidRPr="00401170" w14:paraId="2DF80454" w14:textId="77777777" w:rsidTr="008B35D8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76347C96" w14:textId="07760310" w:rsidR="002D0388" w:rsidRPr="00401170" w:rsidRDefault="002D0388" w:rsidP="002D038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569C7FCD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CDFB84F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9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DAE8A90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1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C06844F" w14:textId="77777777" w:rsidR="002D0388" w:rsidRPr="00401170" w:rsidRDefault="002D0388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59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10ECE46" w14:textId="6D9582C5" w:rsidR="002D0388" w:rsidRPr="00401170" w:rsidRDefault="001C010F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096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00C2BC5" w14:textId="23E3CE28" w:rsidR="002D0388" w:rsidRPr="00401170" w:rsidRDefault="001C010F" w:rsidP="002D03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892</w:t>
            </w:r>
          </w:p>
        </w:tc>
      </w:tr>
    </w:tbl>
    <w:p w14:paraId="3C75AB6F" w14:textId="093E87FC" w:rsidR="00F135B7" w:rsidRPr="00401170" w:rsidRDefault="00F135B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</w:tblGrid>
      <w:tr w:rsidR="00A052D8" w:rsidRPr="00401170" w14:paraId="7CECDF82" w14:textId="77777777" w:rsidTr="00A052D8">
        <w:trPr>
          <w:trHeight w:val="288"/>
        </w:trPr>
        <w:tc>
          <w:tcPr>
            <w:tcW w:w="9072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14:paraId="20767ED8" w14:textId="6DDB627B" w:rsidR="00A052D8" w:rsidRPr="00401170" w:rsidRDefault="00C52B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2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052D8" w:rsidRPr="00401170">
              <w:rPr>
                <w:rFonts w:ascii="Arial" w:hAnsi="Arial" w:cs="Arial"/>
                <w:sz w:val="22"/>
                <w:szCs w:val="22"/>
              </w:rPr>
              <w:t>ED-1 (Day 14)</w:t>
            </w:r>
          </w:p>
        </w:tc>
      </w:tr>
      <w:tr w:rsidR="00A052D8" w:rsidRPr="00401170" w14:paraId="19AF6814" w14:textId="77777777" w:rsidTr="00A052D8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036089DD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299582D5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67C8EAE9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21E8DC11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7D4F2F78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8D8367E" w14:textId="2290D6CC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A052D8" w:rsidRPr="00401170" w14:paraId="6CF645B7" w14:textId="3EC3AC19" w:rsidTr="00A052D8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6478387" w14:textId="77777777" w:rsidR="00A052D8" w:rsidRPr="00401170" w:rsidRDefault="00A052D8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08D8AEA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11707AD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B8E5B6E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F564DDF" w14:textId="77777777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3AE05DC" w14:textId="7676333A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23AD66" w14:textId="59E19386" w:rsidR="00A052D8" w:rsidRPr="00401170" w:rsidRDefault="00A052D8" w:rsidP="00A052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3E85DA1F" w14:textId="51C01239" w:rsidTr="00A052D8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EDD784A" w14:textId="4FFEEB9A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5C7DA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4C860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BE434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29113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87EB6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5E87F7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548784CE" w14:textId="0A92D564" w:rsidTr="00A052D8">
        <w:trPr>
          <w:trHeight w:val="288"/>
        </w:trPr>
        <w:tc>
          <w:tcPr>
            <w:tcW w:w="1728" w:type="dxa"/>
          </w:tcPr>
          <w:p w14:paraId="300DB61F" w14:textId="222B994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9109B7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D2882F7" w14:textId="3A642FC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333</w:t>
            </w:r>
          </w:p>
        </w:tc>
        <w:tc>
          <w:tcPr>
            <w:tcW w:w="1296" w:type="dxa"/>
            <w:vAlign w:val="center"/>
          </w:tcPr>
          <w:p w14:paraId="0634FEB2" w14:textId="4EEC0FA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326</w:t>
            </w:r>
          </w:p>
        </w:tc>
        <w:tc>
          <w:tcPr>
            <w:tcW w:w="1296" w:type="dxa"/>
            <w:vAlign w:val="center"/>
          </w:tcPr>
          <w:p w14:paraId="3A1BB8A6" w14:textId="10617AB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747</w:t>
            </w:r>
          </w:p>
        </w:tc>
        <w:tc>
          <w:tcPr>
            <w:tcW w:w="1296" w:type="dxa"/>
            <w:vAlign w:val="center"/>
          </w:tcPr>
          <w:p w14:paraId="3E111BD2" w14:textId="0E16ED55" w:rsidR="00E169F7" w:rsidRPr="00401170" w:rsidRDefault="007E7AA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706</w:t>
            </w:r>
          </w:p>
        </w:tc>
        <w:tc>
          <w:tcPr>
            <w:tcW w:w="1296" w:type="dxa"/>
            <w:vAlign w:val="center"/>
          </w:tcPr>
          <w:p w14:paraId="31650D80" w14:textId="2F00A4CF" w:rsidR="00E169F7" w:rsidRPr="00401170" w:rsidRDefault="007E7AA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961</w:t>
            </w:r>
          </w:p>
        </w:tc>
      </w:tr>
      <w:tr w:rsidR="00E169F7" w:rsidRPr="00401170" w14:paraId="6BE61291" w14:textId="0CC3A28C" w:rsidTr="00A052D8">
        <w:trPr>
          <w:trHeight w:val="288"/>
        </w:trPr>
        <w:tc>
          <w:tcPr>
            <w:tcW w:w="1728" w:type="dxa"/>
          </w:tcPr>
          <w:p w14:paraId="6DFEBE21" w14:textId="66A4F2F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0D0FC6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4C6F3A4E" w14:textId="3FF4DDC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19161</w:t>
            </w:r>
          </w:p>
        </w:tc>
        <w:tc>
          <w:tcPr>
            <w:tcW w:w="1296" w:type="dxa"/>
            <w:vAlign w:val="center"/>
          </w:tcPr>
          <w:p w14:paraId="621CA218" w14:textId="586E0DF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70593</w:t>
            </w:r>
          </w:p>
        </w:tc>
        <w:tc>
          <w:tcPr>
            <w:tcW w:w="1296" w:type="dxa"/>
            <w:vAlign w:val="center"/>
          </w:tcPr>
          <w:p w14:paraId="7F8351CD" w14:textId="7BC216D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74527</w:t>
            </w:r>
          </w:p>
        </w:tc>
        <w:tc>
          <w:tcPr>
            <w:tcW w:w="1296" w:type="dxa"/>
            <w:vAlign w:val="center"/>
          </w:tcPr>
          <w:p w14:paraId="483F8D6E" w14:textId="291C5680" w:rsidR="00E169F7" w:rsidRPr="00401170" w:rsidRDefault="00400009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32458</w:t>
            </w:r>
          </w:p>
        </w:tc>
        <w:tc>
          <w:tcPr>
            <w:tcW w:w="1296" w:type="dxa"/>
            <w:vAlign w:val="center"/>
          </w:tcPr>
          <w:p w14:paraId="4921941F" w14:textId="0B96E327" w:rsidR="00E169F7" w:rsidRPr="00401170" w:rsidRDefault="00400009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805864</w:t>
            </w:r>
          </w:p>
        </w:tc>
      </w:tr>
      <w:tr w:rsidR="00E169F7" w:rsidRPr="00401170" w14:paraId="130C0654" w14:textId="283C36F7" w:rsidTr="00A052D8">
        <w:trPr>
          <w:trHeight w:val="288"/>
        </w:trPr>
        <w:tc>
          <w:tcPr>
            <w:tcW w:w="1728" w:type="dxa"/>
          </w:tcPr>
          <w:p w14:paraId="7463307F" w14:textId="799775C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1C4860A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FB11C39" w14:textId="53F3B56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184</w:t>
            </w:r>
          </w:p>
        </w:tc>
        <w:tc>
          <w:tcPr>
            <w:tcW w:w="1296" w:type="dxa"/>
            <w:vAlign w:val="center"/>
          </w:tcPr>
          <w:p w14:paraId="68946E9A" w14:textId="709B644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099</w:t>
            </w:r>
          </w:p>
        </w:tc>
        <w:tc>
          <w:tcPr>
            <w:tcW w:w="1296" w:type="dxa"/>
            <w:vAlign w:val="center"/>
          </w:tcPr>
          <w:p w14:paraId="2163F71E" w14:textId="5E9A3EA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22</w:t>
            </w:r>
          </w:p>
        </w:tc>
        <w:tc>
          <w:tcPr>
            <w:tcW w:w="1296" w:type="dxa"/>
            <w:vAlign w:val="center"/>
          </w:tcPr>
          <w:p w14:paraId="29156312" w14:textId="26684D82" w:rsidR="00E169F7" w:rsidRPr="00401170" w:rsidRDefault="00A85C3C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127</w:t>
            </w:r>
          </w:p>
        </w:tc>
        <w:tc>
          <w:tcPr>
            <w:tcW w:w="1296" w:type="dxa"/>
            <w:vAlign w:val="center"/>
          </w:tcPr>
          <w:p w14:paraId="34866C00" w14:textId="56336E2E" w:rsidR="00E169F7" w:rsidRPr="00401170" w:rsidRDefault="00A85C3C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241</w:t>
            </w:r>
          </w:p>
        </w:tc>
      </w:tr>
      <w:tr w:rsidR="00E169F7" w:rsidRPr="00401170" w14:paraId="25B92A22" w14:textId="23EA1A43" w:rsidTr="00A052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4F5B827B" w14:textId="361D6D66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4A98AD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74031F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4CADFF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5FE3EB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6FE432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362D53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70F75DA2" w14:textId="419B1CC3" w:rsidTr="00A052D8">
        <w:trPr>
          <w:trHeight w:val="288"/>
        </w:trPr>
        <w:tc>
          <w:tcPr>
            <w:tcW w:w="1728" w:type="dxa"/>
          </w:tcPr>
          <w:p w14:paraId="4B92158B" w14:textId="2804B486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E51625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3378710" w14:textId="62BCB9A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73</w:t>
            </w:r>
          </w:p>
        </w:tc>
        <w:tc>
          <w:tcPr>
            <w:tcW w:w="1296" w:type="dxa"/>
            <w:vAlign w:val="center"/>
          </w:tcPr>
          <w:p w14:paraId="144565A1" w14:textId="70296AB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61</w:t>
            </w:r>
          </w:p>
        </w:tc>
        <w:tc>
          <w:tcPr>
            <w:tcW w:w="1296" w:type="dxa"/>
            <w:vAlign w:val="center"/>
          </w:tcPr>
          <w:p w14:paraId="45588BC8" w14:textId="7F387E6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6</w:t>
            </w:r>
          </w:p>
        </w:tc>
        <w:tc>
          <w:tcPr>
            <w:tcW w:w="1296" w:type="dxa"/>
            <w:vAlign w:val="center"/>
          </w:tcPr>
          <w:p w14:paraId="76AB46FE" w14:textId="710BECFB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14</w:t>
            </w:r>
          </w:p>
        </w:tc>
        <w:tc>
          <w:tcPr>
            <w:tcW w:w="1296" w:type="dxa"/>
            <w:vAlign w:val="center"/>
          </w:tcPr>
          <w:p w14:paraId="23CF7C88" w14:textId="04CA656A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61</w:t>
            </w:r>
          </w:p>
        </w:tc>
      </w:tr>
      <w:tr w:rsidR="00E169F7" w:rsidRPr="00401170" w14:paraId="1450A68B" w14:textId="69E9236D" w:rsidTr="00A052D8">
        <w:trPr>
          <w:trHeight w:val="288"/>
        </w:trPr>
        <w:tc>
          <w:tcPr>
            <w:tcW w:w="1728" w:type="dxa"/>
          </w:tcPr>
          <w:p w14:paraId="5CCFF1DB" w14:textId="50583EA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07E4EE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78A4CBED" w14:textId="5FC8E00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6847</w:t>
            </w:r>
          </w:p>
        </w:tc>
        <w:tc>
          <w:tcPr>
            <w:tcW w:w="1296" w:type="dxa"/>
            <w:vAlign w:val="center"/>
          </w:tcPr>
          <w:p w14:paraId="65303A28" w14:textId="1F27FDF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4726</w:t>
            </w:r>
          </w:p>
        </w:tc>
        <w:tc>
          <w:tcPr>
            <w:tcW w:w="1296" w:type="dxa"/>
            <w:vAlign w:val="center"/>
          </w:tcPr>
          <w:p w14:paraId="06340280" w14:textId="1FA0931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201</w:t>
            </w:r>
          </w:p>
        </w:tc>
        <w:tc>
          <w:tcPr>
            <w:tcW w:w="1296" w:type="dxa"/>
            <w:vAlign w:val="center"/>
          </w:tcPr>
          <w:p w14:paraId="30010B61" w14:textId="3C38E6C0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0450</w:t>
            </w:r>
          </w:p>
        </w:tc>
        <w:tc>
          <w:tcPr>
            <w:tcW w:w="1296" w:type="dxa"/>
            <w:vAlign w:val="center"/>
          </w:tcPr>
          <w:p w14:paraId="331E489A" w14:textId="5B68C91F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83244</w:t>
            </w:r>
          </w:p>
        </w:tc>
      </w:tr>
      <w:tr w:rsidR="00E169F7" w:rsidRPr="00401170" w14:paraId="3855D9D8" w14:textId="2BD416E9" w:rsidTr="00A052D8">
        <w:trPr>
          <w:trHeight w:val="288"/>
        </w:trPr>
        <w:tc>
          <w:tcPr>
            <w:tcW w:w="1728" w:type="dxa"/>
          </w:tcPr>
          <w:p w14:paraId="7511E541" w14:textId="00E9D8F5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4A94E8B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4DB1C439" w14:textId="6272245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23</w:t>
            </w:r>
          </w:p>
        </w:tc>
        <w:tc>
          <w:tcPr>
            <w:tcW w:w="1296" w:type="dxa"/>
            <w:vAlign w:val="center"/>
          </w:tcPr>
          <w:p w14:paraId="37C19A92" w14:textId="53A93FC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51</w:t>
            </w:r>
          </w:p>
        </w:tc>
        <w:tc>
          <w:tcPr>
            <w:tcW w:w="1296" w:type="dxa"/>
            <w:vAlign w:val="center"/>
          </w:tcPr>
          <w:p w14:paraId="1953A10B" w14:textId="242E2CF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56</w:t>
            </w:r>
          </w:p>
        </w:tc>
        <w:tc>
          <w:tcPr>
            <w:tcW w:w="1296" w:type="dxa"/>
            <w:vAlign w:val="center"/>
          </w:tcPr>
          <w:p w14:paraId="027FAFC1" w14:textId="026548ED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431</w:t>
            </w:r>
          </w:p>
        </w:tc>
        <w:tc>
          <w:tcPr>
            <w:tcW w:w="1296" w:type="dxa"/>
            <w:vAlign w:val="center"/>
          </w:tcPr>
          <w:p w14:paraId="7786410C" w14:textId="7FDDDC9A" w:rsidR="00E169F7" w:rsidRPr="00401170" w:rsidRDefault="009D56D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77</w:t>
            </w:r>
          </w:p>
        </w:tc>
      </w:tr>
      <w:tr w:rsidR="00E169F7" w:rsidRPr="00401170" w14:paraId="65FA1103" w14:textId="747A6391" w:rsidTr="00A052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50930BCF" w14:textId="0E943ACD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438E3F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58E0D1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598F217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78C21D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64AAC5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9C2200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5788122A" w14:textId="3754977F" w:rsidTr="00A052D8">
        <w:trPr>
          <w:trHeight w:val="288"/>
        </w:trPr>
        <w:tc>
          <w:tcPr>
            <w:tcW w:w="1728" w:type="dxa"/>
          </w:tcPr>
          <w:p w14:paraId="456B81DF" w14:textId="1698FC16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862236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7F5D726" w14:textId="728E5EB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60</w:t>
            </w:r>
          </w:p>
        </w:tc>
        <w:tc>
          <w:tcPr>
            <w:tcW w:w="1296" w:type="dxa"/>
            <w:vAlign w:val="center"/>
          </w:tcPr>
          <w:p w14:paraId="2D4BC2BE" w14:textId="1011E1A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21</w:t>
            </w:r>
          </w:p>
        </w:tc>
        <w:tc>
          <w:tcPr>
            <w:tcW w:w="1296" w:type="dxa"/>
            <w:vAlign w:val="center"/>
          </w:tcPr>
          <w:p w14:paraId="4E7AC944" w14:textId="2546E4E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1.1</w:t>
            </w:r>
          </w:p>
        </w:tc>
        <w:tc>
          <w:tcPr>
            <w:tcW w:w="1296" w:type="dxa"/>
            <w:vAlign w:val="center"/>
          </w:tcPr>
          <w:p w14:paraId="4344B7E1" w14:textId="61501060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36.8</w:t>
            </w:r>
          </w:p>
        </w:tc>
        <w:tc>
          <w:tcPr>
            <w:tcW w:w="1296" w:type="dxa"/>
            <w:vAlign w:val="center"/>
          </w:tcPr>
          <w:p w14:paraId="3E4F1D49" w14:textId="61EAD968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56</w:t>
            </w:r>
          </w:p>
        </w:tc>
      </w:tr>
      <w:tr w:rsidR="00E169F7" w:rsidRPr="00401170" w14:paraId="6FCAC24C" w14:textId="7C235E98" w:rsidTr="00A052D8">
        <w:trPr>
          <w:trHeight w:val="288"/>
        </w:trPr>
        <w:tc>
          <w:tcPr>
            <w:tcW w:w="1728" w:type="dxa"/>
          </w:tcPr>
          <w:p w14:paraId="1A2DB4A5" w14:textId="529CDFFD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677DA2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1EFA186A" w14:textId="5711843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2421</w:t>
            </w:r>
          </w:p>
        </w:tc>
        <w:tc>
          <w:tcPr>
            <w:tcW w:w="1296" w:type="dxa"/>
            <w:vAlign w:val="center"/>
          </w:tcPr>
          <w:p w14:paraId="7B875E17" w14:textId="4F93695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2055</w:t>
            </w:r>
          </w:p>
        </w:tc>
        <w:tc>
          <w:tcPr>
            <w:tcW w:w="1296" w:type="dxa"/>
            <w:vAlign w:val="center"/>
          </w:tcPr>
          <w:p w14:paraId="1331926B" w14:textId="777F1B7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2356</w:t>
            </w:r>
          </w:p>
        </w:tc>
        <w:tc>
          <w:tcPr>
            <w:tcW w:w="1296" w:type="dxa"/>
            <w:vAlign w:val="center"/>
          </w:tcPr>
          <w:p w14:paraId="73F0EEB1" w14:textId="2D920479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048</w:t>
            </w:r>
          </w:p>
        </w:tc>
        <w:tc>
          <w:tcPr>
            <w:tcW w:w="1296" w:type="dxa"/>
            <w:vAlign w:val="center"/>
          </w:tcPr>
          <w:p w14:paraId="7D01F7B4" w14:textId="1FFA4F27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02795</w:t>
            </w:r>
          </w:p>
        </w:tc>
      </w:tr>
      <w:tr w:rsidR="00E169F7" w:rsidRPr="00401170" w14:paraId="59A52E98" w14:textId="4F88BAE3" w:rsidTr="00A052D8">
        <w:trPr>
          <w:trHeight w:val="288"/>
        </w:trPr>
        <w:tc>
          <w:tcPr>
            <w:tcW w:w="1728" w:type="dxa"/>
          </w:tcPr>
          <w:p w14:paraId="508CDCFD" w14:textId="1780D11C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4706A7A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655AB863" w14:textId="3975C4F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20</w:t>
            </w:r>
          </w:p>
        </w:tc>
        <w:tc>
          <w:tcPr>
            <w:tcW w:w="1296" w:type="dxa"/>
            <w:vAlign w:val="center"/>
          </w:tcPr>
          <w:p w14:paraId="64609E6E" w14:textId="473775F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86</w:t>
            </w:r>
          </w:p>
        </w:tc>
        <w:tc>
          <w:tcPr>
            <w:tcW w:w="1296" w:type="dxa"/>
            <w:vAlign w:val="center"/>
          </w:tcPr>
          <w:p w14:paraId="69AAD473" w14:textId="52F2A8B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01</w:t>
            </w:r>
          </w:p>
        </w:tc>
        <w:tc>
          <w:tcPr>
            <w:tcW w:w="1296" w:type="dxa"/>
            <w:vAlign w:val="center"/>
          </w:tcPr>
          <w:p w14:paraId="4B76721A" w14:textId="56659F5F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14</w:t>
            </w:r>
          </w:p>
        </w:tc>
        <w:tc>
          <w:tcPr>
            <w:tcW w:w="1296" w:type="dxa"/>
            <w:vAlign w:val="center"/>
          </w:tcPr>
          <w:p w14:paraId="1A042EE8" w14:textId="56C2A793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55</w:t>
            </w:r>
          </w:p>
        </w:tc>
      </w:tr>
      <w:tr w:rsidR="00E169F7" w:rsidRPr="00401170" w14:paraId="678B13EC" w14:textId="2D883D7E" w:rsidTr="00A052D8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0F96FDC" w14:textId="6CD7B2C7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C45215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31BE47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0185A0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141E21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EABE1F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309913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1472798A" w14:textId="21157AF9" w:rsidTr="00A052D8">
        <w:trPr>
          <w:trHeight w:val="288"/>
        </w:trPr>
        <w:tc>
          <w:tcPr>
            <w:tcW w:w="1728" w:type="dxa"/>
          </w:tcPr>
          <w:p w14:paraId="5D882BD6" w14:textId="56DE230A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C06882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31A34BF1" w14:textId="0E6F7E0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15</w:t>
            </w:r>
          </w:p>
        </w:tc>
        <w:tc>
          <w:tcPr>
            <w:tcW w:w="1296" w:type="dxa"/>
            <w:vAlign w:val="center"/>
          </w:tcPr>
          <w:p w14:paraId="60A5205C" w14:textId="4C35685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46</w:t>
            </w:r>
          </w:p>
        </w:tc>
        <w:tc>
          <w:tcPr>
            <w:tcW w:w="1296" w:type="dxa"/>
            <w:vAlign w:val="center"/>
          </w:tcPr>
          <w:p w14:paraId="39D75206" w14:textId="00273FB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7.8</w:t>
            </w:r>
          </w:p>
        </w:tc>
        <w:tc>
          <w:tcPr>
            <w:tcW w:w="1296" w:type="dxa"/>
            <w:vAlign w:val="center"/>
          </w:tcPr>
          <w:p w14:paraId="501B6392" w14:textId="4D0E03A3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647.3</w:t>
            </w:r>
          </w:p>
        </w:tc>
        <w:tc>
          <w:tcPr>
            <w:tcW w:w="1296" w:type="dxa"/>
            <w:vAlign w:val="center"/>
          </w:tcPr>
          <w:p w14:paraId="45C7C2F6" w14:textId="30ABEA69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77</w:t>
            </w:r>
          </w:p>
        </w:tc>
      </w:tr>
      <w:tr w:rsidR="00E169F7" w:rsidRPr="00401170" w14:paraId="25EA70E8" w14:textId="1B8F38ED" w:rsidTr="00A052D8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06AD4FF2" w14:textId="741EC947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1E09BD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0C7E916" w14:textId="151EB17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576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045EA99" w14:textId="7E10883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066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545E837" w14:textId="0EBBEA4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872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087A29B" w14:textId="223BA4D7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07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E75EB3A" w14:textId="79502300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7444</w:t>
            </w:r>
          </w:p>
        </w:tc>
      </w:tr>
      <w:tr w:rsidR="00E169F7" w:rsidRPr="00401170" w14:paraId="0C2906D8" w14:textId="1CCDDE86" w:rsidTr="00A052D8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DFA2F7A" w14:textId="51D9D867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71FC21D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0AA98EE" w14:textId="4BB980A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3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BB9D746" w14:textId="54BC7DA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384792B" w14:textId="51FCFBC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7.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0DE74FA" w14:textId="737F514A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66.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13A5A70" w14:textId="3357AAC8" w:rsidR="00E169F7" w:rsidRPr="00401170" w:rsidRDefault="007B14C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31</w:t>
            </w:r>
          </w:p>
        </w:tc>
      </w:tr>
    </w:tbl>
    <w:p w14:paraId="0AFDF24B" w14:textId="4B44F000" w:rsidR="008D55AF" w:rsidRPr="00401170" w:rsidRDefault="008D55A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Spec="top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336"/>
        <w:gridCol w:w="960"/>
        <w:gridCol w:w="312"/>
        <w:gridCol w:w="999"/>
      </w:tblGrid>
      <w:tr w:rsidR="007E696B" w:rsidRPr="00401170" w14:paraId="6D99CF4F" w14:textId="3A0DB8B9" w:rsidTr="000B2167">
        <w:trPr>
          <w:trHeight w:val="288"/>
        </w:trPr>
        <w:tc>
          <w:tcPr>
            <w:tcW w:w="6816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4E9963E3" w14:textId="3740295D" w:rsidR="007E696B" w:rsidRPr="00401170" w:rsidRDefault="008943FF" w:rsidP="007E696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13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E696B" w:rsidRPr="00401170">
              <w:rPr>
                <w:rFonts w:ascii="Arial" w:hAnsi="Arial" w:cs="Arial"/>
                <w:sz w:val="22"/>
                <w:szCs w:val="22"/>
              </w:rPr>
              <w:t>GFAP (Day 3)</w:t>
            </w:r>
          </w:p>
        </w:tc>
        <w:tc>
          <w:tcPr>
            <w:tcW w:w="127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B747550" w14:textId="77777777" w:rsidR="007E696B" w:rsidRPr="00401170" w:rsidRDefault="007E696B" w:rsidP="007E696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18" w:space="0" w:color="auto"/>
              <w:bottom w:val="single" w:sz="4" w:space="0" w:color="auto"/>
            </w:tcBorders>
          </w:tcPr>
          <w:p w14:paraId="7DC54B4F" w14:textId="77777777" w:rsidR="007E696B" w:rsidRPr="00401170" w:rsidRDefault="007E696B" w:rsidP="007E696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696B" w:rsidRPr="00401170" w14:paraId="056E26E3" w14:textId="77777777" w:rsidTr="000B2167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32363F18" w14:textId="77777777" w:rsidR="007E696B" w:rsidRPr="00401170" w:rsidRDefault="007E696B" w:rsidP="007E696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661F400D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7E925BD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26599688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5F0B533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07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6C02C3E" w14:textId="6E3E0EC3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7E696B" w:rsidRPr="00401170" w14:paraId="6D73DF3E" w14:textId="14E72052" w:rsidTr="000B2167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40B2ED5B" w14:textId="77777777" w:rsidR="007E696B" w:rsidRPr="00401170" w:rsidRDefault="007E696B" w:rsidP="007E696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B488604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84A05A5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AC75BA3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D136E1A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1CF9EC4" w14:textId="4F575A61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311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50A88CB" w14:textId="3222FA7D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7E696B" w:rsidRPr="00401170" w14:paraId="46C37D25" w14:textId="502E8114" w:rsidTr="000B2167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1483AD9" w14:textId="77777777" w:rsidR="007E696B" w:rsidRPr="00401170" w:rsidRDefault="007E696B" w:rsidP="007E696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064AE9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B748956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0C58707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D9E8C4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1AC8FD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1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9D5AE4" w14:textId="77777777" w:rsidR="007E696B" w:rsidRPr="00401170" w:rsidRDefault="007E696B" w:rsidP="007E6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167" w:rsidRPr="00401170" w14:paraId="3C438A4A" w14:textId="10B4B386" w:rsidTr="000B2167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54A4DB64" w14:textId="3806A860" w:rsidR="000B2167" w:rsidRPr="00401170" w:rsidRDefault="000B2167" w:rsidP="000B21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3817B32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9600E46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8617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510567D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1663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ED2E90E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08318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7F57D539" w14:textId="7DA0C82D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7260</w:t>
            </w:r>
          </w:p>
        </w:tc>
        <w:tc>
          <w:tcPr>
            <w:tcW w:w="1311" w:type="dxa"/>
            <w:gridSpan w:val="2"/>
            <w:tcBorders>
              <w:bottom w:val="nil"/>
            </w:tcBorders>
            <w:vAlign w:val="center"/>
          </w:tcPr>
          <w:p w14:paraId="679BD8BA" w14:textId="7E0F4231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95094</w:t>
            </w:r>
          </w:p>
        </w:tc>
      </w:tr>
      <w:tr w:rsidR="000B2167" w:rsidRPr="00401170" w14:paraId="433DD247" w14:textId="60D63C7F" w:rsidTr="000B2167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061D0850" w14:textId="66BBBDE6" w:rsidR="000B2167" w:rsidRPr="00401170" w:rsidRDefault="000B2167" w:rsidP="000B21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2D486DB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E465653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4767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B6A9507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3720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2E41671" w14:textId="77777777" w:rsidR="000B2167" w:rsidRPr="00401170" w:rsidRDefault="000B2167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60773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5DBC7AE" w14:textId="0220D672" w:rsidR="000B2167" w:rsidRPr="00401170" w:rsidRDefault="004E0D7D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58983</w:t>
            </w:r>
          </w:p>
        </w:tc>
        <w:tc>
          <w:tcPr>
            <w:tcW w:w="1311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B881523" w14:textId="1110EC3C" w:rsidR="000B2167" w:rsidRPr="00401170" w:rsidRDefault="004E0D7D" w:rsidP="000B21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36362</w:t>
            </w:r>
          </w:p>
        </w:tc>
      </w:tr>
    </w:tbl>
    <w:p w14:paraId="6D9D2F6E" w14:textId="77777777" w:rsidR="004F6BAB" w:rsidRPr="00401170" w:rsidRDefault="004F6BA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</w:tblGrid>
      <w:tr w:rsidR="0008637E" w:rsidRPr="00401170" w14:paraId="40728E83" w14:textId="77777777" w:rsidTr="0008637E">
        <w:trPr>
          <w:trHeight w:val="288"/>
        </w:trPr>
        <w:tc>
          <w:tcPr>
            <w:tcW w:w="9072" w:type="dxa"/>
            <w:gridSpan w:val="7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F245F5" w14:textId="211FE334" w:rsidR="0008637E" w:rsidRPr="00401170" w:rsidRDefault="008943FF" w:rsidP="0008637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4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8637E" w:rsidRPr="00401170">
              <w:rPr>
                <w:rFonts w:ascii="Arial" w:hAnsi="Arial" w:cs="Arial"/>
                <w:sz w:val="22"/>
                <w:szCs w:val="22"/>
              </w:rPr>
              <w:t>GFAP (Day 7)</w:t>
            </w:r>
          </w:p>
        </w:tc>
      </w:tr>
      <w:tr w:rsidR="0008637E" w:rsidRPr="00401170" w14:paraId="73A6E0B3" w14:textId="77777777" w:rsidTr="0008637E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7E468D93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73B23EBB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181D6F5E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3C461E20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68FE7535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3BF0EC8" w14:textId="2248039F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08637E" w:rsidRPr="00401170" w14:paraId="44D2AE7D" w14:textId="08731C1A" w:rsidTr="0008637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05D20E83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6835FAD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8FA5081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5EF4AD8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816FC1D" w14:textId="77777777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309C346" w14:textId="4B2C038C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8952640" w14:textId="249C8C25" w:rsidR="0008637E" w:rsidRPr="00401170" w:rsidRDefault="0008637E" w:rsidP="00086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19C68A61" w14:textId="3CE94C94" w:rsidTr="0008637E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17CD5F6" w14:textId="0B90A6FE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29356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F3887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C800D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D54BB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D2B8FB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36854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510DCFFC" w14:textId="25A2D38D" w:rsidTr="0008637E">
        <w:trPr>
          <w:trHeight w:val="288"/>
        </w:trPr>
        <w:tc>
          <w:tcPr>
            <w:tcW w:w="1728" w:type="dxa"/>
          </w:tcPr>
          <w:p w14:paraId="70B773BB" w14:textId="3FC0B802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8DFAFE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486B0C00" w14:textId="3D0EBA5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55990</w:t>
            </w:r>
          </w:p>
        </w:tc>
        <w:tc>
          <w:tcPr>
            <w:tcW w:w="1296" w:type="dxa"/>
            <w:vAlign w:val="center"/>
          </w:tcPr>
          <w:p w14:paraId="4DB83DDB" w14:textId="2458C96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05612</w:t>
            </w:r>
          </w:p>
        </w:tc>
        <w:tc>
          <w:tcPr>
            <w:tcW w:w="1296" w:type="dxa"/>
            <w:vAlign w:val="center"/>
          </w:tcPr>
          <w:p w14:paraId="3029DCF1" w14:textId="5871FFD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63737</w:t>
            </w:r>
          </w:p>
        </w:tc>
        <w:tc>
          <w:tcPr>
            <w:tcW w:w="1296" w:type="dxa"/>
            <w:vAlign w:val="center"/>
          </w:tcPr>
          <w:p w14:paraId="729A7FE4" w14:textId="4B750215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21567</w:t>
            </w:r>
          </w:p>
        </w:tc>
        <w:tc>
          <w:tcPr>
            <w:tcW w:w="1296" w:type="dxa"/>
            <w:vAlign w:val="center"/>
          </w:tcPr>
          <w:p w14:paraId="2C294C75" w14:textId="5B67FA1C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90412</w:t>
            </w:r>
          </w:p>
        </w:tc>
      </w:tr>
      <w:tr w:rsidR="00E169F7" w:rsidRPr="00401170" w14:paraId="2BE51502" w14:textId="4766FD72" w:rsidTr="0008637E">
        <w:trPr>
          <w:trHeight w:val="288"/>
        </w:trPr>
        <w:tc>
          <w:tcPr>
            <w:tcW w:w="1728" w:type="dxa"/>
          </w:tcPr>
          <w:p w14:paraId="19F0C67F" w14:textId="4A2E5040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4FBC8B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0A4FA80A" w14:textId="4BB95D9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350454</w:t>
            </w:r>
          </w:p>
        </w:tc>
        <w:tc>
          <w:tcPr>
            <w:tcW w:w="1296" w:type="dxa"/>
            <w:vAlign w:val="center"/>
          </w:tcPr>
          <w:p w14:paraId="2CEE4AC5" w14:textId="258313E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60775</w:t>
            </w:r>
          </w:p>
        </w:tc>
        <w:tc>
          <w:tcPr>
            <w:tcW w:w="1296" w:type="dxa"/>
            <w:vAlign w:val="center"/>
          </w:tcPr>
          <w:p w14:paraId="4CB737D0" w14:textId="346E8B0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26182</w:t>
            </w:r>
          </w:p>
        </w:tc>
        <w:tc>
          <w:tcPr>
            <w:tcW w:w="1296" w:type="dxa"/>
            <w:vAlign w:val="center"/>
          </w:tcPr>
          <w:p w14:paraId="5515C931" w14:textId="31B81950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392564</w:t>
            </w:r>
          </w:p>
        </w:tc>
        <w:tc>
          <w:tcPr>
            <w:tcW w:w="1296" w:type="dxa"/>
            <w:vAlign w:val="center"/>
          </w:tcPr>
          <w:p w14:paraId="3FD44148" w14:textId="636F3A08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308344</w:t>
            </w:r>
          </w:p>
        </w:tc>
      </w:tr>
      <w:tr w:rsidR="00E169F7" w:rsidRPr="00401170" w14:paraId="06512CC9" w14:textId="4CD930E3" w:rsidTr="0008637E">
        <w:trPr>
          <w:trHeight w:val="288"/>
        </w:trPr>
        <w:tc>
          <w:tcPr>
            <w:tcW w:w="1728" w:type="dxa"/>
          </w:tcPr>
          <w:p w14:paraId="0E63BD87" w14:textId="64399A3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36AA8A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4DD5DD5F" w14:textId="51FFF77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986114</w:t>
            </w:r>
          </w:p>
        </w:tc>
        <w:tc>
          <w:tcPr>
            <w:tcW w:w="1296" w:type="dxa"/>
            <w:vAlign w:val="center"/>
          </w:tcPr>
          <w:p w14:paraId="209A6E44" w14:textId="4FD7A61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32158</w:t>
            </w:r>
          </w:p>
        </w:tc>
        <w:tc>
          <w:tcPr>
            <w:tcW w:w="1296" w:type="dxa"/>
            <w:vAlign w:val="center"/>
          </w:tcPr>
          <w:p w14:paraId="5F84D7A1" w14:textId="078C939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42973</w:t>
            </w:r>
          </w:p>
        </w:tc>
        <w:tc>
          <w:tcPr>
            <w:tcW w:w="1296" w:type="dxa"/>
            <w:vAlign w:val="center"/>
          </w:tcPr>
          <w:p w14:paraId="4335441D" w14:textId="3DD49BA3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90357</w:t>
            </w:r>
          </w:p>
        </w:tc>
        <w:tc>
          <w:tcPr>
            <w:tcW w:w="1296" w:type="dxa"/>
            <w:vAlign w:val="center"/>
          </w:tcPr>
          <w:p w14:paraId="6D82E998" w14:textId="706B0EFE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881870</w:t>
            </w:r>
          </w:p>
        </w:tc>
      </w:tr>
      <w:tr w:rsidR="00E169F7" w:rsidRPr="00401170" w14:paraId="32ADEE33" w14:textId="52485CFC" w:rsidTr="0008637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732FC0B5" w14:textId="7BB224A9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A00C79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AF655D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748968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6C3054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D24179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CAB141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B944F47" w14:textId="3A2D99D5" w:rsidTr="0008637E">
        <w:trPr>
          <w:trHeight w:val="288"/>
        </w:trPr>
        <w:tc>
          <w:tcPr>
            <w:tcW w:w="1728" w:type="dxa"/>
          </w:tcPr>
          <w:p w14:paraId="5597F4F7" w14:textId="28558470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19D8AC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3E21FCE" w14:textId="2189BA3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6658</w:t>
            </w:r>
          </w:p>
        </w:tc>
        <w:tc>
          <w:tcPr>
            <w:tcW w:w="1296" w:type="dxa"/>
            <w:vAlign w:val="center"/>
          </w:tcPr>
          <w:p w14:paraId="24EAF30F" w14:textId="4CAD8C3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9741</w:t>
            </w:r>
          </w:p>
        </w:tc>
        <w:tc>
          <w:tcPr>
            <w:tcW w:w="1296" w:type="dxa"/>
            <w:vAlign w:val="center"/>
          </w:tcPr>
          <w:p w14:paraId="647B5C64" w14:textId="76E49BB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544</w:t>
            </w:r>
          </w:p>
        </w:tc>
        <w:tc>
          <w:tcPr>
            <w:tcW w:w="1296" w:type="dxa"/>
            <w:vAlign w:val="center"/>
          </w:tcPr>
          <w:p w14:paraId="02734910" w14:textId="4EE7681B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042</w:t>
            </w:r>
          </w:p>
        </w:tc>
        <w:tc>
          <w:tcPr>
            <w:tcW w:w="1296" w:type="dxa"/>
            <w:vAlign w:val="center"/>
          </w:tcPr>
          <w:p w14:paraId="1BC6A5A2" w14:textId="7C34FCFF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6273</w:t>
            </w:r>
          </w:p>
        </w:tc>
      </w:tr>
      <w:tr w:rsidR="00E169F7" w:rsidRPr="00401170" w14:paraId="7137A0FE" w14:textId="2ECD01E2" w:rsidTr="0008637E">
        <w:trPr>
          <w:trHeight w:val="288"/>
        </w:trPr>
        <w:tc>
          <w:tcPr>
            <w:tcW w:w="1728" w:type="dxa"/>
          </w:tcPr>
          <w:p w14:paraId="33B246A9" w14:textId="5ECD8161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594DA29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1262D1CC" w14:textId="66DC58A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00111</w:t>
            </w:r>
          </w:p>
        </w:tc>
        <w:tc>
          <w:tcPr>
            <w:tcW w:w="1296" w:type="dxa"/>
            <w:vAlign w:val="center"/>
          </w:tcPr>
          <w:p w14:paraId="74174444" w14:textId="18F45D5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3120</w:t>
            </w:r>
          </w:p>
        </w:tc>
        <w:tc>
          <w:tcPr>
            <w:tcW w:w="1296" w:type="dxa"/>
            <w:vAlign w:val="center"/>
          </w:tcPr>
          <w:p w14:paraId="3BA2D7A5" w14:textId="5F5E862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8195</w:t>
            </w:r>
          </w:p>
        </w:tc>
        <w:tc>
          <w:tcPr>
            <w:tcW w:w="1296" w:type="dxa"/>
            <w:vAlign w:val="center"/>
          </w:tcPr>
          <w:p w14:paraId="09CE1744" w14:textId="38DC8378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68331</w:t>
            </w:r>
          </w:p>
        </w:tc>
        <w:tc>
          <w:tcPr>
            <w:tcW w:w="1296" w:type="dxa"/>
            <w:vAlign w:val="center"/>
          </w:tcPr>
          <w:p w14:paraId="425F4F37" w14:textId="1F1DDD2F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31892</w:t>
            </w:r>
          </w:p>
        </w:tc>
      </w:tr>
      <w:tr w:rsidR="00E169F7" w:rsidRPr="00401170" w14:paraId="3FD17C4C" w14:textId="5D6EBDB5" w:rsidTr="0008637E">
        <w:trPr>
          <w:trHeight w:val="288"/>
        </w:trPr>
        <w:tc>
          <w:tcPr>
            <w:tcW w:w="1728" w:type="dxa"/>
          </w:tcPr>
          <w:p w14:paraId="7E28181F" w14:textId="6DBEB4B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332542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CD40004" w14:textId="0D6BBD0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9480</w:t>
            </w:r>
          </w:p>
        </w:tc>
        <w:tc>
          <w:tcPr>
            <w:tcW w:w="1296" w:type="dxa"/>
            <w:vAlign w:val="center"/>
          </w:tcPr>
          <w:p w14:paraId="0C115FBD" w14:textId="2FEE4C7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1955</w:t>
            </w:r>
          </w:p>
        </w:tc>
        <w:tc>
          <w:tcPr>
            <w:tcW w:w="1296" w:type="dxa"/>
            <w:vAlign w:val="center"/>
          </w:tcPr>
          <w:p w14:paraId="119297AD" w14:textId="5089E66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622</w:t>
            </w:r>
          </w:p>
        </w:tc>
        <w:tc>
          <w:tcPr>
            <w:tcW w:w="1296" w:type="dxa"/>
            <w:vAlign w:val="center"/>
          </w:tcPr>
          <w:p w14:paraId="7C70A297" w14:textId="06B67E55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804</w:t>
            </w:r>
          </w:p>
        </w:tc>
        <w:tc>
          <w:tcPr>
            <w:tcW w:w="1296" w:type="dxa"/>
            <w:vAlign w:val="center"/>
          </w:tcPr>
          <w:p w14:paraId="081A72E5" w14:textId="49A93AAF" w:rsidR="00E169F7" w:rsidRPr="00401170" w:rsidRDefault="00576181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97156</w:t>
            </w:r>
          </w:p>
        </w:tc>
      </w:tr>
      <w:tr w:rsidR="00E169F7" w:rsidRPr="00401170" w14:paraId="11A8455D" w14:textId="79B66E5D" w:rsidTr="0008637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29A4F24" w14:textId="538A2CCF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4DB089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1E68ED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503524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B777AA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6B4E84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54108B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72A7581F" w14:textId="6AF87BDE" w:rsidTr="0008637E">
        <w:trPr>
          <w:trHeight w:val="288"/>
        </w:trPr>
        <w:tc>
          <w:tcPr>
            <w:tcW w:w="1728" w:type="dxa"/>
          </w:tcPr>
          <w:p w14:paraId="7F79B036" w14:textId="6A86E68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A6A06F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09B3662" w14:textId="15B40C4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8771</w:t>
            </w:r>
          </w:p>
        </w:tc>
        <w:tc>
          <w:tcPr>
            <w:tcW w:w="1296" w:type="dxa"/>
            <w:vAlign w:val="center"/>
          </w:tcPr>
          <w:p w14:paraId="6D822E08" w14:textId="7303EBD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4959</w:t>
            </w:r>
          </w:p>
        </w:tc>
        <w:tc>
          <w:tcPr>
            <w:tcW w:w="1296" w:type="dxa"/>
            <w:vAlign w:val="center"/>
          </w:tcPr>
          <w:p w14:paraId="362CE058" w14:textId="63A964F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262</w:t>
            </w:r>
          </w:p>
        </w:tc>
        <w:tc>
          <w:tcPr>
            <w:tcW w:w="1296" w:type="dxa"/>
            <w:vAlign w:val="center"/>
          </w:tcPr>
          <w:p w14:paraId="59B4EB9B" w14:textId="0509B2B0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151</w:t>
            </w:r>
          </w:p>
        </w:tc>
        <w:tc>
          <w:tcPr>
            <w:tcW w:w="1296" w:type="dxa"/>
            <w:vAlign w:val="center"/>
          </w:tcPr>
          <w:p w14:paraId="0CBF922C" w14:textId="58E6790D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1391</w:t>
            </w:r>
          </w:p>
        </w:tc>
      </w:tr>
      <w:tr w:rsidR="00E169F7" w:rsidRPr="00401170" w14:paraId="66D017BF" w14:textId="2C5754F0" w:rsidTr="0008637E">
        <w:trPr>
          <w:trHeight w:val="288"/>
        </w:trPr>
        <w:tc>
          <w:tcPr>
            <w:tcW w:w="1728" w:type="dxa"/>
          </w:tcPr>
          <w:p w14:paraId="18EC9A65" w14:textId="60436844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7EBD55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3D64D488" w14:textId="5D1C159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16764</w:t>
            </w:r>
          </w:p>
        </w:tc>
        <w:tc>
          <w:tcPr>
            <w:tcW w:w="1296" w:type="dxa"/>
            <w:vAlign w:val="center"/>
          </w:tcPr>
          <w:p w14:paraId="603A4264" w14:textId="036A638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3578</w:t>
            </w:r>
          </w:p>
        </w:tc>
        <w:tc>
          <w:tcPr>
            <w:tcW w:w="1296" w:type="dxa"/>
            <w:vAlign w:val="center"/>
          </w:tcPr>
          <w:p w14:paraId="3611E021" w14:textId="3CE5C68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8758</w:t>
            </w:r>
          </w:p>
        </w:tc>
        <w:tc>
          <w:tcPr>
            <w:tcW w:w="1296" w:type="dxa"/>
            <w:vAlign w:val="center"/>
          </w:tcPr>
          <w:p w14:paraId="2D624272" w14:textId="7D1F14C2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52766</w:t>
            </w:r>
          </w:p>
        </w:tc>
        <w:tc>
          <w:tcPr>
            <w:tcW w:w="1296" w:type="dxa"/>
            <w:vAlign w:val="center"/>
          </w:tcPr>
          <w:p w14:paraId="2D9BDF4A" w14:textId="525CB28B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80763</w:t>
            </w:r>
          </w:p>
        </w:tc>
      </w:tr>
      <w:tr w:rsidR="00E169F7" w:rsidRPr="00401170" w14:paraId="352E668E" w14:textId="4FD1E57C" w:rsidTr="0008637E">
        <w:trPr>
          <w:trHeight w:val="288"/>
        </w:trPr>
        <w:tc>
          <w:tcPr>
            <w:tcW w:w="1728" w:type="dxa"/>
          </w:tcPr>
          <w:p w14:paraId="582BD858" w14:textId="534E5B04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5179FA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653C067" w14:textId="358FBCA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99445</w:t>
            </w:r>
          </w:p>
        </w:tc>
        <w:tc>
          <w:tcPr>
            <w:tcW w:w="1296" w:type="dxa"/>
            <w:vAlign w:val="center"/>
          </w:tcPr>
          <w:p w14:paraId="2608EBE3" w14:textId="24B833D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5201</w:t>
            </w:r>
          </w:p>
        </w:tc>
        <w:tc>
          <w:tcPr>
            <w:tcW w:w="1296" w:type="dxa"/>
            <w:vAlign w:val="center"/>
          </w:tcPr>
          <w:p w14:paraId="3F4E2D58" w14:textId="32EEBA5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991</w:t>
            </w:r>
          </w:p>
        </w:tc>
        <w:tc>
          <w:tcPr>
            <w:tcW w:w="1296" w:type="dxa"/>
            <w:vAlign w:val="center"/>
          </w:tcPr>
          <w:p w14:paraId="425DAA73" w14:textId="265CC11F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3987</w:t>
            </w:r>
          </w:p>
        </w:tc>
        <w:tc>
          <w:tcPr>
            <w:tcW w:w="1296" w:type="dxa"/>
            <w:vAlign w:val="center"/>
          </w:tcPr>
          <w:p w14:paraId="1E60E6E7" w14:textId="58EE65E3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54902</w:t>
            </w:r>
          </w:p>
        </w:tc>
      </w:tr>
      <w:tr w:rsidR="00E169F7" w:rsidRPr="00401170" w14:paraId="613B662E" w14:textId="0686FFB1" w:rsidTr="0008637E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50212A67" w14:textId="263F54BB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364A2F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6CB8BC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9BE532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58883F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40BDFA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68ECB0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11A1ECDA" w14:textId="3F1087F7" w:rsidTr="0008637E">
        <w:trPr>
          <w:trHeight w:val="288"/>
        </w:trPr>
        <w:tc>
          <w:tcPr>
            <w:tcW w:w="1728" w:type="dxa"/>
          </w:tcPr>
          <w:p w14:paraId="3ECBEF8B" w14:textId="7E3F3B95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0B1728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2826B86" w14:textId="6289D57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93912</w:t>
            </w:r>
          </w:p>
        </w:tc>
        <w:tc>
          <w:tcPr>
            <w:tcW w:w="1296" w:type="dxa"/>
            <w:vAlign w:val="center"/>
          </w:tcPr>
          <w:p w14:paraId="0063B10D" w14:textId="7ACC381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5367</w:t>
            </w:r>
          </w:p>
        </w:tc>
        <w:tc>
          <w:tcPr>
            <w:tcW w:w="1296" w:type="dxa"/>
            <w:vAlign w:val="center"/>
          </w:tcPr>
          <w:p w14:paraId="0B8BEA23" w14:textId="0923188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181</w:t>
            </w:r>
          </w:p>
        </w:tc>
        <w:tc>
          <w:tcPr>
            <w:tcW w:w="1296" w:type="dxa"/>
            <w:vAlign w:val="center"/>
          </w:tcPr>
          <w:p w14:paraId="783CEB30" w14:textId="4E61C27D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62348</w:t>
            </w:r>
          </w:p>
        </w:tc>
        <w:tc>
          <w:tcPr>
            <w:tcW w:w="1296" w:type="dxa"/>
            <w:vAlign w:val="center"/>
          </w:tcPr>
          <w:p w14:paraId="5417962F" w14:textId="7301EB07" w:rsidR="00E169F7" w:rsidRPr="00401170" w:rsidRDefault="006D734F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25477</w:t>
            </w:r>
          </w:p>
        </w:tc>
      </w:tr>
      <w:tr w:rsidR="00E169F7" w:rsidRPr="00401170" w14:paraId="4B08A27D" w14:textId="27E96BC2" w:rsidTr="0008637E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0C082887" w14:textId="13D2B3A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3007764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9508E71" w14:textId="6D9FF07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4787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27559AF" w14:textId="0EFD36D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6010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AFE5B7D" w14:textId="22D367C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170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0D7AD6B" w14:textId="581AAC77" w:rsidR="00E169F7" w:rsidRPr="00401170" w:rsidRDefault="00D201E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2986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D24C7B3" w14:textId="0CB408DF" w:rsidR="00E169F7" w:rsidRPr="00401170" w:rsidRDefault="00D201E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65889</w:t>
            </w:r>
          </w:p>
        </w:tc>
      </w:tr>
      <w:tr w:rsidR="00E169F7" w:rsidRPr="00401170" w14:paraId="69C44D69" w14:textId="770DF218" w:rsidTr="0008637E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54E6FED" w14:textId="422B6BE4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D289AC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9C5DF24" w14:textId="15F6C13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1987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70E39AD" w14:textId="316E953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634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7C77444" w14:textId="30BBCCF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644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D0D7B47" w14:textId="5B0B4982" w:rsidR="00E169F7" w:rsidRPr="00401170" w:rsidRDefault="00D201E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327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93F36AC" w14:textId="0F136604" w:rsidR="00E169F7" w:rsidRPr="00401170" w:rsidRDefault="00D201E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10697</w:t>
            </w:r>
          </w:p>
        </w:tc>
      </w:tr>
    </w:tbl>
    <w:p w14:paraId="731FF0F4" w14:textId="77777777" w:rsidR="00834A1D" w:rsidRPr="00401170" w:rsidRDefault="00834A1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</w:tblGrid>
      <w:tr w:rsidR="002714B1" w:rsidRPr="00401170" w14:paraId="617EF804" w14:textId="77777777" w:rsidTr="002714B1">
        <w:trPr>
          <w:trHeight w:val="288"/>
        </w:trPr>
        <w:tc>
          <w:tcPr>
            <w:tcW w:w="9072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14:paraId="7223C665" w14:textId="62C0CA82" w:rsidR="002714B1" w:rsidRP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5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714B1" w:rsidRPr="00401170">
              <w:rPr>
                <w:rFonts w:ascii="Arial" w:hAnsi="Arial" w:cs="Arial"/>
                <w:sz w:val="22"/>
                <w:szCs w:val="22"/>
              </w:rPr>
              <w:t>GFAP (Day 14)</w:t>
            </w:r>
          </w:p>
        </w:tc>
      </w:tr>
      <w:tr w:rsidR="002714B1" w:rsidRPr="00401170" w14:paraId="3EAEA8B3" w14:textId="77777777" w:rsidTr="002714B1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082029F" w14:textId="77777777" w:rsidR="002714B1" w:rsidRPr="00401170" w:rsidRDefault="002714B1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46AB76E3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3AFCB64F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0BEAD85B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B7AE4DD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6EA1EDB" w14:textId="3AB67BC2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2714B1" w:rsidRPr="00401170" w14:paraId="5B6BCE3C" w14:textId="541DF6F1" w:rsidTr="002714B1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5EFD9DDF" w14:textId="77777777" w:rsidR="002714B1" w:rsidRPr="00401170" w:rsidRDefault="002714B1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29E6DD8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2E8DEA5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AB23E5A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30ED771" w14:textId="77777777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C97655A" w14:textId="79B97844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717F373" w14:textId="6C911C4B" w:rsidR="002714B1" w:rsidRPr="00401170" w:rsidRDefault="002714B1" w:rsidP="00271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658C9CF2" w14:textId="6CE38719" w:rsidTr="002714B1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1D3B8E0" w14:textId="4F06D9A4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68447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18447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06F63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91FD71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C2C1E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9532C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059BAA7" w14:textId="7FC8D161" w:rsidTr="002714B1">
        <w:trPr>
          <w:trHeight w:val="288"/>
        </w:trPr>
        <w:tc>
          <w:tcPr>
            <w:tcW w:w="1728" w:type="dxa"/>
          </w:tcPr>
          <w:p w14:paraId="5E6DE434" w14:textId="09811D2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8D8752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31275D0" w14:textId="27400AB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22525</w:t>
            </w:r>
          </w:p>
        </w:tc>
        <w:tc>
          <w:tcPr>
            <w:tcW w:w="1296" w:type="dxa"/>
            <w:vAlign w:val="center"/>
          </w:tcPr>
          <w:p w14:paraId="563E8BF2" w14:textId="5131410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28496</w:t>
            </w:r>
          </w:p>
        </w:tc>
        <w:tc>
          <w:tcPr>
            <w:tcW w:w="1296" w:type="dxa"/>
            <w:vAlign w:val="center"/>
          </w:tcPr>
          <w:p w14:paraId="388BA585" w14:textId="065AB03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83181</w:t>
            </w:r>
          </w:p>
        </w:tc>
        <w:tc>
          <w:tcPr>
            <w:tcW w:w="1296" w:type="dxa"/>
            <w:vAlign w:val="center"/>
          </w:tcPr>
          <w:p w14:paraId="56156A14" w14:textId="337DB7B3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23411</w:t>
            </w:r>
          </w:p>
        </w:tc>
        <w:tc>
          <w:tcPr>
            <w:tcW w:w="1296" w:type="dxa"/>
            <w:vAlign w:val="center"/>
          </w:tcPr>
          <w:p w14:paraId="0E935437" w14:textId="74A5C687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21640</w:t>
            </w:r>
          </w:p>
        </w:tc>
      </w:tr>
      <w:tr w:rsidR="00E169F7" w:rsidRPr="00401170" w14:paraId="2DB9F072" w14:textId="45127861" w:rsidTr="002714B1">
        <w:trPr>
          <w:trHeight w:val="288"/>
        </w:trPr>
        <w:tc>
          <w:tcPr>
            <w:tcW w:w="1728" w:type="dxa"/>
          </w:tcPr>
          <w:p w14:paraId="6D5A829D" w14:textId="4D84D9C2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451BB1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0E835D84" w14:textId="1846D6E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879689</w:t>
            </w:r>
          </w:p>
        </w:tc>
        <w:tc>
          <w:tcPr>
            <w:tcW w:w="1296" w:type="dxa"/>
            <w:vAlign w:val="center"/>
          </w:tcPr>
          <w:p w14:paraId="60A7439A" w14:textId="661ED95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94835</w:t>
            </w:r>
          </w:p>
        </w:tc>
        <w:tc>
          <w:tcPr>
            <w:tcW w:w="1296" w:type="dxa"/>
            <w:vAlign w:val="center"/>
          </w:tcPr>
          <w:p w14:paraId="0BD9630F" w14:textId="2D8CF42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77032</w:t>
            </w:r>
          </w:p>
        </w:tc>
        <w:tc>
          <w:tcPr>
            <w:tcW w:w="1296" w:type="dxa"/>
            <w:vAlign w:val="center"/>
          </w:tcPr>
          <w:p w14:paraId="70A0F621" w14:textId="051A498C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623525</w:t>
            </w:r>
          </w:p>
        </w:tc>
        <w:tc>
          <w:tcPr>
            <w:tcW w:w="1296" w:type="dxa"/>
            <w:vAlign w:val="center"/>
          </w:tcPr>
          <w:p w14:paraId="6A0F4879" w14:textId="1466389D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135853</w:t>
            </w:r>
          </w:p>
        </w:tc>
      </w:tr>
      <w:tr w:rsidR="00E169F7" w:rsidRPr="00401170" w14:paraId="6939D4D4" w14:textId="675C26CB" w:rsidTr="002714B1">
        <w:trPr>
          <w:trHeight w:val="288"/>
        </w:trPr>
        <w:tc>
          <w:tcPr>
            <w:tcW w:w="1728" w:type="dxa"/>
          </w:tcPr>
          <w:p w14:paraId="514A0F84" w14:textId="0B88AA79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1422D7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02D636E0" w14:textId="7E2DA68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56510</w:t>
            </w:r>
          </w:p>
        </w:tc>
        <w:tc>
          <w:tcPr>
            <w:tcW w:w="1296" w:type="dxa"/>
            <w:vAlign w:val="center"/>
          </w:tcPr>
          <w:p w14:paraId="6F03D549" w14:textId="26910ED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41040</w:t>
            </w:r>
          </w:p>
        </w:tc>
        <w:tc>
          <w:tcPr>
            <w:tcW w:w="1296" w:type="dxa"/>
            <w:vAlign w:val="center"/>
          </w:tcPr>
          <w:p w14:paraId="011A4E48" w14:textId="1DD96B3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68059</w:t>
            </w:r>
          </w:p>
        </w:tc>
        <w:tc>
          <w:tcPr>
            <w:tcW w:w="1296" w:type="dxa"/>
            <w:vAlign w:val="center"/>
          </w:tcPr>
          <w:p w14:paraId="5549159B" w14:textId="1740046A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46391</w:t>
            </w:r>
          </w:p>
        </w:tc>
        <w:tc>
          <w:tcPr>
            <w:tcW w:w="1296" w:type="dxa"/>
            <w:vAlign w:val="center"/>
          </w:tcPr>
          <w:p w14:paraId="6FCECFAB" w14:textId="6871F65E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366629</w:t>
            </w:r>
          </w:p>
        </w:tc>
      </w:tr>
      <w:tr w:rsidR="00E169F7" w:rsidRPr="00401170" w14:paraId="21030CFF" w14:textId="6C01D6B1" w:rsidTr="002714B1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AA6BD74" w14:textId="76C1E843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9BEFAC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EA7BD3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413032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86BF78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D96430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8955D3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10AFA394" w14:textId="05252D38" w:rsidTr="002714B1">
        <w:trPr>
          <w:trHeight w:val="288"/>
        </w:trPr>
        <w:tc>
          <w:tcPr>
            <w:tcW w:w="1728" w:type="dxa"/>
          </w:tcPr>
          <w:p w14:paraId="0D165327" w14:textId="5B69BCEA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C80C1B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6293FB9E" w14:textId="7E105BD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3180</w:t>
            </w:r>
          </w:p>
        </w:tc>
        <w:tc>
          <w:tcPr>
            <w:tcW w:w="1296" w:type="dxa"/>
            <w:vAlign w:val="center"/>
          </w:tcPr>
          <w:p w14:paraId="6228C572" w14:textId="6236CEA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6345</w:t>
            </w:r>
          </w:p>
        </w:tc>
        <w:tc>
          <w:tcPr>
            <w:tcW w:w="1296" w:type="dxa"/>
            <w:vAlign w:val="center"/>
          </w:tcPr>
          <w:p w14:paraId="512B9994" w14:textId="7DEF1F8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910</w:t>
            </w:r>
          </w:p>
        </w:tc>
        <w:tc>
          <w:tcPr>
            <w:tcW w:w="1296" w:type="dxa"/>
            <w:vAlign w:val="center"/>
          </w:tcPr>
          <w:p w14:paraId="7E447FF4" w14:textId="01C734CB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389</w:t>
            </w:r>
          </w:p>
        </w:tc>
        <w:tc>
          <w:tcPr>
            <w:tcW w:w="1296" w:type="dxa"/>
            <w:vAlign w:val="center"/>
          </w:tcPr>
          <w:p w14:paraId="24ED9FD7" w14:textId="34E67AAD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7749</w:t>
            </w:r>
          </w:p>
        </w:tc>
      </w:tr>
      <w:tr w:rsidR="00E169F7" w:rsidRPr="00401170" w14:paraId="134811C0" w14:textId="4B19B9AC" w:rsidTr="002714B1">
        <w:trPr>
          <w:trHeight w:val="288"/>
        </w:trPr>
        <w:tc>
          <w:tcPr>
            <w:tcW w:w="1728" w:type="dxa"/>
          </w:tcPr>
          <w:p w14:paraId="3D230BF4" w14:textId="50BEA604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48E696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666E857C" w14:textId="2CAF88F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69868</w:t>
            </w:r>
          </w:p>
        </w:tc>
        <w:tc>
          <w:tcPr>
            <w:tcW w:w="1296" w:type="dxa"/>
            <w:vAlign w:val="center"/>
          </w:tcPr>
          <w:p w14:paraId="3903C38F" w14:textId="2FCFA3F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2028</w:t>
            </w:r>
          </w:p>
        </w:tc>
        <w:tc>
          <w:tcPr>
            <w:tcW w:w="1296" w:type="dxa"/>
            <w:vAlign w:val="center"/>
          </w:tcPr>
          <w:p w14:paraId="607212CC" w14:textId="1EF6E75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8603</w:t>
            </w:r>
          </w:p>
        </w:tc>
        <w:tc>
          <w:tcPr>
            <w:tcW w:w="1296" w:type="dxa"/>
            <w:vAlign w:val="center"/>
          </w:tcPr>
          <w:p w14:paraId="34F4C8A9" w14:textId="327A1628" w:rsidR="00E169F7" w:rsidRPr="00401170" w:rsidRDefault="00114D2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42124</w:t>
            </w:r>
          </w:p>
        </w:tc>
        <w:tc>
          <w:tcPr>
            <w:tcW w:w="1296" w:type="dxa"/>
            <w:vAlign w:val="center"/>
          </w:tcPr>
          <w:p w14:paraId="2DC2D8AF" w14:textId="5F1A321A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97612</w:t>
            </w:r>
          </w:p>
        </w:tc>
      </w:tr>
      <w:tr w:rsidR="00E169F7" w:rsidRPr="00401170" w14:paraId="5000F65B" w14:textId="26FF6A86" w:rsidTr="002714B1">
        <w:trPr>
          <w:trHeight w:val="288"/>
        </w:trPr>
        <w:tc>
          <w:tcPr>
            <w:tcW w:w="1728" w:type="dxa"/>
          </w:tcPr>
          <w:p w14:paraId="4EDDACF8" w14:textId="6EEC24AC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941851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19C1C92" w14:textId="6F74C55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46924</w:t>
            </w:r>
          </w:p>
        </w:tc>
        <w:tc>
          <w:tcPr>
            <w:tcW w:w="1296" w:type="dxa"/>
            <w:vAlign w:val="center"/>
          </w:tcPr>
          <w:p w14:paraId="6D00FCFB" w14:textId="4122189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1269</w:t>
            </w:r>
          </w:p>
        </w:tc>
        <w:tc>
          <w:tcPr>
            <w:tcW w:w="1296" w:type="dxa"/>
            <w:vAlign w:val="center"/>
          </w:tcPr>
          <w:p w14:paraId="59F61142" w14:textId="5FF0FE4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289</w:t>
            </w:r>
          </w:p>
        </w:tc>
        <w:tc>
          <w:tcPr>
            <w:tcW w:w="1296" w:type="dxa"/>
            <w:vAlign w:val="center"/>
          </w:tcPr>
          <w:p w14:paraId="2FA64BF4" w14:textId="2DB9FCEA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1183</w:t>
            </w:r>
          </w:p>
        </w:tc>
        <w:tc>
          <w:tcPr>
            <w:tcW w:w="1296" w:type="dxa"/>
            <w:vAlign w:val="center"/>
          </w:tcPr>
          <w:p w14:paraId="19BCAF1A" w14:textId="766B8F2F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289</w:t>
            </w:r>
          </w:p>
        </w:tc>
      </w:tr>
      <w:tr w:rsidR="00E169F7" w:rsidRPr="00401170" w14:paraId="2C541218" w14:textId="76963BA7" w:rsidTr="002714B1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4FF7D1AE" w14:textId="28CD61EF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133EB2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FD058E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6EFA94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33ED3E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C7B733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701223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2B1ECF17" w14:textId="718A41DD" w:rsidTr="002714B1">
        <w:trPr>
          <w:trHeight w:val="288"/>
        </w:trPr>
        <w:tc>
          <w:tcPr>
            <w:tcW w:w="1728" w:type="dxa"/>
          </w:tcPr>
          <w:p w14:paraId="30470001" w14:textId="3BB51009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ED805A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305E731F" w14:textId="13A7B01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7764</w:t>
            </w:r>
          </w:p>
        </w:tc>
        <w:tc>
          <w:tcPr>
            <w:tcW w:w="1296" w:type="dxa"/>
            <w:vAlign w:val="center"/>
          </w:tcPr>
          <w:p w14:paraId="32734BB9" w14:textId="1283514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8988</w:t>
            </w:r>
          </w:p>
        </w:tc>
        <w:tc>
          <w:tcPr>
            <w:tcW w:w="1296" w:type="dxa"/>
            <w:vAlign w:val="center"/>
          </w:tcPr>
          <w:p w14:paraId="0C2CBB6C" w14:textId="66C757B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1649</w:t>
            </w:r>
          </w:p>
        </w:tc>
        <w:tc>
          <w:tcPr>
            <w:tcW w:w="1296" w:type="dxa"/>
            <w:vAlign w:val="center"/>
          </w:tcPr>
          <w:p w14:paraId="600DA9BA" w14:textId="720A8C7E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6467</w:t>
            </w:r>
          </w:p>
        </w:tc>
        <w:tc>
          <w:tcPr>
            <w:tcW w:w="1296" w:type="dxa"/>
            <w:vAlign w:val="center"/>
          </w:tcPr>
          <w:p w14:paraId="07353AE3" w14:textId="4D087847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9061</w:t>
            </w:r>
          </w:p>
        </w:tc>
      </w:tr>
      <w:tr w:rsidR="00E169F7" w:rsidRPr="00401170" w14:paraId="13F11DB1" w14:textId="2020C2AD" w:rsidTr="002714B1">
        <w:trPr>
          <w:trHeight w:val="288"/>
        </w:trPr>
        <w:tc>
          <w:tcPr>
            <w:tcW w:w="1728" w:type="dxa"/>
          </w:tcPr>
          <w:p w14:paraId="57FB6950" w14:textId="03752580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304189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2F308D0F" w14:textId="332F202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87012</w:t>
            </w:r>
          </w:p>
        </w:tc>
        <w:tc>
          <w:tcPr>
            <w:tcW w:w="1296" w:type="dxa"/>
            <w:vAlign w:val="center"/>
          </w:tcPr>
          <w:p w14:paraId="74A04C5E" w14:textId="5CDA8E5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87137</w:t>
            </w:r>
          </w:p>
        </w:tc>
        <w:tc>
          <w:tcPr>
            <w:tcW w:w="1296" w:type="dxa"/>
            <w:vAlign w:val="center"/>
          </w:tcPr>
          <w:p w14:paraId="449E9CC5" w14:textId="210ED79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7584</w:t>
            </w:r>
          </w:p>
        </w:tc>
        <w:tc>
          <w:tcPr>
            <w:tcW w:w="1296" w:type="dxa"/>
            <w:vAlign w:val="center"/>
          </w:tcPr>
          <w:p w14:paraId="23D920C5" w14:textId="33D66CA4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96153</w:t>
            </w:r>
          </w:p>
        </w:tc>
        <w:tc>
          <w:tcPr>
            <w:tcW w:w="1296" w:type="dxa"/>
            <w:vAlign w:val="center"/>
          </w:tcPr>
          <w:p w14:paraId="5BCAE8B3" w14:textId="1CC08CF7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77871</w:t>
            </w:r>
          </w:p>
        </w:tc>
      </w:tr>
      <w:tr w:rsidR="00E169F7" w:rsidRPr="00401170" w14:paraId="1473AAF7" w14:textId="124E11A4" w:rsidTr="002714B1">
        <w:trPr>
          <w:trHeight w:val="288"/>
        </w:trPr>
        <w:tc>
          <w:tcPr>
            <w:tcW w:w="1728" w:type="dxa"/>
          </w:tcPr>
          <w:p w14:paraId="240CC6E6" w14:textId="7D9AE7F5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193736D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7640261A" w14:textId="0CA4B84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1504</w:t>
            </w:r>
          </w:p>
        </w:tc>
        <w:tc>
          <w:tcPr>
            <w:tcW w:w="1296" w:type="dxa"/>
            <w:vAlign w:val="center"/>
          </w:tcPr>
          <w:p w14:paraId="1602BCA4" w14:textId="3E69DF8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2397</w:t>
            </w:r>
          </w:p>
        </w:tc>
        <w:tc>
          <w:tcPr>
            <w:tcW w:w="1296" w:type="dxa"/>
            <w:vAlign w:val="center"/>
          </w:tcPr>
          <w:p w14:paraId="020BA989" w14:textId="56539E5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5236</w:t>
            </w:r>
          </w:p>
        </w:tc>
        <w:tc>
          <w:tcPr>
            <w:tcW w:w="1296" w:type="dxa"/>
            <w:vAlign w:val="center"/>
          </w:tcPr>
          <w:p w14:paraId="580788A8" w14:textId="2E6A48A3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6029</w:t>
            </w:r>
          </w:p>
        </w:tc>
        <w:tc>
          <w:tcPr>
            <w:tcW w:w="1296" w:type="dxa"/>
            <w:vAlign w:val="center"/>
          </w:tcPr>
          <w:p w14:paraId="34128B32" w14:textId="000E625D" w:rsidR="00E169F7" w:rsidRPr="00401170" w:rsidRDefault="006A6C3D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76979</w:t>
            </w:r>
          </w:p>
        </w:tc>
      </w:tr>
      <w:tr w:rsidR="00E169F7" w:rsidRPr="00401170" w14:paraId="45885AA3" w14:textId="4672C1CC" w:rsidTr="002714B1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4727011" w14:textId="467AE594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5421EB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4A0DA1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9DCC55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58B2147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B8197A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5A30A9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5C58201C" w14:textId="0ADA8D3E" w:rsidTr="002714B1">
        <w:trPr>
          <w:trHeight w:val="288"/>
        </w:trPr>
        <w:tc>
          <w:tcPr>
            <w:tcW w:w="1728" w:type="dxa"/>
          </w:tcPr>
          <w:p w14:paraId="1B0A01C0" w14:textId="14543C8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9F1D0C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CE26A2E" w14:textId="448753C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9200</w:t>
            </w:r>
          </w:p>
        </w:tc>
        <w:tc>
          <w:tcPr>
            <w:tcW w:w="1296" w:type="dxa"/>
            <w:vAlign w:val="center"/>
          </w:tcPr>
          <w:p w14:paraId="15106066" w14:textId="64CF3AA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1038</w:t>
            </w:r>
          </w:p>
        </w:tc>
        <w:tc>
          <w:tcPr>
            <w:tcW w:w="1296" w:type="dxa"/>
            <w:vAlign w:val="center"/>
          </w:tcPr>
          <w:p w14:paraId="304EDBEF" w14:textId="1D878E5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6568</w:t>
            </w:r>
          </w:p>
        </w:tc>
        <w:tc>
          <w:tcPr>
            <w:tcW w:w="1296" w:type="dxa"/>
            <w:vAlign w:val="center"/>
          </w:tcPr>
          <w:p w14:paraId="7D692829" w14:textId="0BCF2852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5257</w:t>
            </w:r>
          </w:p>
        </w:tc>
        <w:tc>
          <w:tcPr>
            <w:tcW w:w="1296" w:type="dxa"/>
            <w:vAlign w:val="center"/>
          </w:tcPr>
          <w:p w14:paraId="4636A647" w14:textId="60C3F708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33143</w:t>
            </w:r>
          </w:p>
        </w:tc>
      </w:tr>
      <w:tr w:rsidR="00E169F7" w:rsidRPr="00401170" w14:paraId="483F3F11" w14:textId="3995D586" w:rsidTr="002714B1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3BD4CC88" w14:textId="307028E6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6DB748A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B6A56C7" w14:textId="6104940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5090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98FE7BC" w14:textId="7172571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1963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0B9F02A" w14:textId="370C10A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514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42D4674" w14:textId="5E9B8B05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8207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7F4A2A4" w14:textId="55C2B4EC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19744</w:t>
            </w:r>
          </w:p>
        </w:tc>
      </w:tr>
      <w:tr w:rsidR="00E169F7" w:rsidRPr="00401170" w14:paraId="774EFA47" w14:textId="1F102088" w:rsidTr="002714B1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3D6357C7" w14:textId="2F3765DF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72B36A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FDC517A" w14:textId="4C6F14A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98217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22E80A1" w14:textId="3A9E075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365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D0942A8" w14:textId="2037490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7603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8BCC8AA" w14:textId="36FDA190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075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D6AF1A3" w14:textId="79EC6A56" w:rsidR="00E169F7" w:rsidRPr="00401170" w:rsidRDefault="00EC617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85674</w:t>
            </w:r>
          </w:p>
        </w:tc>
      </w:tr>
    </w:tbl>
    <w:tbl>
      <w:tblPr>
        <w:tblStyle w:val="TableGrid"/>
        <w:tblpPr w:leftFromText="180" w:rightFromText="180" w:vertAnchor="text" w:horzAnchor="margin" w:tblpY="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</w:tblGrid>
      <w:tr w:rsidR="008121F2" w:rsidRPr="00401170" w14:paraId="78DA4994" w14:textId="4569F3DE" w:rsidTr="008121F2">
        <w:trPr>
          <w:trHeight w:val="288"/>
        </w:trPr>
        <w:tc>
          <w:tcPr>
            <w:tcW w:w="6480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7BA15F84" w14:textId="2E882593" w:rsidR="008121F2" w:rsidRPr="00401170" w:rsidRDefault="008943FF" w:rsidP="008121F2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16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21F2" w:rsidRPr="00401170">
              <w:rPr>
                <w:rFonts w:ascii="Arial" w:hAnsi="Arial" w:cs="Arial"/>
                <w:sz w:val="22"/>
                <w:szCs w:val="22"/>
              </w:rPr>
              <w:t>Vimentin (Day 3)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</w:tcPr>
          <w:p w14:paraId="0CBD62A5" w14:textId="77777777" w:rsidR="008121F2" w:rsidRPr="00401170" w:rsidRDefault="008121F2" w:rsidP="008121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</w:tcPr>
          <w:p w14:paraId="587E02FF" w14:textId="77777777" w:rsidR="008121F2" w:rsidRPr="00401170" w:rsidRDefault="008121F2" w:rsidP="008121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1F2" w:rsidRPr="00401170" w14:paraId="5F874850" w14:textId="77777777" w:rsidTr="008121F2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6AC3EFBA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79D09D1D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53286CFA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50E98E02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bottom"/>
          </w:tcPr>
          <w:p w14:paraId="2AF9BEBD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749A68C" w14:textId="1A4CEC3F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8121F2" w:rsidRPr="00401170" w14:paraId="40B67917" w14:textId="7545CD2C" w:rsidTr="008121F2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6945B211" w14:textId="77777777" w:rsidR="008121F2" w:rsidRPr="00401170" w:rsidRDefault="008121F2" w:rsidP="008121F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31CD2765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66D12C7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17621E7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BFF6AF0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1DCF757" w14:textId="3B2AAC4D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5097CE0" w14:textId="104A4996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8121F2" w:rsidRPr="00401170" w14:paraId="5D4D654C" w14:textId="38088706" w:rsidTr="008121F2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3504398" w14:textId="77777777" w:rsidR="008121F2" w:rsidRPr="00401170" w:rsidRDefault="008121F2" w:rsidP="008121F2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93DE8B3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714E3A2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76D9812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6F9254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A30CF5D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9008FC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1F2" w:rsidRPr="00401170" w14:paraId="374DFFBB" w14:textId="19B5A276" w:rsidTr="008121F2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7D340B11" w14:textId="77777777" w:rsidR="008121F2" w:rsidRPr="00401170" w:rsidRDefault="008121F2" w:rsidP="008121F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099920C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E84AE67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221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323694E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334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08B9E8A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67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8264688" w14:textId="0C13B584" w:rsidR="008121F2" w:rsidRPr="00401170" w:rsidRDefault="00BE578B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550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F6CBC0E" w14:textId="2D42899C" w:rsidR="008121F2" w:rsidRPr="00401170" w:rsidRDefault="00BE578B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8917</w:t>
            </w:r>
          </w:p>
        </w:tc>
      </w:tr>
      <w:tr w:rsidR="008121F2" w:rsidRPr="00401170" w14:paraId="645C7A2B" w14:textId="29772719" w:rsidTr="008121F2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46587C7B" w14:textId="2CA4D80D" w:rsidR="008121F2" w:rsidRPr="00401170" w:rsidRDefault="008121F2" w:rsidP="008121F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BAC4277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A7EA985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1302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83A286F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368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4A2E115A" w14:textId="77777777" w:rsidR="008121F2" w:rsidRPr="00401170" w:rsidRDefault="008121F2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581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B23C4E5" w14:textId="7EA90171" w:rsidR="008121F2" w:rsidRPr="00401170" w:rsidRDefault="00BE578B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15321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64564BB" w14:textId="73139271" w:rsidR="008121F2" w:rsidRPr="00401170" w:rsidRDefault="00BE578B" w:rsidP="008121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10728</w:t>
            </w:r>
          </w:p>
        </w:tc>
      </w:tr>
    </w:tbl>
    <w:p w14:paraId="0779E0DC" w14:textId="77777777" w:rsidR="002714B1" w:rsidRPr="00401170" w:rsidRDefault="002714B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  <w:gridCol w:w="18"/>
      </w:tblGrid>
      <w:tr w:rsidR="007E6E7E" w:rsidRPr="00401170" w14:paraId="0A1A754F" w14:textId="77777777" w:rsidTr="007E6E7E">
        <w:trPr>
          <w:trHeight w:val="288"/>
        </w:trPr>
        <w:tc>
          <w:tcPr>
            <w:tcW w:w="9090" w:type="dxa"/>
            <w:gridSpan w:val="8"/>
            <w:tcBorders>
              <w:top w:val="single" w:sz="18" w:space="0" w:color="auto"/>
              <w:bottom w:val="single" w:sz="4" w:space="0" w:color="auto"/>
            </w:tcBorders>
          </w:tcPr>
          <w:p w14:paraId="1B078232" w14:textId="2F22D1CE" w:rsidR="007E6E7E" w:rsidRP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7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E6E7E" w:rsidRPr="00401170">
              <w:rPr>
                <w:rFonts w:ascii="Arial" w:hAnsi="Arial" w:cs="Arial"/>
                <w:sz w:val="22"/>
                <w:szCs w:val="22"/>
              </w:rPr>
              <w:t>Vimentin (Day 7)</w:t>
            </w:r>
          </w:p>
        </w:tc>
      </w:tr>
      <w:tr w:rsidR="007E6E7E" w:rsidRPr="00401170" w14:paraId="1792C5D7" w14:textId="77777777" w:rsidTr="007E6E7E">
        <w:trPr>
          <w:gridAfter w:val="1"/>
          <w:wAfter w:w="18" w:type="dxa"/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08C1AEC0" w14:textId="77777777" w:rsidR="007E6E7E" w:rsidRPr="00401170" w:rsidRDefault="007E6E7E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0959AFAE" w14:textId="77777777" w:rsidR="007E6E7E" w:rsidRPr="00401170" w:rsidRDefault="007E6E7E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0B554F7" w14:textId="77777777" w:rsidR="007E6E7E" w:rsidRPr="00401170" w:rsidRDefault="007E6E7E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7896EC1" w14:textId="77777777" w:rsidR="007E6E7E" w:rsidRPr="00401170" w:rsidRDefault="007E6E7E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E6AD8F3" w14:textId="77777777" w:rsidR="007E6E7E" w:rsidRPr="00401170" w:rsidRDefault="007E6E7E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7E35723" w14:textId="5D29D0E4" w:rsidR="007E6E7E" w:rsidRPr="00401170" w:rsidRDefault="007E6E7E" w:rsidP="007E6E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516974" w:rsidRPr="00401170" w14:paraId="41859F43" w14:textId="416CC3B9" w:rsidTr="007E6E7E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34131391" w14:textId="77777777" w:rsidR="00516974" w:rsidRPr="00401170" w:rsidRDefault="00516974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5AE28089" w14:textId="77777777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E69DFF6" w14:textId="77777777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EC1B22F" w14:textId="77777777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7DDC2C3" w14:textId="77777777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49D5ED0" w14:textId="1032076C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44AF36F" w14:textId="7ABE7B41" w:rsidR="00516974" w:rsidRPr="00401170" w:rsidRDefault="00516974" w:rsidP="005169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0EAB4B8C" w14:textId="6A69A0B2" w:rsidTr="007E6E7E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E3BA0CF" w14:textId="539F62AD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950C6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089D4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86CE4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8A3CAE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46AF6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C4852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3989FDF8" w14:textId="7134BE38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5C7E059A" w14:textId="2AAC16C9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9A9C80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316BF6C2" w14:textId="7E15722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8830</w:t>
            </w:r>
          </w:p>
        </w:tc>
        <w:tc>
          <w:tcPr>
            <w:tcW w:w="1296" w:type="dxa"/>
            <w:vAlign w:val="center"/>
          </w:tcPr>
          <w:p w14:paraId="15E64320" w14:textId="6C4D6E4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4127</w:t>
            </w:r>
          </w:p>
        </w:tc>
        <w:tc>
          <w:tcPr>
            <w:tcW w:w="1296" w:type="dxa"/>
            <w:vAlign w:val="center"/>
          </w:tcPr>
          <w:p w14:paraId="3DA9E383" w14:textId="50C043B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592</w:t>
            </w:r>
          </w:p>
        </w:tc>
        <w:tc>
          <w:tcPr>
            <w:tcW w:w="1296" w:type="dxa"/>
            <w:vAlign w:val="center"/>
          </w:tcPr>
          <w:p w14:paraId="0F726C1F" w14:textId="300A714A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060</w:t>
            </w:r>
          </w:p>
        </w:tc>
        <w:tc>
          <w:tcPr>
            <w:tcW w:w="1296" w:type="dxa"/>
            <w:vAlign w:val="center"/>
          </w:tcPr>
          <w:p w14:paraId="33AAABD1" w14:textId="0774E6A1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8599</w:t>
            </w:r>
          </w:p>
        </w:tc>
      </w:tr>
      <w:tr w:rsidR="00E169F7" w:rsidRPr="00401170" w14:paraId="0832FD0E" w14:textId="358E4080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DE0E3B7" w14:textId="05D651D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78CCE67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2FD7270D" w14:textId="28BFB89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70165</w:t>
            </w:r>
          </w:p>
        </w:tc>
        <w:tc>
          <w:tcPr>
            <w:tcW w:w="1296" w:type="dxa"/>
            <w:vAlign w:val="center"/>
          </w:tcPr>
          <w:p w14:paraId="6C01EB32" w14:textId="59CA13C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81176</w:t>
            </w:r>
          </w:p>
        </w:tc>
        <w:tc>
          <w:tcPr>
            <w:tcW w:w="1296" w:type="dxa"/>
            <w:vAlign w:val="center"/>
          </w:tcPr>
          <w:p w14:paraId="20A8D653" w14:textId="30FDF1F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13389</w:t>
            </w:r>
          </w:p>
        </w:tc>
        <w:tc>
          <w:tcPr>
            <w:tcW w:w="1296" w:type="dxa"/>
            <w:vAlign w:val="center"/>
          </w:tcPr>
          <w:p w14:paraId="2D4D4498" w14:textId="042E1065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90491</w:t>
            </w:r>
          </w:p>
        </w:tc>
        <w:tc>
          <w:tcPr>
            <w:tcW w:w="1296" w:type="dxa"/>
            <w:vAlign w:val="center"/>
          </w:tcPr>
          <w:p w14:paraId="084D49BF" w14:textId="3A5E68B4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49839</w:t>
            </w:r>
          </w:p>
        </w:tc>
      </w:tr>
      <w:tr w:rsidR="00E169F7" w:rsidRPr="00401170" w14:paraId="28FD4D27" w14:textId="1812E5A7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2722BFD4" w14:textId="7CACBAD0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7B25F54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7A3F15F4" w14:textId="3F174EE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7504</w:t>
            </w:r>
          </w:p>
        </w:tc>
        <w:tc>
          <w:tcPr>
            <w:tcW w:w="1296" w:type="dxa"/>
            <w:vAlign w:val="center"/>
          </w:tcPr>
          <w:p w14:paraId="613A3357" w14:textId="7C28337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63189</w:t>
            </w:r>
          </w:p>
        </w:tc>
        <w:tc>
          <w:tcPr>
            <w:tcW w:w="1296" w:type="dxa"/>
            <w:vAlign w:val="center"/>
          </w:tcPr>
          <w:p w14:paraId="10D07AA2" w14:textId="2713458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1309</w:t>
            </w:r>
          </w:p>
        </w:tc>
        <w:tc>
          <w:tcPr>
            <w:tcW w:w="1296" w:type="dxa"/>
            <w:vAlign w:val="center"/>
          </w:tcPr>
          <w:p w14:paraId="2800F32A" w14:textId="301C9777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20120</w:t>
            </w:r>
          </w:p>
        </w:tc>
        <w:tc>
          <w:tcPr>
            <w:tcW w:w="1296" w:type="dxa"/>
            <w:vAlign w:val="center"/>
          </w:tcPr>
          <w:p w14:paraId="477D4E46" w14:textId="51ACBF90" w:rsidR="00E169F7" w:rsidRPr="00401170" w:rsidRDefault="004A6D14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75</w:t>
            </w:r>
            <w:r w:rsidR="0095692A" w:rsidRPr="00401170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</w:tr>
      <w:tr w:rsidR="00E169F7" w:rsidRPr="00401170" w14:paraId="5C1BFE25" w14:textId="2D30C03A" w:rsidTr="007E6E7E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1885A2C5" w14:textId="7CE866FE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9C20B9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444CB7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E3EAC5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5662EB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24B410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C0A2F6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7FD1FBD" w14:textId="0DC8C940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38F1CA74" w14:textId="4DE9817D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EF0850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5C2C42EB" w14:textId="2053218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57</w:t>
            </w:r>
          </w:p>
        </w:tc>
        <w:tc>
          <w:tcPr>
            <w:tcW w:w="1296" w:type="dxa"/>
            <w:vAlign w:val="center"/>
          </w:tcPr>
          <w:p w14:paraId="2910285C" w14:textId="7D26203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03</w:t>
            </w:r>
          </w:p>
        </w:tc>
        <w:tc>
          <w:tcPr>
            <w:tcW w:w="1296" w:type="dxa"/>
            <w:vAlign w:val="center"/>
          </w:tcPr>
          <w:p w14:paraId="6BE915FB" w14:textId="0616163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5</w:t>
            </w:r>
          </w:p>
        </w:tc>
        <w:tc>
          <w:tcPr>
            <w:tcW w:w="1296" w:type="dxa"/>
            <w:vAlign w:val="center"/>
          </w:tcPr>
          <w:p w14:paraId="6ADD5F62" w14:textId="35B037D5" w:rsidR="00E169F7" w:rsidRPr="00401170" w:rsidRDefault="0095692A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81</w:t>
            </w:r>
          </w:p>
        </w:tc>
        <w:tc>
          <w:tcPr>
            <w:tcW w:w="1296" w:type="dxa"/>
            <w:vAlign w:val="center"/>
          </w:tcPr>
          <w:p w14:paraId="49A12936" w14:textId="406E7740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03</w:t>
            </w:r>
          </w:p>
        </w:tc>
      </w:tr>
      <w:tr w:rsidR="00E169F7" w:rsidRPr="00401170" w14:paraId="56EBB6F5" w14:textId="46B6EB23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4B782AE" w14:textId="393146CF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F1D321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5E167C88" w14:textId="4BEFBE4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8493</w:t>
            </w:r>
          </w:p>
        </w:tc>
        <w:tc>
          <w:tcPr>
            <w:tcW w:w="1296" w:type="dxa"/>
            <w:vAlign w:val="center"/>
          </w:tcPr>
          <w:p w14:paraId="1FB45CC1" w14:textId="3313399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6979</w:t>
            </w:r>
          </w:p>
        </w:tc>
        <w:tc>
          <w:tcPr>
            <w:tcW w:w="1296" w:type="dxa"/>
            <w:vAlign w:val="center"/>
          </w:tcPr>
          <w:p w14:paraId="65570871" w14:textId="5F8B610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553</w:t>
            </w:r>
          </w:p>
        </w:tc>
        <w:tc>
          <w:tcPr>
            <w:tcW w:w="1296" w:type="dxa"/>
            <w:vAlign w:val="center"/>
          </w:tcPr>
          <w:p w14:paraId="7267747B" w14:textId="24FC746D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560</w:t>
            </w:r>
          </w:p>
        </w:tc>
        <w:tc>
          <w:tcPr>
            <w:tcW w:w="1296" w:type="dxa"/>
            <w:vAlign w:val="center"/>
          </w:tcPr>
          <w:p w14:paraId="05EC7990" w14:textId="4CA8B1D6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4426</w:t>
            </w:r>
          </w:p>
        </w:tc>
      </w:tr>
      <w:tr w:rsidR="00E169F7" w:rsidRPr="00401170" w14:paraId="30955B19" w14:textId="5C004BEC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2BD6C207" w14:textId="0105D855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8DE450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320B307B" w14:textId="5B4ED55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835</w:t>
            </w:r>
          </w:p>
        </w:tc>
        <w:tc>
          <w:tcPr>
            <w:tcW w:w="1296" w:type="dxa"/>
            <w:vAlign w:val="center"/>
          </w:tcPr>
          <w:p w14:paraId="724F99B9" w14:textId="4CD1B7DA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464</w:t>
            </w:r>
          </w:p>
        </w:tc>
        <w:tc>
          <w:tcPr>
            <w:tcW w:w="1296" w:type="dxa"/>
            <w:vAlign w:val="center"/>
          </w:tcPr>
          <w:p w14:paraId="72C95380" w14:textId="3243D57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88</w:t>
            </w:r>
          </w:p>
        </w:tc>
        <w:tc>
          <w:tcPr>
            <w:tcW w:w="1296" w:type="dxa"/>
            <w:vAlign w:val="center"/>
          </w:tcPr>
          <w:p w14:paraId="126D88EF" w14:textId="48F091AD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782</w:t>
            </w:r>
          </w:p>
        </w:tc>
        <w:tc>
          <w:tcPr>
            <w:tcW w:w="1296" w:type="dxa"/>
            <w:vAlign w:val="center"/>
          </w:tcPr>
          <w:p w14:paraId="0F2AF765" w14:textId="475EB20A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1453</w:t>
            </w:r>
          </w:p>
        </w:tc>
      </w:tr>
      <w:tr w:rsidR="00E169F7" w:rsidRPr="00401170" w14:paraId="23639542" w14:textId="7E618480" w:rsidTr="007E6E7E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CD4A2D3" w14:textId="7E41ECFF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477633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32580C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0C9552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6D4F90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E25262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2355F3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1F23DBD7" w14:textId="0491971F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3E61D287" w14:textId="76607C2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9D65EC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3FFFF5E7" w14:textId="65C317D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37</w:t>
            </w:r>
          </w:p>
        </w:tc>
        <w:tc>
          <w:tcPr>
            <w:tcW w:w="1296" w:type="dxa"/>
            <w:vAlign w:val="center"/>
          </w:tcPr>
          <w:p w14:paraId="59897C6D" w14:textId="15EBFB7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57</w:t>
            </w:r>
          </w:p>
        </w:tc>
        <w:tc>
          <w:tcPr>
            <w:tcW w:w="1296" w:type="dxa"/>
            <w:vAlign w:val="center"/>
          </w:tcPr>
          <w:p w14:paraId="0A7755D1" w14:textId="3765B2D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58.3</w:t>
            </w:r>
          </w:p>
        </w:tc>
        <w:tc>
          <w:tcPr>
            <w:tcW w:w="1296" w:type="dxa"/>
            <w:vAlign w:val="center"/>
          </w:tcPr>
          <w:p w14:paraId="605F3C47" w14:textId="3EA8DF34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88.2</w:t>
            </w:r>
          </w:p>
        </w:tc>
        <w:tc>
          <w:tcPr>
            <w:tcW w:w="1296" w:type="dxa"/>
            <w:vAlign w:val="center"/>
          </w:tcPr>
          <w:p w14:paraId="40985C97" w14:textId="1D0433A8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87</w:t>
            </w:r>
          </w:p>
        </w:tc>
      </w:tr>
      <w:tr w:rsidR="00E169F7" w:rsidRPr="00401170" w14:paraId="4CE3CC6B" w14:textId="3024DCCE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3DB58153" w14:textId="005A18FC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772F2C2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center"/>
          </w:tcPr>
          <w:p w14:paraId="67BE0705" w14:textId="60561CA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0455</w:t>
            </w:r>
          </w:p>
        </w:tc>
        <w:tc>
          <w:tcPr>
            <w:tcW w:w="1296" w:type="dxa"/>
            <w:vAlign w:val="center"/>
          </w:tcPr>
          <w:p w14:paraId="00203AD7" w14:textId="223F492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8894</w:t>
            </w:r>
          </w:p>
        </w:tc>
        <w:tc>
          <w:tcPr>
            <w:tcW w:w="1296" w:type="dxa"/>
            <w:vAlign w:val="center"/>
          </w:tcPr>
          <w:p w14:paraId="6F7DEC6C" w14:textId="68EE879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8327</w:t>
            </w:r>
          </w:p>
        </w:tc>
        <w:tc>
          <w:tcPr>
            <w:tcW w:w="1296" w:type="dxa"/>
            <w:vAlign w:val="center"/>
          </w:tcPr>
          <w:p w14:paraId="11379D69" w14:textId="7106F9AE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3042</w:t>
            </w:r>
          </w:p>
        </w:tc>
        <w:tc>
          <w:tcPr>
            <w:tcW w:w="1296" w:type="dxa"/>
            <w:vAlign w:val="center"/>
          </w:tcPr>
          <w:p w14:paraId="1D9E7F11" w14:textId="5624347D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67867</w:t>
            </w:r>
          </w:p>
        </w:tc>
      </w:tr>
      <w:tr w:rsidR="00E169F7" w:rsidRPr="00401170" w14:paraId="66602C91" w14:textId="647D724F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5A25FD5C" w14:textId="2D7EBF79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7E75A01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018C75BF" w14:textId="3D37219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606</w:t>
            </w:r>
          </w:p>
        </w:tc>
        <w:tc>
          <w:tcPr>
            <w:tcW w:w="1296" w:type="dxa"/>
            <w:vAlign w:val="center"/>
          </w:tcPr>
          <w:p w14:paraId="048DC195" w14:textId="43F16AA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9462</w:t>
            </w:r>
          </w:p>
        </w:tc>
        <w:tc>
          <w:tcPr>
            <w:tcW w:w="1296" w:type="dxa"/>
            <w:vAlign w:val="center"/>
          </w:tcPr>
          <w:p w14:paraId="4D483683" w14:textId="05C6750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842</w:t>
            </w:r>
          </w:p>
        </w:tc>
        <w:tc>
          <w:tcPr>
            <w:tcW w:w="1296" w:type="dxa"/>
            <w:vAlign w:val="center"/>
          </w:tcPr>
          <w:p w14:paraId="3B973750" w14:textId="2A62346D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0976</w:t>
            </w:r>
          </w:p>
        </w:tc>
        <w:tc>
          <w:tcPr>
            <w:tcW w:w="1296" w:type="dxa"/>
            <w:vAlign w:val="center"/>
          </w:tcPr>
          <w:p w14:paraId="3331C025" w14:textId="52091AC2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0188</w:t>
            </w:r>
          </w:p>
        </w:tc>
      </w:tr>
      <w:tr w:rsidR="00E169F7" w:rsidRPr="00401170" w14:paraId="74295459" w14:textId="16A51B3E" w:rsidTr="007E6E7E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129AA3A0" w14:textId="2BE8A12E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183E8A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C80F2A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9E911E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D5FED8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712DE2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9E18D0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174B528A" w14:textId="2CED3AD6" w:rsidTr="007E6E7E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095CC85" w14:textId="345D907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DD403A0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099BEDF7" w14:textId="7CEF826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18</w:t>
            </w:r>
          </w:p>
        </w:tc>
        <w:tc>
          <w:tcPr>
            <w:tcW w:w="1296" w:type="dxa"/>
            <w:vAlign w:val="center"/>
          </w:tcPr>
          <w:p w14:paraId="3E04D23B" w14:textId="6F25B50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02</w:t>
            </w:r>
          </w:p>
        </w:tc>
        <w:tc>
          <w:tcPr>
            <w:tcW w:w="1296" w:type="dxa"/>
            <w:vAlign w:val="center"/>
          </w:tcPr>
          <w:p w14:paraId="5A01EF6F" w14:textId="4010FF0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93</w:t>
            </w:r>
          </w:p>
        </w:tc>
        <w:tc>
          <w:tcPr>
            <w:tcW w:w="1296" w:type="dxa"/>
            <w:vAlign w:val="center"/>
          </w:tcPr>
          <w:p w14:paraId="23F6FB09" w14:textId="3977D1E2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77</w:t>
            </w:r>
          </w:p>
        </w:tc>
        <w:tc>
          <w:tcPr>
            <w:tcW w:w="1296" w:type="dxa"/>
            <w:vAlign w:val="center"/>
          </w:tcPr>
          <w:p w14:paraId="55095332" w14:textId="7850B43B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13</w:t>
            </w:r>
          </w:p>
        </w:tc>
      </w:tr>
      <w:tr w:rsidR="00E169F7" w:rsidRPr="00401170" w14:paraId="4C40F40F" w14:textId="61C99794" w:rsidTr="007E6E7E">
        <w:trPr>
          <w:gridAfter w:val="1"/>
          <w:wAfter w:w="18" w:type="dxa"/>
          <w:trHeight w:val="288"/>
        </w:trPr>
        <w:tc>
          <w:tcPr>
            <w:tcW w:w="1728" w:type="dxa"/>
            <w:tcBorders>
              <w:bottom w:val="nil"/>
            </w:tcBorders>
          </w:tcPr>
          <w:p w14:paraId="3FAA2A1C" w14:textId="5AB14FB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7E1E53E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C86B08B" w14:textId="4AFE37B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578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62FB1AC" w14:textId="57CE00F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887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EBFB99F" w14:textId="417DBEE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48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DC8F09F" w14:textId="7926FF54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734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0C3ADCB" w14:textId="26BB00C4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4216</w:t>
            </w:r>
          </w:p>
        </w:tc>
      </w:tr>
      <w:tr w:rsidR="00E169F7" w:rsidRPr="00401170" w14:paraId="54C3E4AE" w14:textId="1DEF4121" w:rsidTr="007E6E7E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72DFC17B" w14:textId="17400C43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0D0E8A5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1DCF802" w14:textId="4699AEC3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03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5230925" w14:textId="3AA1A67E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67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C228E8E" w14:textId="285FF9B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1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EA2568B" w14:textId="561FA570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594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4DEFE3E" w14:textId="09289825" w:rsidR="00E169F7" w:rsidRPr="00401170" w:rsidRDefault="00764125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020</w:t>
            </w:r>
          </w:p>
        </w:tc>
      </w:tr>
    </w:tbl>
    <w:p w14:paraId="0B06C176" w14:textId="1D388C62" w:rsidR="007A7A7F" w:rsidRPr="00401170" w:rsidRDefault="007A7A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  <w:gridCol w:w="18"/>
      </w:tblGrid>
      <w:tr w:rsidR="00697349" w:rsidRPr="00401170" w14:paraId="5F2AFB99" w14:textId="77777777" w:rsidTr="007466C0">
        <w:trPr>
          <w:trHeight w:val="288"/>
        </w:trPr>
        <w:tc>
          <w:tcPr>
            <w:tcW w:w="9090" w:type="dxa"/>
            <w:gridSpan w:val="8"/>
            <w:tcBorders>
              <w:top w:val="single" w:sz="18" w:space="0" w:color="auto"/>
              <w:bottom w:val="single" w:sz="4" w:space="0" w:color="auto"/>
            </w:tcBorders>
          </w:tcPr>
          <w:p w14:paraId="2BB879F2" w14:textId="2F10AFC3" w:rsidR="00697349" w:rsidRP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18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97349" w:rsidRPr="00401170">
              <w:rPr>
                <w:rFonts w:ascii="Arial" w:hAnsi="Arial" w:cs="Arial"/>
                <w:sz w:val="22"/>
                <w:szCs w:val="22"/>
              </w:rPr>
              <w:t>Vimentin (Day 14)</w:t>
            </w:r>
          </w:p>
        </w:tc>
      </w:tr>
      <w:tr w:rsidR="00697349" w:rsidRPr="00401170" w14:paraId="5775AC06" w14:textId="77777777" w:rsidTr="007466C0">
        <w:trPr>
          <w:gridAfter w:val="1"/>
          <w:wAfter w:w="18" w:type="dxa"/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ACE4723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568C07E5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5517B189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0902AA57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464D8FB7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A3AA918" w14:textId="10B1EB37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697349" w:rsidRPr="00401170" w14:paraId="707DBD70" w14:textId="49DFBEB0" w:rsidTr="007466C0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0F030FC0" w14:textId="77777777" w:rsidR="00697349" w:rsidRPr="00401170" w:rsidRDefault="00697349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037FF333" w14:textId="77777777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EA192B7" w14:textId="77777777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786503E" w14:textId="77777777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6C14B96" w14:textId="77777777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7A34EFD" w14:textId="664F5FCF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F1A0CB6" w14:textId="15DE711E" w:rsidR="00697349" w:rsidRPr="00401170" w:rsidRDefault="00697349" w:rsidP="006973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169F7" w:rsidRPr="00401170" w14:paraId="79896CA0" w14:textId="656682EC" w:rsidTr="007466C0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2D96CF2" w14:textId="007B0E72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35521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A9BDFF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8EC519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01CFA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B98BA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2F3911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22E3D185" w14:textId="3BAD323E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2819204D" w14:textId="0B45F24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6F8EC4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68D7CD7" w14:textId="6FBA0F7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9585</w:t>
            </w:r>
          </w:p>
        </w:tc>
        <w:tc>
          <w:tcPr>
            <w:tcW w:w="1296" w:type="dxa"/>
            <w:vAlign w:val="center"/>
          </w:tcPr>
          <w:p w14:paraId="2CFB3985" w14:textId="7A4FC85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142</w:t>
            </w:r>
          </w:p>
        </w:tc>
        <w:tc>
          <w:tcPr>
            <w:tcW w:w="1296" w:type="dxa"/>
            <w:vAlign w:val="center"/>
          </w:tcPr>
          <w:p w14:paraId="3CDA6F12" w14:textId="1C81A8E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512</w:t>
            </w:r>
          </w:p>
        </w:tc>
        <w:tc>
          <w:tcPr>
            <w:tcW w:w="1296" w:type="dxa"/>
            <w:vAlign w:val="center"/>
          </w:tcPr>
          <w:p w14:paraId="7E6D521B" w14:textId="48550F55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1717</w:t>
            </w:r>
          </w:p>
        </w:tc>
        <w:tc>
          <w:tcPr>
            <w:tcW w:w="1296" w:type="dxa"/>
            <w:vAlign w:val="center"/>
          </w:tcPr>
          <w:p w14:paraId="42F3D0FE" w14:textId="38379C05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7453</w:t>
            </w:r>
          </w:p>
        </w:tc>
      </w:tr>
      <w:tr w:rsidR="00E169F7" w:rsidRPr="00401170" w14:paraId="20F8CC25" w14:textId="1EA56B6E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18E995D7" w14:textId="4FCD822B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5426074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51F16AFB" w14:textId="53A47D9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302313</w:t>
            </w:r>
          </w:p>
        </w:tc>
        <w:tc>
          <w:tcPr>
            <w:tcW w:w="1296" w:type="dxa"/>
            <w:vAlign w:val="center"/>
          </w:tcPr>
          <w:p w14:paraId="35A210A0" w14:textId="56FCD91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83570</w:t>
            </w:r>
          </w:p>
        </w:tc>
        <w:tc>
          <w:tcPr>
            <w:tcW w:w="1296" w:type="dxa"/>
            <w:vAlign w:val="center"/>
          </w:tcPr>
          <w:p w14:paraId="2564A41E" w14:textId="6F85098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44801</w:t>
            </w:r>
          </w:p>
        </w:tc>
        <w:tc>
          <w:tcPr>
            <w:tcW w:w="1296" w:type="dxa"/>
            <w:vAlign w:val="center"/>
          </w:tcPr>
          <w:p w14:paraId="4B17158E" w14:textId="51D90DC6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67127</w:t>
            </w:r>
          </w:p>
        </w:tc>
        <w:tc>
          <w:tcPr>
            <w:tcW w:w="1296" w:type="dxa"/>
            <w:vAlign w:val="center"/>
          </w:tcPr>
          <w:p w14:paraId="4FA2C413" w14:textId="41C22D53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137498</w:t>
            </w:r>
          </w:p>
        </w:tc>
      </w:tr>
      <w:tr w:rsidR="00E169F7" w:rsidRPr="00401170" w14:paraId="08B09D68" w14:textId="3248DE6D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03BC7898" w14:textId="2D3BD5A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706B07D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5183B16" w14:textId="52AAD2B8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79929</w:t>
            </w:r>
          </w:p>
        </w:tc>
        <w:tc>
          <w:tcPr>
            <w:tcW w:w="1296" w:type="dxa"/>
            <w:vAlign w:val="center"/>
          </w:tcPr>
          <w:p w14:paraId="1D9FAA90" w14:textId="5F09974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9629</w:t>
            </w:r>
          </w:p>
        </w:tc>
        <w:tc>
          <w:tcPr>
            <w:tcW w:w="1296" w:type="dxa"/>
            <w:vAlign w:val="center"/>
          </w:tcPr>
          <w:p w14:paraId="115F1B8D" w14:textId="7547917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444</w:t>
            </w:r>
          </w:p>
        </w:tc>
        <w:tc>
          <w:tcPr>
            <w:tcW w:w="1296" w:type="dxa"/>
            <w:vAlign w:val="center"/>
          </w:tcPr>
          <w:p w14:paraId="3089C70D" w14:textId="64C18B17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6557</w:t>
            </w:r>
          </w:p>
        </w:tc>
        <w:tc>
          <w:tcPr>
            <w:tcW w:w="1296" w:type="dxa"/>
            <w:vAlign w:val="center"/>
          </w:tcPr>
          <w:p w14:paraId="30A61431" w14:textId="54553D9A" w:rsidR="00E169F7" w:rsidRPr="00401170" w:rsidRDefault="00237126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53301</w:t>
            </w:r>
          </w:p>
        </w:tc>
      </w:tr>
      <w:tr w:rsidR="00E169F7" w:rsidRPr="00401170" w14:paraId="5A90B7F4" w14:textId="6E6166CD" w:rsidTr="007466C0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7A93668F" w14:textId="02D90657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3D27C9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D02F52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5832DB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47D6B7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9B1BFD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31A184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1091E58" w14:textId="3B229FA8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CEDF1EA" w14:textId="34E3DAF6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F669BE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E77334D" w14:textId="29E3BBD1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015</w:t>
            </w:r>
          </w:p>
        </w:tc>
        <w:tc>
          <w:tcPr>
            <w:tcW w:w="1296" w:type="dxa"/>
            <w:vAlign w:val="center"/>
          </w:tcPr>
          <w:p w14:paraId="2DF7D0AA" w14:textId="0AED797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023</w:t>
            </w:r>
          </w:p>
        </w:tc>
        <w:tc>
          <w:tcPr>
            <w:tcW w:w="1296" w:type="dxa"/>
            <w:vAlign w:val="center"/>
          </w:tcPr>
          <w:p w14:paraId="170CCC5F" w14:textId="2FEF50C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75</w:t>
            </w:r>
          </w:p>
        </w:tc>
        <w:tc>
          <w:tcPr>
            <w:tcW w:w="1296" w:type="dxa"/>
            <w:vAlign w:val="center"/>
          </w:tcPr>
          <w:p w14:paraId="3A53C287" w14:textId="0C16CF00" w:rsidR="00E169F7" w:rsidRPr="00401170" w:rsidRDefault="000156C3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7999</w:t>
            </w:r>
          </w:p>
        </w:tc>
        <w:tc>
          <w:tcPr>
            <w:tcW w:w="1296" w:type="dxa"/>
            <w:vAlign w:val="center"/>
          </w:tcPr>
          <w:p w14:paraId="3A5A8E5C" w14:textId="2A9F7E97" w:rsidR="00E169F7" w:rsidRPr="00401170" w:rsidRDefault="000156C3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028</w:t>
            </w:r>
          </w:p>
        </w:tc>
      </w:tr>
      <w:tr w:rsidR="00E169F7" w:rsidRPr="00401170" w14:paraId="20BFA9CC" w14:textId="3F1426AE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35DDFAE6" w14:textId="574F006A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1FEF16BC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3247E138" w14:textId="76F1B7C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31425</w:t>
            </w:r>
          </w:p>
        </w:tc>
        <w:tc>
          <w:tcPr>
            <w:tcW w:w="1296" w:type="dxa"/>
            <w:vAlign w:val="center"/>
          </w:tcPr>
          <w:p w14:paraId="0A9800A8" w14:textId="169B52E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8862</w:t>
            </w:r>
          </w:p>
        </w:tc>
        <w:tc>
          <w:tcPr>
            <w:tcW w:w="1296" w:type="dxa"/>
            <w:vAlign w:val="center"/>
          </w:tcPr>
          <w:p w14:paraId="045DE24F" w14:textId="68FB90E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5664</w:t>
            </w:r>
          </w:p>
        </w:tc>
        <w:tc>
          <w:tcPr>
            <w:tcW w:w="1296" w:type="dxa"/>
            <w:vAlign w:val="center"/>
          </w:tcPr>
          <w:p w14:paraId="031CB117" w14:textId="72865E9E" w:rsidR="00E169F7" w:rsidRPr="00401170" w:rsidRDefault="000156C3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81570</w:t>
            </w:r>
          </w:p>
        </w:tc>
        <w:tc>
          <w:tcPr>
            <w:tcW w:w="1296" w:type="dxa"/>
            <w:vAlign w:val="center"/>
          </w:tcPr>
          <w:p w14:paraId="7EC26497" w14:textId="03A77BB5" w:rsidR="00E169F7" w:rsidRPr="00401170" w:rsidRDefault="000156C3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1280</w:t>
            </w:r>
          </w:p>
        </w:tc>
      </w:tr>
      <w:tr w:rsidR="00E169F7" w:rsidRPr="00401170" w14:paraId="4A63EC39" w14:textId="0299FFA1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3E1BA51" w14:textId="1BC0CE3E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35B5B302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16A117B0" w14:textId="05D1FC9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964</w:t>
            </w:r>
          </w:p>
        </w:tc>
        <w:tc>
          <w:tcPr>
            <w:tcW w:w="1296" w:type="dxa"/>
            <w:vAlign w:val="center"/>
          </w:tcPr>
          <w:p w14:paraId="3D168B1C" w14:textId="6FDB6BB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166</w:t>
            </w:r>
          </w:p>
        </w:tc>
        <w:tc>
          <w:tcPr>
            <w:tcW w:w="1296" w:type="dxa"/>
            <w:vAlign w:val="center"/>
          </w:tcPr>
          <w:p w14:paraId="24E398A6" w14:textId="2D20897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30</w:t>
            </w:r>
          </w:p>
        </w:tc>
        <w:tc>
          <w:tcPr>
            <w:tcW w:w="1296" w:type="dxa"/>
            <w:vAlign w:val="center"/>
          </w:tcPr>
          <w:p w14:paraId="68F076F6" w14:textId="0EB2FC71" w:rsidR="00E169F7" w:rsidRPr="00401170" w:rsidRDefault="000156C3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81</w:t>
            </w:r>
            <w:r w:rsidR="000E386E" w:rsidRPr="00401170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296" w:type="dxa"/>
            <w:vAlign w:val="center"/>
          </w:tcPr>
          <w:p w14:paraId="6C10B367" w14:textId="3F218CF2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036</w:t>
            </w:r>
          </w:p>
        </w:tc>
      </w:tr>
      <w:tr w:rsidR="00E169F7" w:rsidRPr="00401170" w14:paraId="78BE120F" w14:textId="57BF66CF" w:rsidTr="007466C0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766A3154" w14:textId="2DE0DC2D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2F34F8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B401E7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5DD2B7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0DA7B6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4D7FEB8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D53CBC9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54C5A2D8" w14:textId="22BDA9ED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2EC7C741" w14:textId="03343436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133E18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7E60CF5C" w14:textId="17C9B37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921</w:t>
            </w:r>
          </w:p>
        </w:tc>
        <w:tc>
          <w:tcPr>
            <w:tcW w:w="1296" w:type="dxa"/>
            <w:vAlign w:val="center"/>
          </w:tcPr>
          <w:p w14:paraId="63000743" w14:textId="467C11A4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744</w:t>
            </w:r>
          </w:p>
        </w:tc>
        <w:tc>
          <w:tcPr>
            <w:tcW w:w="1296" w:type="dxa"/>
            <w:vAlign w:val="center"/>
          </w:tcPr>
          <w:p w14:paraId="13238583" w14:textId="4FAF5C6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877</w:t>
            </w:r>
          </w:p>
        </w:tc>
        <w:tc>
          <w:tcPr>
            <w:tcW w:w="1296" w:type="dxa"/>
            <w:vAlign w:val="center"/>
          </w:tcPr>
          <w:p w14:paraId="612C9CA6" w14:textId="725F3087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897</w:t>
            </w:r>
          </w:p>
        </w:tc>
        <w:tc>
          <w:tcPr>
            <w:tcW w:w="1296" w:type="dxa"/>
            <w:vAlign w:val="center"/>
          </w:tcPr>
          <w:p w14:paraId="078264F3" w14:textId="525D2254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3740</w:t>
            </w:r>
          </w:p>
        </w:tc>
      </w:tr>
      <w:tr w:rsidR="00E169F7" w:rsidRPr="00401170" w14:paraId="3066C944" w14:textId="30676D2F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3D051169" w14:textId="0DC7EC8D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679B3E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vAlign w:val="center"/>
          </w:tcPr>
          <w:p w14:paraId="05F84938" w14:textId="27DC722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55144</w:t>
            </w:r>
          </w:p>
        </w:tc>
        <w:tc>
          <w:tcPr>
            <w:tcW w:w="1296" w:type="dxa"/>
            <w:vAlign w:val="center"/>
          </w:tcPr>
          <w:p w14:paraId="211D8CB6" w14:textId="0CDB83E5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73878</w:t>
            </w:r>
          </w:p>
        </w:tc>
        <w:tc>
          <w:tcPr>
            <w:tcW w:w="1296" w:type="dxa"/>
            <w:vAlign w:val="center"/>
          </w:tcPr>
          <w:p w14:paraId="05ABF1C5" w14:textId="3A65E01C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8963</w:t>
            </w:r>
          </w:p>
        </w:tc>
        <w:tc>
          <w:tcPr>
            <w:tcW w:w="1296" w:type="dxa"/>
            <w:vAlign w:val="center"/>
          </w:tcPr>
          <w:p w14:paraId="0AD472AD" w14:textId="231318DB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4564</w:t>
            </w:r>
          </w:p>
        </w:tc>
        <w:tc>
          <w:tcPr>
            <w:tcW w:w="1296" w:type="dxa"/>
            <w:vAlign w:val="center"/>
          </w:tcPr>
          <w:p w14:paraId="13401F15" w14:textId="38608F9D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85725</w:t>
            </w:r>
          </w:p>
        </w:tc>
      </w:tr>
      <w:tr w:rsidR="00E169F7" w:rsidRPr="00401170" w14:paraId="3AF895F6" w14:textId="1DF52001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7244001B" w14:textId="7A210014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35C4F3CF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center"/>
          </w:tcPr>
          <w:p w14:paraId="5FCA2A88" w14:textId="74F4B7A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490</w:t>
            </w:r>
          </w:p>
        </w:tc>
        <w:tc>
          <w:tcPr>
            <w:tcW w:w="1296" w:type="dxa"/>
            <w:vAlign w:val="center"/>
          </w:tcPr>
          <w:p w14:paraId="69CE978B" w14:textId="4DF6848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330</w:t>
            </w:r>
          </w:p>
        </w:tc>
        <w:tc>
          <w:tcPr>
            <w:tcW w:w="1296" w:type="dxa"/>
            <w:vAlign w:val="center"/>
          </w:tcPr>
          <w:p w14:paraId="35989E2B" w14:textId="654090CD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750</w:t>
            </w:r>
          </w:p>
        </w:tc>
        <w:tc>
          <w:tcPr>
            <w:tcW w:w="1296" w:type="dxa"/>
            <w:vAlign w:val="center"/>
          </w:tcPr>
          <w:p w14:paraId="5FD982C1" w14:textId="2217468B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027</w:t>
            </w:r>
          </w:p>
        </w:tc>
        <w:tc>
          <w:tcPr>
            <w:tcW w:w="1296" w:type="dxa"/>
            <w:vAlign w:val="center"/>
          </w:tcPr>
          <w:p w14:paraId="367A0F63" w14:textId="0D4288C0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0008</w:t>
            </w:r>
          </w:p>
        </w:tc>
      </w:tr>
      <w:tr w:rsidR="00E169F7" w:rsidRPr="00401170" w14:paraId="4C73647D" w14:textId="03AD2AAD" w:rsidTr="007466C0">
        <w:trPr>
          <w:gridAfter w:val="1"/>
          <w:wAfter w:w="18" w:type="dxa"/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6D9DDD00" w14:textId="78861628" w:rsidR="00E169F7" w:rsidRPr="00401170" w:rsidRDefault="00E169F7" w:rsidP="00E169F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A4/H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C3432A6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987E8A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DF4A95A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E11D05D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54ADCEE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40A6523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9F7" w:rsidRPr="00401170" w14:paraId="613A9BB3" w14:textId="5DD6BEEA" w:rsidTr="007466C0">
        <w:trPr>
          <w:gridAfter w:val="1"/>
          <w:wAfter w:w="18" w:type="dxa"/>
          <w:trHeight w:val="288"/>
        </w:trPr>
        <w:tc>
          <w:tcPr>
            <w:tcW w:w="1728" w:type="dxa"/>
          </w:tcPr>
          <w:p w14:paraId="01E2EE0C" w14:textId="4C14CC5F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9D305A4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center"/>
          </w:tcPr>
          <w:p w14:paraId="2F8C6921" w14:textId="3A156CCB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291</w:t>
            </w:r>
          </w:p>
        </w:tc>
        <w:tc>
          <w:tcPr>
            <w:tcW w:w="1296" w:type="dxa"/>
            <w:vAlign w:val="center"/>
          </w:tcPr>
          <w:p w14:paraId="38A9EDD5" w14:textId="0747DE3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294</w:t>
            </w:r>
          </w:p>
        </w:tc>
        <w:tc>
          <w:tcPr>
            <w:tcW w:w="1296" w:type="dxa"/>
            <w:vAlign w:val="center"/>
          </w:tcPr>
          <w:p w14:paraId="6A15CBDC" w14:textId="42BCEB4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94</w:t>
            </w:r>
          </w:p>
        </w:tc>
        <w:tc>
          <w:tcPr>
            <w:tcW w:w="1296" w:type="dxa"/>
            <w:vAlign w:val="center"/>
          </w:tcPr>
          <w:p w14:paraId="1266F0A0" w14:textId="70C2066D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463</w:t>
            </w:r>
          </w:p>
        </w:tc>
        <w:tc>
          <w:tcPr>
            <w:tcW w:w="1296" w:type="dxa"/>
            <w:vAlign w:val="center"/>
          </w:tcPr>
          <w:p w14:paraId="1229E6E5" w14:textId="12A2AACF" w:rsidR="00E169F7" w:rsidRPr="00401170" w:rsidRDefault="000E386E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045</w:t>
            </w:r>
          </w:p>
        </w:tc>
      </w:tr>
      <w:tr w:rsidR="00E169F7" w:rsidRPr="00401170" w14:paraId="0B4E31D8" w14:textId="6C8B9E94" w:rsidTr="007466C0">
        <w:trPr>
          <w:gridAfter w:val="1"/>
          <w:wAfter w:w="18" w:type="dxa"/>
          <w:trHeight w:val="288"/>
        </w:trPr>
        <w:tc>
          <w:tcPr>
            <w:tcW w:w="1728" w:type="dxa"/>
            <w:tcBorders>
              <w:bottom w:val="nil"/>
            </w:tcBorders>
          </w:tcPr>
          <w:p w14:paraId="207407A2" w14:textId="0D7B5555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1E559105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3A92503" w14:textId="7BA1DA46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0241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AFDC6C6" w14:textId="4273CFE0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68527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4BF55E0" w14:textId="6F246FC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636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34F873B" w14:textId="0D21C9D2" w:rsidR="00E169F7" w:rsidRPr="00401170" w:rsidRDefault="00A8229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350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D03B8D3" w14:textId="1B58ABD3" w:rsidR="00E169F7" w:rsidRPr="00401170" w:rsidRDefault="00A8229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61312</w:t>
            </w:r>
          </w:p>
        </w:tc>
      </w:tr>
      <w:tr w:rsidR="00E169F7" w:rsidRPr="00401170" w14:paraId="146FF340" w14:textId="72D6610C" w:rsidTr="007466C0">
        <w:trPr>
          <w:gridAfter w:val="1"/>
          <w:wAfter w:w="18" w:type="dxa"/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51DAD92D" w14:textId="47F0C8D8" w:rsidR="00E169F7" w:rsidRPr="00401170" w:rsidRDefault="00E169F7" w:rsidP="00E169F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53CA658B" w14:textId="77777777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6A6694E" w14:textId="43736099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66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92286B8" w14:textId="5BE9CCFF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226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C96E8DC" w14:textId="305A99D2" w:rsidR="00E169F7" w:rsidRPr="00401170" w:rsidRDefault="00E169F7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7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55606DE" w14:textId="3D085A84" w:rsidR="00E169F7" w:rsidRPr="00401170" w:rsidRDefault="00A8229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45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0522FB6" w14:textId="2FB0E30D" w:rsidR="00E169F7" w:rsidRPr="00401170" w:rsidRDefault="00A8229B" w:rsidP="00E169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883</w:t>
            </w:r>
          </w:p>
        </w:tc>
      </w:tr>
    </w:tbl>
    <w:tbl>
      <w:tblPr>
        <w:tblStyle w:val="TableGrid"/>
        <w:tblpPr w:leftFromText="180" w:rightFromText="180" w:vertAnchor="text" w:horzAnchor="margin" w:tblpY="40"/>
        <w:tblW w:w="9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64"/>
        <w:gridCol w:w="1277"/>
        <w:gridCol w:w="19"/>
        <w:gridCol w:w="1257"/>
        <w:gridCol w:w="39"/>
        <w:gridCol w:w="1241"/>
        <w:gridCol w:w="55"/>
        <w:gridCol w:w="1296"/>
        <w:gridCol w:w="1252"/>
        <w:gridCol w:w="44"/>
      </w:tblGrid>
      <w:tr w:rsidR="00E33FBE" w:rsidRPr="00401170" w14:paraId="77F35CD1" w14:textId="77777777" w:rsidTr="00043F72">
        <w:trPr>
          <w:gridAfter w:val="1"/>
          <w:wAfter w:w="44" w:type="dxa"/>
          <w:trHeight w:val="288"/>
        </w:trPr>
        <w:tc>
          <w:tcPr>
            <w:tcW w:w="9460" w:type="dxa"/>
            <w:gridSpan w:val="10"/>
            <w:tcBorders>
              <w:top w:val="single" w:sz="18" w:space="0" w:color="auto"/>
              <w:bottom w:val="single" w:sz="4" w:space="0" w:color="auto"/>
            </w:tcBorders>
          </w:tcPr>
          <w:p w14:paraId="171ABDE3" w14:textId="4865004C" w:rsidR="00E33FBE" w:rsidRPr="00401170" w:rsidRDefault="008943FF" w:rsidP="00156D3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19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FBE" w:rsidRPr="00401170">
              <w:rPr>
                <w:rFonts w:ascii="Arial" w:hAnsi="Arial" w:cs="Arial"/>
                <w:sz w:val="22"/>
                <w:szCs w:val="22"/>
              </w:rPr>
              <w:t>Y maze</w:t>
            </w:r>
          </w:p>
        </w:tc>
      </w:tr>
      <w:tr w:rsidR="00156D37" w:rsidRPr="00401170" w14:paraId="2394C208" w14:textId="77777777" w:rsidTr="00043F72">
        <w:trPr>
          <w:trHeight w:val="360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14:paraId="5B38419C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1839D68A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bottom"/>
          </w:tcPr>
          <w:p w14:paraId="7DE82FF1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F841926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9C5B687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47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605477F" w14:textId="218BF810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E33FBE" w:rsidRPr="00401170" w14:paraId="1FBBDEA8" w14:textId="67A0013B" w:rsidTr="00043F72">
        <w:trPr>
          <w:trHeight w:val="288"/>
        </w:trPr>
        <w:tc>
          <w:tcPr>
            <w:tcW w:w="2160" w:type="dxa"/>
            <w:tcBorders>
              <w:top w:val="nil"/>
              <w:bottom w:val="single" w:sz="18" w:space="0" w:color="auto"/>
            </w:tcBorders>
          </w:tcPr>
          <w:p w14:paraId="4E3CB656" w14:textId="77777777" w:rsidR="00E33FBE" w:rsidRPr="00401170" w:rsidRDefault="00E33FBE" w:rsidP="00156D3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0A2BD730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EEB0D0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A5F8F0D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EFFA078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</w:tcPr>
          <w:p w14:paraId="005C285A" w14:textId="4EDD620E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</w:tcPr>
          <w:p w14:paraId="6A84B818" w14:textId="0D05D01C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E33FBE" w:rsidRPr="00401170" w14:paraId="4A9F0121" w14:textId="009761CB" w:rsidTr="00043F72">
        <w:trPr>
          <w:trHeight w:val="288"/>
        </w:trPr>
        <w:tc>
          <w:tcPr>
            <w:tcW w:w="21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599C51" w14:textId="77777777" w:rsidR="00E33FBE" w:rsidRPr="00401170" w:rsidRDefault="00E33FBE" w:rsidP="00156D3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1170">
              <w:rPr>
                <w:rFonts w:ascii="Arial" w:hAnsi="Arial" w:cs="Arial"/>
                <w:sz w:val="22"/>
                <w:szCs w:val="22"/>
              </w:rPr>
              <w:t>Spont</w:t>
            </w:r>
            <w:proofErr w:type="spellEnd"/>
            <w:r w:rsidRPr="00401170">
              <w:rPr>
                <w:rFonts w:ascii="Arial" w:hAnsi="Arial" w:cs="Arial"/>
                <w:sz w:val="22"/>
                <w:szCs w:val="22"/>
              </w:rPr>
              <w:t>. Alternation %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CE7543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0758120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E7972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9E3D35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A8F47EA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5C6CB6D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FBE" w:rsidRPr="00401170" w14:paraId="343EF977" w14:textId="6676FDB8" w:rsidTr="00043F72">
        <w:trPr>
          <w:trHeight w:val="288"/>
        </w:trPr>
        <w:tc>
          <w:tcPr>
            <w:tcW w:w="2160" w:type="dxa"/>
          </w:tcPr>
          <w:p w14:paraId="50FB37E3" w14:textId="77777777" w:rsidR="00E33FBE" w:rsidRPr="00401170" w:rsidRDefault="00E33FBE" w:rsidP="00156D3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09BE4B1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07A1435B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9.85</w:t>
            </w:r>
          </w:p>
        </w:tc>
        <w:tc>
          <w:tcPr>
            <w:tcW w:w="1296" w:type="dxa"/>
            <w:gridSpan w:val="2"/>
            <w:vAlign w:val="center"/>
          </w:tcPr>
          <w:p w14:paraId="50A1A07F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737</w:t>
            </w:r>
          </w:p>
        </w:tc>
        <w:tc>
          <w:tcPr>
            <w:tcW w:w="1296" w:type="dxa"/>
            <w:gridSpan w:val="2"/>
            <w:vAlign w:val="center"/>
          </w:tcPr>
          <w:p w14:paraId="639708F1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68</w:t>
            </w:r>
          </w:p>
        </w:tc>
        <w:tc>
          <w:tcPr>
            <w:tcW w:w="1296" w:type="dxa"/>
          </w:tcPr>
          <w:p w14:paraId="7DF0760C" w14:textId="50D79F0F" w:rsidR="00E33FBE" w:rsidRPr="00401170" w:rsidRDefault="00725F99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5.39</w:t>
            </w:r>
          </w:p>
        </w:tc>
        <w:tc>
          <w:tcPr>
            <w:tcW w:w="1296" w:type="dxa"/>
            <w:gridSpan w:val="2"/>
          </w:tcPr>
          <w:p w14:paraId="0CEDB461" w14:textId="3400F64F" w:rsidR="00E33FBE" w:rsidRPr="00401170" w:rsidRDefault="00725F99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.32</w:t>
            </w:r>
          </w:p>
        </w:tc>
      </w:tr>
      <w:tr w:rsidR="00E33FBE" w:rsidRPr="00401170" w14:paraId="6DED9EF6" w14:textId="162DB732" w:rsidTr="00043F72">
        <w:trPr>
          <w:trHeight w:val="288"/>
        </w:trPr>
        <w:tc>
          <w:tcPr>
            <w:tcW w:w="2160" w:type="dxa"/>
          </w:tcPr>
          <w:p w14:paraId="6EF523FE" w14:textId="27F2AF3A" w:rsidR="00E33FBE" w:rsidRPr="00401170" w:rsidRDefault="00E33FBE" w:rsidP="00156D3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EA60D3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EA60D3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D72B857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vAlign w:val="center"/>
          </w:tcPr>
          <w:p w14:paraId="4516BF31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.36</w:t>
            </w:r>
          </w:p>
        </w:tc>
        <w:tc>
          <w:tcPr>
            <w:tcW w:w="1296" w:type="dxa"/>
            <w:gridSpan w:val="2"/>
            <w:vAlign w:val="center"/>
          </w:tcPr>
          <w:p w14:paraId="14B18F9F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3.93</w:t>
            </w:r>
          </w:p>
        </w:tc>
        <w:tc>
          <w:tcPr>
            <w:tcW w:w="1296" w:type="dxa"/>
            <w:gridSpan w:val="2"/>
            <w:vAlign w:val="center"/>
          </w:tcPr>
          <w:p w14:paraId="7ADF91E9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981</w:t>
            </w:r>
          </w:p>
        </w:tc>
        <w:tc>
          <w:tcPr>
            <w:tcW w:w="1296" w:type="dxa"/>
          </w:tcPr>
          <w:p w14:paraId="72D9B75A" w14:textId="016E1C90" w:rsidR="00E33FBE" w:rsidRPr="00401170" w:rsidRDefault="00725F99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.61</w:t>
            </w:r>
          </w:p>
        </w:tc>
        <w:tc>
          <w:tcPr>
            <w:tcW w:w="1296" w:type="dxa"/>
            <w:gridSpan w:val="2"/>
          </w:tcPr>
          <w:p w14:paraId="255BEEC2" w14:textId="1C5CD3F7" w:rsidR="00E33FBE" w:rsidRPr="00401170" w:rsidRDefault="00725F99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.11</w:t>
            </w:r>
          </w:p>
        </w:tc>
      </w:tr>
      <w:tr w:rsidR="00E33FBE" w:rsidRPr="00401170" w14:paraId="0AB6F49E" w14:textId="52E35414" w:rsidTr="00043F72">
        <w:trPr>
          <w:trHeight w:val="288"/>
        </w:trPr>
        <w:tc>
          <w:tcPr>
            <w:tcW w:w="2160" w:type="dxa"/>
          </w:tcPr>
          <w:p w14:paraId="4FF8455E" w14:textId="3C6B9A45" w:rsidR="00E33FBE" w:rsidRPr="00401170" w:rsidRDefault="00EA60D3" w:rsidP="00156D3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="00E33FBE" w:rsidRPr="00401170">
              <w:rPr>
                <w:rFonts w:ascii="Arial" w:hAnsi="Arial" w:cs="Arial"/>
                <w:sz w:val="22"/>
                <w:szCs w:val="22"/>
              </w:rPr>
              <w:t>il</w:t>
            </w:r>
            <w:r w:rsidRPr="00401170">
              <w:rPr>
                <w:rFonts w:ascii="Arial" w:hAnsi="Arial" w:cs="Arial"/>
                <w:sz w:val="22"/>
                <w:szCs w:val="22"/>
              </w:rPr>
              <w:t>uzole</w:t>
            </w:r>
            <w:proofErr w:type="spellEnd"/>
          </w:p>
        </w:tc>
        <w:tc>
          <w:tcPr>
            <w:tcW w:w="864" w:type="dxa"/>
            <w:vAlign w:val="center"/>
          </w:tcPr>
          <w:p w14:paraId="028A06B0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vAlign w:val="center"/>
          </w:tcPr>
          <w:p w14:paraId="042F31C2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.63</w:t>
            </w:r>
          </w:p>
        </w:tc>
        <w:tc>
          <w:tcPr>
            <w:tcW w:w="1296" w:type="dxa"/>
            <w:gridSpan w:val="2"/>
            <w:vAlign w:val="center"/>
          </w:tcPr>
          <w:p w14:paraId="21948C37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821</w:t>
            </w:r>
          </w:p>
        </w:tc>
        <w:tc>
          <w:tcPr>
            <w:tcW w:w="1296" w:type="dxa"/>
            <w:gridSpan w:val="2"/>
            <w:vAlign w:val="center"/>
          </w:tcPr>
          <w:p w14:paraId="5AD3CEF2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724</w:t>
            </w:r>
          </w:p>
        </w:tc>
        <w:tc>
          <w:tcPr>
            <w:tcW w:w="1296" w:type="dxa"/>
          </w:tcPr>
          <w:p w14:paraId="761D67AB" w14:textId="5E468E6B" w:rsidR="00E33FBE" w:rsidRPr="00401170" w:rsidRDefault="00EA60D3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.69</w:t>
            </w:r>
          </w:p>
        </w:tc>
        <w:tc>
          <w:tcPr>
            <w:tcW w:w="1296" w:type="dxa"/>
            <w:gridSpan w:val="2"/>
          </w:tcPr>
          <w:p w14:paraId="611EF43E" w14:textId="2A8D1703" w:rsidR="00E33FBE" w:rsidRPr="00401170" w:rsidRDefault="00EA60D3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.56</w:t>
            </w:r>
          </w:p>
        </w:tc>
      </w:tr>
      <w:tr w:rsidR="00E33FBE" w:rsidRPr="00401170" w14:paraId="78A46952" w14:textId="7B8CE8BA" w:rsidTr="00043F72">
        <w:trPr>
          <w:trHeight w:val="288"/>
        </w:trPr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7D31356" w14:textId="77777777" w:rsidR="00E33FBE" w:rsidRPr="00401170" w:rsidRDefault="00E33FBE" w:rsidP="00156D3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# of Arm Entrie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7999E1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B5295A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A43CB1B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5D3C7CB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</w:tcPr>
          <w:p w14:paraId="67C9319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</w:tcPr>
          <w:p w14:paraId="2C8037D0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60D3" w:rsidRPr="00401170" w14:paraId="6E1564B2" w14:textId="4DE9E4C1" w:rsidTr="00043F72">
        <w:trPr>
          <w:trHeight w:val="288"/>
        </w:trPr>
        <w:tc>
          <w:tcPr>
            <w:tcW w:w="2160" w:type="dxa"/>
          </w:tcPr>
          <w:p w14:paraId="56695FEE" w14:textId="39685956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3921217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35CCD406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.83</w:t>
            </w:r>
          </w:p>
        </w:tc>
        <w:tc>
          <w:tcPr>
            <w:tcW w:w="1296" w:type="dxa"/>
            <w:gridSpan w:val="2"/>
            <w:vAlign w:val="center"/>
          </w:tcPr>
          <w:p w14:paraId="0DEEB197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50</w:t>
            </w:r>
          </w:p>
        </w:tc>
        <w:tc>
          <w:tcPr>
            <w:tcW w:w="1296" w:type="dxa"/>
            <w:gridSpan w:val="2"/>
            <w:vAlign w:val="center"/>
          </w:tcPr>
          <w:p w14:paraId="191FA54E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478</w:t>
            </w:r>
          </w:p>
        </w:tc>
        <w:tc>
          <w:tcPr>
            <w:tcW w:w="1296" w:type="dxa"/>
          </w:tcPr>
          <w:p w14:paraId="20F990D0" w14:textId="519B9B7C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65</w:t>
            </w:r>
          </w:p>
        </w:tc>
        <w:tc>
          <w:tcPr>
            <w:tcW w:w="1296" w:type="dxa"/>
            <w:gridSpan w:val="2"/>
          </w:tcPr>
          <w:p w14:paraId="21354718" w14:textId="06EB0004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.02</w:t>
            </w:r>
          </w:p>
        </w:tc>
      </w:tr>
      <w:tr w:rsidR="00EA60D3" w:rsidRPr="00401170" w14:paraId="0B52200B" w14:textId="13F51ACB" w:rsidTr="00043F72">
        <w:trPr>
          <w:trHeight w:val="288"/>
        </w:trPr>
        <w:tc>
          <w:tcPr>
            <w:tcW w:w="2160" w:type="dxa"/>
          </w:tcPr>
          <w:p w14:paraId="45C4E5D1" w14:textId="2769184E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2DB16529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vAlign w:val="center"/>
          </w:tcPr>
          <w:p w14:paraId="09828E65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.17</w:t>
            </w:r>
          </w:p>
        </w:tc>
        <w:tc>
          <w:tcPr>
            <w:tcW w:w="1296" w:type="dxa"/>
            <w:gridSpan w:val="2"/>
            <w:vAlign w:val="center"/>
          </w:tcPr>
          <w:p w14:paraId="709D6A84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952</w:t>
            </w:r>
          </w:p>
        </w:tc>
        <w:tc>
          <w:tcPr>
            <w:tcW w:w="1296" w:type="dxa"/>
            <w:gridSpan w:val="2"/>
            <w:vAlign w:val="center"/>
          </w:tcPr>
          <w:p w14:paraId="620C4223" w14:textId="74A7583E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38</w:t>
            </w:r>
          </w:p>
        </w:tc>
        <w:tc>
          <w:tcPr>
            <w:tcW w:w="1296" w:type="dxa"/>
          </w:tcPr>
          <w:p w14:paraId="3D11A4A1" w14:textId="3794642A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462</w:t>
            </w:r>
          </w:p>
        </w:tc>
        <w:tc>
          <w:tcPr>
            <w:tcW w:w="1296" w:type="dxa"/>
            <w:gridSpan w:val="2"/>
          </w:tcPr>
          <w:p w14:paraId="68E587E2" w14:textId="70F36325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.87</w:t>
            </w:r>
          </w:p>
        </w:tc>
      </w:tr>
      <w:tr w:rsidR="00EA60D3" w:rsidRPr="00401170" w14:paraId="4C4A33DC" w14:textId="489AC94F" w:rsidTr="00043F72">
        <w:trPr>
          <w:trHeight w:val="288"/>
        </w:trPr>
        <w:tc>
          <w:tcPr>
            <w:tcW w:w="2160" w:type="dxa"/>
          </w:tcPr>
          <w:p w14:paraId="68A40BFA" w14:textId="04DB6ADF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786C68AF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vAlign w:val="center"/>
          </w:tcPr>
          <w:p w14:paraId="71F8ECDE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90</w:t>
            </w:r>
          </w:p>
        </w:tc>
        <w:tc>
          <w:tcPr>
            <w:tcW w:w="1296" w:type="dxa"/>
            <w:gridSpan w:val="2"/>
            <w:vAlign w:val="center"/>
          </w:tcPr>
          <w:p w14:paraId="75A4050B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767</w:t>
            </w:r>
          </w:p>
        </w:tc>
        <w:tc>
          <w:tcPr>
            <w:tcW w:w="1296" w:type="dxa"/>
            <w:gridSpan w:val="2"/>
            <w:vAlign w:val="center"/>
          </w:tcPr>
          <w:p w14:paraId="306275B3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7674</w:t>
            </w:r>
          </w:p>
        </w:tc>
        <w:tc>
          <w:tcPr>
            <w:tcW w:w="1296" w:type="dxa"/>
          </w:tcPr>
          <w:p w14:paraId="7529BE3A" w14:textId="41637184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.23</w:t>
            </w:r>
          </w:p>
        </w:tc>
        <w:tc>
          <w:tcPr>
            <w:tcW w:w="1296" w:type="dxa"/>
            <w:gridSpan w:val="2"/>
          </w:tcPr>
          <w:p w14:paraId="5D73B1CD" w14:textId="73CBF3FB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.57</w:t>
            </w:r>
          </w:p>
        </w:tc>
      </w:tr>
      <w:tr w:rsidR="00E33FBE" w:rsidRPr="00401170" w14:paraId="1727EF49" w14:textId="3A78F3B1" w:rsidTr="00043F72">
        <w:trPr>
          <w:trHeight w:val="288"/>
        </w:trPr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5B464F9" w14:textId="77777777" w:rsidR="00E33FBE" w:rsidRPr="00401170" w:rsidRDefault="00E33FBE" w:rsidP="00156D3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# of Alternation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4928D6F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548A129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4E5B6076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22905C0C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</w:tcPr>
          <w:p w14:paraId="4D29AE8F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</w:tcPr>
          <w:p w14:paraId="531A74F2" w14:textId="77777777" w:rsidR="00E33FBE" w:rsidRPr="00401170" w:rsidRDefault="00E33FBE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60D3" w:rsidRPr="00401170" w14:paraId="7BD51136" w14:textId="39054F51" w:rsidTr="00043F72">
        <w:trPr>
          <w:trHeight w:val="288"/>
        </w:trPr>
        <w:tc>
          <w:tcPr>
            <w:tcW w:w="2160" w:type="dxa"/>
          </w:tcPr>
          <w:p w14:paraId="72137C76" w14:textId="06D8C0ED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09ABCDD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7B4C702E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905</w:t>
            </w:r>
          </w:p>
        </w:tc>
        <w:tc>
          <w:tcPr>
            <w:tcW w:w="1296" w:type="dxa"/>
            <w:gridSpan w:val="2"/>
            <w:vAlign w:val="center"/>
          </w:tcPr>
          <w:p w14:paraId="3E788554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22</w:t>
            </w:r>
          </w:p>
        </w:tc>
        <w:tc>
          <w:tcPr>
            <w:tcW w:w="1296" w:type="dxa"/>
            <w:gridSpan w:val="2"/>
            <w:vAlign w:val="center"/>
          </w:tcPr>
          <w:p w14:paraId="309FC1A8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602</w:t>
            </w:r>
          </w:p>
        </w:tc>
        <w:tc>
          <w:tcPr>
            <w:tcW w:w="1296" w:type="dxa"/>
          </w:tcPr>
          <w:p w14:paraId="1BC0A361" w14:textId="435C97FC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911</w:t>
            </w:r>
          </w:p>
        </w:tc>
        <w:tc>
          <w:tcPr>
            <w:tcW w:w="1296" w:type="dxa"/>
            <w:gridSpan w:val="2"/>
          </w:tcPr>
          <w:p w14:paraId="4848889E" w14:textId="254C5B56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899</w:t>
            </w:r>
          </w:p>
        </w:tc>
      </w:tr>
      <w:tr w:rsidR="00EA60D3" w:rsidRPr="00401170" w14:paraId="1715A9EF" w14:textId="21AE0113" w:rsidTr="00043F72">
        <w:trPr>
          <w:trHeight w:val="288"/>
        </w:trPr>
        <w:tc>
          <w:tcPr>
            <w:tcW w:w="2160" w:type="dxa"/>
            <w:tcBorders>
              <w:bottom w:val="nil"/>
            </w:tcBorders>
          </w:tcPr>
          <w:p w14:paraId="380233E3" w14:textId="386F1AFA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78D5B43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4F30457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28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49FA3FC4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91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206D2AF5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228</w:t>
            </w:r>
          </w:p>
        </w:tc>
        <w:tc>
          <w:tcPr>
            <w:tcW w:w="1296" w:type="dxa"/>
            <w:tcBorders>
              <w:bottom w:val="nil"/>
            </w:tcBorders>
          </w:tcPr>
          <w:p w14:paraId="2B6BEA0E" w14:textId="6A70D32C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664</w:t>
            </w:r>
          </w:p>
        </w:tc>
        <w:tc>
          <w:tcPr>
            <w:tcW w:w="1296" w:type="dxa"/>
            <w:gridSpan w:val="2"/>
            <w:tcBorders>
              <w:bottom w:val="nil"/>
            </w:tcBorders>
          </w:tcPr>
          <w:p w14:paraId="65FEDEBF" w14:textId="0B430B45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898</w:t>
            </w:r>
          </w:p>
        </w:tc>
      </w:tr>
      <w:tr w:rsidR="00EA60D3" w:rsidRPr="00401170" w14:paraId="503A4B01" w14:textId="7DB4200C" w:rsidTr="00043F72">
        <w:trPr>
          <w:trHeight w:val="288"/>
        </w:trPr>
        <w:tc>
          <w:tcPr>
            <w:tcW w:w="2160" w:type="dxa"/>
            <w:tcBorders>
              <w:top w:val="nil"/>
              <w:bottom w:val="single" w:sz="18" w:space="0" w:color="auto"/>
            </w:tcBorders>
          </w:tcPr>
          <w:p w14:paraId="352500C1" w14:textId="2F75A22C" w:rsidR="00EA60D3" w:rsidRPr="00401170" w:rsidRDefault="00EA60D3" w:rsidP="00EA60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79AB82A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5980B1C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846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4EF0192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53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01C1410" w14:textId="77777777" w:rsidR="00EA60D3" w:rsidRPr="00401170" w:rsidRDefault="00EA60D3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694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</w:tcPr>
          <w:p w14:paraId="023E6453" w14:textId="472D13A8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60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</w:tcPr>
          <w:p w14:paraId="2E9B7049" w14:textId="2A1373DE" w:rsidR="00EA60D3" w:rsidRPr="00401170" w:rsidRDefault="004077B6" w:rsidP="00EA6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087</w:t>
            </w:r>
          </w:p>
        </w:tc>
      </w:tr>
    </w:tbl>
    <w:p w14:paraId="4363BA4E" w14:textId="57AF9C7B" w:rsidR="007466C0" w:rsidRPr="00401170" w:rsidRDefault="007466C0">
      <w:pPr>
        <w:rPr>
          <w:rFonts w:ascii="Arial" w:hAnsi="Arial" w:cs="Arial"/>
          <w:sz w:val="22"/>
          <w:szCs w:val="22"/>
        </w:rPr>
      </w:pPr>
    </w:p>
    <w:p w14:paraId="07131139" w14:textId="77777777" w:rsidR="008943FF" w:rsidRPr="00401170" w:rsidRDefault="008943F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864"/>
        <w:gridCol w:w="1253"/>
        <w:gridCol w:w="1296"/>
        <w:gridCol w:w="1226"/>
        <w:gridCol w:w="70"/>
        <w:gridCol w:w="1157"/>
        <w:gridCol w:w="139"/>
        <w:gridCol w:w="1296"/>
      </w:tblGrid>
      <w:tr w:rsidR="00156D37" w:rsidRPr="00401170" w14:paraId="2B83A588" w14:textId="108EB57F" w:rsidTr="00B72613">
        <w:trPr>
          <w:trHeight w:val="288"/>
        </w:trPr>
        <w:tc>
          <w:tcPr>
            <w:tcW w:w="6906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470525B0" w14:textId="0CAF71A2" w:rsidR="00156D37" w:rsidRP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20: </w:t>
            </w:r>
            <w:r w:rsidR="00156D37" w:rsidRPr="00401170">
              <w:rPr>
                <w:rFonts w:ascii="Arial" w:hAnsi="Arial" w:cs="Arial"/>
                <w:sz w:val="22"/>
                <w:szCs w:val="22"/>
              </w:rPr>
              <w:t>Behavioral Hyperexcitability Test</w:t>
            </w:r>
          </w:p>
        </w:tc>
        <w:tc>
          <w:tcPr>
            <w:tcW w:w="122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DD584B4" w14:textId="77777777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350D6BE" w14:textId="77777777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D37" w:rsidRPr="00401170" w14:paraId="5CC99A10" w14:textId="77777777" w:rsidTr="00B72613">
        <w:trPr>
          <w:trHeight w:val="360"/>
        </w:trPr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51182800" w14:textId="77777777" w:rsidR="00156D37" w:rsidRPr="00401170" w:rsidRDefault="00156D37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26C35BFF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2FAD10DE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1D6CD637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62ACFB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44110A6C" w14:textId="77FCCA09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156D37" w:rsidRPr="00401170" w14:paraId="0F732B13" w14:textId="1F4AF956" w:rsidTr="00B72613">
        <w:trPr>
          <w:trHeight w:val="288"/>
        </w:trPr>
        <w:tc>
          <w:tcPr>
            <w:tcW w:w="2267" w:type="dxa"/>
            <w:tcBorders>
              <w:top w:val="nil"/>
              <w:bottom w:val="single" w:sz="18" w:space="0" w:color="auto"/>
            </w:tcBorders>
          </w:tcPr>
          <w:p w14:paraId="74722F04" w14:textId="77777777" w:rsidR="00156D37" w:rsidRPr="00401170" w:rsidRDefault="00156D37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5B8299C6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3C521B5E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4F0C834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43D51AE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A4C2891" w14:textId="6E31488C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BD11B9" w14:textId="7AA4EF33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156D37" w:rsidRPr="00401170" w14:paraId="067643A5" w14:textId="4E5DD83F" w:rsidTr="00B72613">
        <w:tc>
          <w:tcPr>
            <w:tcW w:w="226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048277B" w14:textId="346A3888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Approach-response test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1F80A2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96B6B9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EC9206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AAE094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3DD46A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0A8CB9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CFA" w:rsidRPr="00401170" w14:paraId="50A6886B" w14:textId="7BC5611B" w:rsidTr="00B72613">
        <w:trPr>
          <w:trHeight w:val="288"/>
        </w:trPr>
        <w:tc>
          <w:tcPr>
            <w:tcW w:w="2267" w:type="dxa"/>
          </w:tcPr>
          <w:p w14:paraId="020DB510" w14:textId="76CFE410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2E7C90E" w14:textId="5C888CD6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53" w:type="dxa"/>
            <w:vAlign w:val="center"/>
          </w:tcPr>
          <w:p w14:paraId="7118F84D" w14:textId="37E461B2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86</w:t>
            </w:r>
          </w:p>
        </w:tc>
        <w:tc>
          <w:tcPr>
            <w:tcW w:w="1296" w:type="dxa"/>
            <w:vAlign w:val="center"/>
          </w:tcPr>
          <w:p w14:paraId="65FA8720" w14:textId="599FE89D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258</w:t>
            </w:r>
          </w:p>
        </w:tc>
        <w:tc>
          <w:tcPr>
            <w:tcW w:w="1296" w:type="dxa"/>
            <w:gridSpan w:val="2"/>
            <w:vAlign w:val="center"/>
          </w:tcPr>
          <w:p w14:paraId="571EB8DB" w14:textId="1B871FAE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138</w:t>
            </w:r>
          </w:p>
        </w:tc>
        <w:tc>
          <w:tcPr>
            <w:tcW w:w="1296" w:type="dxa"/>
            <w:gridSpan w:val="2"/>
            <w:vAlign w:val="center"/>
          </w:tcPr>
          <w:p w14:paraId="5E2B548C" w14:textId="12F47CEB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40</w:t>
            </w:r>
          </w:p>
        </w:tc>
        <w:tc>
          <w:tcPr>
            <w:tcW w:w="1296" w:type="dxa"/>
            <w:vAlign w:val="center"/>
          </w:tcPr>
          <w:p w14:paraId="3F5775EC" w14:textId="3DD05605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32</w:t>
            </w:r>
          </w:p>
        </w:tc>
      </w:tr>
      <w:tr w:rsidR="00146CFA" w:rsidRPr="00401170" w14:paraId="078E5152" w14:textId="1953AA44" w:rsidTr="00B72613">
        <w:trPr>
          <w:trHeight w:val="288"/>
        </w:trPr>
        <w:tc>
          <w:tcPr>
            <w:tcW w:w="2267" w:type="dxa"/>
          </w:tcPr>
          <w:p w14:paraId="1FCC4910" w14:textId="4B7A8C09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7B1BBCA2" w14:textId="10C8A6B7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3" w:type="dxa"/>
            <w:vAlign w:val="center"/>
          </w:tcPr>
          <w:p w14:paraId="72207A2D" w14:textId="5A41D146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250</w:t>
            </w:r>
          </w:p>
        </w:tc>
        <w:tc>
          <w:tcPr>
            <w:tcW w:w="1296" w:type="dxa"/>
            <w:vAlign w:val="center"/>
          </w:tcPr>
          <w:p w14:paraId="62FBFCC4" w14:textId="0BCE23B6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125</w:t>
            </w:r>
          </w:p>
        </w:tc>
        <w:tc>
          <w:tcPr>
            <w:tcW w:w="1296" w:type="dxa"/>
            <w:gridSpan w:val="2"/>
            <w:vAlign w:val="center"/>
          </w:tcPr>
          <w:p w14:paraId="781CE51C" w14:textId="2FECCB1B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2814</w:t>
            </w:r>
          </w:p>
        </w:tc>
        <w:tc>
          <w:tcPr>
            <w:tcW w:w="1296" w:type="dxa"/>
            <w:gridSpan w:val="2"/>
            <w:vAlign w:val="center"/>
          </w:tcPr>
          <w:p w14:paraId="39B7A9C7" w14:textId="220D658D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650</w:t>
            </w:r>
          </w:p>
        </w:tc>
        <w:tc>
          <w:tcPr>
            <w:tcW w:w="1296" w:type="dxa"/>
            <w:vAlign w:val="center"/>
          </w:tcPr>
          <w:p w14:paraId="55F8FE2D" w14:textId="709C02F1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850</w:t>
            </w:r>
          </w:p>
        </w:tc>
      </w:tr>
      <w:tr w:rsidR="00146CFA" w:rsidRPr="00401170" w14:paraId="7334FDB0" w14:textId="4C3BD7BE" w:rsidTr="00B72613">
        <w:trPr>
          <w:trHeight w:val="288"/>
        </w:trPr>
        <w:tc>
          <w:tcPr>
            <w:tcW w:w="2267" w:type="dxa"/>
          </w:tcPr>
          <w:p w14:paraId="79D26ADC" w14:textId="3A6E01B5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185A8358" w14:textId="1AF7F954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53" w:type="dxa"/>
            <w:vAlign w:val="center"/>
          </w:tcPr>
          <w:p w14:paraId="636D7F8A" w14:textId="1D0B6CD0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692</w:t>
            </w:r>
          </w:p>
        </w:tc>
        <w:tc>
          <w:tcPr>
            <w:tcW w:w="1296" w:type="dxa"/>
            <w:vAlign w:val="center"/>
          </w:tcPr>
          <w:p w14:paraId="7AC2B04A" w14:textId="2D86D359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804</w:t>
            </w:r>
          </w:p>
        </w:tc>
        <w:tc>
          <w:tcPr>
            <w:tcW w:w="1296" w:type="dxa"/>
            <w:gridSpan w:val="2"/>
            <w:vAlign w:val="center"/>
          </w:tcPr>
          <w:p w14:paraId="19F1FAF3" w14:textId="6D49549F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332</w:t>
            </w:r>
          </w:p>
        </w:tc>
        <w:tc>
          <w:tcPr>
            <w:tcW w:w="1296" w:type="dxa"/>
            <w:gridSpan w:val="2"/>
            <w:vAlign w:val="center"/>
          </w:tcPr>
          <w:p w14:paraId="2ED0743C" w14:textId="3A80D43C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402</w:t>
            </w:r>
          </w:p>
        </w:tc>
        <w:tc>
          <w:tcPr>
            <w:tcW w:w="1296" w:type="dxa"/>
            <w:vAlign w:val="center"/>
          </w:tcPr>
          <w:p w14:paraId="0E07DDF8" w14:textId="5BD6ECBF" w:rsidR="00146CFA" w:rsidRPr="00401170" w:rsidRDefault="00F87A4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</w:t>
            </w:r>
            <w:r w:rsidR="006E62CB" w:rsidRPr="00401170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</w:tr>
      <w:tr w:rsidR="00156D37" w:rsidRPr="00401170" w14:paraId="3726BEB2" w14:textId="5EDB2119" w:rsidTr="00B72613">
        <w:tc>
          <w:tcPr>
            <w:tcW w:w="2267" w:type="dxa"/>
            <w:shd w:val="clear" w:color="auto" w:fill="D9D9D9" w:themeFill="background1" w:themeFillShade="D9"/>
          </w:tcPr>
          <w:p w14:paraId="7A616C2D" w14:textId="77777777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Touch-response </w:t>
            </w:r>
          </w:p>
          <w:p w14:paraId="52F538BB" w14:textId="00D4AF9B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48E3813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7F09F815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C7F2CE6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5EA435A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791AA28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A396D7D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CFA" w:rsidRPr="00401170" w14:paraId="579C97E2" w14:textId="182A2DA7" w:rsidTr="00B72613">
        <w:trPr>
          <w:trHeight w:val="288"/>
        </w:trPr>
        <w:tc>
          <w:tcPr>
            <w:tcW w:w="2267" w:type="dxa"/>
          </w:tcPr>
          <w:p w14:paraId="646E74D3" w14:textId="58C45D2E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C84AB66" w14:textId="49BF1353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53" w:type="dxa"/>
            <w:vAlign w:val="center"/>
          </w:tcPr>
          <w:p w14:paraId="08B065B7" w14:textId="1ED3E688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357</w:t>
            </w:r>
          </w:p>
        </w:tc>
        <w:tc>
          <w:tcPr>
            <w:tcW w:w="1296" w:type="dxa"/>
            <w:vAlign w:val="center"/>
          </w:tcPr>
          <w:p w14:paraId="723AC21E" w14:textId="4E2DBD76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7449</w:t>
            </w:r>
          </w:p>
        </w:tc>
        <w:tc>
          <w:tcPr>
            <w:tcW w:w="1296" w:type="dxa"/>
            <w:gridSpan w:val="2"/>
            <w:vAlign w:val="center"/>
          </w:tcPr>
          <w:p w14:paraId="5335F248" w14:textId="26DE0873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991</w:t>
            </w:r>
          </w:p>
        </w:tc>
        <w:tc>
          <w:tcPr>
            <w:tcW w:w="1296" w:type="dxa"/>
            <w:gridSpan w:val="2"/>
            <w:vAlign w:val="center"/>
          </w:tcPr>
          <w:p w14:paraId="25261FF5" w14:textId="445B777C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9270</w:t>
            </w:r>
          </w:p>
        </w:tc>
        <w:tc>
          <w:tcPr>
            <w:tcW w:w="1296" w:type="dxa"/>
            <w:vAlign w:val="center"/>
          </w:tcPr>
          <w:p w14:paraId="42A4CE00" w14:textId="06B56737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87</w:t>
            </w:r>
          </w:p>
        </w:tc>
      </w:tr>
      <w:tr w:rsidR="00146CFA" w:rsidRPr="00401170" w14:paraId="5DAA2A89" w14:textId="477FA13A" w:rsidTr="00B72613">
        <w:trPr>
          <w:trHeight w:val="288"/>
        </w:trPr>
        <w:tc>
          <w:tcPr>
            <w:tcW w:w="2267" w:type="dxa"/>
          </w:tcPr>
          <w:p w14:paraId="2D7BB03D" w14:textId="3DCC161D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7D24E6A7" w14:textId="59D50B7A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3" w:type="dxa"/>
            <w:vAlign w:val="center"/>
          </w:tcPr>
          <w:p w14:paraId="0BB19459" w14:textId="08D623DE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250</w:t>
            </w:r>
          </w:p>
        </w:tc>
        <w:tc>
          <w:tcPr>
            <w:tcW w:w="1296" w:type="dxa"/>
            <w:vAlign w:val="center"/>
          </w:tcPr>
          <w:p w14:paraId="3694E197" w14:textId="1A46815F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236</w:t>
            </w:r>
          </w:p>
        </w:tc>
        <w:tc>
          <w:tcPr>
            <w:tcW w:w="1296" w:type="dxa"/>
            <w:gridSpan w:val="2"/>
            <w:vAlign w:val="center"/>
          </w:tcPr>
          <w:p w14:paraId="089F2DBC" w14:textId="516EB4AC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590</w:t>
            </w:r>
          </w:p>
        </w:tc>
        <w:tc>
          <w:tcPr>
            <w:tcW w:w="1296" w:type="dxa"/>
            <w:gridSpan w:val="2"/>
            <w:vAlign w:val="center"/>
          </w:tcPr>
          <w:p w14:paraId="06591600" w14:textId="0CFBF624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58</w:t>
            </w:r>
          </w:p>
        </w:tc>
        <w:tc>
          <w:tcPr>
            <w:tcW w:w="1296" w:type="dxa"/>
            <w:vAlign w:val="center"/>
          </w:tcPr>
          <w:p w14:paraId="22ADAF01" w14:textId="49252B69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442</w:t>
            </w:r>
          </w:p>
        </w:tc>
      </w:tr>
      <w:tr w:rsidR="00146CFA" w:rsidRPr="00401170" w14:paraId="6997AA04" w14:textId="7C1F8B42" w:rsidTr="00B72613">
        <w:trPr>
          <w:trHeight w:val="288"/>
        </w:trPr>
        <w:tc>
          <w:tcPr>
            <w:tcW w:w="2267" w:type="dxa"/>
          </w:tcPr>
          <w:p w14:paraId="642EAE2C" w14:textId="1B3B8DCA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DDCB71B" w14:textId="1E5F4AB4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53" w:type="dxa"/>
            <w:vAlign w:val="center"/>
          </w:tcPr>
          <w:p w14:paraId="476980F1" w14:textId="715E94F2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38</w:t>
            </w:r>
          </w:p>
        </w:tc>
        <w:tc>
          <w:tcPr>
            <w:tcW w:w="1296" w:type="dxa"/>
            <w:vAlign w:val="center"/>
          </w:tcPr>
          <w:p w14:paraId="35847A63" w14:textId="134C6858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450</w:t>
            </w:r>
          </w:p>
        </w:tc>
        <w:tc>
          <w:tcPr>
            <w:tcW w:w="1296" w:type="dxa"/>
            <w:gridSpan w:val="2"/>
            <w:vAlign w:val="center"/>
          </w:tcPr>
          <w:p w14:paraId="365803D4" w14:textId="18710F43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022</w:t>
            </w:r>
          </w:p>
        </w:tc>
        <w:tc>
          <w:tcPr>
            <w:tcW w:w="1296" w:type="dxa"/>
            <w:gridSpan w:val="2"/>
            <w:vAlign w:val="center"/>
          </w:tcPr>
          <w:p w14:paraId="612E5145" w14:textId="2F21D7B5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6622</w:t>
            </w:r>
          </w:p>
        </w:tc>
        <w:tc>
          <w:tcPr>
            <w:tcW w:w="1296" w:type="dxa"/>
            <w:vAlign w:val="center"/>
          </w:tcPr>
          <w:p w14:paraId="48F0AC4B" w14:textId="1A85774E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415</w:t>
            </w:r>
          </w:p>
        </w:tc>
      </w:tr>
      <w:tr w:rsidR="00156D37" w:rsidRPr="00401170" w14:paraId="4AAA7281" w14:textId="540E861F" w:rsidTr="00B72613">
        <w:tc>
          <w:tcPr>
            <w:tcW w:w="2267" w:type="dxa"/>
            <w:shd w:val="clear" w:color="auto" w:fill="D9D9D9" w:themeFill="background1" w:themeFillShade="D9"/>
          </w:tcPr>
          <w:p w14:paraId="75CA5B5E" w14:textId="77777777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Finger-snap </w:t>
            </w:r>
          </w:p>
          <w:p w14:paraId="7A6238A9" w14:textId="067FF443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524AA1A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A9E60EB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8F8D70F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D5F436C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4C3C3B09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DB1B810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CFA" w:rsidRPr="00401170" w14:paraId="00BBC302" w14:textId="65EF17F3" w:rsidTr="00B72613">
        <w:trPr>
          <w:trHeight w:val="288"/>
        </w:trPr>
        <w:tc>
          <w:tcPr>
            <w:tcW w:w="2267" w:type="dxa"/>
          </w:tcPr>
          <w:p w14:paraId="07F7AAD7" w14:textId="66FCF83F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4361A3C4" w14:textId="0F26008C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53" w:type="dxa"/>
            <w:vAlign w:val="center"/>
          </w:tcPr>
          <w:p w14:paraId="13D46FBF" w14:textId="7C6671EB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286</w:t>
            </w:r>
          </w:p>
        </w:tc>
        <w:tc>
          <w:tcPr>
            <w:tcW w:w="1296" w:type="dxa"/>
            <w:vAlign w:val="center"/>
          </w:tcPr>
          <w:p w14:paraId="57CFA82F" w14:textId="5FD05936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688</w:t>
            </w:r>
          </w:p>
        </w:tc>
        <w:tc>
          <w:tcPr>
            <w:tcW w:w="1296" w:type="dxa"/>
            <w:gridSpan w:val="2"/>
            <w:vAlign w:val="center"/>
          </w:tcPr>
          <w:p w14:paraId="5473FCF2" w14:textId="7600AD39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253</w:t>
            </w:r>
          </w:p>
        </w:tc>
        <w:tc>
          <w:tcPr>
            <w:tcW w:w="1296" w:type="dxa"/>
            <w:gridSpan w:val="2"/>
            <w:vAlign w:val="center"/>
          </w:tcPr>
          <w:p w14:paraId="2076B2D3" w14:textId="538CB037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015</w:t>
            </w:r>
          </w:p>
        </w:tc>
        <w:tc>
          <w:tcPr>
            <w:tcW w:w="1296" w:type="dxa"/>
            <w:vAlign w:val="center"/>
          </w:tcPr>
          <w:p w14:paraId="04B71190" w14:textId="05F043D5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56</w:t>
            </w:r>
          </w:p>
        </w:tc>
      </w:tr>
      <w:tr w:rsidR="00146CFA" w:rsidRPr="00401170" w14:paraId="34454F2B" w14:textId="7E296AAB" w:rsidTr="00B72613">
        <w:trPr>
          <w:trHeight w:val="288"/>
        </w:trPr>
        <w:tc>
          <w:tcPr>
            <w:tcW w:w="2267" w:type="dxa"/>
          </w:tcPr>
          <w:p w14:paraId="3E34D734" w14:textId="66ED5129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C30B791" w14:textId="6B86ADD0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3" w:type="dxa"/>
            <w:vAlign w:val="center"/>
          </w:tcPr>
          <w:p w14:paraId="43FEF42B" w14:textId="11298068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375</w:t>
            </w:r>
          </w:p>
        </w:tc>
        <w:tc>
          <w:tcPr>
            <w:tcW w:w="1296" w:type="dxa"/>
            <w:vAlign w:val="center"/>
          </w:tcPr>
          <w:p w14:paraId="26E9DBD5" w14:textId="0FD1FE87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000</w:t>
            </w:r>
          </w:p>
        </w:tc>
        <w:tc>
          <w:tcPr>
            <w:tcW w:w="1296" w:type="dxa"/>
            <w:gridSpan w:val="2"/>
            <w:vAlign w:val="center"/>
          </w:tcPr>
          <w:p w14:paraId="74A3356B" w14:textId="3ED2A888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250</w:t>
            </w:r>
          </w:p>
        </w:tc>
        <w:tc>
          <w:tcPr>
            <w:tcW w:w="1296" w:type="dxa"/>
            <w:gridSpan w:val="2"/>
            <w:vAlign w:val="center"/>
          </w:tcPr>
          <w:p w14:paraId="15EE2C84" w14:textId="7BD554CA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109</w:t>
            </w:r>
          </w:p>
        </w:tc>
        <w:tc>
          <w:tcPr>
            <w:tcW w:w="1296" w:type="dxa"/>
            <w:vAlign w:val="center"/>
          </w:tcPr>
          <w:p w14:paraId="6D2E8A4F" w14:textId="07339638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641</w:t>
            </w:r>
          </w:p>
        </w:tc>
      </w:tr>
      <w:tr w:rsidR="00146CFA" w:rsidRPr="00401170" w14:paraId="1AD56B67" w14:textId="2D7CE80B" w:rsidTr="00B72613">
        <w:trPr>
          <w:trHeight w:val="288"/>
        </w:trPr>
        <w:tc>
          <w:tcPr>
            <w:tcW w:w="2267" w:type="dxa"/>
          </w:tcPr>
          <w:p w14:paraId="61FB03DA" w14:textId="39A23D6A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75CFBD39" w14:textId="7503510D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53" w:type="dxa"/>
            <w:vAlign w:val="center"/>
          </w:tcPr>
          <w:p w14:paraId="3D9B3DA7" w14:textId="3674961A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846</w:t>
            </w:r>
          </w:p>
        </w:tc>
        <w:tc>
          <w:tcPr>
            <w:tcW w:w="1296" w:type="dxa"/>
            <w:vAlign w:val="center"/>
          </w:tcPr>
          <w:p w14:paraId="0798F295" w14:textId="3A481CA8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755</w:t>
            </w:r>
          </w:p>
        </w:tc>
        <w:tc>
          <w:tcPr>
            <w:tcW w:w="1296" w:type="dxa"/>
            <w:gridSpan w:val="2"/>
            <w:vAlign w:val="center"/>
          </w:tcPr>
          <w:p w14:paraId="119EF97A" w14:textId="3A114CE7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042</w:t>
            </w:r>
          </w:p>
        </w:tc>
        <w:tc>
          <w:tcPr>
            <w:tcW w:w="1296" w:type="dxa"/>
            <w:gridSpan w:val="2"/>
            <w:vAlign w:val="center"/>
          </w:tcPr>
          <w:p w14:paraId="2BDEC4D7" w14:textId="081218AA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619</w:t>
            </w:r>
          </w:p>
        </w:tc>
        <w:tc>
          <w:tcPr>
            <w:tcW w:w="1296" w:type="dxa"/>
            <w:vAlign w:val="center"/>
          </w:tcPr>
          <w:p w14:paraId="1C323397" w14:textId="11C1B559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73</w:t>
            </w:r>
          </w:p>
        </w:tc>
      </w:tr>
      <w:tr w:rsidR="00156D37" w:rsidRPr="00401170" w14:paraId="5BB183D5" w14:textId="4CF1E645" w:rsidTr="00B72613">
        <w:tc>
          <w:tcPr>
            <w:tcW w:w="2267" w:type="dxa"/>
            <w:shd w:val="clear" w:color="auto" w:fill="D9D9D9" w:themeFill="background1" w:themeFillShade="D9"/>
          </w:tcPr>
          <w:p w14:paraId="403A1460" w14:textId="77777777" w:rsidR="00156D37" w:rsidRPr="00401170" w:rsidRDefault="00156D37" w:rsidP="00744AD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Pick-up </w:t>
            </w:r>
          </w:p>
          <w:p w14:paraId="368206E1" w14:textId="6F202BB8" w:rsidR="00156D37" w:rsidRPr="00401170" w:rsidRDefault="00156D37" w:rsidP="00744AD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54EC51F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9ED18DE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7DFD7FD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16DC87F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71BCAAB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03AE7A7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CFA" w:rsidRPr="00401170" w14:paraId="5A8114FE" w14:textId="6ED5A9F0" w:rsidTr="00B72613">
        <w:trPr>
          <w:trHeight w:val="288"/>
        </w:trPr>
        <w:tc>
          <w:tcPr>
            <w:tcW w:w="2267" w:type="dxa"/>
          </w:tcPr>
          <w:p w14:paraId="441B5819" w14:textId="503C274E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80F8920" w14:textId="65D11750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53" w:type="dxa"/>
            <w:vAlign w:val="center"/>
          </w:tcPr>
          <w:p w14:paraId="370C8CDB" w14:textId="4B5A4BFE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00</w:t>
            </w:r>
          </w:p>
        </w:tc>
        <w:tc>
          <w:tcPr>
            <w:tcW w:w="1296" w:type="dxa"/>
            <w:vAlign w:val="center"/>
          </w:tcPr>
          <w:p w14:paraId="77848D8A" w14:textId="2473B0F0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189</w:t>
            </w:r>
          </w:p>
        </w:tc>
        <w:tc>
          <w:tcPr>
            <w:tcW w:w="1296" w:type="dxa"/>
            <w:gridSpan w:val="2"/>
            <w:vAlign w:val="center"/>
          </w:tcPr>
          <w:p w14:paraId="3336DB1F" w14:textId="453D6179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387</w:t>
            </w:r>
          </w:p>
        </w:tc>
        <w:tc>
          <w:tcPr>
            <w:tcW w:w="1296" w:type="dxa"/>
            <w:gridSpan w:val="2"/>
            <w:vAlign w:val="center"/>
          </w:tcPr>
          <w:p w14:paraId="15E545D7" w14:textId="697A9D98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200</w:t>
            </w:r>
          </w:p>
        </w:tc>
        <w:tc>
          <w:tcPr>
            <w:tcW w:w="1296" w:type="dxa"/>
            <w:vAlign w:val="center"/>
          </w:tcPr>
          <w:p w14:paraId="17B50F51" w14:textId="10798032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800</w:t>
            </w:r>
          </w:p>
        </w:tc>
      </w:tr>
      <w:tr w:rsidR="00146CFA" w:rsidRPr="00401170" w14:paraId="24DC76DE" w14:textId="18195179" w:rsidTr="00B72613">
        <w:trPr>
          <w:trHeight w:val="288"/>
        </w:trPr>
        <w:tc>
          <w:tcPr>
            <w:tcW w:w="2267" w:type="dxa"/>
          </w:tcPr>
          <w:p w14:paraId="250F4139" w14:textId="4195A7BF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5545DF3A" w14:textId="21784A8E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3" w:type="dxa"/>
            <w:vAlign w:val="center"/>
          </w:tcPr>
          <w:p w14:paraId="7491A4C2" w14:textId="2C69653D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500</w:t>
            </w:r>
          </w:p>
        </w:tc>
        <w:tc>
          <w:tcPr>
            <w:tcW w:w="1296" w:type="dxa"/>
            <w:vAlign w:val="center"/>
          </w:tcPr>
          <w:p w14:paraId="126AADE0" w14:textId="131B6063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461</w:t>
            </w:r>
          </w:p>
        </w:tc>
        <w:tc>
          <w:tcPr>
            <w:tcW w:w="1296" w:type="dxa"/>
            <w:gridSpan w:val="2"/>
            <w:vAlign w:val="center"/>
          </w:tcPr>
          <w:p w14:paraId="219D268B" w14:textId="0F1DF1CA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651</w:t>
            </w:r>
          </w:p>
        </w:tc>
        <w:tc>
          <w:tcPr>
            <w:tcW w:w="1296" w:type="dxa"/>
            <w:gridSpan w:val="2"/>
            <w:vAlign w:val="center"/>
          </w:tcPr>
          <w:p w14:paraId="1E574788" w14:textId="0DA1CC3A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722</w:t>
            </w:r>
          </w:p>
        </w:tc>
        <w:tc>
          <w:tcPr>
            <w:tcW w:w="1296" w:type="dxa"/>
            <w:vAlign w:val="center"/>
          </w:tcPr>
          <w:p w14:paraId="155FE534" w14:textId="702BB96B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278</w:t>
            </w:r>
          </w:p>
        </w:tc>
      </w:tr>
      <w:tr w:rsidR="00146CFA" w:rsidRPr="00401170" w14:paraId="7224415E" w14:textId="1AE8C998" w:rsidTr="00B72613">
        <w:trPr>
          <w:trHeight w:val="288"/>
        </w:trPr>
        <w:tc>
          <w:tcPr>
            <w:tcW w:w="2267" w:type="dxa"/>
          </w:tcPr>
          <w:p w14:paraId="38C8EA5B" w14:textId="36408739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ED37862" w14:textId="1ED0F20B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53" w:type="dxa"/>
            <w:vAlign w:val="center"/>
          </w:tcPr>
          <w:p w14:paraId="61BDFA7A" w14:textId="44919B74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231</w:t>
            </w:r>
          </w:p>
        </w:tc>
        <w:tc>
          <w:tcPr>
            <w:tcW w:w="1296" w:type="dxa"/>
            <w:vAlign w:val="center"/>
          </w:tcPr>
          <w:p w14:paraId="503F00F9" w14:textId="53E9BA95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691</w:t>
            </w:r>
          </w:p>
        </w:tc>
        <w:tc>
          <w:tcPr>
            <w:tcW w:w="1296" w:type="dxa"/>
            <w:gridSpan w:val="2"/>
            <w:vAlign w:val="center"/>
          </w:tcPr>
          <w:p w14:paraId="1C152474" w14:textId="1D10399C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690</w:t>
            </w:r>
          </w:p>
        </w:tc>
        <w:tc>
          <w:tcPr>
            <w:tcW w:w="1296" w:type="dxa"/>
            <w:gridSpan w:val="2"/>
            <w:vAlign w:val="center"/>
          </w:tcPr>
          <w:p w14:paraId="6F8A8D8E" w14:textId="079C41B1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209</w:t>
            </w:r>
          </w:p>
        </w:tc>
        <w:tc>
          <w:tcPr>
            <w:tcW w:w="1296" w:type="dxa"/>
            <w:vAlign w:val="center"/>
          </w:tcPr>
          <w:p w14:paraId="31656969" w14:textId="7491F0FE" w:rsidR="00146CFA" w:rsidRPr="00401170" w:rsidRDefault="006E62CB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253</w:t>
            </w:r>
          </w:p>
        </w:tc>
      </w:tr>
      <w:tr w:rsidR="00156D37" w:rsidRPr="00401170" w14:paraId="4276C10C" w14:textId="1A89BF7B" w:rsidTr="00E876DD">
        <w:trPr>
          <w:trHeight w:val="504"/>
        </w:trPr>
        <w:tc>
          <w:tcPr>
            <w:tcW w:w="2267" w:type="dxa"/>
            <w:shd w:val="clear" w:color="auto" w:fill="D9D9D9" w:themeFill="background1" w:themeFillShade="D9"/>
          </w:tcPr>
          <w:p w14:paraId="08861D19" w14:textId="61505F5F" w:rsidR="00156D37" w:rsidRPr="00401170" w:rsidRDefault="00156D37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Behavioral Hyperexcitability Score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16F0EC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372540FC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B3AE6AE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DB0609B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1839F76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1893A2D" w14:textId="77777777" w:rsidR="00156D37" w:rsidRPr="00401170" w:rsidRDefault="00156D37" w:rsidP="0015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CFA" w:rsidRPr="00401170" w14:paraId="66D2AA65" w14:textId="28898EB1" w:rsidTr="00B72613">
        <w:trPr>
          <w:trHeight w:val="288"/>
        </w:trPr>
        <w:tc>
          <w:tcPr>
            <w:tcW w:w="2267" w:type="dxa"/>
          </w:tcPr>
          <w:p w14:paraId="60D8BFAD" w14:textId="5400971F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63E3346" w14:textId="19D7CA0F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53" w:type="dxa"/>
            <w:vAlign w:val="center"/>
          </w:tcPr>
          <w:p w14:paraId="4B42060E" w14:textId="0484D0BA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929</w:t>
            </w:r>
          </w:p>
        </w:tc>
        <w:tc>
          <w:tcPr>
            <w:tcW w:w="1296" w:type="dxa"/>
            <w:vAlign w:val="center"/>
          </w:tcPr>
          <w:p w14:paraId="3EEF2A37" w14:textId="3C889DCF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42</w:t>
            </w:r>
          </w:p>
        </w:tc>
        <w:tc>
          <w:tcPr>
            <w:tcW w:w="1296" w:type="dxa"/>
            <w:gridSpan w:val="2"/>
            <w:vAlign w:val="center"/>
          </w:tcPr>
          <w:p w14:paraId="783365BB" w14:textId="62F8350C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4122</w:t>
            </w:r>
          </w:p>
        </w:tc>
        <w:tc>
          <w:tcPr>
            <w:tcW w:w="1296" w:type="dxa"/>
            <w:gridSpan w:val="2"/>
            <w:vAlign w:val="center"/>
          </w:tcPr>
          <w:p w14:paraId="4033D492" w14:textId="66FD9427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038</w:t>
            </w:r>
          </w:p>
        </w:tc>
        <w:tc>
          <w:tcPr>
            <w:tcW w:w="1296" w:type="dxa"/>
            <w:vAlign w:val="center"/>
          </w:tcPr>
          <w:p w14:paraId="1F6ECEB1" w14:textId="7CA16998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819</w:t>
            </w:r>
          </w:p>
        </w:tc>
      </w:tr>
      <w:tr w:rsidR="00146CFA" w:rsidRPr="00401170" w14:paraId="01010351" w14:textId="78FC141F" w:rsidTr="00B72613">
        <w:trPr>
          <w:trHeight w:val="288"/>
        </w:trPr>
        <w:tc>
          <w:tcPr>
            <w:tcW w:w="2267" w:type="dxa"/>
            <w:tcBorders>
              <w:bottom w:val="nil"/>
            </w:tcBorders>
          </w:tcPr>
          <w:p w14:paraId="3ADFE173" w14:textId="14A3D911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39D8BCD0" w14:textId="7A16A2E0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4AD04EB4" w14:textId="62DD861F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3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46832BF" w14:textId="6AC5EE37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775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C6F9DAF" w14:textId="3FD99D54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9437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799CCF76" w14:textId="0D01E4FD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3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FCFD8C8" w14:textId="19A70F81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.39</w:t>
            </w:r>
          </w:p>
        </w:tc>
      </w:tr>
      <w:tr w:rsidR="00146CFA" w:rsidRPr="00401170" w14:paraId="4854C700" w14:textId="33BC2E53" w:rsidTr="00B72613">
        <w:trPr>
          <w:trHeight w:val="288"/>
        </w:trPr>
        <w:tc>
          <w:tcPr>
            <w:tcW w:w="2267" w:type="dxa"/>
            <w:tcBorders>
              <w:top w:val="nil"/>
              <w:bottom w:val="single" w:sz="18" w:space="0" w:color="auto"/>
            </w:tcBorders>
          </w:tcPr>
          <w:p w14:paraId="1EE8EB82" w14:textId="49707379" w:rsidR="00146CFA" w:rsidRPr="00401170" w:rsidRDefault="00146CFA" w:rsidP="00146CF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89F8CBA" w14:textId="53CD8045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4BE6B13F" w14:textId="1BE37A83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308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C2A8ECF" w14:textId="50F0AE8B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974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7B57BA2" w14:textId="0E6F9A7E" w:rsidR="00146CFA" w:rsidRPr="00401170" w:rsidRDefault="00146CFA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47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549EC6F" w14:textId="3BE97CDA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115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00046B4" w14:textId="22566A7D" w:rsidR="00146CFA" w:rsidRPr="00401170" w:rsidRDefault="0011154D" w:rsidP="00146C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501</w:t>
            </w:r>
          </w:p>
        </w:tc>
      </w:tr>
    </w:tbl>
    <w:p w14:paraId="10D60506" w14:textId="0F2C7B53" w:rsidR="00920B6D" w:rsidRPr="00401170" w:rsidRDefault="00920B6D">
      <w:pPr>
        <w:rPr>
          <w:rFonts w:ascii="Arial" w:hAnsi="Arial" w:cs="Arial"/>
          <w:sz w:val="22"/>
          <w:szCs w:val="22"/>
        </w:rPr>
      </w:pPr>
    </w:p>
    <w:p w14:paraId="626692F4" w14:textId="77777777" w:rsidR="00156D37" w:rsidRPr="00401170" w:rsidRDefault="00156D3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954"/>
        <w:gridCol w:w="342"/>
        <w:gridCol w:w="819"/>
        <w:gridCol w:w="477"/>
        <w:gridCol w:w="1296"/>
      </w:tblGrid>
      <w:tr w:rsidR="00AB6B6A" w:rsidRPr="00401170" w14:paraId="0BA0B7F5" w14:textId="165B8480" w:rsidTr="00AB6B6A">
        <w:trPr>
          <w:trHeight w:val="288"/>
        </w:trPr>
        <w:tc>
          <w:tcPr>
            <w:tcW w:w="6138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0F3CEF9A" w14:textId="77777777" w:rsid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21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B6B6A" w:rsidRPr="00401170">
              <w:rPr>
                <w:rFonts w:ascii="Arial" w:hAnsi="Arial" w:cs="Arial"/>
                <w:sz w:val="22"/>
                <w:szCs w:val="22"/>
              </w:rPr>
              <w:t xml:space="preserve">Spontaneous </w:t>
            </w:r>
            <w:r w:rsidR="00401170">
              <w:rPr>
                <w:rFonts w:ascii="Arial" w:hAnsi="Arial" w:cs="Arial"/>
                <w:sz w:val="22"/>
                <w:szCs w:val="22"/>
              </w:rPr>
              <w:t xml:space="preserve">Generalized Recurrent </w:t>
            </w:r>
            <w:r w:rsidR="00AB6B6A" w:rsidRPr="00401170">
              <w:rPr>
                <w:rFonts w:ascii="Arial" w:hAnsi="Arial" w:cs="Arial"/>
                <w:sz w:val="22"/>
                <w:szCs w:val="22"/>
              </w:rPr>
              <w:t>Seizure</w:t>
            </w:r>
          </w:p>
          <w:p w14:paraId="7E512FB9" w14:textId="3B7B962C" w:rsidR="00AB6B6A" w:rsidRPr="00401170" w:rsidRDefault="00AB6B6A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Activity</w:t>
            </w:r>
          </w:p>
        </w:tc>
        <w:tc>
          <w:tcPr>
            <w:tcW w:w="116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FF6EBB4" w14:textId="77777777" w:rsidR="00AB6B6A" w:rsidRPr="00401170" w:rsidRDefault="00AB6B6A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EBD43FD" w14:textId="77777777" w:rsidR="00AB6B6A" w:rsidRPr="00401170" w:rsidRDefault="00AB6B6A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6B6A" w:rsidRPr="00401170" w14:paraId="0A4AB12D" w14:textId="77777777" w:rsidTr="00AB6B6A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5EB86488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62F5AC3E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05DDA383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2D69C07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</w:tcPr>
          <w:p w14:paraId="1E2C7E4E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E4CFB20" w14:textId="075F587C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AB6B6A" w:rsidRPr="00401170" w14:paraId="22D4EA26" w14:textId="4DE61474" w:rsidTr="00AB6B6A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FBDED46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44463E8" w14:textId="77777777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EB98E13" w14:textId="77777777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F8C6417" w14:textId="77777777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7E8A37E" w14:textId="77777777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EAB944A" w14:textId="668E68CC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7648ECE" w14:textId="5C2BBABD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AB6B6A" w:rsidRPr="00401170" w14:paraId="0F0D80A5" w14:textId="17C77052" w:rsidTr="00AB6B6A">
        <w:trPr>
          <w:trHeight w:val="288"/>
        </w:trPr>
        <w:tc>
          <w:tcPr>
            <w:tcW w:w="1728" w:type="dxa"/>
          </w:tcPr>
          <w:p w14:paraId="3DDB32F9" w14:textId="77777777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D3F6216" w14:textId="584FE2D1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vAlign w:val="center"/>
          </w:tcPr>
          <w:p w14:paraId="23A2A17D" w14:textId="5CEAF6D2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3119F46E" w14:textId="06A7D088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gridSpan w:val="2"/>
            <w:vAlign w:val="center"/>
          </w:tcPr>
          <w:p w14:paraId="4BC2E665" w14:textId="1E4B9B59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gridSpan w:val="2"/>
            <w:vAlign w:val="center"/>
          </w:tcPr>
          <w:p w14:paraId="592CBA73" w14:textId="35D90875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23F9C49E" w14:textId="19394005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AB6B6A" w:rsidRPr="00401170" w14:paraId="06A8FB24" w14:textId="3FF89806" w:rsidTr="00956EEC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140CE627" w14:textId="0A24DAAE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DE62016" w14:textId="0BBD422C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1069D57F" w14:textId="4F0866EB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7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7301306" w14:textId="70A5D665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363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A569543" w14:textId="2C3705E1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091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3EECE19E" w14:textId="594A723D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32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20983029" w14:textId="49426B8B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24</w:t>
            </w:r>
          </w:p>
        </w:tc>
      </w:tr>
      <w:tr w:rsidR="00AB6B6A" w:rsidRPr="00401170" w14:paraId="5B0D841E" w14:textId="097C4C7F" w:rsidTr="00956EEC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256310C5" w14:textId="0DE3AE32" w:rsidR="00AB6B6A" w:rsidRPr="00401170" w:rsidRDefault="00AB6B6A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64871960" w14:textId="7DFA2D02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2DE5607A" w14:textId="604B1F97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917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3B2F1AD" w14:textId="25E182F3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89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2EE4D05" w14:textId="585AC8DB" w:rsidR="00AB6B6A" w:rsidRPr="00401170" w:rsidRDefault="00AB6B6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125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08F4F13" w14:textId="0DB51B0E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44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14D94274" w14:textId="4E888E85" w:rsidR="00AB6B6A" w:rsidRPr="00401170" w:rsidRDefault="00D124DA" w:rsidP="00AB6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392</w:t>
            </w:r>
          </w:p>
        </w:tc>
      </w:tr>
    </w:tbl>
    <w:p w14:paraId="3FA3AFD9" w14:textId="018878D3" w:rsidR="00920B6D" w:rsidRPr="00401170" w:rsidRDefault="00920B6D">
      <w:pPr>
        <w:rPr>
          <w:rFonts w:ascii="Arial" w:hAnsi="Arial" w:cs="Arial"/>
          <w:sz w:val="22"/>
          <w:szCs w:val="22"/>
        </w:rPr>
      </w:pPr>
    </w:p>
    <w:p w14:paraId="6B8FE435" w14:textId="0A32AFE2" w:rsidR="008943FF" w:rsidRPr="00401170" w:rsidRDefault="008943FF">
      <w:pPr>
        <w:rPr>
          <w:rFonts w:ascii="Arial" w:hAnsi="Arial" w:cs="Arial"/>
          <w:sz w:val="22"/>
          <w:szCs w:val="22"/>
        </w:rPr>
      </w:pPr>
    </w:p>
    <w:p w14:paraId="55921C09" w14:textId="77777777" w:rsidR="008943FF" w:rsidRPr="00401170" w:rsidRDefault="008943F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296"/>
        <w:gridCol w:w="1296"/>
        <w:gridCol w:w="1296"/>
        <w:gridCol w:w="1296"/>
        <w:gridCol w:w="1296"/>
      </w:tblGrid>
      <w:tr w:rsidR="004962F3" w:rsidRPr="00401170" w14:paraId="2971E1CF" w14:textId="483698C2" w:rsidTr="004962F3">
        <w:trPr>
          <w:trHeight w:val="288"/>
        </w:trPr>
        <w:tc>
          <w:tcPr>
            <w:tcW w:w="6480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704F3359" w14:textId="54DEA448" w:rsidR="004962F3" w:rsidRPr="00401170" w:rsidRDefault="008943FF" w:rsidP="00647260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22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End w:id="0"/>
            <w:r w:rsidR="004962F3" w:rsidRPr="00401170">
              <w:rPr>
                <w:rFonts w:ascii="Arial" w:hAnsi="Arial" w:cs="Arial"/>
                <w:sz w:val="22"/>
                <w:szCs w:val="22"/>
              </w:rPr>
              <w:t>% Weight Chang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</w:tcPr>
          <w:p w14:paraId="718F1AB9" w14:textId="77777777" w:rsidR="004962F3" w:rsidRPr="00401170" w:rsidRDefault="004962F3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</w:tcPr>
          <w:p w14:paraId="1A0119A7" w14:textId="77777777" w:rsidR="004962F3" w:rsidRPr="00401170" w:rsidRDefault="004962F3" w:rsidP="006472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4097A4B3" w14:textId="77777777" w:rsidTr="004962F3">
        <w:trPr>
          <w:trHeight w:val="360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4437C362" w14:textId="77777777" w:rsidR="004962F3" w:rsidRPr="00401170" w:rsidRDefault="004962F3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2A4F519B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3FFA7A54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0733CC40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692F5DA8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2617A25" w14:textId="2EDB75B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4962F3" w:rsidRPr="00401170" w14:paraId="56032D51" w14:textId="3741EB9E" w:rsidTr="004962F3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10F07B13" w14:textId="77777777" w:rsidR="004962F3" w:rsidRPr="00401170" w:rsidRDefault="004962F3" w:rsidP="0064726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74AE3635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A6272D5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0DDC3EA8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55C6E60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F8DEF7" w14:textId="1DB8A002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48EB060" w14:textId="7E7DFC8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4962F3" w:rsidRPr="00401170" w14:paraId="3A9780DE" w14:textId="31113C73" w:rsidTr="004962F3">
        <w:trPr>
          <w:trHeight w:val="288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2EE7177" w14:textId="77C6D5BB" w:rsidR="004962F3" w:rsidRPr="00401170" w:rsidRDefault="004962F3" w:rsidP="00647260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0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083B16F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3AA292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7BC489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2F7B3B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48DEF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9FA098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537A9203" w14:textId="59E0DDD4" w:rsidTr="004962F3">
        <w:trPr>
          <w:trHeight w:val="288"/>
        </w:trPr>
        <w:tc>
          <w:tcPr>
            <w:tcW w:w="1728" w:type="dxa"/>
          </w:tcPr>
          <w:p w14:paraId="613796D8" w14:textId="77777777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CA2C046" w14:textId="5633080F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vAlign w:val="center"/>
          </w:tcPr>
          <w:p w14:paraId="7AB7152B" w14:textId="580C8D4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5CB4075C" w14:textId="3CC08AAD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018B2E44" w14:textId="3A16527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22AAFC89" w14:textId="3ED2D44F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14A6EA8A" w14:textId="3DEB5288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962F3" w:rsidRPr="00401170" w14:paraId="40425D5C" w14:textId="628070A5" w:rsidTr="004962F3">
        <w:trPr>
          <w:trHeight w:val="288"/>
        </w:trPr>
        <w:tc>
          <w:tcPr>
            <w:tcW w:w="1728" w:type="dxa"/>
          </w:tcPr>
          <w:p w14:paraId="2040567C" w14:textId="43370206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5F42865F" w14:textId="1129FC7C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vAlign w:val="center"/>
          </w:tcPr>
          <w:p w14:paraId="1629D49D" w14:textId="7139267A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5DCE464D" w14:textId="4194DCA0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4D6BEBD0" w14:textId="0566236E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746E52D7" w14:textId="0C29CFF5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476CE755" w14:textId="2ADB6ED1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962F3" w:rsidRPr="00401170" w14:paraId="6FC6F7C8" w14:textId="37F39101" w:rsidTr="004962F3">
        <w:trPr>
          <w:trHeight w:val="288"/>
        </w:trPr>
        <w:tc>
          <w:tcPr>
            <w:tcW w:w="1728" w:type="dxa"/>
          </w:tcPr>
          <w:p w14:paraId="4D04613F" w14:textId="5B33D81B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3C138B06" w14:textId="6CC30C8E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vAlign w:val="center"/>
          </w:tcPr>
          <w:p w14:paraId="54C9368D" w14:textId="31E5F51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463EA31A" w14:textId="06E0AE6F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6C03FB27" w14:textId="3A69ED0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160EA723" w14:textId="4B6151C3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96" w:type="dxa"/>
            <w:vAlign w:val="center"/>
          </w:tcPr>
          <w:p w14:paraId="4B2EA00A" w14:textId="074E9259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962F3" w:rsidRPr="00401170" w14:paraId="22C5EAAC" w14:textId="56BE6D8F" w:rsidTr="004962F3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F1CB429" w14:textId="6BDCE613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B385027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A67B80B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80C499A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A7056FC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27DDD31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19B7D44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465E046C" w14:textId="152152BA" w:rsidTr="004962F3">
        <w:trPr>
          <w:trHeight w:val="288"/>
        </w:trPr>
        <w:tc>
          <w:tcPr>
            <w:tcW w:w="1728" w:type="dxa"/>
          </w:tcPr>
          <w:p w14:paraId="1DC89C42" w14:textId="4CD83A22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41F464D" w14:textId="3F8F471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vAlign w:val="center"/>
          </w:tcPr>
          <w:p w14:paraId="2ED8C5E6" w14:textId="495C0BF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6065</w:t>
            </w:r>
          </w:p>
        </w:tc>
        <w:tc>
          <w:tcPr>
            <w:tcW w:w="1296" w:type="dxa"/>
            <w:vAlign w:val="center"/>
          </w:tcPr>
          <w:p w14:paraId="4D2CDECC" w14:textId="5DEEEB24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017</w:t>
            </w:r>
          </w:p>
        </w:tc>
        <w:tc>
          <w:tcPr>
            <w:tcW w:w="1296" w:type="dxa"/>
            <w:vAlign w:val="center"/>
          </w:tcPr>
          <w:p w14:paraId="4D6C1492" w14:textId="31C12D42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296" w:type="dxa"/>
            <w:vAlign w:val="center"/>
          </w:tcPr>
          <w:p w14:paraId="3A6F65D0" w14:textId="4D3A07CF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  <w:tc>
          <w:tcPr>
            <w:tcW w:w="1296" w:type="dxa"/>
            <w:vAlign w:val="center"/>
          </w:tcPr>
          <w:p w14:paraId="5EA1B7E6" w14:textId="4FB3EF16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039</w:t>
            </w:r>
          </w:p>
        </w:tc>
      </w:tr>
      <w:tr w:rsidR="00F92FE5" w:rsidRPr="00401170" w14:paraId="34FC47A6" w14:textId="7D18DC80" w:rsidTr="004962F3">
        <w:trPr>
          <w:trHeight w:val="288"/>
        </w:trPr>
        <w:tc>
          <w:tcPr>
            <w:tcW w:w="1728" w:type="dxa"/>
          </w:tcPr>
          <w:p w14:paraId="1FDC85D8" w14:textId="7F87178A" w:rsidR="00F92FE5" w:rsidRPr="00401170" w:rsidRDefault="00F92FE5" w:rsidP="00F92FE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A076471" w14:textId="748A739A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vAlign w:val="center"/>
          </w:tcPr>
          <w:p w14:paraId="38A52D00" w14:textId="302F7D64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4.55</w:t>
            </w:r>
          </w:p>
        </w:tc>
        <w:tc>
          <w:tcPr>
            <w:tcW w:w="1296" w:type="dxa"/>
            <w:vAlign w:val="center"/>
          </w:tcPr>
          <w:p w14:paraId="33BC2CB2" w14:textId="26D37C45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650</w:t>
            </w:r>
          </w:p>
        </w:tc>
        <w:tc>
          <w:tcPr>
            <w:tcW w:w="1296" w:type="dxa"/>
            <w:vAlign w:val="center"/>
          </w:tcPr>
          <w:p w14:paraId="550B7E62" w14:textId="3724D001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690</w:t>
            </w:r>
          </w:p>
        </w:tc>
        <w:tc>
          <w:tcPr>
            <w:tcW w:w="1296" w:type="dxa"/>
            <w:vAlign w:val="center"/>
          </w:tcPr>
          <w:p w14:paraId="3DD0148F" w14:textId="22261FE0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5.968</w:t>
            </w:r>
          </w:p>
        </w:tc>
        <w:tc>
          <w:tcPr>
            <w:tcW w:w="1296" w:type="dxa"/>
            <w:vAlign w:val="center"/>
          </w:tcPr>
          <w:p w14:paraId="72B187BD" w14:textId="176B99C8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3.137</w:t>
            </w:r>
          </w:p>
        </w:tc>
      </w:tr>
      <w:tr w:rsidR="00F92FE5" w:rsidRPr="00401170" w14:paraId="2A4C6A2A" w14:textId="1FB15D0A" w:rsidTr="004962F3">
        <w:trPr>
          <w:trHeight w:val="288"/>
        </w:trPr>
        <w:tc>
          <w:tcPr>
            <w:tcW w:w="1728" w:type="dxa"/>
          </w:tcPr>
          <w:p w14:paraId="4D55812C" w14:textId="79A69779" w:rsidR="00F92FE5" w:rsidRPr="00401170" w:rsidRDefault="00F92FE5" w:rsidP="00F92FE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44954F7" w14:textId="57C3C6E9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vAlign w:val="center"/>
          </w:tcPr>
          <w:p w14:paraId="6C4D7BB8" w14:textId="508C0646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.52</w:t>
            </w:r>
          </w:p>
        </w:tc>
        <w:tc>
          <w:tcPr>
            <w:tcW w:w="1296" w:type="dxa"/>
            <w:vAlign w:val="center"/>
          </w:tcPr>
          <w:p w14:paraId="73902293" w14:textId="2BB063AD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943</w:t>
            </w:r>
          </w:p>
        </w:tc>
        <w:tc>
          <w:tcPr>
            <w:tcW w:w="1296" w:type="dxa"/>
            <w:vAlign w:val="center"/>
          </w:tcPr>
          <w:p w14:paraId="7B8B4E6B" w14:textId="4EC3BDA6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860</w:t>
            </w:r>
          </w:p>
        </w:tc>
        <w:tc>
          <w:tcPr>
            <w:tcW w:w="1296" w:type="dxa"/>
            <w:vAlign w:val="center"/>
          </w:tcPr>
          <w:p w14:paraId="724B1A60" w14:textId="700D9A8B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3.324</w:t>
            </w:r>
          </w:p>
        </w:tc>
        <w:tc>
          <w:tcPr>
            <w:tcW w:w="1296" w:type="dxa"/>
            <w:vAlign w:val="center"/>
          </w:tcPr>
          <w:p w14:paraId="463FDB99" w14:textId="7A9EA531" w:rsidR="00F92FE5" w:rsidRPr="00401170" w:rsidRDefault="00F92FE5" w:rsidP="00F92F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9.735</w:t>
            </w:r>
          </w:p>
        </w:tc>
      </w:tr>
      <w:tr w:rsidR="004962F3" w:rsidRPr="00401170" w14:paraId="421564B4" w14:textId="1AD846D7" w:rsidTr="004962F3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50919A82" w14:textId="56102660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CE1517A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AFFB6D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F176519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F8E530F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62259C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EDC1A6A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345F7D72" w14:textId="7CEE219B" w:rsidTr="004962F3">
        <w:trPr>
          <w:trHeight w:val="288"/>
        </w:trPr>
        <w:tc>
          <w:tcPr>
            <w:tcW w:w="1728" w:type="dxa"/>
          </w:tcPr>
          <w:p w14:paraId="49C529C7" w14:textId="3E787AA2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BE08FB6" w14:textId="1D3B6F7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vAlign w:val="center"/>
          </w:tcPr>
          <w:p w14:paraId="60F5F97B" w14:textId="53CE0EAE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723</w:t>
            </w:r>
          </w:p>
        </w:tc>
        <w:tc>
          <w:tcPr>
            <w:tcW w:w="1296" w:type="dxa"/>
            <w:vAlign w:val="center"/>
          </w:tcPr>
          <w:p w14:paraId="5770BEA5" w14:textId="61CC43ED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54</w:t>
            </w:r>
          </w:p>
        </w:tc>
        <w:tc>
          <w:tcPr>
            <w:tcW w:w="1296" w:type="dxa"/>
            <w:vAlign w:val="center"/>
          </w:tcPr>
          <w:p w14:paraId="1B4EAD6A" w14:textId="39F38C61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58</w:t>
            </w:r>
          </w:p>
        </w:tc>
        <w:tc>
          <w:tcPr>
            <w:tcW w:w="1296" w:type="dxa"/>
            <w:vAlign w:val="center"/>
          </w:tcPr>
          <w:p w14:paraId="568C33FD" w14:textId="4682E48A" w:rsidR="004962F3" w:rsidRPr="00401170" w:rsidRDefault="00CC0FDF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994</w:t>
            </w:r>
          </w:p>
        </w:tc>
        <w:tc>
          <w:tcPr>
            <w:tcW w:w="1296" w:type="dxa"/>
            <w:vAlign w:val="center"/>
          </w:tcPr>
          <w:p w14:paraId="5BB35457" w14:textId="2520946B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476</w:t>
            </w:r>
          </w:p>
        </w:tc>
      </w:tr>
      <w:tr w:rsidR="004962F3" w:rsidRPr="00401170" w14:paraId="16E27CAB" w14:textId="09B768DF" w:rsidTr="004962F3">
        <w:trPr>
          <w:trHeight w:val="288"/>
        </w:trPr>
        <w:tc>
          <w:tcPr>
            <w:tcW w:w="1728" w:type="dxa"/>
          </w:tcPr>
          <w:p w14:paraId="4E5C5242" w14:textId="3306BC6B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6CC91A2" w14:textId="3E58660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vAlign w:val="center"/>
          </w:tcPr>
          <w:p w14:paraId="30FBBDA8" w14:textId="20CE3FA3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9.29</w:t>
            </w:r>
          </w:p>
        </w:tc>
        <w:tc>
          <w:tcPr>
            <w:tcW w:w="1296" w:type="dxa"/>
            <w:vAlign w:val="center"/>
          </w:tcPr>
          <w:p w14:paraId="44A7ACA6" w14:textId="668A3F06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296</w:t>
            </w:r>
          </w:p>
        </w:tc>
        <w:tc>
          <w:tcPr>
            <w:tcW w:w="1296" w:type="dxa"/>
            <w:vAlign w:val="center"/>
          </w:tcPr>
          <w:p w14:paraId="6F97353E" w14:textId="10DDCBA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001</w:t>
            </w:r>
          </w:p>
        </w:tc>
        <w:tc>
          <w:tcPr>
            <w:tcW w:w="1296" w:type="dxa"/>
            <w:vAlign w:val="center"/>
          </w:tcPr>
          <w:p w14:paraId="5C3EEFA1" w14:textId="11057932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1.341</w:t>
            </w:r>
          </w:p>
        </w:tc>
        <w:tc>
          <w:tcPr>
            <w:tcW w:w="1296" w:type="dxa"/>
            <w:vAlign w:val="center"/>
          </w:tcPr>
          <w:p w14:paraId="757BCB4D" w14:textId="62E5F9A9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7.234</w:t>
            </w:r>
          </w:p>
        </w:tc>
      </w:tr>
      <w:tr w:rsidR="004962F3" w:rsidRPr="00401170" w14:paraId="369D742D" w14:textId="293344AE" w:rsidTr="004962F3">
        <w:trPr>
          <w:trHeight w:val="288"/>
        </w:trPr>
        <w:tc>
          <w:tcPr>
            <w:tcW w:w="1728" w:type="dxa"/>
          </w:tcPr>
          <w:p w14:paraId="09D56A64" w14:textId="0803536D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5B5F2FA1" w14:textId="5A9E8B0F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vAlign w:val="center"/>
          </w:tcPr>
          <w:p w14:paraId="6DB32141" w14:textId="1B1FA8BC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0.93</w:t>
            </w:r>
          </w:p>
        </w:tc>
        <w:tc>
          <w:tcPr>
            <w:tcW w:w="1296" w:type="dxa"/>
            <w:vAlign w:val="center"/>
          </w:tcPr>
          <w:p w14:paraId="0C0FBECA" w14:textId="7FE3926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755</w:t>
            </w:r>
          </w:p>
        </w:tc>
        <w:tc>
          <w:tcPr>
            <w:tcW w:w="1296" w:type="dxa"/>
            <w:vAlign w:val="center"/>
          </w:tcPr>
          <w:p w14:paraId="53170EBE" w14:textId="7E9E331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474</w:t>
            </w:r>
          </w:p>
        </w:tc>
        <w:tc>
          <w:tcPr>
            <w:tcW w:w="1296" w:type="dxa"/>
            <w:vAlign w:val="center"/>
          </w:tcPr>
          <w:p w14:paraId="2EDE9CDB" w14:textId="142FE5C5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4.015</w:t>
            </w:r>
          </w:p>
        </w:tc>
        <w:tc>
          <w:tcPr>
            <w:tcW w:w="1296" w:type="dxa"/>
            <w:vAlign w:val="center"/>
          </w:tcPr>
          <w:p w14:paraId="2D3448A3" w14:textId="3DCC42F7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7.865</w:t>
            </w:r>
          </w:p>
        </w:tc>
      </w:tr>
      <w:tr w:rsidR="004962F3" w:rsidRPr="00401170" w14:paraId="16742D27" w14:textId="49D36F34" w:rsidTr="004962F3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517EC46E" w14:textId="67B6FD37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74280E3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D573E89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3706DED8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D9FCC7A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F5DFD80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3D2E8A5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6206039F" w14:textId="2D33F748" w:rsidTr="004962F3">
        <w:trPr>
          <w:trHeight w:val="288"/>
        </w:trPr>
        <w:tc>
          <w:tcPr>
            <w:tcW w:w="1728" w:type="dxa"/>
          </w:tcPr>
          <w:p w14:paraId="01F4F9ED" w14:textId="44FEB941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E24BAE3" w14:textId="15B1CBC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vAlign w:val="center"/>
          </w:tcPr>
          <w:p w14:paraId="52225C60" w14:textId="7DE5053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377</w:t>
            </w:r>
          </w:p>
        </w:tc>
        <w:tc>
          <w:tcPr>
            <w:tcW w:w="1296" w:type="dxa"/>
            <w:vAlign w:val="center"/>
          </w:tcPr>
          <w:p w14:paraId="0B3EAB6A" w14:textId="4B1DB1A6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854</w:t>
            </w:r>
          </w:p>
        </w:tc>
        <w:tc>
          <w:tcPr>
            <w:tcW w:w="1296" w:type="dxa"/>
            <w:vAlign w:val="center"/>
          </w:tcPr>
          <w:p w14:paraId="7E42C17E" w14:textId="18400A64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78</w:t>
            </w:r>
          </w:p>
        </w:tc>
        <w:tc>
          <w:tcPr>
            <w:tcW w:w="1296" w:type="dxa"/>
            <w:vAlign w:val="center"/>
          </w:tcPr>
          <w:p w14:paraId="3DA249DE" w14:textId="1B44F259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622</w:t>
            </w:r>
          </w:p>
        </w:tc>
        <w:tc>
          <w:tcPr>
            <w:tcW w:w="1296" w:type="dxa"/>
            <w:vAlign w:val="center"/>
          </w:tcPr>
          <w:p w14:paraId="15F892C8" w14:textId="522A2138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188</w:t>
            </w:r>
          </w:p>
        </w:tc>
      </w:tr>
      <w:tr w:rsidR="004962F3" w:rsidRPr="00401170" w14:paraId="64E2DB37" w14:textId="7C23C0EB" w:rsidTr="004962F3">
        <w:trPr>
          <w:trHeight w:val="288"/>
        </w:trPr>
        <w:tc>
          <w:tcPr>
            <w:tcW w:w="1728" w:type="dxa"/>
          </w:tcPr>
          <w:p w14:paraId="1BC5C68D" w14:textId="71422A26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0D5ED642" w14:textId="0FD9A5C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vAlign w:val="center"/>
          </w:tcPr>
          <w:p w14:paraId="0A4E5CF3" w14:textId="2A340FF2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0.68</w:t>
            </w:r>
          </w:p>
        </w:tc>
        <w:tc>
          <w:tcPr>
            <w:tcW w:w="1296" w:type="dxa"/>
            <w:vAlign w:val="center"/>
          </w:tcPr>
          <w:p w14:paraId="7B5087E0" w14:textId="5BEF610D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020</w:t>
            </w:r>
          </w:p>
        </w:tc>
        <w:tc>
          <w:tcPr>
            <w:tcW w:w="1296" w:type="dxa"/>
            <w:vAlign w:val="center"/>
          </w:tcPr>
          <w:p w14:paraId="5B79A604" w14:textId="339AE01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327</w:t>
            </w:r>
          </w:p>
        </w:tc>
        <w:tc>
          <w:tcPr>
            <w:tcW w:w="1296" w:type="dxa"/>
            <w:vAlign w:val="center"/>
          </w:tcPr>
          <w:p w14:paraId="02ACF568" w14:textId="332213FB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3.402</w:t>
            </w:r>
          </w:p>
        </w:tc>
        <w:tc>
          <w:tcPr>
            <w:tcW w:w="1296" w:type="dxa"/>
            <w:vAlign w:val="center"/>
          </w:tcPr>
          <w:p w14:paraId="404F37FA" w14:textId="2AC7CAED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7.957</w:t>
            </w:r>
          </w:p>
        </w:tc>
      </w:tr>
      <w:tr w:rsidR="004962F3" w:rsidRPr="00401170" w14:paraId="5053DE37" w14:textId="3A233735" w:rsidTr="004962F3">
        <w:trPr>
          <w:trHeight w:val="288"/>
        </w:trPr>
        <w:tc>
          <w:tcPr>
            <w:tcW w:w="1728" w:type="dxa"/>
          </w:tcPr>
          <w:p w14:paraId="6E00BF2B" w14:textId="4F75E4CD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DB2CDEE" w14:textId="1DCAB856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vAlign w:val="center"/>
          </w:tcPr>
          <w:p w14:paraId="3F93004C" w14:textId="4703B6FF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9.049</w:t>
            </w:r>
          </w:p>
        </w:tc>
        <w:tc>
          <w:tcPr>
            <w:tcW w:w="1296" w:type="dxa"/>
            <w:vAlign w:val="center"/>
          </w:tcPr>
          <w:p w14:paraId="057F3F7A" w14:textId="2C74F3CA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257</w:t>
            </w:r>
          </w:p>
        </w:tc>
        <w:tc>
          <w:tcPr>
            <w:tcW w:w="1296" w:type="dxa"/>
            <w:vAlign w:val="center"/>
          </w:tcPr>
          <w:p w14:paraId="7DB2D2F4" w14:textId="584A0153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365</w:t>
            </w:r>
          </w:p>
        </w:tc>
        <w:tc>
          <w:tcPr>
            <w:tcW w:w="1296" w:type="dxa"/>
            <w:vAlign w:val="center"/>
          </w:tcPr>
          <w:p w14:paraId="7409BE5F" w14:textId="31B9DFE6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1.892</w:t>
            </w:r>
          </w:p>
        </w:tc>
        <w:tc>
          <w:tcPr>
            <w:tcW w:w="1296" w:type="dxa"/>
            <w:vAlign w:val="center"/>
          </w:tcPr>
          <w:p w14:paraId="34D945B6" w14:textId="5C6432E0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6.196</w:t>
            </w:r>
          </w:p>
        </w:tc>
      </w:tr>
      <w:tr w:rsidR="004962F3" w:rsidRPr="00401170" w14:paraId="1AB0AE4B" w14:textId="0E54330F" w:rsidTr="004962F3">
        <w:trPr>
          <w:trHeight w:val="288"/>
        </w:trPr>
        <w:tc>
          <w:tcPr>
            <w:tcW w:w="1728" w:type="dxa"/>
            <w:shd w:val="clear" w:color="auto" w:fill="D9D9D9" w:themeFill="background1" w:themeFillShade="D9"/>
          </w:tcPr>
          <w:p w14:paraId="3C80BC52" w14:textId="7F8E77A3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C5758C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F3B5AF1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31CBCA6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207DF1C4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F37750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1D92732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27045E5C" w14:textId="16595E11" w:rsidTr="004962F3">
        <w:trPr>
          <w:trHeight w:val="288"/>
        </w:trPr>
        <w:tc>
          <w:tcPr>
            <w:tcW w:w="1728" w:type="dxa"/>
          </w:tcPr>
          <w:p w14:paraId="071B2EAB" w14:textId="6952C8FF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8DA0B2C" w14:textId="0B32CC2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vAlign w:val="center"/>
          </w:tcPr>
          <w:p w14:paraId="1FEB618A" w14:textId="68E814F2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185</w:t>
            </w:r>
          </w:p>
        </w:tc>
        <w:tc>
          <w:tcPr>
            <w:tcW w:w="1296" w:type="dxa"/>
            <w:vAlign w:val="center"/>
          </w:tcPr>
          <w:p w14:paraId="2409BAB5" w14:textId="6D2E3B80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737</w:t>
            </w:r>
          </w:p>
        </w:tc>
        <w:tc>
          <w:tcPr>
            <w:tcW w:w="1296" w:type="dxa"/>
            <w:vAlign w:val="center"/>
          </w:tcPr>
          <w:p w14:paraId="244C87D9" w14:textId="7183406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1296" w:type="dxa"/>
            <w:vAlign w:val="center"/>
          </w:tcPr>
          <w:p w14:paraId="7D7A680C" w14:textId="21C705E7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483</w:t>
            </w:r>
          </w:p>
        </w:tc>
        <w:tc>
          <w:tcPr>
            <w:tcW w:w="1296" w:type="dxa"/>
            <w:vAlign w:val="center"/>
          </w:tcPr>
          <w:p w14:paraId="5BF68533" w14:textId="6B0A3B8C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950</w:t>
            </w:r>
          </w:p>
        </w:tc>
      </w:tr>
      <w:tr w:rsidR="004962F3" w:rsidRPr="00401170" w14:paraId="74D4631F" w14:textId="1B60E4A6" w:rsidTr="004962F3">
        <w:trPr>
          <w:trHeight w:val="288"/>
        </w:trPr>
        <w:tc>
          <w:tcPr>
            <w:tcW w:w="1728" w:type="dxa"/>
            <w:tcBorders>
              <w:bottom w:val="nil"/>
            </w:tcBorders>
          </w:tcPr>
          <w:p w14:paraId="6DA4B0AF" w14:textId="7A070209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621B0B6E" w14:textId="45E4C611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42925D7E" w14:textId="1BDC30E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2.75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4197F26" w14:textId="4D25B12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35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12F7625" w14:textId="4246F14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579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F307617" w14:textId="44477D47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5.99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12F3CA1" w14:textId="55D906EF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9.513</w:t>
            </w:r>
          </w:p>
        </w:tc>
      </w:tr>
      <w:tr w:rsidR="004962F3" w:rsidRPr="00401170" w14:paraId="1840C713" w14:textId="7C35B218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12EB9BDE" w14:textId="070AC2CC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3C75402" w14:textId="3AA522F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0EED20E" w14:textId="71EAB332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6.18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4FD2A58" w14:textId="4A203F5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87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F4E41D8" w14:textId="5CF0701E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28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2FE391B" w14:textId="7D693077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8.86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5DE19A59" w14:textId="35D5A39B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.511</w:t>
            </w:r>
          </w:p>
        </w:tc>
      </w:tr>
      <w:tr w:rsidR="004962F3" w:rsidRPr="00401170" w14:paraId="6CA8E559" w14:textId="32EB247F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A28E02" w14:textId="4534C1D4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2EBDD6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35B626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99AFDD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FC85E1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E3DFA7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07B009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77EE05C8" w14:textId="27F8FCC0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267374A8" w14:textId="69471DF1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64F051B" w14:textId="60F96CE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083BFDE" w14:textId="1494207C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58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9646012" w14:textId="24CB762C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82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AC663C4" w14:textId="20D4DDE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6051410" w14:textId="22100D42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80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5BDF7A22" w14:textId="68A4554B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345</w:t>
            </w:r>
          </w:p>
        </w:tc>
      </w:tr>
      <w:tr w:rsidR="004962F3" w:rsidRPr="00401170" w14:paraId="5CBBB41B" w14:textId="275D5FC4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0160B09D" w14:textId="1F7D4FDF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5641A53" w14:textId="70AA5521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C52D133" w14:textId="09608A1B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2.5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03057E3" w14:textId="286581A0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46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9A86872" w14:textId="5C266773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97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42FADE1" w14:textId="150AB0D2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6.55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742E7C1C" w14:textId="01EEEF90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8.439</w:t>
            </w:r>
          </w:p>
        </w:tc>
      </w:tr>
      <w:tr w:rsidR="004962F3" w:rsidRPr="00401170" w14:paraId="0C3E21C7" w14:textId="365C232D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0FF45853" w14:textId="00FEFA9A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BED1543" w14:textId="3870B9AD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1556C27" w14:textId="055C2DA3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3.73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522F295" w14:textId="252F52A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25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8C0EC83" w14:textId="69F51469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.14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7BE497F" w14:textId="70F859D0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6.19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A163FF1" w14:textId="761BC980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.411</w:t>
            </w:r>
          </w:p>
        </w:tc>
      </w:tr>
      <w:tr w:rsidR="004962F3" w:rsidRPr="00401170" w14:paraId="0DBFD695" w14:textId="329FB9DF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E66530" w14:textId="06A278E4" w:rsidR="004962F3" w:rsidRPr="00401170" w:rsidRDefault="004962F3" w:rsidP="00EC74B7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C4E32A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4B9E7F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0C389E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E4CE01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AA7821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CF54D8" w14:textId="7777777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62F3" w:rsidRPr="00401170" w14:paraId="0204F42D" w14:textId="4EF6A78D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1397B9EB" w14:textId="69DE4345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EC43128" w14:textId="77A409D1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79E9BA2" w14:textId="1A136A4A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4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AC54FFE" w14:textId="5A679EA4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51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E9AC1AE" w14:textId="3CC0734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786B831" w14:textId="48C7A9E5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32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6552630" w14:textId="61C21182" w:rsidR="004962F3" w:rsidRPr="00401170" w:rsidRDefault="00F92FE5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449</w:t>
            </w:r>
          </w:p>
        </w:tc>
      </w:tr>
      <w:tr w:rsidR="004962F3" w:rsidRPr="00401170" w14:paraId="1C1B5468" w14:textId="7BA6D8F9" w:rsidTr="004962F3">
        <w:trPr>
          <w:trHeight w:val="288"/>
        </w:trPr>
        <w:tc>
          <w:tcPr>
            <w:tcW w:w="1728" w:type="dxa"/>
            <w:tcBorders>
              <w:top w:val="nil"/>
              <w:bottom w:val="nil"/>
            </w:tcBorders>
          </w:tcPr>
          <w:p w14:paraId="13180C29" w14:textId="55D1BA3B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C974203" w14:textId="6B199208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71CC31A6" w14:textId="78799515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1.3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1998EDD" w14:textId="0877A8A3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33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B0A7AF1" w14:textId="6DA4605F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.33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ADECAFB" w14:textId="31F8A997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26.08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01DE935" w14:textId="1B176436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6.513</w:t>
            </w:r>
          </w:p>
        </w:tc>
      </w:tr>
      <w:tr w:rsidR="004962F3" w:rsidRPr="00401170" w14:paraId="2E9A3B6C" w14:textId="768870EA" w:rsidTr="004962F3">
        <w:trPr>
          <w:trHeight w:val="288"/>
        </w:trPr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14:paraId="0E6A371C" w14:textId="29F37251" w:rsidR="004962F3" w:rsidRPr="00401170" w:rsidRDefault="004962F3" w:rsidP="00EC74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1BD0E5F8" w14:textId="4F042787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381328CC" w14:textId="38CB41D4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1.</w:t>
            </w:r>
            <w:r w:rsidR="003248D3" w:rsidRPr="00401170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5210DB72" w14:textId="4204825E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393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BBF8D3D" w14:textId="540465D1" w:rsidR="004962F3" w:rsidRPr="00401170" w:rsidRDefault="004962F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959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6B60B8F7" w14:textId="16BA75C7" w:rsidR="004962F3" w:rsidRPr="00401170" w:rsidRDefault="003248D3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-</w:t>
            </w:r>
            <w:r w:rsidR="00FD3F32" w:rsidRPr="00401170">
              <w:rPr>
                <w:rFonts w:ascii="Arial" w:hAnsi="Arial" w:cs="Arial"/>
                <w:sz w:val="22"/>
                <w:szCs w:val="22"/>
              </w:rPr>
              <w:t>3.191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14:paraId="78A4D496" w14:textId="46F228FB" w:rsidR="004962F3" w:rsidRPr="00401170" w:rsidRDefault="00FD3F32" w:rsidP="004962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0.808</w:t>
            </w:r>
          </w:p>
        </w:tc>
      </w:tr>
    </w:tbl>
    <w:p w14:paraId="0D2FD027" w14:textId="5A7C0DFD" w:rsidR="003B7452" w:rsidRPr="00401170" w:rsidRDefault="003B7452">
      <w:pPr>
        <w:rPr>
          <w:rFonts w:ascii="Arial" w:hAnsi="Arial" w:cs="Arial"/>
        </w:rPr>
      </w:pPr>
    </w:p>
    <w:p w14:paraId="643177BA" w14:textId="58CB0C16" w:rsidR="00232361" w:rsidRPr="00401170" w:rsidRDefault="00232361">
      <w:pPr>
        <w:rPr>
          <w:rFonts w:ascii="Arial" w:hAnsi="Arial" w:cs="Arial"/>
        </w:rPr>
      </w:pPr>
    </w:p>
    <w:p w14:paraId="009B88F4" w14:textId="69E1ADC3" w:rsidR="00232361" w:rsidRPr="00401170" w:rsidRDefault="00232361">
      <w:pPr>
        <w:rPr>
          <w:rFonts w:ascii="Arial" w:hAnsi="Arial" w:cs="Arial"/>
        </w:rPr>
      </w:pPr>
    </w:p>
    <w:p w14:paraId="11D409BB" w14:textId="0E85FB7E" w:rsidR="00232361" w:rsidRPr="00401170" w:rsidRDefault="00232361">
      <w:pPr>
        <w:rPr>
          <w:rFonts w:ascii="Arial" w:hAnsi="Arial" w:cs="Arial"/>
        </w:rPr>
      </w:pPr>
    </w:p>
    <w:p w14:paraId="450DB8DC" w14:textId="3A79B094" w:rsidR="00232361" w:rsidRPr="00401170" w:rsidRDefault="00232361">
      <w:pPr>
        <w:rPr>
          <w:rFonts w:ascii="Arial" w:hAnsi="Arial" w:cs="Arial"/>
        </w:rPr>
      </w:pPr>
    </w:p>
    <w:p w14:paraId="697803BE" w14:textId="0D681C4A" w:rsidR="00232361" w:rsidRPr="00401170" w:rsidRDefault="00232361">
      <w:pPr>
        <w:rPr>
          <w:rFonts w:ascii="Arial" w:hAnsi="Arial" w:cs="Arial"/>
        </w:rPr>
      </w:pPr>
    </w:p>
    <w:p w14:paraId="0198A328" w14:textId="614A622E" w:rsidR="00232361" w:rsidRPr="00401170" w:rsidRDefault="00232361">
      <w:pPr>
        <w:rPr>
          <w:rFonts w:ascii="Arial" w:hAnsi="Arial" w:cs="Arial"/>
        </w:rPr>
      </w:pPr>
    </w:p>
    <w:tbl>
      <w:tblPr>
        <w:tblStyle w:val="TableGrid"/>
        <w:tblW w:w="10800" w:type="dxa"/>
        <w:tblInd w:w="-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720"/>
        <w:gridCol w:w="1728"/>
        <w:gridCol w:w="1728"/>
        <w:gridCol w:w="1728"/>
        <w:gridCol w:w="1728"/>
        <w:gridCol w:w="1728"/>
      </w:tblGrid>
      <w:tr w:rsidR="00797DF9" w:rsidRPr="00401170" w14:paraId="40F17F0E" w14:textId="52AADDE9" w:rsidTr="00C5181C">
        <w:tc>
          <w:tcPr>
            <w:tcW w:w="388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8771D4" w14:textId="75965799" w:rsidR="00797DF9" w:rsidRPr="00401170" w:rsidRDefault="00797DF9" w:rsidP="00AB2E39">
            <w:pPr>
              <w:ind w:left="-250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</w:rPr>
              <w:lastRenderedPageBreak/>
              <w:t xml:space="preserve">   </w:t>
            </w:r>
            <w:r w:rsidR="008943FF" w:rsidRPr="00401170">
              <w:rPr>
                <w:rFonts w:ascii="Arial" w:hAnsi="Arial" w:cs="Arial"/>
                <w:b/>
                <w:bCs/>
                <w:sz w:val="22"/>
                <w:szCs w:val="22"/>
              </w:rPr>
              <w:t>Table 23:</w:t>
            </w:r>
            <w:r w:rsidR="008943FF"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1170">
              <w:rPr>
                <w:rFonts w:ascii="Arial" w:hAnsi="Arial" w:cs="Arial"/>
                <w:sz w:val="22"/>
                <w:szCs w:val="22"/>
              </w:rPr>
              <w:t>NOR</w:t>
            </w:r>
            <w:r w:rsidR="00401170">
              <w:rPr>
                <w:rFonts w:ascii="Arial" w:hAnsi="Arial" w:cs="Arial"/>
                <w:sz w:val="22"/>
                <w:szCs w:val="22"/>
              </w:rPr>
              <w:t xml:space="preserve"> test</w:t>
            </w:r>
          </w:p>
        </w:tc>
        <w:tc>
          <w:tcPr>
            <w:tcW w:w="6912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3D990E" w14:textId="5FC83ADF" w:rsidR="00797DF9" w:rsidRPr="00401170" w:rsidRDefault="00797DF9" w:rsidP="00AB2E39">
            <w:pPr>
              <w:ind w:left="-250"/>
              <w:rPr>
                <w:rFonts w:ascii="Arial" w:hAnsi="Arial" w:cs="Arial"/>
              </w:rPr>
            </w:pPr>
          </w:p>
        </w:tc>
      </w:tr>
      <w:tr w:rsidR="00797DF9" w:rsidRPr="00401170" w14:paraId="6BF69328" w14:textId="77777777" w:rsidTr="00C5181C">
        <w:trPr>
          <w:trHeight w:val="360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446F634C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00412F0F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5FB6FAC2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09BEDA0B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79BF99A1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D74914A" w14:textId="54FF06B7" w:rsidR="00797DF9" w:rsidRPr="00401170" w:rsidRDefault="00797DF9" w:rsidP="00797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797DF9" w:rsidRPr="00401170" w14:paraId="27F269CC" w14:textId="04255C8C" w:rsidTr="00C5181C">
        <w:trPr>
          <w:trHeight w:val="288"/>
        </w:trPr>
        <w:tc>
          <w:tcPr>
            <w:tcW w:w="1440" w:type="dxa"/>
            <w:tcBorders>
              <w:top w:val="nil"/>
              <w:bottom w:val="single" w:sz="18" w:space="0" w:color="auto"/>
            </w:tcBorders>
            <w:vAlign w:val="center"/>
          </w:tcPr>
          <w:p w14:paraId="1DF36964" w14:textId="77777777" w:rsidR="00635004" w:rsidRPr="00401170" w:rsidRDefault="00797DF9" w:rsidP="00635004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Acquisition</w:t>
            </w:r>
          </w:p>
          <w:p w14:paraId="0BA42656" w14:textId="1AA3EE23" w:rsidR="00797DF9" w:rsidRPr="00401170" w:rsidRDefault="00797DF9" w:rsidP="00635004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Phase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vAlign w:val="center"/>
          </w:tcPr>
          <w:p w14:paraId="335F7A73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n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70E95302" w14:textId="718E607E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Mean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15139FF0" w14:textId="115116BC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SD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42226DA3" w14:textId="6A114615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SEM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3DD4CE12" w14:textId="543D4D0D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Lower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285C194E" w14:textId="0CEB20BC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Upper</w:t>
            </w:r>
          </w:p>
        </w:tc>
      </w:tr>
      <w:tr w:rsidR="00797DF9" w:rsidRPr="00401170" w14:paraId="03D8C303" w14:textId="6D788861" w:rsidTr="00C5181C">
        <w:trPr>
          <w:trHeight w:val="288"/>
        </w:trPr>
        <w:tc>
          <w:tcPr>
            <w:tcW w:w="144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9D1881C" w14:textId="019627A3" w:rsidR="00797DF9" w:rsidRPr="00401170" w:rsidRDefault="00797DF9" w:rsidP="00FC1E11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Time (S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5F5B36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3AF391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DBB715C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79EF06B" w14:textId="2CEB662C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7A248B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14E899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</w:tr>
      <w:tr w:rsidR="00635004" w:rsidRPr="00401170" w14:paraId="6A930DEC" w14:textId="44639C5E" w:rsidTr="00C5181C">
        <w:trPr>
          <w:trHeight w:val="576"/>
        </w:trPr>
        <w:tc>
          <w:tcPr>
            <w:tcW w:w="1440" w:type="dxa"/>
            <w:vAlign w:val="center"/>
          </w:tcPr>
          <w:p w14:paraId="2DBE0DC0" w14:textId="11F9A890" w:rsidR="00635004" w:rsidRPr="00401170" w:rsidRDefault="00635004" w:rsidP="0063500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Sham</w:t>
            </w:r>
          </w:p>
        </w:tc>
        <w:tc>
          <w:tcPr>
            <w:tcW w:w="720" w:type="dxa"/>
            <w:vAlign w:val="center"/>
          </w:tcPr>
          <w:p w14:paraId="6F225969" w14:textId="78B11237" w:rsidR="00635004" w:rsidRPr="00401170" w:rsidRDefault="005E1E09" w:rsidP="00635004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4</w:t>
            </w:r>
          </w:p>
        </w:tc>
        <w:tc>
          <w:tcPr>
            <w:tcW w:w="1728" w:type="dxa"/>
            <w:vAlign w:val="center"/>
          </w:tcPr>
          <w:p w14:paraId="3D6790F3" w14:textId="0CD1C370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E1E09" w:rsidRPr="00401170">
              <w:rPr>
                <w:rFonts w:ascii="Arial" w:hAnsi="Arial" w:cs="Arial"/>
                <w:sz w:val="20"/>
                <w:szCs w:val="20"/>
              </w:rPr>
              <w:t>22.071</w:t>
            </w:r>
          </w:p>
          <w:p w14:paraId="13CD091C" w14:textId="091FB345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E1E09" w:rsidRPr="00401170">
              <w:rPr>
                <w:rFonts w:ascii="Arial" w:hAnsi="Arial" w:cs="Arial"/>
                <w:sz w:val="20"/>
                <w:szCs w:val="20"/>
              </w:rPr>
              <w:t xml:space="preserve"> 20.143</w:t>
            </w:r>
          </w:p>
        </w:tc>
        <w:tc>
          <w:tcPr>
            <w:tcW w:w="1728" w:type="dxa"/>
            <w:vAlign w:val="center"/>
          </w:tcPr>
          <w:p w14:paraId="568E2674" w14:textId="1C216AD4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E1E09" w:rsidRPr="00401170">
              <w:rPr>
                <w:rFonts w:ascii="Arial" w:hAnsi="Arial" w:cs="Arial"/>
                <w:sz w:val="20"/>
                <w:szCs w:val="20"/>
              </w:rPr>
              <w:t>17.063</w:t>
            </w:r>
          </w:p>
          <w:p w14:paraId="35C1DBA5" w14:textId="5EDF203F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E1E09" w:rsidRPr="00401170">
              <w:rPr>
                <w:rFonts w:ascii="Arial" w:hAnsi="Arial" w:cs="Arial"/>
                <w:sz w:val="20"/>
                <w:szCs w:val="20"/>
              </w:rPr>
              <w:t xml:space="preserve"> 11.707</w:t>
            </w:r>
          </w:p>
        </w:tc>
        <w:tc>
          <w:tcPr>
            <w:tcW w:w="1728" w:type="dxa"/>
            <w:vAlign w:val="center"/>
          </w:tcPr>
          <w:p w14:paraId="6EBEB9BE" w14:textId="2142B732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>4.560</w:t>
            </w:r>
          </w:p>
          <w:p w14:paraId="3BE3234E" w14:textId="1BA9757F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 xml:space="preserve"> 3.129</w:t>
            </w:r>
          </w:p>
        </w:tc>
        <w:tc>
          <w:tcPr>
            <w:tcW w:w="1728" w:type="dxa"/>
            <w:vAlign w:val="center"/>
          </w:tcPr>
          <w:p w14:paraId="2A9EB8DB" w14:textId="461980F3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>12.220</w:t>
            </w:r>
          </w:p>
          <w:p w14:paraId="13CE40A7" w14:textId="39B93BFA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2D50" w:rsidRPr="00401170">
              <w:rPr>
                <w:rFonts w:ascii="Arial" w:hAnsi="Arial" w:cs="Arial"/>
                <w:sz w:val="20"/>
                <w:szCs w:val="20"/>
              </w:rPr>
              <w:t>13.383</w:t>
            </w:r>
          </w:p>
        </w:tc>
        <w:tc>
          <w:tcPr>
            <w:tcW w:w="1728" w:type="dxa"/>
            <w:vAlign w:val="center"/>
          </w:tcPr>
          <w:p w14:paraId="014A93C3" w14:textId="272ED269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922D50" w:rsidRPr="00401170">
              <w:rPr>
                <w:rFonts w:ascii="Arial" w:hAnsi="Arial" w:cs="Arial"/>
                <w:sz w:val="20"/>
                <w:szCs w:val="20"/>
              </w:rPr>
              <w:t>31.923</w:t>
            </w:r>
          </w:p>
          <w:p w14:paraId="3C72ACC6" w14:textId="118024E9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922D50" w:rsidRPr="00401170">
              <w:rPr>
                <w:rFonts w:ascii="Arial" w:hAnsi="Arial" w:cs="Arial"/>
                <w:sz w:val="20"/>
                <w:szCs w:val="20"/>
              </w:rPr>
              <w:t xml:space="preserve"> 26.902</w:t>
            </w:r>
          </w:p>
        </w:tc>
      </w:tr>
      <w:tr w:rsidR="00635004" w:rsidRPr="00401170" w14:paraId="5E0AAEA2" w14:textId="395A7707" w:rsidTr="00C5181C">
        <w:trPr>
          <w:trHeight w:val="576"/>
        </w:trPr>
        <w:tc>
          <w:tcPr>
            <w:tcW w:w="1440" w:type="dxa"/>
            <w:vAlign w:val="center"/>
          </w:tcPr>
          <w:p w14:paraId="268A0CF9" w14:textId="5F752AFD" w:rsidR="00635004" w:rsidRPr="00401170" w:rsidRDefault="00635004" w:rsidP="0063500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0"/>
                <w:szCs w:val="20"/>
              </w:rPr>
              <w:t>v</w:t>
            </w:r>
            <w:r w:rsidRPr="00401170">
              <w:rPr>
                <w:rFonts w:ascii="Arial" w:hAnsi="Arial" w:cs="Arial"/>
                <w:sz w:val="20"/>
                <w:szCs w:val="20"/>
              </w:rPr>
              <w:t>ehicle</w:t>
            </w:r>
          </w:p>
        </w:tc>
        <w:tc>
          <w:tcPr>
            <w:tcW w:w="720" w:type="dxa"/>
            <w:vAlign w:val="center"/>
          </w:tcPr>
          <w:p w14:paraId="19207810" w14:textId="4DB49BD3" w:rsidR="00635004" w:rsidRPr="00401170" w:rsidRDefault="005E1E09" w:rsidP="00635004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6</w:t>
            </w:r>
          </w:p>
        </w:tc>
        <w:tc>
          <w:tcPr>
            <w:tcW w:w="1728" w:type="dxa"/>
            <w:vAlign w:val="center"/>
          </w:tcPr>
          <w:p w14:paraId="621A31DC" w14:textId="321A6CEC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1: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 xml:space="preserve"> 14.750</w:t>
            </w:r>
            <w:r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DAABBDB" w14:textId="08E9D4CA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 xml:space="preserve"> 11.313</w:t>
            </w:r>
          </w:p>
        </w:tc>
        <w:tc>
          <w:tcPr>
            <w:tcW w:w="1728" w:type="dxa"/>
            <w:vAlign w:val="center"/>
          </w:tcPr>
          <w:p w14:paraId="36B3102A" w14:textId="59D19C49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>11.693</w:t>
            </w:r>
          </w:p>
          <w:p w14:paraId="437330BE" w14:textId="7A47DDD2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 xml:space="preserve"> 11.453</w:t>
            </w:r>
          </w:p>
        </w:tc>
        <w:tc>
          <w:tcPr>
            <w:tcW w:w="1728" w:type="dxa"/>
            <w:vAlign w:val="center"/>
          </w:tcPr>
          <w:p w14:paraId="672C3E60" w14:textId="46ED7056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>2.923</w:t>
            </w:r>
          </w:p>
          <w:p w14:paraId="69F58351" w14:textId="62959203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 xml:space="preserve"> 2.863</w:t>
            </w:r>
          </w:p>
        </w:tc>
        <w:tc>
          <w:tcPr>
            <w:tcW w:w="1728" w:type="dxa"/>
            <w:vAlign w:val="center"/>
          </w:tcPr>
          <w:p w14:paraId="2D04C351" w14:textId="28704DD8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>8.519</w:t>
            </w:r>
          </w:p>
          <w:p w14:paraId="0ABBB490" w14:textId="39558605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 xml:space="preserve"> 5.210</w:t>
            </w:r>
          </w:p>
        </w:tc>
        <w:tc>
          <w:tcPr>
            <w:tcW w:w="1728" w:type="dxa"/>
            <w:vAlign w:val="center"/>
          </w:tcPr>
          <w:p w14:paraId="6E7EFDFB" w14:textId="06A33E94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>20.981</w:t>
            </w:r>
          </w:p>
          <w:p w14:paraId="5E951CF6" w14:textId="162F904E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 xml:space="preserve"> 17.415</w:t>
            </w:r>
          </w:p>
        </w:tc>
      </w:tr>
      <w:tr w:rsidR="00635004" w:rsidRPr="00401170" w14:paraId="037874D8" w14:textId="1A74B546" w:rsidTr="00C5181C">
        <w:trPr>
          <w:trHeight w:val="576"/>
        </w:trPr>
        <w:tc>
          <w:tcPr>
            <w:tcW w:w="1440" w:type="dxa"/>
            <w:vAlign w:val="center"/>
          </w:tcPr>
          <w:p w14:paraId="5ADA7124" w14:textId="51F0815D" w:rsidR="00635004" w:rsidRPr="00401170" w:rsidRDefault="00635004" w:rsidP="0063500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0"/>
                <w:szCs w:val="20"/>
              </w:rPr>
              <w:t>r</w:t>
            </w:r>
            <w:r w:rsidRPr="00401170">
              <w:rPr>
                <w:rFonts w:ascii="Arial" w:hAnsi="Arial" w:cs="Arial"/>
                <w:sz w:val="20"/>
                <w:szCs w:val="20"/>
              </w:rPr>
              <w:t>iluzole</w:t>
            </w:r>
            <w:proofErr w:type="spellEnd"/>
          </w:p>
        </w:tc>
        <w:tc>
          <w:tcPr>
            <w:tcW w:w="720" w:type="dxa"/>
            <w:vAlign w:val="center"/>
          </w:tcPr>
          <w:p w14:paraId="09334853" w14:textId="53F1B404" w:rsidR="00635004" w:rsidRPr="00401170" w:rsidRDefault="005E1E09" w:rsidP="00635004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2</w:t>
            </w:r>
          </w:p>
        </w:tc>
        <w:tc>
          <w:tcPr>
            <w:tcW w:w="1728" w:type="dxa"/>
            <w:vAlign w:val="center"/>
          </w:tcPr>
          <w:p w14:paraId="34F9C059" w14:textId="76E88267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>14.917</w:t>
            </w:r>
          </w:p>
          <w:p w14:paraId="0F6A4E41" w14:textId="3668113E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 xml:space="preserve"> 13.917</w:t>
            </w:r>
          </w:p>
        </w:tc>
        <w:tc>
          <w:tcPr>
            <w:tcW w:w="1728" w:type="dxa"/>
            <w:vAlign w:val="center"/>
          </w:tcPr>
          <w:p w14:paraId="5A1EFD77" w14:textId="3272600A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>16.692</w:t>
            </w:r>
          </w:p>
          <w:p w14:paraId="6CF8160A" w14:textId="093536F9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84ABA" w:rsidRPr="00401170">
              <w:rPr>
                <w:rFonts w:ascii="Arial" w:hAnsi="Arial" w:cs="Arial"/>
                <w:sz w:val="20"/>
                <w:szCs w:val="20"/>
              </w:rPr>
              <w:t xml:space="preserve"> 14.551</w:t>
            </w:r>
          </w:p>
        </w:tc>
        <w:tc>
          <w:tcPr>
            <w:tcW w:w="1728" w:type="dxa"/>
            <w:vAlign w:val="center"/>
          </w:tcPr>
          <w:p w14:paraId="6DE4C7BA" w14:textId="6FC841D5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>4.819</w:t>
            </w:r>
          </w:p>
          <w:p w14:paraId="7C48CCA1" w14:textId="473F4E92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40651" w:rsidRPr="00401170">
              <w:rPr>
                <w:rFonts w:ascii="Arial" w:hAnsi="Arial" w:cs="Arial"/>
                <w:sz w:val="20"/>
                <w:szCs w:val="20"/>
              </w:rPr>
              <w:t xml:space="preserve"> 4.200</w:t>
            </w:r>
          </w:p>
        </w:tc>
        <w:tc>
          <w:tcPr>
            <w:tcW w:w="1728" w:type="dxa"/>
            <w:vAlign w:val="center"/>
          </w:tcPr>
          <w:p w14:paraId="001CE105" w14:textId="6998A825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>4.311</w:t>
            </w:r>
          </w:p>
          <w:p w14:paraId="0FDF4576" w14:textId="0B9D57FE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 xml:space="preserve"> 4.672</w:t>
            </w:r>
          </w:p>
        </w:tc>
        <w:tc>
          <w:tcPr>
            <w:tcW w:w="1728" w:type="dxa"/>
            <w:vAlign w:val="center"/>
          </w:tcPr>
          <w:p w14:paraId="42074B52" w14:textId="1A2248A1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>25.522</w:t>
            </w:r>
          </w:p>
          <w:p w14:paraId="0A5AF68E" w14:textId="6A1C53B3" w:rsidR="00635004" w:rsidRPr="00401170" w:rsidRDefault="00635004" w:rsidP="0063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C1E11" w:rsidRPr="00401170">
              <w:rPr>
                <w:rFonts w:ascii="Arial" w:hAnsi="Arial" w:cs="Arial"/>
                <w:sz w:val="20"/>
                <w:szCs w:val="20"/>
              </w:rPr>
              <w:t xml:space="preserve"> 23.162</w:t>
            </w:r>
          </w:p>
        </w:tc>
      </w:tr>
      <w:tr w:rsidR="00797DF9" w:rsidRPr="00401170" w14:paraId="0AA7AECD" w14:textId="54FA6940" w:rsidTr="00C5181C">
        <w:trPr>
          <w:trHeight w:val="288"/>
        </w:trPr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3F27460E" w14:textId="22119CD6" w:rsidR="00797DF9" w:rsidRPr="00401170" w:rsidRDefault="00797DF9" w:rsidP="00FC1E11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 xml:space="preserve">% of </w:t>
            </w:r>
            <w:r w:rsidR="00FC1E11" w:rsidRPr="00401170">
              <w:rPr>
                <w:rFonts w:ascii="Arial" w:hAnsi="Arial" w:cs="Arial"/>
                <w:sz w:val="21"/>
                <w:szCs w:val="21"/>
              </w:rPr>
              <w:t>T</w:t>
            </w:r>
            <w:r w:rsidRPr="00401170">
              <w:rPr>
                <w:rFonts w:ascii="Arial" w:hAnsi="Arial" w:cs="Arial"/>
                <w:sz w:val="21"/>
                <w:szCs w:val="21"/>
              </w:rPr>
              <w:t>ime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0B75AC7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522805F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3421F138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47A3B4EC" w14:textId="0472688F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6E6097AD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25A4A1B4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4ABA" w:rsidRPr="00401170" w14:paraId="5DFCB346" w14:textId="19A87CFD" w:rsidTr="00C5181C">
        <w:trPr>
          <w:trHeight w:val="576"/>
        </w:trPr>
        <w:tc>
          <w:tcPr>
            <w:tcW w:w="1440" w:type="dxa"/>
            <w:vAlign w:val="center"/>
          </w:tcPr>
          <w:p w14:paraId="5DE9B820" w14:textId="2B3F0C9C" w:rsidR="00A84ABA" w:rsidRPr="00401170" w:rsidRDefault="00A84ABA" w:rsidP="00A84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Sham</w:t>
            </w:r>
          </w:p>
        </w:tc>
        <w:tc>
          <w:tcPr>
            <w:tcW w:w="720" w:type="dxa"/>
            <w:vAlign w:val="center"/>
          </w:tcPr>
          <w:p w14:paraId="6A4992AB" w14:textId="2889E65F" w:rsidR="00A84ABA" w:rsidRPr="00401170" w:rsidRDefault="00A84ABA" w:rsidP="00A84ABA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4</w:t>
            </w:r>
          </w:p>
        </w:tc>
        <w:tc>
          <w:tcPr>
            <w:tcW w:w="1728" w:type="dxa"/>
            <w:vAlign w:val="center"/>
          </w:tcPr>
          <w:p w14:paraId="73F798B1" w14:textId="2C8D0127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50.792</w:t>
            </w:r>
          </w:p>
          <w:p w14:paraId="238C8B4E" w14:textId="32F6A5CF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49.208</w:t>
            </w:r>
          </w:p>
        </w:tc>
        <w:tc>
          <w:tcPr>
            <w:tcW w:w="1728" w:type="dxa"/>
            <w:vAlign w:val="center"/>
          </w:tcPr>
          <w:p w14:paraId="69765C1D" w14:textId="6F0B0920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8.128</w:t>
            </w:r>
          </w:p>
          <w:p w14:paraId="63B85115" w14:textId="27C09139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8.128</w:t>
            </w:r>
          </w:p>
        </w:tc>
        <w:tc>
          <w:tcPr>
            <w:tcW w:w="1728" w:type="dxa"/>
            <w:vAlign w:val="center"/>
          </w:tcPr>
          <w:p w14:paraId="5774776D" w14:textId="0C6EEDB6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2.172</w:t>
            </w:r>
          </w:p>
          <w:p w14:paraId="61C8F95D" w14:textId="44C45D3D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2.172</w:t>
            </w:r>
          </w:p>
        </w:tc>
        <w:tc>
          <w:tcPr>
            <w:tcW w:w="1728" w:type="dxa"/>
            <w:vAlign w:val="center"/>
          </w:tcPr>
          <w:p w14:paraId="3A5CCC95" w14:textId="636E6E70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46.099</w:t>
            </w:r>
          </w:p>
          <w:p w14:paraId="7613504E" w14:textId="4F9A351E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44.515</w:t>
            </w:r>
          </w:p>
        </w:tc>
        <w:tc>
          <w:tcPr>
            <w:tcW w:w="1728" w:type="dxa"/>
            <w:vAlign w:val="center"/>
          </w:tcPr>
          <w:p w14:paraId="38730887" w14:textId="433666EB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55.485</w:t>
            </w:r>
          </w:p>
          <w:p w14:paraId="6FCFB17A" w14:textId="4C54DAB1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53.901</w:t>
            </w:r>
          </w:p>
        </w:tc>
      </w:tr>
      <w:tr w:rsidR="00A84ABA" w:rsidRPr="00401170" w14:paraId="2D17A033" w14:textId="45804EF2" w:rsidTr="008943FF">
        <w:trPr>
          <w:trHeight w:val="576"/>
        </w:trPr>
        <w:tc>
          <w:tcPr>
            <w:tcW w:w="1440" w:type="dxa"/>
            <w:tcBorders>
              <w:bottom w:val="nil"/>
            </w:tcBorders>
            <w:vAlign w:val="center"/>
          </w:tcPr>
          <w:p w14:paraId="427676D8" w14:textId="14ECF597" w:rsidR="00A84ABA" w:rsidRPr="00401170" w:rsidRDefault="00A84ABA" w:rsidP="00A84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0"/>
                <w:szCs w:val="20"/>
              </w:rPr>
              <w:t>v</w:t>
            </w:r>
            <w:r w:rsidRPr="00401170">
              <w:rPr>
                <w:rFonts w:ascii="Arial" w:hAnsi="Arial" w:cs="Arial"/>
                <w:sz w:val="20"/>
                <w:szCs w:val="20"/>
              </w:rPr>
              <w:t>ehicl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5BA2452" w14:textId="3C264B08" w:rsidR="00A84ABA" w:rsidRPr="00401170" w:rsidRDefault="00A84ABA" w:rsidP="00A84ABA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</w:t>
            </w:r>
            <w:r w:rsidR="005B3791" w:rsidRPr="00401170">
              <w:rPr>
                <w:rFonts w:ascii="Arial" w:hAnsi="Arial" w:cs="Arial"/>
              </w:rPr>
              <w:t>4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32920007" w14:textId="229A782F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58.036</w:t>
            </w:r>
          </w:p>
          <w:p w14:paraId="61102E2F" w14:textId="35E4ECA6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41.964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77D23F5C" w14:textId="7AAC4DD9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24.130</w:t>
            </w:r>
          </w:p>
          <w:p w14:paraId="22663A10" w14:textId="50036747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24.130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3B6EC652" w14:textId="629D8C1F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6.449</w:t>
            </w:r>
          </w:p>
          <w:p w14:paraId="44C8BD75" w14:textId="442111C3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6.449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59F0C70C" w14:textId="0A47EC9A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44.103</w:t>
            </w:r>
          </w:p>
          <w:p w14:paraId="6418F90F" w14:textId="19ED990E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28.032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791E3F5F" w14:textId="273FC6F3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71.968</w:t>
            </w:r>
          </w:p>
          <w:p w14:paraId="6661782C" w14:textId="33C5406D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55.897</w:t>
            </w:r>
          </w:p>
        </w:tc>
      </w:tr>
      <w:tr w:rsidR="00A84ABA" w:rsidRPr="00401170" w14:paraId="03933235" w14:textId="370753F5" w:rsidTr="008943FF">
        <w:trPr>
          <w:trHeight w:val="576"/>
        </w:trPr>
        <w:tc>
          <w:tcPr>
            <w:tcW w:w="1440" w:type="dxa"/>
            <w:tcBorders>
              <w:top w:val="nil"/>
              <w:bottom w:val="single" w:sz="18" w:space="0" w:color="auto"/>
            </w:tcBorders>
            <w:vAlign w:val="center"/>
          </w:tcPr>
          <w:p w14:paraId="7E697FA4" w14:textId="5ED03580" w:rsidR="00A84ABA" w:rsidRPr="00401170" w:rsidRDefault="00A84ABA" w:rsidP="00A84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0"/>
                <w:szCs w:val="20"/>
              </w:rPr>
              <w:t>r</w:t>
            </w:r>
            <w:r w:rsidRPr="00401170">
              <w:rPr>
                <w:rFonts w:ascii="Arial" w:hAnsi="Arial" w:cs="Arial"/>
                <w:sz w:val="20"/>
                <w:szCs w:val="20"/>
              </w:rPr>
              <w:t>iluzole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vAlign w:val="center"/>
          </w:tcPr>
          <w:p w14:paraId="3052C2D8" w14:textId="1CED81C0" w:rsidR="00A84ABA" w:rsidRPr="00401170" w:rsidRDefault="00A84ABA" w:rsidP="00A84ABA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</w:t>
            </w:r>
            <w:r w:rsidR="005B3791" w:rsidRPr="00401170">
              <w:rPr>
                <w:rFonts w:ascii="Arial" w:hAnsi="Arial" w:cs="Arial"/>
              </w:rPr>
              <w:t>1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4823874A" w14:textId="2295A786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49.049</w:t>
            </w:r>
          </w:p>
          <w:p w14:paraId="7209B381" w14:textId="7E596206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50.951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650751CE" w14:textId="3C3C3390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>16.727</w:t>
            </w:r>
          </w:p>
          <w:p w14:paraId="72DA73F3" w14:textId="0CC3C537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5B3791" w:rsidRPr="00401170">
              <w:rPr>
                <w:rFonts w:ascii="Arial" w:hAnsi="Arial" w:cs="Arial"/>
                <w:sz w:val="20"/>
                <w:szCs w:val="20"/>
              </w:rPr>
              <w:t xml:space="preserve"> 16.727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254AD151" w14:textId="2E4BFC7E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>5.043</w:t>
            </w:r>
          </w:p>
          <w:p w14:paraId="7938504C" w14:textId="46514537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9524F" w:rsidRPr="00401170">
              <w:rPr>
                <w:rFonts w:ascii="Arial" w:hAnsi="Arial" w:cs="Arial"/>
                <w:sz w:val="20"/>
                <w:szCs w:val="20"/>
              </w:rPr>
              <w:t xml:space="preserve"> 5.043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17D8D183" w14:textId="38E764EE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04B07" w:rsidRPr="00401170">
              <w:rPr>
                <w:rFonts w:ascii="Arial" w:hAnsi="Arial" w:cs="Arial"/>
                <w:sz w:val="20"/>
                <w:szCs w:val="20"/>
              </w:rPr>
              <w:t>37.812</w:t>
            </w:r>
          </w:p>
          <w:p w14:paraId="006D7E4E" w14:textId="0F494B5C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04B07" w:rsidRPr="00401170">
              <w:rPr>
                <w:rFonts w:ascii="Arial" w:hAnsi="Arial" w:cs="Arial"/>
                <w:sz w:val="20"/>
                <w:szCs w:val="20"/>
              </w:rPr>
              <w:t xml:space="preserve"> 39.713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7FB59829" w14:textId="23257739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1: </w:t>
            </w:r>
            <w:r w:rsidR="00104B07" w:rsidRPr="00401170">
              <w:rPr>
                <w:rFonts w:ascii="Arial" w:hAnsi="Arial" w:cs="Arial"/>
                <w:sz w:val="20"/>
                <w:szCs w:val="20"/>
              </w:rPr>
              <w:t>60.287</w:t>
            </w:r>
          </w:p>
          <w:p w14:paraId="2F2CC256" w14:textId="59459E8F" w:rsidR="00A84ABA" w:rsidRPr="00401170" w:rsidRDefault="00A84ABA" w:rsidP="00A84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104B07" w:rsidRPr="00401170">
              <w:rPr>
                <w:rFonts w:ascii="Arial" w:hAnsi="Arial" w:cs="Arial"/>
                <w:sz w:val="20"/>
                <w:szCs w:val="20"/>
              </w:rPr>
              <w:t xml:space="preserve"> 62.188</w:t>
            </w:r>
          </w:p>
        </w:tc>
      </w:tr>
      <w:tr w:rsidR="00797DF9" w:rsidRPr="00401170" w14:paraId="34F2CEA1" w14:textId="77777777" w:rsidTr="008943FF">
        <w:trPr>
          <w:trHeight w:val="360"/>
        </w:trPr>
        <w:tc>
          <w:tcPr>
            <w:tcW w:w="1440" w:type="dxa"/>
            <w:tcBorders>
              <w:top w:val="single" w:sz="18" w:space="0" w:color="auto"/>
              <w:bottom w:val="nil"/>
            </w:tcBorders>
            <w:vAlign w:val="bottom"/>
          </w:tcPr>
          <w:p w14:paraId="78221A19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bottom"/>
          </w:tcPr>
          <w:p w14:paraId="4F502359" w14:textId="77777777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nil"/>
            </w:tcBorders>
            <w:vAlign w:val="bottom"/>
          </w:tcPr>
          <w:p w14:paraId="5068E752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nil"/>
            </w:tcBorders>
            <w:vAlign w:val="bottom"/>
          </w:tcPr>
          <w:p w14:paraId="637F1465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nil"/>
            </w:tcBorders>
            <w:vAlign w:val="bottom"/>
          </w:tcPr>
          <w:p w14:paraId="1D3E5E34" w14:textId="77777777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56" w:type="dxa"/>
            <w:gridSpan w:val="2"/>
            <w:tcBorders>
              <w:top w:val="single" w:sz="18" w:space="0" w:color="auto"/>
            </w:tcBorders>
            <w:vAlign w:val="bottom"/>
          </w:tcPr>
          <w:p w14:paraId="23BD6C5C" w14:textId="62B531DE" w:rsidR="00797DF9" w:rsidRPr="00401170" w:rsidRDefault="00797DF9" w:rsidP="00797D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797DF9" w:rsidRPr="00401170" w14:paraId="07247241" w14:textId="1455462A" w:rsidTr="00C5181C">
        <w:trPr>
          <w:trHeight w:val="288"/>
        </w:trPr>
        <w:tc>
          <w:tcPr>
            <w:tcW w:w="1440" w:type="dxa"/>
            <w:tcBorders>
              <w:top w:val="nil"/>
            </w:tcBorders>
            <w:vAlign w:val="center"/>
          </w:tcPr>
          <w:p w14:paraId="767C8FCC" w14:textId="77777777" w:rsidR="00635004" w:rsidRPr="00401170" w:rsidRDefault="00797DF9" w:rsidP="00AB2E39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Retrieval</w:t>
            </w:r>
          </w:p>
          <w:p w14:paraId="7548DBAC" w14:textId="23D32699" w:rsidR="00797DF9" w:rsidRPr="00401170" w:rsidRDefault="00797DF9" w:rsidP="00AB2E39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Phase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7204C40" w14:textId="17C77E43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n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7D19E2FA" w14:textId="52EAEC60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Mean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652585B5" w14:textId="6860991A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SD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6B875861" w14:textId="5BFD5C08" w:rsidR="00797DF9" w:rsidRPr="00401170" w:rsidRDefault="00797DF9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SEM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2566318" w14:textId="1395E6EA" w:rsidR="00797DF9" w:rsidRPr="00401170" w:rsidRDefault="00DF2CBB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Lower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6716F35" w14:textId="544222B4" w:rsidR="00797DF9" w:rsidRPr="00401170" w:rsidRDefault="00DF2CBB" w:rsidP="00797DF9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Upper</w:t>
            </w:r>
          </w:p>
        </w:tc>
      </w:tr>
      <w:tr w:rsidR="007B024D" w:rsidRPr="00401170" w14:paraId="3B5E1D9A" w14:textId="45815EE0" w:rsidTr="00C5181C">
        <w:trPr>
          <w:trHeight w:val="288"/>
        </w:trPr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40F9D3C0" w14:textId="261519F3" w:rsidR="007B024D" w:rsidRPr="00401170" w:rsidRDefault="007B024D" w:rsidP="007B024D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Time (S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B3D5070" w14:textId="77777777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A43B18E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13F4E4F4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61FF5865" w14:textId="419F365A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1BEF034B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F2191F7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024D" w:rsidRPr="00401170" w14:paraId="3110466A" w14:textId="392E4EF7" w:rsidTr="00C5181C">
        <w:trPr>
          <w:trHeight w:val="576"/>
        </w:trPr>
        <w:tc>
          <w:tcPr>
            <w:tcW w:w="1440" w:type="dxa"/>
            <w:vAlign w:val="center"/>
          </w:tcPr>
          <w:p w14:paraId="24A2701E" w14:textId="170BCB4E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Sham</w:t>
            </w:r>
          </w:p>
        </w:tc>
        <w:tc>
          <w:tcPr>
            <w:tcW w:w="720" w:type="dxa"/>
            <w:vAlign w:val="center"/>
          </w:tcPr>
          <w:p w14:paraId="06B3FA35" w14:textId="5CD5B2AD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4</w:t>
            </w:r>
          </w:p>
        </w:tc>
        <w:tc>
          <w:tcPr>
            <w:tcW w:w="1728" w:type="dxa"/>
            <w:vAlign w:val="center"/>
          </w:tcPr>
          <w:p w14:paraId="6CFA7A72" w14:textId="198BAFF2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C5181C" w:rsidRPr="00401170">
              <w:rPr>
                <w:rFonts w:ascii="Arial" w:hAnsi="Arial" w:cs="Arial"/>
                <w:sz w:val="20"/>
                <w:szCs w:val="20"/>
              </w:rPr>
              <w:t>12.71</w:t>
            </w:r>
            <w:r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192656C" w14:textId="62FEA6BB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C5181C" w:rsidRPr="00401170">
              <w:rPr>
                <w:rFonts w:ascii="Arial" w:hAnsi="Arial" w:cs="Arial"/>
                <w:sz w:val="20"/>
                <w:szCs w:val="20"/>
              </w:rPr>
              <w:t xml:space="preserve"> 19.79</w:t>
            </w:r>
          </w:p>
        </w:tc>
        <w:tc>
          <w:tcPr>
            <w:tcW w:w="1728" w:type="dxa"/>
            <w:vAlign w:val="center"/>
          </w:tcPr>
          <w:p w14:paraId="7F752983" w14:textId="1174D9A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5.24</w:t>
            </w:r>
          </w:p>
          <w:p w14:paraId="5FB2A82E" w14:textId="539F9F4E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10.06</w:t>
            </w:r>
          </w:p>
        </w:tc>
        <w:tc>
          <w:tcPr>
            <w:tcW w:w="1728" w:type="dxa"/>
            <w:vAlign w:val="center"/>
          </w:tcPr>
          <w:p w14:paraId="0BFE9FF4" w14:textId="7865A7C2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17762"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9735F" w:rsidRPr="00401170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2849B37B" w14:textId="103DB11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9735F" w:rsidRPr="00401170">
              <w:rPr>
                <w:rFonts w:ascii="Arial" w:hAnsi="Arial" w:cs="Arial"/>
                <w:sz w:val="20"/>
                <w:szCs w:val="20"/>
              </w:rPr>
              <w:t xml:space="preserve"> 2.69</w:t>
            </w:r>
          </w:p>
        </w:tc>
        <w:tc>
          <w:tcPr>
            <w:tcW w:w="1728" w:type="dxa"/>
            <w:vAlign w:val="center"/>
          </w:tcPr>
          <w:p w14:paraId="675D4810" w14:textId="3DC2C42C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>9.69</w:t>
            </w:r>
            <w:r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E7747F5" w14:textId="0C8659B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 xml:space="preserve"> 13.98</w:t>
            </w:r>
          </w:p>
        </w:tc>
        <w:tc>
          <w:tcPr>
            <w:tcW w:w="1728" w:type="dxa"/>
            <w:vAlign w:val="center"/>
          </w:tcPr>
          <w:p w14:paraId="1D22C28B" w14:textId="1EC20C41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 xml:space="preserve"> 15.7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0982BB4" w14:textId="4068A94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25.59</w:t>
            </w:r>
          </w:p>
        </w:tc>
      </w:tr>
      <w:tr w:rsidR="007B024D" w:rsidRPr="00401170" w14:paraId="73A1A7F2" w14:textId="047465FE" w:rsidTr="00C5181C">
        <w:trPr>
          <w:trHeight w:val="576"/>
        </w:trPr>
        <w:tc>
          <w:tcPr>
            <w:tcW w:w="1440" w:type="dxa"/>
            <w:vAlign w:val="center"/>
          </w:tcPr>
          <w:p w14:paraId="586A2420" w14:textId="6A1FE4EE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0"/>
                <w:szCs w:val="20"/>
              </w:rPr>
              <w:t>v</w:t>
            </w:r>
            <w:r w:rsidRPr="00401170">
              <w:rPr>
                <w:rFonts w:ascii="Arial" w:hAnsi="Arial" w:cs="Arial"/>
                <w:sz w:val="20"/>
                <w:szCs w:val="20"/>
              </w:rPr>
              <w:t>ehicle</w:t>
            </w:r>
          </w:p>
        </w:tc>
        <w:tc>
          <w:tcPr>
            <w:tcW w:w="720" w:type="dxa"/>
            <w:vAlign w:val="center"/>
          </w:tcPr>
          <w:p w14:paraId="7AF8D4BC" w14:textId="2F86451A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6</w:t>
            </w:r>
          </w:p>
        </w:tc>
        <w:tc>
          <w:tcPr>
            <w:tcW w:w="1728" w:type="dxa"/>
            <w:vAlign w:val="center"/>
          </w:tcPr>
          <w:p w14:paraId="12F9FB76" w14:textId="5B81B1B7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>10.69</w:t>
            </w:r>
          </w:p>
          <w:p w14:paraId="37062CD4" w14:textId="569534F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12.06</w:t>
            </w:r>
          </w:p>
        </w:tc>
        <w:tc>
          <w:tcPr>
            <w:tcW w:w="1728" w:type="dxa"/>
            <w:vAlign w:val="center"/>
          </w:tcPr>
          <w:p w14:paraId="5F89C724" w14:textId="407A81E7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>11.24</w:t>
            </w:r>
          </w:p>
          <w:p w14:paraId="44A414CB" w14:textId="0070B0A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10.94</w:t>
            </w:r>
          </w:p>
        </w:tc>
        <w:tc>
          <w:tcPr>
            <w:tcW w:w="1728" w:type="dxa"/>
            <w:vAlign w:val="center"/>
          </w:tcPr>
          <w:p w14:paraId="0E638F31" w14:textId="7AA4215E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9735F" w:rsidRPr="00401170">
              <w:rPr>
                <w:rFonts w:ascii="Arial" w:hAnsi="Arial" w:cs="Arial"/>
                <w:sz w:val="20"/>
                <w:szCs w:val="20"/>
              </w:rPr>
              <w:t>2.81</w:t>
            </w:r>
          </w:p>
          <w:p w14:paraId="02F296AA" w14:textId="6BB01982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9735F" w:rsidRPr="00401170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1728" w:type="dxa"/>
            <w:vAlign w:val="center"/>
          </w:tcPr>
          <w:p w14:paraId="077EDE0D" w14:textId="5244BAD2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4.70</w:t>
            </w:r>
          </w:p>
          <w:p w14:paraId="2F8A9C79" w14:textId="01F1DC60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 xml:space="preserve"> 6.23</w:t>
            </w:r>
          </w:p>
        </w:tc>
        <w:tc>
          <w:tcPr>
            <w:tcW w:w="1728" w:type="dxa"/>
            <w:vAlign w:val="center"/>
          </w:tcPr>
          <w:p w14:paraId="0A08033D" w14:textId="1CB7E9B8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16.67</w:t>
            </w:r>
          </w:p>
          <w:p w14:paraId="0079682A" w14:textId="6373138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 xml:space="preserve"> 17.89</w:t>
            </w:r>
          </w:p>
        </w:tc>
      </w:tr>
      <w:tr w:rsidR="007B024D" w:rsidRPr="00401170" w14:paraId="5B5ABF1F" w14:textId="5D6D79FE" w:rsidTr="00C5181C">
        <w:trPr>
          <w:trHeight w:val="576"/>
        </w:trPr>
        <w:tc>
          <w:tcPr>
            <w:tcW w:w="1440" w:type="dxa"/>
            <w:vAlign w:val="center"/>
          </w:tcPr>
          <w:p w14:paraId="1BB4E587" w14:textId="2E9F1ABE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0"/>
                <w:szCs w:val="20"/>
              </w:rPr>
              <w:t>r</w:t>
            </w:r>
            <w:r w:rsidRPr="00401170">
              <w:rPr>
                <w:rFonts w:ascii="Arial" w:hAnsi="Arial" w:cs="Arial"/>
                <w:sz w:val="20"/>
                <w:szCs w:val="20"/>
              </w:rPr>
              <w:t>iluzole</w:t>
            </w:r>
            <w:proofErr w:type="spellEnd"/>
          </w:p>
        </w:tc>
        <w:tc>
          <w:tcPr>
            <w:tcW w:w="720" w:type="dxa"/>
            <w:vAlign w:val="center"/>
          </w:tcPr>
          <w:p w14:paraId="05D63434" w14:textId="58407990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2</w:t>
            </w:r>
          </w:p>
        </w:tc>
        <w:tc>
          <w:tcPr>
            <w:tcW w:w="1728" w:type="dxa"/>
            <w:vAlign w:val="center"/>
          </w:tcPr>
          <w:p w14:paraId="253F0F34" w14:textId="3A49879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>8.92</w:t>
            </w:r>
          </w:p>
          <w:p w14:paraId="059D5F4C" w14:textId="72798B8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14.50</w:t>
            </w:r>
          </w:p>
        </w:tc>
        <w:tc>
          <w:tcPr>
            <w:tcW w:w="1728" w:type="dxa"/>
            <w:vAlign w:val="center"/>
          </w:tcPr>
          <w:p w14:paraId="23CE0194" w14:textId="2663093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>8.62</w:t>
            </w:r>
          </w:p>
          <w:p w14:paraId="5BBF197F" w14:textId="6519592E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FE428C" w:rsidRPr="00401170">
              <w:rPr>
                <w:rFonts w:ascii="Arial" w:hAnsi="Arial" w:cs="Arial"/>
                <w:sz w:val="20"/>
                <w:szCs w:val="20"/>
              </w:rPr>
              <w:t xml:space="preserve"> 14.87</w:t>
            </w:r>
          </w:p>
        </w:tc>
        <w:tc>
          <w:tcPr>
            <w:tcW w:w="1728" w:type="dxa"/>
            <w:vAlign w:val="center"/>
          </w:tcPr>
          <w:p w14:paraId="2A4E4D53" w14:textId="5FF716C1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>2.49</w:t>
            </w:r>
          </w:p>
          <w:p w14:paraId="015DA720" w14:textId="7BB10CB0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F2CBB" w:rsidRPr="00401170">
              <w:rPr>
                <w:rFonts w:ascii="Arial" w:hAnsi="Arial" w:cs="Arial"/>
                <w:sz w:val="20"/>
                <w:szCs w:val="20"/>
              </w:rPr>
              <w:t xml:space="preserve"> 4.29</w:t>
            </w:r>
          </w:p>
        </w:tc>
        <w:tc>
          <w:tcPr>
            <w:tcW w:w="1728" w:type="dxa"/>
            <w:vAlign w:val="center"/>
          </w:tcPr>
          <w:p w14:paraId="250C0A43" w14:textId="57ABFF96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3.44</w:t>
            </w:r>
          </w:p>
          <w:p w14:paraId="00E1392A" w14:textId="2CFD0A13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 xml:space="preserve"> 5.05</w:t>
            </w:r>
          </w:p>
        </w:tc>
        <w:tc>
          <w:tcPr>
            <w:tcW w:w="1728" w:type="dxa"/>
            <w:vAlign w:val="center"/>
          </w:tcPr>
          <w:p w14:paraId="5E86351A" w14:textId="26A352EF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>14.39</w:t>
            </w:r>
          </w:p>
          <w:p w14:paraId="4BEDECC0" w14:textId="0EF0088D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D36392" w:rsidRPr="00401170">
              <w:rPr>
                <w:rFonts w:ascii="Arial" w:hAnsi="Arial" w:cs="Arial"/>
                <w:sz w:val="20"/>
                <w:szCs w:val="20"/>
              </w:rPr>
              <w:t xml:space="preserve"> 23.95</w:t>
            </w:r>
          </w:p>
        </w:tc>
      </w:tr>
      <w:tr w:rsidR="007B024D" w:rsidRPr="00401170" w14:paraId="0874BF04" w14:textId="7F036BBE" w:rsidTr="00C5181C">
        <w:trPr>
          <w:trHeight w:val="288"/>
        </w:trPr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4362FCCF" w14:textId="08B9B73B" w:rsidR="007B024D" w:rsidRPr="00401170" w:rsidRDefault="007B024D" w:rsidP="007B024D">
            <w:pPr>
              <w:rPr>
                <w:rFonts w:ascii="Arial" w:hAnsi="Arial" w:cs="Arial"/>
                <w:sz w:val="21"/>
                <w:szCs w:val="21"/>
              </w:rPr>
            </w:pPr>
            <w:r w:rsidRPr="00401170">
              <w:rPr>
                <w:rFonts w:ascii="Arial" w:hAnsi="Arial" w:cs="Arial"/>
                <w:sz w:val="21"/>
                <w:szCs w:val="21"/>
              </w:rPr>
              <w:t>% of Time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7897C0C" w14:textId="77777777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0068B2F4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89270A2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4BA5DEE8" w14:textId="4D4203A3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356540D3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41494412" w14:textId="77777777" w:rsidR="007B024D" w:rsidRPr="00401170" w:rsidRDefault="007B024D" w:rsidP="007B02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024D" w:rsidRPr="00401170" w14:paraId="2913B66C" w14:textId="55910BE8" w:rsidTr="00C5181C">
        <w:trPr>
          <w:trHeight w:val="576"/>
        </w:trPr>
        <w:tc>
          <w:tcPr>
            <w:tcW w:w="1440" w:type="dxa"/>
            <w:vAlign w:val="center"/>
          </w:tcPr>
          <w:p w14:paraId="01D0A033" w14:textId="0D3BF48A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Sham</w:t>
            </w:r>
          </w:p>
        </w:tc>
        <w:tc>
          <w:tcPr>
            <w:tcW w:w="720" w:type="dxa"/>
            <w:vAlign w:val="center"/>
          </w:tcPr>
          <w:p w14:paraId="3B9E6A4B" w14:textId="070349C8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4</w:t>
            </w:r>
          </w:p>
        </w:tc>
        <w:tc>
          <w:tcPr>
            <w:tcW w:w="1728" w:type="dxa"/>
            <w:vAlign w:val="center"/>
          </w:tcPr>
          <w:p w14:paraId="53F77609" w14:textId="1007B927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Obj. 2:</w:t>
            </w:r>
            <w:r w:rsidR="00A66F55"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41.74</w:t>
            </w:r>
          </w:p>
          <w:p w14:paraId="476087B4" w14:textId="3D96B36C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58.26</w:t>
            </w:r>
          </w:p>
        </w:tc>
        <w:tc>
          <w:tcPr>
            <w:tcW w:w="1728" w:type="dxa"/>
            <w:vAlign w:val="center"/>
          </w:tcPr>
          <w:p w14:paraId="76777175" w14:textId="6116E698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13.59</w:t>
            </w:r>
            <w:r w:rsidRPr="004011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6D950E6" w14:textId="020B6236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13.59</w:t>
            </w:r>
          </w:p>
        </w:tc>
        <w:tc>
          <w:tcPr>
            <w:tcW w:w="1728" w:type="dxa"/>
            <w:vAlign w:val="center"/>
          </w:tcPr>
          <w:p w14:paraId="5FC0FDC5" w14:textId="7407D94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>3.63</w:t>
            </w:r>
          </w:p>
          <w:p w14:paraId="5D42E7AB" w14:textId="2D816626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 xml:space="preserve"> 3.63</w:t>
            </w:r>
          </w:p>
        </w:tc>
        <w:tc>
          <w:tcPr>
            <w:tcW w:w="1728" w:type="dxa"/>
            <w:vAlign w:val="center"/>
          </w:tcPr>
          <w:p w14:paraId="543BCBA5" w14:textId="430926E0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>33.90</w:t>
            </w:r>
          </w:p>
          <w:p w14:paraId="6ABE7ECF" w14:textId="192384E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 xml:space="preserve"> 50.41</w:t>
            </w:r>
          </w:p>
        </w:tc>
        <w:tc>
          <w:tcPr>
            <w:tcW w:w="1728" w:type="dxa"/>
            <w:vAlign w:val="center"/>
          </w:tcPr>
          <w:p w14:paraId="7DCAC5D8" w14:textId="0409DF5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>49.59</w:t>
            </w:r>
          </w:p>
          <w:p w14:paraId="3882B15A" w14:textId="42BC4D0C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 xml:space="preserve"> 66.10</w:t>
            </w:r>
          </w:p>
        </w:tc>
      </w:tr>
      <w:tr w:rsidR="007B024D" w:rsidRPr="00401170" w14:paraId="6922BA42" w14:textId="45C67BB1" w:rsidTr="00C5181C">
        <w:trPr>
          <w:trHeight w:val="576"/>
        </w:trPr>
        <w:tc>
          <w:tcPr>
            <w:tcW w:w="1440" w:type="dxa"/>
            <w:tcBorders>
              <w:bottom w:val="nil"/>
            </w:tcBorders>
            <w:vAlign w:val="center"/>
          </w:tcPr>
          <w:p w14:paraId="744A244C" w14:textId="10E1F653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0"/>
                <w:szCs w:val="20"/>
              </w:rPr>
              <w:t>v</w:t>
            </w:r>
            <w:r w:rsidRPr="00401170">
              <w:rPr>
                <w:rFonts w:ascii="Arial" w:hAnsi="Arial" w:cs="Arial"/>
                <w:sz w:val="20"/>
                <w:szCs w:val="20"/>
              </w:rPr>
              <w:t>ehicl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B5F7A5C" w14:textId="25F6071E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</w:t>
            </w:r>
            <w:r w:rsidR="00A66F55" w:rsidRPr="00401170">
              <w:rPr>
                <w:rFonts w:ascii="Arial" w:hAnsi="Arial" w:cs="Arial"/>
              </w:rPr>
              <w:t>5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0D07E8FE" w14:textId="7C5FF295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42.37</w:t>
            </w:r>
          </w:p>
          <w:p w14:paraId="78E5F3E9" w14:textId="2ABCA126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50.96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36EF9B41" w14:textId="22EB7D21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17.18</w:t>
            </w:r>
          </w:p>
          <w:p w14:paraId="54C8316B" w14:textId="214F7FFC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18.88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6BFC70D4" w14:textId="52C7179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>4.44</w:t>
            </w:r>
          </w:p>
          <w:p w14:paraId="28CB1F57" w14:textId="7817ABAF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 xml:space="preserve"> 4.88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44EDA839" w14:textId="4BEADF65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>32.86</w:t>
            </w:r>
          </w:p>
          <w:p w14:paraId="137E2373" w14:textId="18AC29FB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 xml:space="preserve"> 40.50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0919DEF3" w14:textId="7440B8BA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>51.89</w:t>
            </w:r>
          </w:p>
          <w:p w14:paraId="6A841BF3" w14:textId="0E40698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 xml:space="preserve"> 61.42</w:t>
            </w:r>
          </w:p>
        </w:tc>
      </w:tr>
      <w:tr w:rsidR="007B024D" w:rsidRPr="00401170" w14:paraId="21B93D94" w14:textId="1F96BF72" w:rsidTr="00C5181C">
        <w:trPr>
          <w:trHeight w:val="576"/>
        </w:trPr>
        <w:tc>
          <w:tcPr>
            <w:tcW w:w="1440" w:type="dxa"/>
            <w:tcBorders>
              <w:top w:val="nil"/>
              <w:bottom w:val="single" w:sz="18" w:space="0" w:color="auto"/>
            </w:tcBorders>
            <w:vAlign w:val="center"/>
          </w:tcPr>
          <w:p w14:paraId="74505AC1" w14:textId="4DE53F20" w:rsidR="007B024D" w:rsidRPr="00401170" w:rsidRDefault="007B024D" w:rsidP="007B02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0"/>
                <w:szCs w:val="20"/>
              </w:rPr>
              <w:t>r</w:t>
            </w:r>
            <w:r w:rsidRPr="00401170">
              <w:rPr>
                <w:rFonts w:ascii="Arial" w:hAnsi="Arial" w:cs="Arial"/>
                <w:sz w:val="20"/>
                <w:szCs w:val="20"/>
              </w:rPr>
              <w:t>iluzole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vAlign w:val="center"/>
          </w:tcPr>
          <w:p w14:paraId="49B683B7" w14:textId="6FB9B665" w:rsidR="007B024D" w:rsidRPr="00401170" w:rsidRDefault="007B024D" w:rsidP="007B024D">
            <w:pPr>
              <w:jc w:val="center"/>
              <w:rPr>
                <w:rFonts w:ascii="Arial" w:hAnsi="Arial" w:cs="Arial"/>
              </w:rPr>
            </w:pPr>
            <w:r w:rsidRPr="00401170">
              <w:rPr>
                <w:rFonts w:ascii="Arial" w:hAnsi="Arial" w:cs="Arial"/>
              </w:rPr>
              <w:t>11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376FE734" w14:textId="197831D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40.79</w:t>
            </w:r>
          </w:p>
          <w:p w14:paraId="79E7E901" w14:textId="54A9D1F4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59.21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7F19A8F2" w14:textId="648C6EE0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>9.50</w:t>
            </w:r>
          </w:p>
          <w:p w14:paraId="2D2B6CA8" w14:textId="5A828E2D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057BD1" w:rsidRPr="00401170">
              <w:rPr>
                <w:rFonts w:ascii="Arial" w:hAnsi="Arial" w:cs="Arial"/>
                <w:sz w:val="20"/>
                <w:szCs w:val="20"/>
              </w:rPr>
              <w:t xml:space="preserve"> 9.50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3D803425" w14:textId="121DECD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>2.86</w:t>
            </w:r>
          </w:p>
          <w:p w14:paraId="50E2D049" w14:textId="01A15B18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6017CD" w:rsidRPr="00401170">
              <w:rPr>
                <w:rFonts w:ascii="Arial" w:hAnsi="Arial" w:cs="Arial"/>
                <w:sz w:val="20"/>
                <w:szCs w:val="20"/>
              </w:rPr>
              <w:t xml:space="preserve"> 2.86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7F4A8364" w14:textId="35E87DC7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>34.41</w:t>
            </w:r>
          </w:p>
          <w:p w14:paraId="285D635A" w14:textId="47C44C99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752791" w:rsidRPr="00401170">
              <w:rPr>
                <w:rFonts w:ascii="Arial" w:hAnsi="Arial" w:cs="Arial"/>
                <w:sz w:val="20"/>
                <w:szCs w:val="20"/>
              </w:rPr>
              <w:t xml:space="preserve"> 52.83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  <w:vAlign w:val="center"/>
          </w:tcPr>
          <w:p w14:paraId="061B102B" w14:textId="32D1AFD6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 xml:space="preserve">Obj. 2: </w:t>
            </w:r>
            <w:r w:rsidR="00A92EF1" w:rsidRPr="00401170">
              <w:rPr>
                <w:rFonts w:ascii="Arial" w:hAnsi="Arial" w:cs="Arial"/>
                <w:sz w:val="20"/>
                <w:szCs w:val="20"/>
              </w:rPr>
              <w:t>47.17</w:t>
            </w:r>
          </w:p>
          <w:p w14:paraId="753B39F9" w14:textId="1D7F34E0" w:rsidR="007B024D" w:rsidRPr="00401170" w:rsidRDefault="007B024D" w:rsidP="007B0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170">
              <w:rPr>
                <w:rFonts w:ascii="Arial" w:hAnsi="Arial" w:cs="Arial"/>
                <w:sz w:val="20"/>
                <w:szCs w:val="20"/>
              </w:rPr>
              <w:t>Novel Obj.:</w:t>
            </w:r>
            <w:r w:rsidR="00A92EF1" w:rsidRPr="00401170">
              <w:rPr>
                <w:rFonts w:ascii="Arial" w:hAnsi="Arial" w:cs="Arial"/>
                <w:sz w:val="20"/>
                <w:szCs w:val="20"/>
              </w:rPr>
              <w:t xml:space="preserve"> 65.59</w:t>
            </w:r>
          </w:p>
        </w:tc>
      </w:tr>
    </w:tbl>
    <w:p w14:paraId="7583493C" w14:textId="489D742A" w:rsidR="00341A8D" w:rsidRPr="00401170" w:rsidRDefault="00341A8D">
      <w:pPr>
        <w:rPr>
          <w:rFonts w:ascii="Arial" w:hAnsi="Arial" w:cs="Arial"/>
        </w:rPr>
      </w:pPr>
    </w:p>
    <w:p w14:paraId="5B7E425A" w14:textId="527836BC" w:rsidR="00341A8D" w:rsidRPr="00401170" w:rsidRDefault="00341A8D">
      <w:pPr>
        <w:rPr>
          <w:rFonts w:ascii="Arial" w:hAnsi="Arial" w:cs="Arial"/>
        </w:rPr>
      </w:pPr>
    </w:p>
    <w:p w14:paraId="68D8AD80" w14:textId="34F44ECB" w:rsidR="005812A8" w:rsidRPr="00401170" w:rsidRDefault="005812A8">
      <w:pPr>
        <w:rPr>
          <w:rFonts w:ascii="Arial" w:hAnsi="Arial" w:cs="Arial"/>
        </w:rPr>
      </w:pPr>
    </w:p>
    <w:p w14:paraId="1B7F9DD6" w14:textId="09D6D74A" w:rsidR="003228DF" w:rsidRPr="00401170" w:rsidRDefault="003228DF">
      <w:pPr>
        <w:rPr>
          <w:rFonts w:ascii="Arial" w:hAnsi="Arial" w:cs="Arial"/>
        </w:rPr>
      </w:pPr>
    </w:p>
    <w:p w14:paraId="120DDC5F" w14:textId="38CBDB9D" w:rsidR="003228DF" w:rsidRPr="00401170" w:rsidRDefault="003228DF">
      <w:pPr>
        <w:rPr>
          <w:rFonts w:ascii="Arial" w:hAnsi="Arial" w:cs="Arial"/>
        </w:rPr>
      </w:pPr>
    </w:p>
    <w:p w14:paraId="7FB4EB3A" w14:textId="5AB0FE10" w:rsidR="003228DF" w:rsidRPr="00401170" w:rsidRDefault="003228DF">
      <w:pPr>
        <w:rPr>
          <w:rFonts w:ascii="Arial" w:hAnsi="Arial" w:cs="Arial"/>
        </w:rPr>
      </w:pPr>
    </w:p>
    <w:p w14:paraId="530F9E87" w14:textId="19417E68" w:rsidR="003228DF" w:rsidRPr="00401170" w:rsidRDefault="003228DF">
      <w:pPr>
        <w:rPr>
          <w:rFonts w:ascii="Arial" w:hAnsi="Arial" w:cs="Arial"/>
        </w:rPr>
      </w:pPr>
    </w:p>
    <w:p w14:paraId="009B1BB3" w14:textId="5982532E" w:rsidR="003228DF" w:rsidRPr="00401170" w:rsidRDefault="003228DF">
      <w:pPr>
        <w:rPr>
          <w:rFonts w:ascii="Arial" w:hAnsi="Arial" w:cs="Arial"/>
        </w:rPr>
      </w:pPr>
    </w:p>
    <w:p w14:paraId="77BDEB8B" w14:textId="4C022503" w:rsidR="003228DF" w:rsidRPr="00401170" w:rsidRDefault="003228DF">
      <w:pPr>
        <w:rPr>
          <w:rFonts w:ascii="Arial" w:hAnsi="Arial" w:cs="Arial"/>
        </w:rPr>
      </w:pPr>
    </w:p>
    <w:p w14:paraId="0952C520" w14:textId="476118B8" w:rsidR="003228DF" w:rsidRPr="00401170" w:rsidRDefault="003228DF">
      <w:pPr>
        <w:rPr>
          <w:rFonts w:ascii="Arial" w:hAnsi="Arial" w:cs="Arial"/>
        </w:rPr>
      </w:pPr>
    </w:p>
    <w:p w14:paraId="72FE183E" w14:textId="18F4F4B8" w:rsidR="003228DF" w:rsidRPr="00401170" w:rsidRDefault="003228DF">
      <w:pPr>
        <w:rPr>
          <w:rFonts w:ascii="Arial" w:hAnsi="Arial" w:cs="Arial"/>
        </w:rPr>
      </w:pPr>
    </w:p>
    <w:p w14:paraId="085CE36E" w14:textId="6E8DA95B" w:rsidR="003228DF" w:rsidRPr="00401170" w:rsidRDefault="003228DF">
      <w:pPr>
        <w:rPr>
          <w:rFonts w:ascii="Arial" w:hAnsi="Arial" w:cs="Arial"/>
        </w:rPr>
      </w:pPr>
    </w:p>
    <w:p w14:paraId="3EF34BCB" w14:textId="77777777" w:rsidR="005812A8" w:rsidRPr="00401170" w:rsidRDefault="005812A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38"/>
        <w:tblW w:w="9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864"/>
        <w:gridCol w:w="1259"/>
        <w:gridCol w:w="37"/>
        <w:gridCol w:w="40"/>
        <w:gridCol w:w="1168"/>
        <w:gridCol w:w="88"/>
        <w:gridCol w:w="80"/>
        <w:gridCol w:w="1077"/>
        <w:gridCol w:w="71"/>
        <w:gridCol w:w="68"/>
        <w:gridCol w:w="120"/>
        <w:gridCol w:w="1336"/>
        <w:gridCol w:w="466"/>
        <w:gridCol w:w="874"/>
      </w:tblGrid>
      <w:tr w:rsidR="00795702" w:rsidRPr="00401170" w14:paraId="41F83001" w14:textId="35AA11BC" w:rsidTr="003228DF">
        <w:trPr>
          <w:trHeight w:val="288"/>
        </w:trPr>
        <w:tc>
          <w:tcPr>
            <w:tcW w:w="6556" w:type="dxa"/>
            <w:gridSpan w:val="10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766131E" w14:textId="36647C6B" w:rsidR="00795702" w:rsidRPr="00401170" w:rsidRDefault="008943FF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24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95702" w:rsidRPr="00401170">
              <w:rPr>
                <w:rFonts w:ascii="Arial" w:hAnsi="Arial" w:cs="Arial"/>
                <w:sz w:val="22"/>
                <w:szCs w:val="22"/>
              </w:rPr>
              <w:t>Barnes Maze Primary Latency</w:t>
            </w:r>
          </w:p>
        </w:tc>
        <w:tc>
          <w:tcPr>
            <w:tcW w:w="1990" w:type="dxa"/>
            <w:gridSpan w:val="4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8773861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0BACE5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13AE" w:rsidRPr="00401170" w14:paraId="0ED768B0" w14:textId="77777777" w:rsidTr="003228DF">
        <w:trPr>
          <w:trHeight w:val="360"/>
        </w:trPr>
        <w:tc>
          <w:tcPr>
            <w:tcW w:w="1872" w:type="dxa"/>
            <w:tcBorders>
              <w:top w:val="single" w:sz="6" w:space="0" w:color="auto"/>
              <w:bottom w:val="nil"/>
            </w:tcBorders>
            <w:vAlign w:val="center"/>
          </w:tcPr>
          <w:p w14:paraId="3FEFABD4" w14:textId="77777777" w:rsidR="00EF13AE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6" w:space="0" w:color="auto"/>
              <w:bottom w:val="nil"/>
            </w:tcBorders>
            <w:vAlign w:val="center"/>
          </w:tcPr>
          <w:p w14:paraId="689FB144" w14:textId="77777777" w:rsidR="00EF13AE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6" w:space="0" w:color="auto"/>
              <w:bottom w:val="nil"/>
            </w:tcBorders>
            <w:vAlign w:val="center"/>
          </w:tcPr>
          <w:p w14:paraId="516061F5" w14:textId="77777777" w:rsidR="00EF13AE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799ACF30" w14:textId="77777777" w:rsidR="00EF13AE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430B66D0" w14:textId="77777777" w:rsidR="00EF13AE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35" w:type="dxa"/>
            <w:gridSpan w:val="6"/>
            <w:tcBorders>
              <w:top w:val="single" w:sz="6" w:space="0" w:color="auto"/>
              <w:bottom w:val="single" w:sz="4" w:space="0" w:color="auto"/>
            </w:tcBorders>
            <w:vAlign w:val="bottom"/>
          </w:tcPr>
          <w:p w14:paraId="2B69A478" w14:textId="1770929B" w:rsidR="00EF13AE" w:rsidRPr="00401170" w:rsidRDefault="00EF13A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77383E" w:rsidRPr="00401170" w14:paraId="13063145" w14:textId="498A7EB3" w:rsidTr="003228DF">
        <w:trPr>
          <w:trHeight w:val="288"/>
        </w:trPr>
        <w:tc>
          <w:tcPr>
            <w:tcW w:w="1872" w:type="dxa"/>
            <w:tcBorders>
              <w:top w:val="nil"/>
              <w:bottom w:val="single" w:sz="18" w:space="0" w:color="auto"/>
            </w:tcBorders>
            <w:vAlign w:val="center"/>
          </w:tcPr>
          <w:p w14:paraId="6956627D" w14:textId="1F9E66B2" w:rsidR="00795702" w:rsidRPr="00401170" w:rsidRDefault="00795702" w:rsidP="00EF13AE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Acquisition Phas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320D443B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41FF57B6" w14:textId="4A4470EB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 (S)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7BD4B782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33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2A90E0A0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2B818D" w14:textId="7F866075" w:rsidR="00795702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15E6F9" w14:textId="7C978C73" w:rsidR="00795702" w:rsidRPr="00401170" w:rsidRDefault="00EF13A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77383E" w:rsidRPr="00401170" w14:paraId="07A45FC6" w14:textId="2C4AB5C0" w:rsidTr="003228DF">
        <w:trPr>
          <w:trHeight w:val="288"/>
        </w:trPr>
        <w:tc>
          <w:tcPr>
            <w:tcW w:w="187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9CE10E" w14:textId="34699FD7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072D0BE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BEF032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B11B303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0D55E0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92B51AE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E94C44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383E" w:rsidRPr="00401170" w14:paraId="3FCC7BD2" w14:textId="1A1F8E31" w:rsidTr="003228DF">
        <w:trPr>
          <w:trHeight w:val="288"/>
        </w:trPr>
        <w:tc>
          <w:tcPr>
            <w:tcW w:w="1872" w:type="dxa"/>
            <w:vAlign w:val="center"/>
          </w:tcPr>
          <w:p w14:paraId="47FAE9E6" w14:textId="269D48B0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7FEBF484" w14:textId="3E27C1F0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1A107599" w14:textId="6249A899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9.893</w:t>
            </w:r>
          </w:p>
        </w:tc>
        <w:tc>
          <w:tcPr>
            <w:tcW w:w="1336" w:type="dxa"/>
            <w:gridSpan w:val="3"/>
            <w:vAlign w:val="center"/>
          </w:tcPr>
          <w:p w14:paraId="047C3BFD" w14:textId="623A97CE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2.008</w:t>
            </w:r>
          </w:p>
        </w:tc>
        <w:tc>
          <w:tcPr>
            <w:tcW w:w="1336" w:type="dxa"/>
            <w:gridSpan w:val="4"/>
            <w:vAlign w:val="center"/>
          </w:tcPr>
          <w:p w14:paraId="2D15FE60" w14:textId="7CBD1471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.900</w:t>
            </w:r>
          </w:p>
        </w:tc>
        <w:tc>
          <w:tcPr>
            <w:tcW w:w="1336" w:type="dxa"/>
            <w:vAlign w:val="center"/>
          </w:tcPr>
          <w:p w14:paraId="479EBE33" w14:textId="1ADAF4D3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.864</w:t>
            </w:r>
          </w:p>
        </w:tc>
        <w:tc>
          <w:tcPr>
            <w:tcW w:w="1340" w:type="dxa"/>
            <w:gridSpan w:val="2"/>
            <w:vAlign w:val="center"/>
          </w:tcPr>
          <w:p w14:paraId="2FF3808C" w14:textId="0963841D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9.921</w:t>
            </w:r>
          </w:p>
        </w:tc>
      </w:tr>
      <w:tr w:rsidR="0077383E" w:rsidRPr="00401170" w14:paraId="12A14DDB" w14:textId="2B97426B" w:rsidTr="003228DF">
        <w:trPr>
          <w:trHeight w:val="288"/>
        </w:trPr>
        <w:tc>
          <w:tcPr>
            <w:tcW w:w="1872" w:type="dxa"/>
            <w:vAlign w:val="center"/>
          </w:tcPr>
          <w:p w14:paraId="22B7040D" w14:textId="769E64E2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62233B9D" w14:textId="277AD46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vAlign w:val="center"/>
          </w:tcPr>
          <w:p w14:paraId="7CB2EE84" w14:textId="341D0D3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8.594</w:t>
            </w:r>
          </w:p>
        </w:tc>
        <w:tc>
          <w:tcPr>
            <w:tcW w:w="1336" w:type="dxa"/>
            <w:gridSpan w:val="3"/>
            <w:vAlign w:val="center"/>
          </w:tcPr>
          <w:p w14:paraId="77754126" w14:textId="5C491B4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.932</w:t>
            </w:r>
          </w:p>
        </w:tc>
        <w:tc>
          <w:tcPr>
            <w:tcW w:w="1336" w:type="dxa"/>
            <w:gridSpan w:val="4"/>
            <w:vAlign w:val="center"/>
          </w:tcPr>
          <w:p w14:paraId="6851511A" w14:textId="53CCCB4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.733</w:t>
            </w:r>
          </w:p>
        </w:tc>
        <w:tc>
          <w:tcPr>
            <w:tcW w:w="1336" w:type="dxa"/>
            <w:vAlign w:val="center"/>
          </w:tcPr>
          <w:p w14:paraId="64DBC841" w14:textId="1906E82E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9.322</w:t>
            </w:r>
          </w:p>
        </w:tc>
        <w:tc>
          <w:tcPr>
            <w:tcW w:w="1340" w:type="dxa"/>
            <w:gridSpan w:val="2"/>
            <w:vAlign w:val="center"/>
          </w:tcPr>
          <w:p w14:paraId="5E9E4718" w14:textId="7C8AAF03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7.865</w:t>
            </w:r>
          </w:p>
        </w:tc>
      </w:tr>
      <w:tr w:rsidR="0077383E" w:rsidRPr="00401170" w14:paraId="03C8F093" w14:textId="791A499E" w:rsidTr="003228DF">
        <w:trPr>
          <w:trHeight w:val="288"/>
        </w:trPr>
        <w:tc>
          <w:tcPr>
            <w:tcW w:w="1872" w:type="dxa"/>
            <w:vAlign w:val="center"/>
          </w:tcPr>
          <w:p w14:paraId="51348441" w14:textId="1FB39B88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6C28635" w14:textId="502A0FEF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vAlign w:val="center"/>
          </w:tcPr>
          <w:p w14:paraId="4FA37BDD" w14:textId="0C39B25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0.115</w:t>
            </w:r>
          </w:p>
        </w:tc>
        <w:tc>
          <w:tcPr>
            <w:tcW w:w="1336" w:type="dxa"/>
            <w:gridSpan w:val="3"/>
            <w:vAlign w:val="center"/>
          </w:tcPr>
          <w:p w14:paraId="4DD3BA9B" w14:textId="18F2E14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4.732</w:t>
            </w:r>
          </w:p>
        </w:tc>
        <w:tc>
          <w:tcPr>
            <w:tcW w:w="1336" w:type="dxa"/>
            <w:gridSpan w:val="4"/>
            <w:vAlign w:val="center"/>
          </w:tcPr>
          <w:p w14:paraId="4EAAA6AC" w14:textId="4C3ED213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180</w:t>
            </w:r>
          </w:p>
        </w:tc>
        <w:tc>
          <w:tcPr>
            <w:tcW w:w="1336" w:type="dxa"/>
            <w:vAlign w:val="center"/>
          </w:tcPr>
          <w:p w14:paraId="008733CE" w14:textId="0C520CBC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7.041</w:t>
            </w:r>
          </w:p>
        </w:tc>
        <w:tc>
          <w:tcPr>
            <w:tcW w:w="1340" w:type="dxa"/>
            <w:gridSpan w:val="2"/>
            <w:vAlign w:val="center"/>
          </w:tcPr>
          <w:p w14:paraId="5DDB0D9F" w14:textId="2BB0B88E" w:rsidR="0077383E" w:rsidRPr="00401170" w:rsidRDefault="00861C18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3.189</w:t>
            </w:r>
          </w:p>
        </w:tc>
      </w:tr>
      <w:tr w:rsidR="0077383E" w:rsidRPr="00401170" w14:paraId="4A97F091" w14:textId="37A677E9" w:rsidTr="003228DF">
        <w:trPr>
          <w:trHeight w:val="288"/>
        </w:trPr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03009869" w14:textId="192A871F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8E3ADD7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6190E5B3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0EC8F7A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shd w:val="clear" w:color="auto" w:fill="D9D9D9" w:themeFill="background1" w:themeFillShade="D9"/>
            <w:vAlign w:val="center"/>
          </w:tcPr>
          <w:p w14:paraId="4ED132D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8530136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736226BE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383E" w:rsidRPr="00401170" w14:paraId="7694677E" w14:textId="177534B9" w:rsidTr="003228DF">
        <w:trPr>
          <w:trHeight w:val="288"/>
        </w:trPr>
        <w:tc>
          <w:tcPr>
            <w:tcW w:w="1872" w:type="dxa"/>
            <w:vAlign w:val="center"/>
          </w:tcPr>
          <w:p w14:paraId="41F4C6B0" w14:textId="79759C20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67729DF" w14:textId="4408B261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048E4B59" w14:textId="3A6A4A99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.379</w:t>
            </w:r>
          </w:p>
        </w:tc>
        <w:tc>
          <w:tcPr>
            <w:tcW w:w="1336" w:type="dxa"/>
            <w:gridSpan w:val="3"/>
            <w:vAlign w:val="center"/>
          </w:tcPr>
          <w:p w14:paraId="61ED480F" w14:textId="4E5CE17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.253</w:t>
            </w:r>
          </w:p>
        </w:tc>
        <w:tc>
          <w:tcPr>
            <w:tcW w:w="1336" w:type="dxa"/>
            <w:gridSpan w:val="4"/>
            <w:vAlign w:val="center"/>
          </w:tcPr>
          <w:p w14:paraId="66F2402A" w14:textId="101F645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551</w:t>
            </w:r>
          </w:p>
        </w:tc>
        <w:tc>
          <w:tcPr>
            <w:tcW w:w="1336" w:type="dxa"/>
            <w:vAlign w:val="center"/>
          </w:tcPr>
          <w:p w14:paraId="06744DB1" w14:textId="49FBA5B9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.066</w:t>
            </w:r>
          </w:p>
        </w:tc>
        <w:tc>
          <w:tcPr>
            <w:tcW w:w="1340" w:type="dxa"/>
            <w:gridSpan w:val="2"/>
            <w:vAlign w:val="center"/>
          </w:tcPr>
          <w:p w14:paraId="36D5206C" w14:textId="144AFB57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.691</w:t>
            </w:r>
          </w:p>
        </w:tc>
      </w:tr>
      <w:tr w:rsidR="0077383E" w:rsidRPr="00401170" w14:paraId="344ECB3D" w14:textId="29498DA7" w:rsidTr="003228DF">
        <w:trPr>
          <w:trHeight w:val="288"/>
        </w:trPr>
        <w:tc>
          <w:tcPr>
            <w:tcW w:w="1872" w:type="dxa"/>
            <w:vAlign w:val="center"/>
          </w:tcPr>
          <w:p w14:paraId="36533D9E" w14:textId="0408AAF9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326F9F28" w14:textId="2B065204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vAlign w:val="center"/>
          </w:tcPr>
          <w:p w14:paraId="7F398351" w14:textId="2DF5847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6.000</w:t>
            </w:r>
          </w:p>
        </w:tc>
        <w:tc>
          <w:tcPr>
            <w:tcW w:w="1336" w:type="dxa"/>
            <w:gridSpan w:val="3"/>
            <w:vAlign w:val="center"/>
          </w:tcPr>
          <w:p w14:paraId="5C6FA6B2" w14:textId="0D3DE28F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.715</w:t>
            </w:r>
          </w:p>
        </w:tc>
        <w:tc>
          <w:tcPr>
            <w:tcW w:w="1336" w:type="dxa"/>
            <w:gridSpan w:val="4"/>
            <w:vAlign w:val="center"/>
          </w:tcPr>
          <w:p w14:paraId="425AE6A3" w14:textId="3E9881B6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.929</w:t>
            </w:r>
          </w:p>
        </w:tc>
        <w:tc>
          <w:tcPr>
            <w:tcW w:w="1336" w:type="dxa"/>
            <w:vAlign w:val="center"/>
          </w:tcPr>
          <w:p w14:paraId="05CBFEE9" w14:textId="2158E19E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.917</w:t>
            </w:r>
          </w:p>
        </w:tc>
        <w:tc>
          <w:tcPr>
            <w:tcW w:w="1340" w:type="dxa"/>
            <w:gridSpan w:val="2"/>
            <w:vAlign w:val="center"/>
          </w:tcPr>
          <w:p w14:paraId="7DFEEFCE" w14:textId="34785A60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2.083</w:t>
            </w:r>
          </w:p>
        </w:tc>
      </w:tr>
      <w:tr w:rsidR="0077383E" w:rsidRPr="00401170" w14:paraId="3148E261" w14:textId="3842B6C2" w:rsidTr="003228DF">
        <w:trPr>
          <w:trHeight w:val="288"/>
        </w:trPr>
        <w:tc>
          <w:tcPr>
            <w:tcW w:w="1872" w:type="dxa"/>
            <w:vAlign w:val="center"/>
          </w:tcPr>
          <w:p w14:paraId="4DD7BCB3" w14:textId="4E7F1A9C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686EFB30" w14:textId="0977128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vAlign w:val="center"/>
          </w:tcPr>
          <w:p w14:paraId="04A74A51" w14:textId="42EFEFF1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.346</w:t>
            </w:r>
          </w:p>
        </w:tc>
        <w:tc>
          <w:tcPr>
            <w:tcW w:w="1336" w:type="dxa"/>
            <w:gridSpan w:val="3"/>
            <w:vAlign w:val="center"/>
          </w:tcPr>
          <w:p w14:paraId="20DAABCB" w14:textId="7E4B14B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0.268</w:t>
            </w:r>
          </w:p>
        </w:tc>
        <w:tc>
          <w:tcPr>
            <w:tcW w:w="1336" w:type="dxa"/>
            <w:gridSpan w:val="4"/>
            <w:vAlign w:val="center"/>
          </w:tcPr>
          <w:p w14:paraId="7FFD3E38" w14:textId="03610ECB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.942</w:t>
            </w:r>
          </w:p>
        </w:tc>
        <w:tc>
          <w:tcPr>
            <w:tcW w:w="1336" w:type="dxa"/>
            <w:vAlign w:val="center"/>
          </w:tcPr>
          <w:p w14:paraId="726A134E" w14:textId="1DFA4C91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970</w:t>
            </w:r>
          </w:p>
        </w:tc>
        <w:tc>
          <w:tcPr>
            <w:tcW w:w="1340" w:type="dxa"/>
            <w:gridSpan w:val="2"/>
            <w:vAlign w:val="center"/>
          </w:tcPr>
          <w:p w14:paraId="6A738794" w14:textId="1C262787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6.723</w:t>
            </w:r>
          </w:p>
        </w:tc>
      </w:tr>
      <w:tr w:rsidR="0077383E" w:rsidRPr="00401170" w14:paraId="1B2C3005" w14:textId="6D251680" w:rsidTr="003228DF">
        <w:trPr>
          <w:trHeight w:val="288"/>
        </w:trPr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4E3664E5" w14:textId="6455DE2D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7C97E9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2809E85B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1F23B6D0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shd w:val="clear" w:color="auto" w:fill="D9D9D9" w:themeFill="background1" w:themeFillShade="D9"/>
            <w:vAlign w:val="center"/>
          </w:tcPr>
          <w:p w14:paraId="3829158A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42DD0F41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359F1A0A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383E" w:rsidRPr="00401170" w14:paraId="1B68E715" w14:textId="33B6BAEA" w:rsidTr="003228DF">
        <w:trPr>
          <w:trHeight w:val="288"/>
        </w:trPr>
        <w:tc>
          <w:tcPr>
            <w:tcW w:w="1872" w:type="dxa"/>
            <w:vAlign w:val="center"/>
          </w:tcPr>
          <w:p w14:paraId="093ADDFA" w14:textId="5F37799D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2626F1A" w14:textId="51182F2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054D0387" w14:textId="764843A0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.464</w:t>
            </w:r>
          </w:p>
        </w:tc>
        <w:tc>
          <w:tcPr>
            <w:tcW w:w="1336" w:type="dxa"/>
            <w:gridSpan w:val="3"/>
            <w:vAlign w:val="center"/>
          </w:tcPr>
          <w:p w14:paraId="768D05AA" w14:textId="2EED38F6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.744</w:t>
            </w:r>
          </w:p>
        </w:tc>
        <w:tc>
          <w:tcPr>
            <w:tcW w:w="1336" w:type="dxa"/>
            <w:gridSpan w:val="4"/>
            <w:vAlign w:val="center"/>
          </w:tcPr>
          <w:p w14:paraId="1B1F50BB" w14:textId="39D3F648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.880</w:t>
            </w:r>
          </w:p>
        </w:tc>
        <w:tc>
          <w:tcPr>
            <w:tcW w:w="1336" w:type="dxa"/>
            <w:vAlign w:val="center"/>
          </w:tcPr>
          <w:p w14:paraId="042D6F37" w14:textId="20347069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600</w:t>
            </w:r>
          </w:p>
        </w:tc>
        <w:tc>
          <w:tcPr>
            <w:tcW w:w="1340" w:type="dxa"/>
            <w:gridSpan w:val="2"/>
            <w:vAlign w:val="center"/>
          </w:tcPr>
          <w:p w14:paraId="5E103A0A" w14:textId="64FBD63D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2.328</w:t>
            </w:r>
          </w:p>
        </w:tc>
      </w:tr>
      <w:tr w:rsidR="0077383E" w:rsidRPr="00401170" w14:paraId="305A40AA" w14:textId="2F8F8027" w:rsidTr="003228DF">
        <w:trPr>
          <w:trHeight w:val="288"/>
        </w:trPr>
        <w:tc>
          <w:tcPr>
            <w:tcW w:w="1872" w:type="dxa"/>
            <w:vAlign w:val="center"/>
          </w:tcPr>
          <w:p w14:paraId="2275DF9B" w14:textId="354A961E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1F100205" w14:textId="6E5BA5A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vAlign w:val="center"/>
          </w:tcPr>
          <w:p w14:paraId="442A42F2" w14:textId="724D41E5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14.750</w:t>
            </w:r>
          </w:p>
        </w:tc>
        <w:tc>
          <w:tcPr>
            <w:tcW w:w="1336" w:type="dxa"/>
            <w:gridSpan w:val="3"/>
            <w:vAlign w:val="center"/>
          </w:tcPr>
          <w:p w14:paraId="2457228B" w14:textId="501DAC94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7.008</w:t>
            </w:r>
          </w:p>
        </w:tc>
        <w:tc>
          <w:tcPr>
            <w:tcW w:w="1336" w:type="dxa"/>
            <w:gridSpan w:val="4"/>
            <w:vAlign w:val="center"/>
          </w:tcPr>
          <w:p w14:paraId="3DD5062A" w14:textId="0F82096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.752</w:t>
            </w:r>
          </w:p>
        </w:tc>
        <w:tc>
          <w:tcPr>
            <w:tcW w:w="1336" w:type="dxa"/>
            <w:vAlign w:val="center"/>
          </w:tcPr>
          <w:p w14:paraId="2F342EF0" w14:textId="3FCA5F74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9.044</w:t>
            </w:r>
          </w:p>
        </w:tc>
        <w:tc>
          <w:tcPr>
            <w:tcW w:w="1340" w:type="dxa"/>
            <w:gridSpan w:val="2"/>
            <w:vAlign w:val="center"/>
          </w:tcPr>
          <w:p w14:paraId="7FF96DB2" w14:textId="6A67FC1D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0.456</w:t>
            </w:r>
          </w:p>
        </w:tc>
      </w:tr>
      <w:tr w:rsidR="0077383E" w:rsidRPr="00401170" w14:paraId="1BED9BE8" w14:textId="1EF254EE" w:rsidTr="003228DF">
        <w:trPr>
          <w:trHeight w:val="288"/>
        </w:trPr>
        <w:tc>
          <w:tcPr>
            <w:tcW w:w="1872" w:type="dxa"/>
            <w:vAlign w:val="center"/>
          </w:tcPr>
          <w:p w14:paraId="116F9792" w14:textId="54023748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01167F67" w14:textId="20B1EBEE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vAlign w:val="center"/>
          </w:tcPr>
          <w:p w14:paraId="57225135" w14:textId="3C15FD81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3.692</w:t>
            </w:r>
          </w:p>
        </w:tc>
        <w:tc>
          <w:tcPr>
            <w:tcW w:w="1336" w:type="dxa"/>
            <w:gridSpan w:val="3"/>
            <w:vAlign w:val="center"/>
          </w:tcPr>
          <w:p w14:paraId="5A924056" w14:textId="3BAD7496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.132</w:t>
            </w:r>
          </w:p>
        </w:tc>
        <w:tc>
          <w:tcPr>
            <w:tcW w:w="1336" w:type="dxa"/>
            <w:gridSpan w:val="4"/>
            <w:vAlign w:val="center"/>
          </w:tcPr>
          <w:p w14:paraId="37BAFFA1" w14:textId="49BED1EB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795</w:t>
            </w:r>
          </w:p>
        </w:tc>
        <w:tc>
          <w:tcPr>
            <w:tcW w:w="1336" w:type="dxa"/>
            <w:vAlign w:val="center"/>
          </w:tcPr>
          <w:p w14:paraId="51B0ED53" w14:textId="664DEA25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.815</w:t>
            </w:r>
          </w:p>
        </w:tc>
        <w:tc>
          <w:tcPr>
            <w:tcW w:w="1340" w:type="dxa"/>
            <w:gridSpan w:val="2"/>
            <w:vAlign w:val="center"/>
          </w:tcPr>
          <w:p w14:paraId="0B8D7235" w14:textId="5E03F28B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.570</w:t>
            </w:r>
          </w:p>
        </w:tc>
      </w:tr>
      <w:tr w:rsidR="0077383E" w:rsidRPr="00401170" w14:paraId="3115BB48" w14:textId="4C6301B1" w:rsidTr="003228DF">
        <w:trPr>
          <w:trHeight w:val="288"/>
        </w:trPr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4EC1F3F2" w14:textId="418CD29A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1B85BC4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18A5214F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11FB8289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shd w:val="clear" w:color="auto" w:fill="D9D9D9" w:themeFill="background1" w:themeFillShade="D9"/>
            <w:vAlign w:val="center"/>
          </w:tcPr>
          <w:p w14:paraId="78CB7A0A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D44C41D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222433BA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383E" w:rsidRPr="00401170" w14:paraId="1706FD8B" w14:textId="61E119F8" w:rsidTr="003228DF">
        <w:trPr>
          <w:trHeight w:val="288"/>
        </w:trPr>
        <w:tc>
          <w:tcPr>
            <w:tcW w:w="1872" w:type="dxa"/>
            <w:vAlign w:val="center"/>
          </w:tcPr>
          <w:p w14:paraId="29BE977E" w14:textId="01C689A5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0FC68A8D" w14:textId="77B4248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4EBE0B87" w14:textId="6271ED75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1.393</w:t>
            </w:r>
          </w:p>
        </w:tc>
        <w:tc>
          <w:tcPr>
            <w:tcW w:w="1336" w:type="dxa"/>
            <w:gridSpan w:val="3"/>
            <w:vAlign w:val="center"/>
          </w:tcPr>
          <w:p w14:paraId="6BCD1EBF" w14:textId="0F6FAA7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044</w:t>
            </w:r>
          </w:p>
        </w:tc>
        <w:tc>
          <w:tcPr>
            <w:tcW w:w="1336" w:type="dxa"/>
            <w:gridSpan w:val="4"/>
            <w:vAlign w:val="center"/>
          </w:tcPr>
          <w:p w14:paraId="37216406" w14:textId="3AC49D13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021</w:t>
            </w:r>
          </w:p>
        </w:tc>
        <w:tc>
          <w:tcPr>
            <w:tcW w:w="1336" w:type="dxa"/>
            <w:vAlign w:val="center"/>
          </w:tcPr>
          <w:p w14:paraId="13AE302A" w14:textId="45B1DDCB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707</w:t>
            </w:r>
          </w:p>
        </w:tc>
        <w:tc>
          <w:tcPr>
            <w:tcW w:w="1340" w:type="dxa"/>
            <w:gridSpan w:val="2"/>
            <w:vAlign w:val="center"/>
          </w:tcPr>
          <w:p w14:paraId="1C7A7268" w14:textId="038991E6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0.079</w:t>
            </w:r>
          </w:p>
        </w:tc>
      </w:tr>
      <w:tr w:rsidR="0077383E" w:rsidRPr="00401170" w14:paraId="7EC744DE" w14:textId="2083CDA2" w:rsidTr="003228DF">
        <w:trPr>
          <w:trHeight w:val="288"/>
        </w:trPr>
        <w:tc>
          <w:tcPr>
            <w:tcW w:w="1872" w:type="dxa"/>
            <w:tcBorders>
              <w:bottom w:val="nil"/>
            </w:tcBorders>
            <w:vAlign w:val="center"/>
          </w:tcPr>
          <w:p w14:paraId="02397C4A" w14:textId="18925472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7261DE99" w14:textId="5EE622E9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tcBorders>
              <w:bottom w:val="nil"/>
            </w:tcBorders>
            <w:vAlign w:val="center"/>
          </w:tcPr>
          <w:p w14:paraId="2FA58ADF" w14:textId="381F124F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8.656</w:t>
            </w:r>
          </w:p>
        </w:tc>
        <w:tc>
          <w:tcPr>
            <w:tcW w:w="1336" w:type="dxa"/>
            <w:gridSpan w:val="3"/>
            <w:tcBorders>
              <w:bottom w:val="nil"/>
            </w:tcBorders>
            <w:vAlign w:val="center"/>
          </w:tcPr>
          <w:p w14:paraId="7CCD5E28" w14:textId="2D70F433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.326</w:t>
            </w:r>
          </w:p>
        </w:tc>
        <w:tc>
          <w:tcPr>
            <w:tcW w:w="1336" w:type="dxa"/>
            <w:gridSpan w:val="4"/>
            <w:tcBorders>
              <w:bottom w:val="nil"/>
            </w:tcBorders>
            <w:vAlign w:val="center"/>
          </w:tcPr>
          <w:p w14:paraId="6DA219DE" w14:textId="77392AE1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081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7B748F1F" w14:textId="3CF092B8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2.248</w:t>
            </w:r>
          </w:p>
        </w:tc>
        <w:tc>
          <w:tcPr>
            <w:tcW w:w="1340" w:type="dxa"/>
            <w:gridSpan w:val="2"/>
            <w:tcBorders>
              <w:bottom w:val="nil"/>
            </w:tcBorders>
            <w:vAlign w:val="center"/>
          </w:tcPr>
          <w:p w14:paraId="41A39F35" w14:textId="72A4554B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5.065</w:t>
            </w:r>
          </w:p>
        </w:tc>
      </w:tr>
      <w:tr w:rsidR="0077383E" w:rsidRPr="00401170" w14:paraId="1CE2DD91" w14:textId="3D1F9357" w:rsidTr="003228DF">
        <w:trPr>
          <w:trHeight w:val="288"/>
        </w:trPr>
        <w:tc>
          <w:tcPr>
            <w:tcW w:w="1872" w:type="dxa"/>
            <w:tcBorders>
              <w:top w:val="nil"/>
              <w:bottom w:val="single" w:sz="18" w:space="0" w:color="auto"/>
            </w:tcBorders>
            <w:vAlign w:val="center"/>
          </w:tcPr>
          <w:p w14:paraId="3DA9F627" w14:textId="6283F6E0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3C551999" w14:textId="5E25012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27C3DDD9" w14:textId="71AEB6D6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4.192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20228A74" w14:textId="64ABC44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1.379</w:t>
            </w:r>
          </w:p>
        </w:tc>
        <w:tc>
          <w:tcPr>
            <w:tcW w:w="133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68263597" w14:textId="501BA5C4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024</w:t>
            </w:r>
          </w:p>
        </w:tc>
        <w:tc>
          <w:tcPr>
            <w:tcW w:w="1336" w:type="dxa"/>
            <w:tcBorders>
              <w:top w:val="nil"/>
              <w:bottom w:val="single" w:sz="18" w:space="0" w:color="auto"/>
            </w:tcBorders>
            <w:vAlign w:val="center"/>
          </w:tcPr>
          <w:p w14:paraId="7F643756" w14:textId="41AD653E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101</w:t>
            </w:r>
          </w:p>
        </w:tc>
        <w:tc>
          <w:tcPr>
            <w:tcW w:w="1340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2ABCA10" w14:textId="56713CD3" w:rsidR="0077383E" w:rsidRPr="00401170" w:rsidRDefault="00AA2642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1.283</w:t>
            </w:r>
          </w:p>
        </w:tc>
      </w:tr>
      <w:tr w:rsidR="009A039B" w:rsidRPr="00401170" w14:paraId="588507C6" w14:textId="77777777" w:rsidTr="003228DF">
        <w:trPr>
          <w:trHeight w:val="360"/>
        </w:trPr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5AEB04D" w14:textId="77777777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59AE5BAE" w14:textId="77777777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0FFF6A9" w14:textId="77777777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46A659B5" w14:textId="77777777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76CC43F3" w14:textId="77777777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6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29DBDBE" w14:textId="35619298" w:rsidR="009A039B" w:rsidRPr="00401170" w:rsidRDefault="009A039B" w:rsidP="00322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3228DF" w:rsidRPr="00401170" w14:paraId="62954271" w14:textId="5373B056" w:rsidTr="003228DF">
        <w:trPr>
          <w:trHeight w:val="288"/>
        </w:trPr>
        <w:tc>
          <w:tcPr>
            <w:tcW w:w="1872" w:type="dxa"/>
            <w:tcBorders>
              <w:top w:val="nil"/>
              <w:bottom w:val="single" w:sz="18" w:space="0" w:color="auto"/>
            </w:tcBorders>
            <w:vAlign w:val="center"/>
          </w:tcPr>
          <w:p w14:paraId="465AB2E1" w14:textId="7ADD9D56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Probe Trials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08D4C37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67B191BA" w14:textId="2D2DBE34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 (S)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22306BCE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33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36A49281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33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840BBFF" w14:textId="73BC5F90" w:rsidR="00795702" w:rsidRPr="00401170" w:rsidRDefault="0077383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340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678D692" w14:textId="62E8F6B1" w:rsidR="00795702" w:rsidRPr="00401170" w:rsidRDefault="0077383E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3228DF" w:rsidRPr="00401170" w14:paraId="708565E7" w14:textId="64CC439A" w:rsidTr="003228DF">
        <w:trPr>
          <w:trHeight w:val="288"/>
        </w:trPr>
        <w:tc>
          <w:tcPr>
            <w:tcW w:w="187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22D241" w14:textId="62842615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E8BBFD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80B17A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25639F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6B9D7C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B4A5D5D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EC7A46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28DF" w:rsidRPr="00401170" w14:paraId="7100B714" w14:textId="111B9FD5" w:rsidTr="003228DF">
        <w:trPr>
          <w:trHeight w:val="288"/>
        </w:trPr>
        <w:tc>
          <w:tcPr>
            <w:tcW w:w="1872" w:type="dxa"/>
            <w:vAlign w:val="center"/>
          </w:tcPr>
          <w:p w14:paraId="48A3302D" w14:textId="61277D4F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377BFF7F" w14:textId="698B94A9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2B057A1D" w14:textId="103B6A3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9.143</w:t>
            </w:r>
          </w:p>
        </w:tc>
        <w:tc>
          <w:tcPr>
            <w:tcW w:w="1336" w:type="dxa"/>
            <w:gridSpan w:val="3"/>
            <w:vAlign w:val="center"/>
          </w:tcPr>
          <w:p w14:paraId="0C2A6F3F" w14:textId="334E09FE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6.559</w:t>
            </w:r>
          </w:p>
        </w:tc>
        <w:tc>
          <w:tcPr>
            <w:tcW w:w="1336" w:type="dxa"/>
            <w:gridSpan w:val="4"/>
            <w:vAlign w:val="center"/>
          </w:tcPr>
          <w:p w14:paraId="52FA8D04" w14:textId="76EFB194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098</w:t>
            </w:r>
          </w:p>
        </w:tc>
        <w:tc>
          <w:tcPr>
            <w:tcW w:w="1336" w:type="dxa"/>
            <w:vAlign w:val="center"/>
          </w:tcPr>
          <w:p w14:paraId="6BCF5E08" w14:textId="2A46B377" w:rsidR="0077383E" w:rsidRPr="00401170" w:rsidRDefault="00420A7D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.808</w:t>
            </w:r>
          </w:p>
        </w:tc>
        <w:tc>
          <w:tcPr>
            <w:tcW w:w="1340" w:type="dxa"/>
            <w:gridSpan w:val="2"/>
            <w:vAlign w:val="center"/>
          </w:tcPr>
          <w:p w14:paraId="0D5746D4" w14:textId="6E84049C" w:rsidR="0077383E" w:rsidRPr="00401170" w:rsidRDefault="00420A7D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.477</w:t>
            </w:r>
          </w:p>
        </w:tc>
      </w:tr>
      <w:tr w:rsidR="003228DF" w:rsidRPr="00401170" w14:paraId="50C8707F" w14:textId="6844F879" w:rsidTr="003228DF">
        <w:trPr>
          <w:trHeight w:val="288"/>
        </w:trPr>
        <w:tc>
          <w:tcPr>
            <w:tcW w:w="1872" w:type="dxa"/>
            <w:vAlign w:val="center"/>
          </w:tcPr>
          <w:p w14:paraId="437C784C" w14:textId="2F6450C6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191FC32B" w14:textId="7E71036F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vAlign w:val="center"/>
          </w:tcPr>
          <w:p w14:paraId="728F0E00" w14:textId="27F230C7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.938</w:t>
            </w:r>
          </w:p>
        </w:tc>
        <w:tc>
          <w:tcPr>
            <w:tcW w:w="1336" w:type="dxa"/>
            <w:gridSpan w:val="3"/>
            <w:vAlign w:val="center"/>
          </w:tcPr>
          <w:p w14:paraId="75191DD8" w14:textId="2945F9A6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.187</w:t>
            </w:r>
          </w:p>
        </w:tc>
        <w:tc>
          <w:tcPr>
            <w:tcW w:w="1336" w:type="dxa"/>
            <w:gridSpan w:val="4"/>
            <w:vAlign w:val="center"/>
          </w:tcPr>
          <w:p w14:paraId="5F9ACD72" w14:textId="00D8EE4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547</w:t>
            </w:r>
          </w:p>
        </w:tc>
        <w:tc>
          <w:tcPr>
            <w:tcW w:w="1336" w:type="dxa"/>
            <w:vAlign w:val="center"/>
          </w:tcPr>
          <w:p w14:paraId="38FD2268" w14:textId="7E881570" w:rsidR="0077383E" w:rsidRPr="00401170" w:rsidRDefault="00420A7D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9.721</w:t>
            </w:r>
          </w:p>
        </w:tc>
        <w:tc>
          <w:tcPr>
            <w:tcW w:w="1340" w:type="dxa"/>
            <w:gridSpan w:val="2"/>
            <w:vAlign w:val="center"/>
          </w:tcPr>
          <w:p w14:paraId="621DD190" w14:textId="5F2C2ABF" w:rsidR="0077383E" w:rsidRPr="00401170" w:rsidRDefault="00420A7D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6.154</w:t>
            </w:r>
          </w:p>
        </w:tc>
      </w:tr>
      <w:tr w:rsidR="003228DF" w:rsidRPr="00401170" w14:paraId="3CC99796" w14:textId="2CFD5CBA" w:rsidTr="003228DF">
        <w:trPr>
          <w:trHeight w:val="288"/>
        </w:trPr>
        <w:tc>
          <w:tcPr>
            <w:tcW w:w="1872" w:type="dxa"/>
            <w:vAlign w:val="center"/>
          </w:tcPr>
          <w:p w14:paraId="3490890F" w14:textId="3CD487C2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vAlign w:val="center"/>
          </w:tcPr>
          <w:p w14:paraId="27E6E4E2" w14:textId="4BACFB57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vAlign w:val="center"/>
          </w:tcPr>
          <w:p w14:paraId="5FE7832C" w14:textId="4FC9467B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.769</w:t>
            </w:r>
          </w:p>
        </w:tc>
        <w:tc>
          <w:tcPr>
            <w:tcW w:w="1336" w:type="dxa"/>
            <w:gridSpan w:val="3"/>
            <w:vAlign w:val="center"/>
          </w:tcPr>
          <w:p w14:paraId="4FA01D5A" w14:textId="5183120B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2.231</w:t>
            </w:r>
          </w:p>
        </w:tc>
        <w:tc>
          <w:tcPr>
            <w:tcW w:w="1336" w:type="dxa"/>
            <w:gridSpan w:val="4"/>
            <w:vAlign w:val="center"/>
          </w:tcPr>
          <w:p w14:paraId="4C92F4E3" w14:textId="4ECEC035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939</w:t>
            </w:r>
          </w:p>
        </w:tc>
        <w:tc>
          <w:tcPr>
            <w:tcW w:w="1336" w:type="dxa"/>
            <w:vAlign w:val="center"/>
          </w:tcPr>
          <w:p w14:paraId="0EDB1621" w14:textId="3DCE3C59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292</w:t>
            </w:r>
          </w:p>
        </w:tc>
        <w:tc>
          <w:tcPr>
            <w:tcW w:w="1340" w:type="dxa"/>
            <w:gridSpan w:val="2"/>
            <w:vAlign w:val="center"/>
          </w:tcPr>
          <w:p w14:paraId="05EC9934" w14:textId="7BE3D762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.246</w:t>
            </w:r>
          </w:p>
        </w:tc>
      </w:tr>
      <w:tr w:rsidR="003228DF" w:rsidRPr="00401170" w14:paraId="3AEB4DE1" w14:textId="60BE0F9E" w:rsidTr="003228DF">
        <w:trPr>
          <w:trHeight w:val="288"/>
        </w:trPr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1CC91748" w14:textId="2666A4EC" w:rsidR="00795702" w:rsidRPr="00401170" w:rsidRDefault="00795702" w:rsidP="009A039B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1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98EEB10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2ADCB0B6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3"/>
            <w:shd w:val="clear" w:color="auto" w:fill="D9D9D9" w:themeFill="background1" w:themeFillShade="D9"/>
            <w:vAlign w:val="center"/>
          </w:tcPr>
          <w:p w14:paraId="6F73FF2B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gridSpan w:val="4"/>
            <w:shd w:val="clear" w:color="auto" w:fill="D9D9D9" w:themeFill="background1" w:themeFillShade="D9"/>
            <w:vAlign w:val="center"/>
          </w:tcPr>
          <w:p w14:paraId="501118A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766A1549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gridSpan w:val="2"/>
            <w:shd w:val="clear" w:color="auto" w:fill="D9D9D9" w:themeFill="background1" w:themeFillShade="D9"/>
            <w:vAlign w:val="center"/>
          </w:tcPr>
          <w:p w14:paraId="5EBF7925" w14:textId="77777777" w:rsidR="00795702" w:rsidRPr="00401170" w:rsidRDefault="00795702" w:rsidP="00EF13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28DF" w:rsidRPr="00401170" w14:paraId="52D95A4E" w14:textId="7297625F" w:rsidTr="003228DF">
        <w:trPr>
          <w:trHeight w:val="288"/>
        </w:trPr>
        <w:tc>
          <w:tcPr>
            <w:tcW w:w="1872" w:type="dxa"/>
            <w:vAlign w:val="center"/>
          </w:tcPr>
          <w:p w14:paraId="701785B4" w14:textId="3E5FDF89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517149D8" w14:textId="38BD5CCF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6" w:type="dxa"/>
            <w:gridSpan w:val="3"/>
            <w:vAlign w:val="center"/>
          </w:tcPr>
          <w:p w14:paraId="022ABC43" w14:textId="27E34E72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.857</w:t>
            </w:r>
          </w:p>
        </w:tc>
        <w:tc>
          <w:tcPr>
            <w:tcW w:w="1336" w:type="dxa"/>
            <w:gridSpan w:val="3"/>
            <w:vAlign w:val="center"/>
          </w:tcPr>
          <w:p w14:paraId="3C85132F" w14:textId="00F5E69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570</w:t>
            </w:r>
          </w:p>
        </w:tc>
        <w:tc>
          <w:tcPr>
            <w:tcW w:w="1336" w:type="dxa"/>
            <w:gridSpan w:val="4"/>
            <w:vAlign w:val="center"/>
          </w:tcPr>
          <w:p w14:paraId="583DB86F" w14:textId="3CB5CBB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.161</w:t>
            </w:r>
          </w:p>
        </w:tc>
        <w:tc>
          <w:tcPr>
            <w:tcW w:w="1336" w:type="dxa"/>
            <w:vAlign w:val="center"/>
          </w:tcPr>
          <w:p w14:paraId="34A5BFDD" w14:textId="3F34138F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.867</w:t>
            </w:r>
          </w:p>
        </w:tc>
        <w:tc>
          <w:tcPr>
            <w:tcW w:w="1340" w:type="dxa"/>
            <w:gridSpan w:val="2"/>
            <w:vAlign w:val="center"/>
          </w:tcPr>
          <w:p w14:paraId="55BE43BF" w14:textId="7CB1DE4D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5.847</w:t>
            </w:r>
          </w:p>
        </w:tc>
      </w:tr>
      <w:tr w:rsidR="0077383E" w:rsidRPr="00401170" w14:paraId="79323D36" w14:textId="7F39D4A5" w:rsidTr="003228DF">
        <w:trPr>
          <w:trHeight w:val="288"/>
        </w:trPr>
        <w:tc>
          <w:tcPr>
            <w:tcW w:w="1872" w:type="dxa"/>
            <w:tcBorders>
              <w:bottom w:val="nil"/>
            </w:tcBorders>
            <w:vAlign w:val="center"/>
          </w:tcPr>
          <w:p w14:paraId="776A5652" w14:textId="1532781E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457E8EE3" w14:textId="7A38ECB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6" w:type="dxa"/>
            <w:gridSpan w:val="3"/>
            <w:tcBorders>
              <w:bottom w:val="nil"/>
            </w:tcBorders>
            <w:vAlign w:val="center"/>
          </w:tcPr>
          <w:p w14:paraId="233C6120" w14:textId="1A829EEA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5.000</w:t>
            </w:r>
          </w:p>
        </w:tc>
        <w:tc>
          <w:tcPr>
            <w:tcW w:w="1336" w:type="dxa"/>
            <w:gridSpan w:val="3"/>
            <w:tcBorders>
              <w:bottom w:val="nil"/>
            </w:tcBorders>
            <w:vAlign w:val="center"/>
          </w:tcPr>
          <w:p w14:paraId="5E66C71D" w14:textId="5E348DC4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6.822</w:t>
            </w:r>
          </w:p>
        </w:tc>
        <w:tc>
          <w:tcPr>
            <w:tcW w:w="1336" w:type="dxa"/>
            <w:gridSpan w:val="4"/>
            <w:tcBorders>
              <w:bottom w:val="nil"/>
            </w:tcBorders>
            <w:vAlign w:val="center"/>
          </w:tcPr>
          <w:p w14:paraId="27F1901C" w14:textId="2D62C3BC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206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689FAB1C" w14:textId="14B62ECD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.379</w:t>
            </w:r>
          </w:p>
        </w:tc>
        <w:tc>
          <w:tcPr>
            <w:tcW w:w="1340" w:type="dxa"/>
            <w:gridSpan w:val="2"/>
            <w:tcBorders>
              <w:bottom w:val="nil"/>
            </w:tcBorders>
            <w:vAlign w:val="center"/>
          </w:tcPr>
          <w:p w14:paraId="50744409" w14:textId="50828307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.621</w:t>
            </w:r>
          </w:p>
        </w:tc>
      </w:tr>
      <w:tr w:rsidR="0077383E" w:rsidRPr="00401170" w14:paraId="0A5FCC6E" w14:textId="1762F892" w:rsidTr="003228DF">
        <w:trPr>
          <w:trHeight w:val="288"/>
        </w:trPr>
        <w:tc>
          <w:tcPr>
            <w:tcW w:w="1872" w:type="dxa"/>
            <w:tcBorders>
              <w:top w:val="nil"/>
              <w:bottom w:val="single" w:sz="18" w:space="0" w:color="auto"/>
            </w:tcBorders>
            <w:vAlign w:val="center"/>
          </w:tcPr>
          <w:p w14:paraId="176345EB" w14:textId="70B8EB9C" w:rsidR="0077383E" w:rsidRPr="00401170" w:rsidRDefault="0077383E" w:rsidP="0077383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Pr="00401170">
              <w:rPr>
                <w:rFonts w:ascii="Arial" w:hAnsi="Arial" w:cs="Arial"/>
                <w:sz w:val="22"/>
                <w:szCs w:val="22"/>
              </w:rPr>
              <w:t>il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567E013E" w14:textId="280E56D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3B027C31" w14:textId="445E90DD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7.462</w:t>
            </w:r>
          </w:p>
        </w:tc>
        <w:tc>
          <w:tcPr>
            <w:tcW w:w="133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69634761" w14:textId="585A066E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9.458</w:t>
            </w:r>
          </w:p>
        </w:tc>
        <w:tc>
          <w:tcPr>
            <w:tcW w:w="133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20B63D71" w14:textId="4F93D818" w:rsidR="0077383E" w:rsidRPr="00401170" w:rsidRDefault="0077383E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170</w:t>
            </w:r>
          </w:p>
        </w:tc>
        <w:tc>
          <w:tcPr>
            <w:tcW w:w="1336" w:type="dxa"/>
            <w:tcBorders>
              <w:top w:val="nil"/>
              <w:bottom w:val="single" w:sz="18" w:space="0" w:color="auto"/>
            </w:tcBorders>
            <w:vAlign w:val="center"/>
          </w:tcPr>
          <w:p w14:paraId="4AE6B0B6" w14:textId="48737FA7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660</w:t>
            </w:r>
          </w:p>
        </w:tc>
        <w:tc>
          <w:tcPr>
            <w:tcW w:w="1340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F160E63" w14:textId="4DE9804F" w:rsidR="0077383E" w:rsidRPr="00401170" w:rsidRDefault="000A1443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.263</w:t>
            </w:r>
          </w:p>
        </w:tc>
      </w:tr>
    </w:tbl>
    <w:p w14:paraId="2714B4FF" w14:textId="3B968685" w:rsidR="00EB52E8" w:rsidRPr="00401170" w:rsidRDefault="00EB52E8">
      <w:pPr>
        <w:rPr>
          <w:rFonts w:ascii="Arial" w:hAnsi="Arial" w:cs="Arial"/>
        </w:rPr>
      </w:pPr>
    </w:p>
    <w:p w14:paraId="18B36347" w14:textId="17BAB322" w:rsidR="003228DF" w:rsidRPr="00401170" w:rsidRDefault="003228DF">
      <w:pPr>
        <w:rPr>
          <w:rFonts w:ascii="Arial" w:hAnsi="Arial" w:cs="Arial"/>
        </w:rPr>
      </w:pPr>
    </w:p>
    <w:p w14:paraId="7076ECD4" w14:textId="1D686AD1" w:rsidR="003228DF" w:rsidRPr="00401170" w:rsidRDefault="003228DF">
      <w:pPr>
        <w:rPr>
          <w:rFonts w:ascii="Arial" w:hAnsi="Arial" w:cs="Arial"/>
        </w:rPr>
      </w:pPr>
    </w:p>
    <w:p w14:paraId="49D699AF" w14:textId="48D2AC89" w:rsidR="003228DF" w:rsidRPr="00401170" w:rsidRDefault="003228DF">
      <w:pPr>
        <w:rPr>
          <w:rFonts w:ascii="Arial" w:hAnsi="Arial" w:cs="Arial"/>
        </w:rPr>
      </w:pPr>
    </w:p>
    <w:p w14:paraId="5531D511" w14:textId="73C7CA16" w:rsidR="003228DF" w:rsidRPr="00401170" w:rsidRDefault="003228DF">
      <w:pPr>
        <w:rPr>
          <w:rFonts w:ascii="Arial" w:hAnsi="Arial" w:cs="Arial"/>
        </w:rPr>
      </w:pPr>
    </w:p>
    <w:p w14:paraId="52A090D2" w14:textId="74E0B89B" w:rsidR="003228DF" w:rsidRPr="00401170" w:rsidRDefault="003228DF">
      <w:pPr>
        <w:rPr>
          <w:rFonts w:ascii="Arial" w:hAnsi="Arial" w:cs="Arial"/>
        </w:rPr>
      </w:pPr>
    </w:p>
    <w:p w14:paraId="6C16F6DC" w14:textId="48094D22" w:rsidR="003228DF" w:rsidRPr="00401170" w:rsidRDefault="003228DF">
      <w:pPr>
        <w:rPr>
          <w:rFonts w:ascii="Arial" w:hAnsi="Arial" w:cs="Arial"/>
        </w:rPr>
      </w:pPr>
    </w:p>
    <w:p w14:paraId="27E0EAE5" w14:textId="7AA008FD" w:rsidR="003228DF" w:rsidRPr="00401170" w:rsidRDefault="003228DF">
      <w:pPr>
        <w:rPr>
          <w:rFonts w:ascii="Arial" w:hAnsi="Arial" w:cs="Arial"/>
        </w:rPr>
      </w:pPr>
    </w:p>
    <w:p w14:paraId="6885BBC8" w14:textId="6D81DAD2" w:rsidR="003228DF" w:rsidRPr="00401170" w:rsidRDefault="003228DF">
      <w:pPr>
        <w:rPr>
          <w:rFonts w:ascii="Arial" w:hAnsi="Arial" w:cs="Arial"/>
        </w:rPr>
      </w:pPr>
    </w:p>
    <w:p w14:paraId="29B48B19" w14:textId="0E490BA3" w:rsidR="003228DF" w:rsidRPr="00401170" w:rsidRDefault="003228DF">
      <w:pPr>
        <w:rPr>
          <w:rFonts w:ascii="Arial" w:hAnsi="Arial" w:cs="Arial"/>
        </w:rPr>
      </w:pPr>
    </w:p>
    <w:p w14:paraId="23501F9E" w14:textId="53D9BB1A" w:rsidR="003228DF" w:rsidRPr="00401170" w:rsidRDefault="003228DF">
      <w:pPr>
        <w:rPr>
          <w:rFonts w:ascii="Arial" w:hAnsi="Arial" w:cs="Arial"/>
        </w:rPr>
      </w:pPr>
    </w:p>
    <w:p w14:paraId="62EBB1F4" w14:textId="0716D1DC" w:rsidR="003228DF" w:rsidRPr="00401170" w:rsidRDefault="003228DF">
      <w:pPr>
        <w:rPr>
          <w:rFonts w:ascii="Arial" w:hAnsi="Arial" w:cs="Arial"/>
        </w:rPr>
      </w:pPr>
    </w:p>
    <w:p w14:paraId="117D8DD6" w14:textId="18B704F7" w:rsidR="003228DF" w:rsidRPr="00401170" w:rsidRDefault="003228DF">
      <w:pPr>
        <w:rPr>
          <w:rFonts w:ascii="Arial" w:hAnsi="Arial" w:cs="Arial"/>
        </w:rPr>
      </w:pPr>
    </w:p>
    <w:p w14:paraId="40463060" w14:textId="5FBAB900" w:rsidR="003228DF" w:rsidRPr="00401170" w:rsidRDefault="003228DF">
      <w:pPr>
        <w:rPr>
          <w:rFonts w:ascii="Arial" w:hAnsi="Arial" w:cs="Arial"/>
        </w:rPr>
      </w:pPr>
    </w:p>
    <w:p w14:paraId="195824F2" w14:textId="658E19A0" w:rsidR="003228DF" w:rsidRPr="00401170" w:rsidRDefault="003228DF">
      <w:pPr>
        <w:rPr>
          <w:rFonts w:ascii="Arial" w:hAnsi="Arial" w:cs="Arial"/>
        </w:rPr>
      </w:pPr>
    </w:p>
    <w:p w14:paraId="1779F46E" w14:textId="3CA2E99E" w:rsidR="003228DF" w:rsidRPr="00401170" w:rsidRDefault="003228DF">
      <w:pPr>
        <w:rPr>
          <w:rFonts w:ascii="Arial" w:hAnsi="Arial" w:cs="Arial"/>
        </w:rPr>
      </w:pPr>
    </w:p>
    <w:p w14:paraId="50E91B14" w14:textId="77777777" w:rsidR="003228DF" w:rsidRPr="00401170" w:rsidRDefault="003228D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38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864"/>
        <w:gridCol w:w="221"/>
        <w:gridCol w:w="1075"/>
        <w:gridCol w:w="441"/>
        <w:gridCol w:w="855"/>
        <w:gridCol w:w="283"/>
        <w:gridCol w:w="1013"/>
        <w:gridCol w:w="178"/>
        <w:gridCol w:w="46"/>
        <w:gridCol w:w="1072"/>
        <w:gridCol w:w="112"/>
        <w:gridCol w:w="1184"/>
      </w:tblGrid>
      <w:tr w:rsidR="00CF3AB0" w:rsidRPr="00401170" w14:paraId="76140302" w14:textId="3E070639" w:rsidTr="00FD0633">
        <w:trPr>
          <w:trHeight w:val="288"/>
        </w:trPr>
        <w:tc>
          <w:tcPr>
            <w:tcW w:w="6992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329F40" w14:textId="0AD42CE7" w:rsidR="00CF3AB0" w:rsidRPr="00401170" w:rsidRDefault="00DF6D63" w:rsidP="005D61C4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25: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Barnes Maze Total Latency</w:t>
            </w:r>
          </w:p>
        </w:tc>
        <w:tc>
          <w:tcPr>
            <w:tcW w:w="11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98577B" w14:textId="77777777" w:rsidR="00CF3AB0" w:rsidRPr="00401170" w:rsidRDefault="00CF3AB0" w:rsidP="005D6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8687FC" w14:textId="77777777" w:rsidR="00CF3AB0" w:rsidRPr="00401170" w:rsidRDefault="00CF3AB0" w:rsidP="005D61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AB0" w:rsidRPr="00401170" w14:paraId="4398FBAF" w14:textId="77777777" w:rsidTr="00FD0633">
        <w:trPr>
          <w:trHeight w:val="360"/>
        </w:trPr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6464325B" w14:textId="77777777" w:rsidR="00CF3AB0" w:rsidRPr="00401170" w:rsidRDefault="00CF3AB0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gridSpan w:val="2"/>
            <w:tcBorders>
              <w:top w:val="nil"/>
              <w:bottom w:val="nil"/>
            </w:tcBorders>
            <w:vAlign w:val="bottom"/>
          </w:tcPr>
          <w:p w14:paraId="72ECB641" w14:textId="77777777" w:rsidR="00CF3AB0" w:rsidRPr="00401170" w:rsidRDefault="00CF3AB0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nil"/>
            </w:tcBorders>
            <w:vAlign w:val="bottom"/>
          </w:tcPr>
          <w:p w14:paraId="7E18DCB6" w14:textId="77777777" w:rsidR="00CF3AB0" w:rsidRPr="00401170" w:rsidRDefault="00CF3AB0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8" w:type="dxa"/>
            <w:gridSpan w:val="2"/>
            <w:tcBorders>
              <w:top w:val="nil"/>
              <w:bottom w:val="nil"/>
            </w:tcBorders>
            <w:vAlign w:val="bottom"/>
          </w:tcPr>
          <w:p w14:paraId="1AD83120" w14:textId="77777777" w:rsidR="00CF3AB0" w:rsidRPr="00401170" w:rsidRDefault="00CF3AB0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  <w:vAlign w:val="bottom"/>
          </w:tcPr>
          <w:p w14:paraId="72E1479A" w14:textId="77777777" w:rsidR="00CF3AB0" w:rsidRPr="00401170" w:rsidRDefault="00CF3AB0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DADFF" w14:textId="5912B5D8" w:rsidR="00CF3AB0" w:rsidRPr="00401170" w:rsidRDefault="00E12729" w:rsidP="007738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CI</w:t>
            </w:r>
          </w:p>
        </w:tc>
      </w:tr>
      <w:tr w:rsidR="00CF3AB0" w:rsidRPr="00401170" w14:paraId="21ED10A3" w14:textId="7A1B88C3" w:rsidTr="00FD0633">
        <w:trPr>
          <w:trHeight w:val="288"/>
        </w:trPr>
        <w:tc>
          <w:tcPr>
            <w:tcW w:w="2016" w:type="dxa"/>
            <w:tcBorders>
              <w:top w:val="nil"/>
              <w:bottom w:val="single" w:sz="18" w:space="0" w:color="auto"/>
            </w:tcBorders>
            <w:vAlign w:val="center"/>
          </w:tcPr>
          <w:p w14:paraId="78C45CBC" w14:textId="77777777" w:rsidR="00CF3AB0" w:rsidRPr="00401170" w:rsidRDefault="00CF3AB0" w:rsidP="00815329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Acquisition Phase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0267FA0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FFAE32E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Mean (S)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6EA558B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6E09CD2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EM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6F3609" w14:textId="2FD804BD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Lowe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D5AA637" w14:textId="17AC797A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Upper</w:t>
            </w:r>
          </w:p>
        </w:tc>
      </w:tr>
      <w:tr w:rsidR="00CF3AB0" w:rsidRPr="00401170" w14:paraId="2F69956F" w14:textId="69A74BBE" w:rsidTr="00FD0633">
        <w:trPr>
          <w:trHeight w:val="288"/>
        </w:trPr>
        <w:tc>
          <w:tcPr>
            <w:tcW w:w="201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A409DE" w14:textId="77777777" w:rsidR="00CF3AB0" w:rsidRPr="00401170" w:rsidRDefault="00CF3AB0" w:rsidP="00815329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1B5C86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B9301C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777B31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BDB22F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E39ADB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11A7F7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AB0" w:rsidRPr="00401170" w14:paraId="3C17E8CA" w14:textId="0A6596CF" w:rsidTr="00FD0633">
        <w:trPr>
          <w:trHeight w:val="288"/>
        </w:trPr>
        <w:tc>
          <w:tcPr>
            <w:tcW w:w="2016" w:type="dxa"/>
            <w:vAlign w:val="center"/>
          </w:tcPr>
          <w:p w14:paraId="00968D6F" w14:textId="77777777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ABC8117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1CB117D1" w14:textId="15951F0D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.393</w:t>
            </w:r>
          </w:p>
        </w:tc>
        <w:tc>
          <w:tcPr>
            <w:tcW w:w="1296" w:type="dxa"/>
            <w:gridSpan w:val="2"/>
            <w:vAlign w:val="center"/>
          </w:tcPr>
          <w:p w14:paraId="50EB5E57" w14:textId="106BCC68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6.235</w:t>
            </w:r>
          </w:p>
        </w:tc>
        <w:tc>
          <w:tcPr>
            <w:tcW w:w="1296" w:type="dxa"/>
            <w:gridSpan w:val="2"/>
            <w:vAlign w:val="center"/>
          </w:tcPr>
          <w:p w14:paraId="708F14A5" w14:textId="4F6C91B3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357</w:t>
            </w:r>
          </w:p>
        </w:tc>
        <w:tc>
          <w:tcPr>
            <w:tcW w:w="1296" w:type="dxa"/>
            <w:gridSpan w:val="3"/>
            <w:vAlign w:val="center"/>
          </w:tcPr>
          <w:p w14:paraId="44A873B1" w14:textId="690A81E1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.697</w:t>
            </w:r>
          </w:p>
        </w:tc>
        <w:tc>
          <w:tcPr>
            <w:tcW w:w="1296" w:type="dxa"/>
            <w:gridSpan w:val="2"/>
            <w:vAlign w:val="center"/>
          </w:tcPr>
          <w:p w14:paraId="76574223" w14:textId="61896676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2.088</w:t>
            </w:r>
          </w:p>
        </w:tc>
      </w:tr>
      <w:tr w:rsidR="00CF3AB0" w:rsidRPr="00401170" w14:paraId="1F2D240F" w14:textId="0C9128BC" w:rsidTr="00FD0633">
        <w:trPr>
          <w:trHeight w:val="288"/>
        </w:trPr>
        <w:tc>
          <w:tcPr>
            <w:tcW w:w="2016" w:type="dxa"/>
            <w:vAlign w:val="center"/>
          </w:tcPr>
          <w:p w14:paraId="7C4A681E" w14:textId="357232DF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4D8945D4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vAlign w:val="center"/>
          </w:tcPr>
          <w:p w14:paraId="2648A478" w14:textId="606F1D4C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0.531</w:t>
            </w:r>
          </w:p>
        </w:tc>
        <w:tc>
          <w:tcPr>
            <w:tcW w:w="1296" w:type="dxa"/>
            <w:gridSpan w:val="2"/>
            <w:vAlign w:val="center"/>
          </w:tcPr>
          <w:p w14:paraId="4BDA49E3" w14:textId="405B00E4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1.514</w:t>
            </w:r>
          </w:p>
        </w:tc>
        <w:tc>
          <w:tcPr>
            <w:tcW w:w="1296" w:type="dxa"/>
            <w:gridSpan w:val="2"/>
            <w:vAlign w:val="center"/>
          </w:tcPr>
          <w:p w14:paraId="10516F72" w14:textId="73B1468B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.379</w:t>
            </w:r>
          </w:p>
        </w:tc>
        <w:tc>
          <w:tcPr>
            <w:tcW w:w="1296" w:type="dxa"/>
            <w:gridSpan w:val="3"/>
            <w:vAlign w:val="center"/>
          </w:tcPr>
          <w:p w14:paraId="63FCF3E9" w14:textId="6C45DDDF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8.410</w:t>
            </w:r>
          </w:p>
        </w:tc>
        <w:tc>
          <w:tcPr>
            <w:tcW w:w="1296" w:type="dxa"/>
            <w:gridSpan w:val="2"/>
            <w:vAlign w:val="center"/>
          </w:tcPr>
          <w:p w14:paraId="37D47D0E" w14:textId="437944AD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2.653</w:t>
            </w:r>
          </w:p>
        </w:tc>
      </w:tr>
      <w:tr w:rsidR="00CF3AB0" w:rsidRPr="00401170" w14:paraId="732DD258" w14:textId="6DCE43DF" w:rsidTr="00FD0633">
        <w:trPr>
          <w:trHeight w:val="288"/>
        </w:trPr>
        <w:tc>
          <w:tcPr>
            <w:tcW w:w="2016" w:type="dxa"/>
            <w:vAlign w:val="center"/>
          </w:tcPr>
          <w:p w14:paraId="21CD1D68" w14:textId="68D90A2C" w:rsidR="00CF3AB0" w:rsidRPr="00401170" w:rsidRDefault="00815329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il</w:t>
            </w:r>
            <w:r w:rsidRPr="00401170">
              <w:rPr>
                <w:rFonts w:ascii="Arial" w:hAnsi="Arial" w:cs="Arial"/>
                <w:sz w:val="22"/>
                <w:szCs w:val="22"/>
              </w:rPr>
              <w:t>uzole</w:t>
            </w:r>
            <w:proofErr w:type="spellEnd"/>
          </w:p>
        </w:tc>
        <w:tc>
          <w:tcPr>
            <w:tcW w:w="864" w:type="dxa"/>
            <w:vAlign w:val="center"/>
          </w:tcPr>
          <w:p w14:paraId="54EDDCF9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vAlign w:val="center"/>
          </w:tcPr>
          <w:p w14:paraId="44430D28" w14:textId="3588C5CF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4.846</w:t>
            </w:r>
          </w:p>
        </w:tc>
        <w:tc>
          <w:tcPr>
            <w:tcW w:w="1296" w:type="dxa"/>
            <w:gridSpan w:val="2"/>
            <w:vAlign w:val="center"/>
          </w:tcPr>
          <w:p w14:paraId="5B5C830F" w14:textId="4115ACB9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.308</w:t>
            </w:r>
          </w:p>
        </w:tc>
        <w:tc>
          <w:tcPr>
            <w:tcW w:w="1296" w:type="dxa"/>
            <w:gridSpan w:val="2"/>
            <w:vAlign w:val="center"/>
          </w:tcPr>
          <w:p w14:paraId="071CB3E3" w14:textId="59917A5B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.449</w:t>
            </w:r>
          </w:p>
        </w:tc>
        <w:tc>
          <w:tcPr>
            <w:tcW w:w="1296" w:type="dxa"/>
            <w:gridSpan w:val="3"/>
            <w:vAlign w:val="center"/>
          </w:tcPr>
          <w:p w14:paraId="236AA500" w14:textId="39237005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.007</w:t>
            </w:r>
          </w:p>
        </w:tc>
        <w:tc>
          <w:tcPr>
            <w:tcW w:w="1296" w:type="dxa"/>
            <w:gridSpan w:val="2"/>
            <w:vAlign w:val="center"/>
          </w:tcPr>
          <w:p w14:paraId="1D0EAE49" w14:textId="00C1CE4D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0.686</w:t>
            </w:r>
          </w:p>
        </w:tc>
      </w:tr>
      <w:tr w:rsidR="00CF3AB0" w:rsidRPr="00401170" w14:paraId="6242BD27" w14:textId="5740EC20" w:rsidTr="00FD0633"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vAlign w:val="center"/>
          </w:tcPr>
          <w:p w14:paraId="3FEB73BA" w14:textId="77777777" w:rsidR="00CF3AB0" w:rsidRPr="00401170" w:rsidRDefault="00CF3AB0" w:rsidP="00815329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C386DA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61942B1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222076EA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27EB717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7B867830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0AF7E02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AB0" w:rsidRPr="00401170" w14:paraId="6E4E876E" w14:textId="178212A2" w:rsidTr="00FD0633">
        <w:trPr>
          <w:trHeight w:val="288"/>
        </w:trPr>
        <w:tc>
          <w:tcPr>
            <w:tcW w:w="2016" w:type="dxa"/>
            <w:vAlign w:val="center"/>
          </w:tcPr>
          <w:p w14:paraId="355F6C2B" w14:textId="77777777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28C56FC9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395E3468" w14:textId="36C3EFB0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8.557</w:t>
            </w:r>
          </w:p>
        </w:tc>
        <w:tc>
          <w:tcPr>
            <w:tcW w:w="1296" w:type="dxa"/>
            <w:gridSpan w:val="2"/>
            <w:vAlign w:val="center"/>
          </w:tcPr>
          <w:p w14:paraId="6E0D5112" w14:textId="6142E5D6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45.431</w:t>
            </w:r>
          </w:p>
        </w:tc>
        <w:tc>
          <w:tcPr>
            <w:tcW w:w="1296" w:type="dxa"/>
            <w:gridSpan w:val="2"/>
            <w:vAlign w:val="center"/>
          </w:tcPr>
          <w:p w14:paraId="0FEC10D5" w14:textId="052B24B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.142</w:t>
            </w:r>
          </w:p>
        </w:tc>
        <w:tc>
          <w:tcPr>
            <w:tcW w:w="1296" w:type="dxa"/>
            <w:gridSpan w:val="3"/>
            <w:vAlign w:val="center"/>
          </w:tcPr>
          <w:p w14:paraId="3DA81669" w14:textId="42E97B3C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2.326</w:t>
            </w:r>
          </w:p>
        </w:tc>
        <w:tc>
          <w:tcPr>
            <w:tcW w:w="1296" w:type="dxa"/>
            <w:gridSpan w:val="2"/>
            <w:vAlign w:val="center"/>
          </w:tcPr>
          <w:p w14:paraId="741186B9" w14:textId="48E1083A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4.788</w:t>
            </w:r>
          </w:p>
        </w:tc>
      </w:tr>
      <w:tr w:rsidR="00CF3AB0" w:rsidRPr="00401170" w14:paraId="072CAD09" w14:textId="5F6A580C" w:rsidTr="00FD0633">
        <w:trPr>
          <w:trHeight w:val="288"/>
        </w:trPr>
        <w:tc>
          <w:tcPr>
            <w:tcW w:w="2016" w:type="dxa"/>
            <w:vAlign w:val="center"/>
          </w:tcPr>
          <w:p w14:paraId="55AE6ED0" w14:textId="59ECCA64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1FDDF21D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vAlign w:val="center"/>
          </w:tcPr>
          <w:p w14:paraId="209E0021" w14:textId="4AC89E73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8.531</w:t>
            </w:r>
          </w:p>
        </w:tc>
        <w:tc>
          <w:tcPr>
            <w:tcW w:w="1296" w:type="dxa"/>
            <w:gridSpan w:val="2"/>
            <w:vAlign w:val="center"/>
          </w:tcPr>
          <w:p w14:paraId="6877B14D" w14:textId="7D6B3111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9.213</w:t>
            </w:r>
          </w:p>
        </w:tc>
        <w:tc>
          <w:tcPr>
            <w:tcW w:w="1296" w:type="dxa"/>
            <w:gridSpan w:val="2"/>
            <w:vAlign w:val="center"/>
          </w:tcPr>
          <w:p w14:paraId="52D9C378" w14:textId="73BC436C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.803</w:t>
            </w:r>
          </w:p>
        </w:tc>
        <w:tc>
          <w:tcPr>
            <w:tcW w:w="1296" w:type="dxa"/>
            <w:gridSpan w:val="3"/>
            <w:vAlign w:val="center"/>
          </w:tcPr>
          <w:p w14:paraId="1BC7D4CB" w14:textId="639ADE6E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6.979</w:t>
            </w:r>
          </w:p>
        </w:tc>
        <w:tc>
          <w:tcPr>
            <w:tcW w:w="1296" w:type="dxa"/>
            <w:gridSpan w:val="2"/>
            <w:vAlign w:val="center"/>
          </w:tcPr>
          <w:p w14:paraId="0DC0B37B" w14:textId="0F0297DC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0.083</w:t>
            </w:r>
          </w:p>
        </w:tc>
      </w:tr>
      <w:tr w:rsidR="00CF3AB0" w:rsidRPr="00401170" w14:paraId="0D9B1053" w14:textId="34B23779" w:rsidTr="00FD0633">
        <w:trPr>
          <w:trHeight w:val="288"/>
        </w:trPr>
        <w:tc>
          <w:tcPr>
            <w:tcW w:w="2016" w:type="dxa"/>
            <w:vAlign w:val="center"/>
          </w:tcPr>
          <w:p w14:paraId="57F6EEF6" w14:textId="396ACB00" w:rsidR="00CF3AB0" w:rsidRPr="00401170" w:rsidRDefault="00815329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il</w:t>
            </w:r>
            <w:r w:rsidRPr="00401170">
              <w:rPr>
                <w:rFonts w:ascii="Arial" w:hAnsi="Arial" w:cs="Arial"/>
                <w:sz w:val="22"/>
                <w:szCs w:val="22"/>
              </w:rPr>
              <w:t>uzole</w:t>
            </w:r>
            <w:proofErr w:type="spellEnd"/>
          </w:p>
        </w:tc>
        <w:tc>
          <w:tcPr>
            <w:tcW w:w="864" w:type="dxa"/>
            <w:vAlign w:val="center"/>
          </w:tcPr>
          <w:p w14:paraId="373A3227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vAlign w:val="center"/>
          </w:tcPr>
          <w:p w14:paraId="4EA2D364" w14:textId="13AEC534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8.462</w:t>
            </w:r>
          </w:p>
        </w:tc>
        <w:tc>
          <w:tcPr>
            <w:tcW w:w="1296" w:type="dxa"/>
            <w:gridSpan w:val="2"/>
            <w:vAlign w:val="center"/>
          </w:tcPr>
          <w:p w14:paraId="57947945" w14:textId="5C2DA1CF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5.576</w:t>
            </w:r>
          </w:p>
        </w:tc>
        <w:tc>
          <w:tcPr>
            <w:tcW w:w="1296" w:type="dxa"/>
            <w:gridSpan w:val="2"/>
            <w:vAlign w:val="center"/>
          </w:tcPr>
          <w:p w14:paraId="75FD3304" w14:textId="2481E2AD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8.188</w:t>
            </w:r>
          </w:p>
        </w:tc>
        <w:tc>
          <w:tcPr>
            <w:tcW w:w="1296" w:type="dxa"/>
            <w:gridSpan w:val="3"/>
            <w:vAlign w:val="center"/>
          </w:tcPr>
          <w:p w14:paraId="660D78FF" w14:textId="6946F4FF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8.834</w:t>
            </w:r>
          </w:p>
        </w:tc>
        <w:tc>
          <w:tcPr>
            <w:tcW w:w="1296" w:type="dxa"/>
            <w:gridSpan w:val="2"/>
            <w:vAlign w:val="center"/>
          </w:tcPr>
          <w:p w14:paraId="3406E2DE" w14:textId="5D7206B5" w:rsidR="00CF3AB0" w:rsidRPr="00401170" w:rsidRDefault="005D61C4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08.089</w:t>
            </w:r>
          </w:p>
        </w:tc>
      </w:tr>
      <w:tr w:rsidR="00CF3AB0" w:rsidRPr="00401170" w14:paraId="5A8459E3" w14:textId="073A2430" w:rsidTr="00FD0633"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vAlign w:val="center"/>
          </w:tcPr>
          <w:p w14:paraId="10CDFAF9" w14:textId="77777777" w:rsidR="00CF3AB0" w:rsidRPr="00401170" w:rsidRDefault="00CF3AB0" w:rsidP="00815329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921EC7C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357A3C92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2D72799E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1BB06E4E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2BA45D14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C8AE821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AB0" w:rsidRPr="00401170" w14:paraId="6FDD8DC9" w14:textId="57F817A6" w:rsidTr="00FD0633">
        <w:trPr>
          <w:trHeight w:val="288"/>
        </w:trPr>
        <w:tc>
          <w:tcPr>
            <w:tcW w:w="2016" w:type="dxa"/>
            <w:vAlign w:val="center"/>
          </w:tcPr>
          <w:p w14:paraId="2279321B" w14:textId="77777777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1E840B14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4AA9CCDD" w14:textId="16A57F6B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7.429</w:t>
            </w:r>
          </w:p>
        </w:tc>
        <w:tc>
          <w:tcPr>
            <w:tcW w:w="1296" w:type="dxa"/>
            <w:gridSpan w:val="2"/>
            <w:vAlign w:val="center"/>
          </w:tcPr>
          <w:p w14:paraId="6F2528E0" w14:textId="522DDD4C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4.378</w:t>
            </w:r>
          </w:p>
        </w:tc>
        <w:tc>
          <w:tcPr>
            <w:tcW w:w="1296" w:type="dxa"/>
            <w:gridSpan w:val="2"/>
            <w:vAlign w:val="center"/>
          </w:tcPr>
          <w:p w14:paraId="7F9E1D78" w14:textId="0C93EA23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.188</w:t>
            </w:r>
          </w:p>
        </w:tc>
        <w:tc>
          <w:tcPr>
            <w:tcW w:w="1296" w:type="dxa"/>
            <w:gridSpan w:val="3"/>
            <w:vAlign w:val="center"/>
          </w:tcPr>
          <w:p w14:paraId="4934BDB0" w14:textId="2EF99FCE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579</w:t>
            </w:r>
          </w:p>
        </w:tc>
        <w:tc>
          <w:tcPr>
            <w:tcW w:w="1296" w:type="dxa"/>
            <w:gridSpan w:val="2"/>
            <w:vAlign w:val="center"/>
          </w:tcPr>
          <w:p w14:paraId="63B01717" w14:textId="556CCCAE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.278</w:t>
            </w:r>
          </w:p>
        </w:tc>
      </w:tr>
      <w:tr w:rsidR="00CF3AB0" w:rsidRPr="00401170" w14:paraId="7FA4C0C1" w14:textId="7572BABF" w:rsidTr="00FD0633">
        <w:trPr>
          <w:trHeight w:val="288"/>
        </w:trPr>
        <w:tc>
          <w:tcPr>
            <w:tcW w:w="2016" w:type="dxa"/>
            <w:vAlign w:val="center"/>
          </w:tcPr>
          <w:p w14:paraId="21954857" w14:textId="35A165FD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vAlign w:val="center"/>
          </w:tcPr>
          <w:p w14:paraId="7704EFDE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vAlign w:val="center"/>
          </w:tcPr>
          <w:p w14:paraId="137315AE" w14:textId="5FB1C63E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8.094</w:t>
            </w:r>
          </w:p>
        </w:tc>
        <w:tc>
          <w:tcPr>
            <w:tcW w:w="1296" w:type="dxa"/>
            <w:gridSpan w:val="2"/>
            <w:vAlign w:val="center"/>
          </w:tcPr>
          <w:p w14:paraId="41137BC5" w14:textId="347E2F15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0.602</w:t>
            </w:r>
          </w:p>
        </w:tc>
        <w:tc>
          <w:tcPr>
            <w:tcW w:w="1296" w:type="dxa"/>
            <w:gridSpan w:val="2"/>
            <w:vAlign w:val="center"/>
          </w:tcPr>
          <w:p w14:paraId="237FF9F4" w14:textId="1C689358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.151</w:t>
            </w:r>
          </w:p>
        </w:tc>
        <w:tc>
          <w:tcPr>
            <w:tcW w:w="1296" w:type="dxa"/>
            <w:gridSpan w:val="3"/>
            <w:vAlign w:val="center"/>
          </w:tcPr>
          <w:p w14:paraId="38A67465" w14:textId="7F3522A8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.801</w:t>
            </w:r>
          </w:p>
        </w:tc>
        <w:tc>
          <w:tcPr>
            <w:tcW w:w="1296" w:type="dxa"/>
            <w:gridSpan w:val="2"/>
            <w:vAlign w:val="center"/>
          </w:tcPr>
          <w:p w14:paraId="4D733915" w14:textId="4DB7D901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0.386</w:t>
            </w:r>
          </w:p>
        </w:tc>
      </w:tr>
      <w:tr w:rsidR="00CF3AB0" w:rsidRPr="00401170" w14:paraId="1B785C23" w14:textId="5861B2AB" w:rsidTr="00FD0633">
        <w:trPr>
          <w:trHeight w:val="288"/>
        </w:trPr>
        <w:tc>
          <w:tcPr>
            <w:tcW w:w="2016" w:type="dxa"/>
            <w:vAlign w:val="center"/>
          </w:tcPr>
          <w:p w14:paraId="6E83B860" w14:textId="24377707" w:rsidR="00CF3AB0" w:rsidRPr="00401170" w:rsidRDefault="00815329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+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il</w:t>
            </w:r>
            <w:r w:rsidRPr="00401170">
              <w:rPr>
                <w:rFonts w:ascii="Arial" w:hAnsi="Arial" w:cs="Arial"/>
                <w:sz w:val="22"/>
                <w:szCs w:val="22"/>
              </w:rPr>
              <w:t>uzole</w:t>
            </w:r>
            <w:proofErr w:type="spellEnd"/>
          </w:p>
        </w:tc>
        <w:tc>
          <w:tcPr>
            <w:tcW w:w="864" w:type="dxa"/>
            <w:vAlign w:val="center"/>
          </w:tcPr>
          <w:p w14:paraId="4E453C47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vAlign w:val="center"/>
          </w:tcPr>
          <w:p w14:paraId="51263DF1" w14:textId="2CC10BB0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.923</w:t>
            </w:r>
          </w:p>
        </w:tc>
        <w:tc>
          <w:tcPr>
            <w:tcW w:w="1296" w:type="dxa"/>
            <w:gridSpan w:val="2"/>
            <w:vAlign w:val="center"/>
          </w:tcPr>
          <w:p w14:paraId="432331B3" w14:textId="1AF32F0D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.447</w:t>
            </w:r>
          </w:p>
        </w:tc>
        <w:tc>
          <w:tcPr>
            <w:tcW w:w="1296" w:type="dxa"/>
            <w:gridSpan w:val="2"/>
            <w:vAlign w:val="center"/>
          </w:tcPr>
          <w:p w14:paraId="38367020" w14:textId="40BE0B79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320</w:t>
            </w:r>
          </w:p>
        </w:tc>
        <w:tc>
          <w:tcPr>
            <w:tcW w:w="1296" w:type="dxa"/>
            <w:gridSpan w:val="3"/>
            <w:vAlign w:val="center"/>
          </w:tcPr>
          <w:p w14:paraId="0642507F" w14:textId="214A51E7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1.659</w:t>
            </w:r>
          </w:p>
        </w:tc>
        <w:tc>
          <w:tcPr>
            <w:tcW w:w="1296" w:type="dxa"/>
            <w:gridSpan w:val="2"/>
            <w:vAlign w:val="center"/>
          </w:tcPr>
          <w:p w14:paraId="3710345F" w14:textId="7276E89D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.187</w:t>
            </w:r>
          </w:p>
        </w:tc>
      </w:tr>
      <w:tr w:rsidR="00CF3AB0" w:rsidRPr="00401170" w14:paraId="2BA67F05" w14:textId="03B5E9B8" w:rsidTr="00FD0633"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vAlign w:val="center"/>
          </w:tcPr>
          <w:p w14:paraId="73735C64" w14:textId="77777777" w:rsidR="00CF3AB0" w:rsidRPr="00401170" w:rsidRDefault="00CF3AB0" w:rsidP="00815329">
            <w:pPr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Day 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BAC5294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CE8C120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5845956E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00828EA2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3"/>
            <w:shd w:val="clear" w:color="auto" w:fill="D9D9D9" w:themeFill="background1" w:themeFillShade="D9"/>
            <w:vAlign w:val="center"/>
          </w:tcPr>
          <w:p w14:paraId="39A26250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shd w:val="clear" w:color="auto" w:fill="D9D9D9" w:themeFill="background1" w:themeFillShade="D9"/>
            <w:vAlign w:val="center"/>
          </w:tcPr>
          <w:p w14:paraId="74D3FD13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AB0" w:rsidRPr="00401170" w14:paraId="50DA54EE" w14:textId="03A0BBD1" w:rsidTr="00FD0633">
        <w:trPr>
          <w:trHeight w:val="288"/>
        </w:trPr>
        <w:tc>
          <w:tcPr>
            <w:tcW w:w="2016" w:type="dxa"/>
            <w:vAlign w:val="center"/>
          </w:tcPr>
          <w:p w14:paraId="2D63B610" w14:textId="77777777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Sham</w:t>
            </w:r>
          </w:p>
        </w:tc>
        <w:tc>
          <w:tcPr>
            <w:tcW w:w="864" w:type="dxa"/>
            <w:vAlign w:val="center"/>
          </w:tcPr>
          <w:p w14:paraId="654C6195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6" w:type="dxa"/>
            <w:gridSpan w:val="2"/>
            <w:vAlign w:val="center"/>
          </w:tcPr>
          <w:p w14:paraId="3E488A8D" w14:textId="08115EBB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5.250</w:t>
            </w:r>
          </w:p>
        </w:tc>
        <w:tc>
          <w:tcPr>
            <w:tcW w:w="1296" w:type="dxa"/>
            <w:gridSpan w:val="2"/>
            <w:vAlign w:val="center"/>
          </w:tcPr>
          <w:p w14:paraId="7FF8174A" w14:textId="442421B9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31.519</w:t>
            </w:r>
          </w:p>
        </w:tc>
        <w:tc>
          <w:tcPr>
            <w:tcW w:w="1296" w:type="dxa"/>
            <w:gridSpan w:val="2"/>
            <w:vAlign w:val="center"/>
          </w:tcPr>
          <w:p w14:paraId="6BA26A71" w14:textId="2AE59EB8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.424</w:t>
            </w:r>
          </w:p>
        </w:tc>
        <w:tc>
          <w:tcPr>
            <w:tcW w:w="1296" w:type="dxa"/>
            <w:gridSpan w:val="3"/>
            <w:vAlign w:val="center"/>
          </w:tcPr>
          <w:p w14:paraId="62A72D0A" w14:textId="2C5C2166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051</w:t>
            </w:r>
          </w:p>
        </w:tc>
        <w:tc>
          <w:tcPr>
            <w:tcW w:w="1296" w:type="dxa"/>
            <w:gridSpan w:val="2"/>
            <w:vAlign w:val="center"/>
          </w:tcPr>
          <w:p w14:paraId="4851E26B" w14:textId="517DA802" w:rsidR="00CF3AB0" w:rsidRPr="00401170" w:rsidRDefault="00E12729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3.449</w:t>
            </w:r>
          </w:p>
        </w:tc>
      </w:tr>
      <w:tr w:rsidR="00CF3AB0" w:rsidRPr="00401170" w14:paraId="3BB4701E" w14:textId="08680422" w:rsidTr="00FD0633">
        <w:trPr>
          <w:trHeight w:val="288"/>
        </w:trPr>
        <w:tc>
          <w:tcPr>
            <w:tcW w:w="2016" w:type="dxa"/>
            <w:tcBorders>
              <w:bottom w:val="nil"/>
            </w:tcBorders>
            <w:vAlign w:val="center"/>
          </w:tcPr>
          <w:p w14:paraId="62F90D3E" w14:textId="26E22A3F" w:rsidR="00CF3AB0" w:rsidRPr="00401170" w:rsidRDefault="00CF3AB0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KA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4609FA" w:rsidRPr="00401170">
              <w:rPr>
                <w:rFonts w:ascii="Arial" w:hAnsi="Arial" w:cs="Arial"/>
                <w:sz w:val="22"/>
                <w:szCs w:val="22"/>
              </w:rPr>
              <w:t>v</w:t>
            </w:r>
            <w:r w:rsidR="00815329" w:rsidRPr="00401170">
              <w:rPr>
                <w:rFonts w:ascii="Arial" w:hAnsi="Arial" w:cs="Arial"/>
                <w:sz w:val="22"/>
                <w:szCs w:val="22"/>
              </w:rPr>
              <w:t>ehicl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077DFB1D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0717371E" w14:textId="32898FB0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21.156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20AA3A7D" w14:textId="5C71C1F9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70.523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3D9296EA" w14:textId="7E0CFCD1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631</w:t>
            </w:r>
          </w:p>
        </w:tc>
        <w:tc>
          <w:tcPr>
            <w:tcW w:w="1296" w:type="dxa"/>
            <w:gridSpan w:val="3"/>
            <w:tcBorders>
              <w:bottom w:val="nil"/>
            </w:tcBorders>
            <w:vAlign w:val="center"/>
          </w:tcPr>
          <w:p w14:paraId="05F25307" w14:textId="613737B0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83.577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center"/>
          </w:tcPr>
          <w:p w14:paraId="197336FD" w14:textId="3B830099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58.735</w:t>
            </w:r>
          </w:p>
        </w:tc>
      </w:tr>
      <w:tr w:rsidR="00CF3AB0" w:rsidRPr="00401170" w14:paraId="1D3B646C" w14:textId="741148F2" w:rsidTr="00FD0633">
        <w:trPr>
          <w:trHeight w:val="288"/>
        </w:trPr>
        <w:tc>
          <w:tcPr>
            <w:tcW w:w="2016" w:type="dxa"/>
            <w:tcBorders>
              <w:top w:val="nil"/>
              <w:bottom w:val="single" w:sz="18" w:space="0" w:color="auto"/>
            </w:tcBorders>
            <w:vAlign w:val="center"/>
          </w:tcPr>
          <w:p w14:paraId="143DF1F6" w14:textId="1509AD51" w:rsidR="00CF3AB0" w:rsidRPr="00401170" w:rsidRDefault="00815329" w:rsidP="008153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 xml:space="preserve">KA 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+</w:t>
            </w:r>
            <w:r w:rsidRPr="0040117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609FA" w:rsidRPr="00401170">
              <w:rPr>
                <w:rFonts w:ascii="Arial" w:hAnsi="Arial" w:cs="Arial"/>
                <w:sz w:val="22"/>
                <w:szCs w:val="22"/>
              </w:rPr>
              <w:t>r</w:t>
            </w:r>
            <w:r w:rsidR="00CF3AB0" w:rsidRPr="00401170">
              <w:rPr>
                <w:rFonts w:ascii="Arial" w:hAnsi="Arial" w:cs="Arial"/>
                <w:sz w:val="22"/>
                <w:szCs w:val="22"/>
              </w:rPr>
              <w:t>il</w:t>
            </w:r>
            <w:r w:rsidRPr="00401170">
              <w:rPr>
                <w:rFonts w:ascii="Arial" w:hAnsi="Arial" w:cs="Arial"/>
                <w:sz w:val="22"/>
                <w:szCs w:val="22"/>
              </w:rPr>
              <w:t>uzole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277833A6" w14:textId="77777777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9623382" w14:textId="55442365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57.923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75ED1A6" w14:textId="02467F33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62.432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B9DBBD2" w14:textId="4FB03505" w:rsidR="00CF3AB0" w:rsidRPr="00401170" w:rsidRDefault="00CF3AB0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17.316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7A1EF096" w14:textId="4D7C74F2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20.196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6285F3A" w14:textId="479F7912" w:rsidR="00CF3AB0" w:rsidRPr="00401170" w:rsidRDefault="00C508D3" w:rsidP="0081532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170">
              <w:rPr>
                <w:rFonts w:ascii="Arial" w:hAnsi="Arial" w:cs="Arial"/>
                <w:sz w:val="22"/>
                <w:szCs w:val="22"/>
              </w:rPr>
              <w:t>95.651</w:t>
            </w:r>
          </w:p>
        </w:tc>
      </w:tr>
    </w:tbl>
    <w:p w14:paraId="1266B4CC" w14:textId="08CB5591" w:rsidR="00EB52E8" w:rsidRPr="00401170" w:rsidRDefault="00EB52E8">
      <w:pPr>
        <w:rPr>
          <w:rFonts w:ascii="Arial" w:hAnsi="Arial" w:cs="Arial"/>
        </w:rPr>
      </w:pPr>
    </w:p>
    <w:p w14:paraId="7B9E3F43" w14:textId="00EDF843" w:rsidR="00DF6D63" w:rsidRDefault="00DF6D63"/>
    <w:p w14:paraId="7F973C3B" w14:textId="67EEA907" w:rsidR="00DF6D63" w:rsidRDefault="00DF6D63">
      <w:pPr>
        <w:rPr>
          <w:rFonts w:ascii="Times New Roman" w:hAnsi="Times New Roman" w:cs="Times New Roman"/>
          <w:b/>
          <w:bCs/>
        </w:rPr>
      </w:pPr>
    </w:p>
    <w:p w14:paraId="2A4C2254" w14:textId="77777777" w:rsidR="00DF6D63" w:rsidRPr="00DF6D63" w:rsidRDefault="00DF6D63">
      <w:pPr>
        <w:rPr>
          <w:rFonts w:ascii="Times New Roman" w:hAnsi="Times New Roman" w:cs="Times New Roman"/>
          <w:b/>
          <w:bCs/>
        </w:rPr>
      </w:pPr>
    </w:p>
    <w:sectPr w:rsidR="00DF6D63" w:rsidRPr="00DF6D63" w:rsidSect="00E32655">
      <w:pgSz w:w="12240" w:h="15840"/>
      <w:pgMar w:top="891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B1"/>
    <w:rsid w:val="00011EE5"/>
    <w:rsid w:val="00014932"/>
    <w:rsid w:val="000156C3"/>
    <w:rsid w:val="00021ADA"/>
    <w:rsid w:val="00043F72"/>
    <w:rsid w:val="00057BD1"/>
    <w:rsid w:val="0006174B"/>
    <w:rsid w:val="00085990"/>
    <w:rsid w:val="00085A49"/>
    <w:rsid w:val="0008637E"/>
    <w:rsid w:val="00086DA2"/>
    <w:rsid w:val="000905D7"/>
    <w:rsid w:val="000A1443"/>
    <w:rsid w:val="000B2167"/>
    <w:rsid w:val="000B3BC8"/>
    <w:rsid w:val="000E05B1"/>
    <w:rsid w:val="000E386E"/>
    <w:rsid w:val="00104B07"/>
    <w:rsid w:val="0011154D"/>
    <w:rsid w:val="001144DA"/>
    <w:rsid w:val="00114D27"/>
    <w:rsid w:val="00124707"/>
    <w:rsid w:val="00140651"/>
    <w:rsid w:val="001425B0"/>
    <w:rsid w:val="00146CFA"/>
    <w:rsid w:val="00156D37"/>
    <w:rsid w:val="00163830"/>
    <w:rsid w:val="00185F24"/>
    <w:rsid w:val="00190E22"/>
    <w:rsid w:val="001C010F"/>
    <w:rsid w:val="001C4FB8"/>
    <w:rsid w:val="001C6764"/>
    <w:rsid w:val="001F07FD"/>
    <w:rsid w:val="001F384F"/>
    <w:rsid w:val="002126B6"/>
    <w:rsid w:val="00232361"/>
    <w:rsid w:val="00237126"/>
    <w:rsid w:val="002473C7"/>
    <w:rsid w:val="00266DEE"/>
    <w:rsid w:val="002672BE"/>
    <w:rsid w:val="002714B1"/>
    <w:rsid w:val="00281215"/>
    <w:rsid w:val="002C7A51"/>
    <w:rsid w:val="002D0388"/>
    <w:rsid w:val="002E2307"/>
    <w:rsid w:val="002F29AC"/>
    <w:rsid w:val="0031364E"/>
    <w:rsid w:val="003228DF"/>
    <w:rsid w:val="003248D3"/>
    <w:rsid w:val="00326EDB"/>
    <w:rsid w:val="0033242D"/>
    <w:rsid w:val="00340F68"/>
    <w:rsid w:val="00341A8D"/>
    <w:rsid w:val="00345344"/>
    <w:rsid w:val="00351C46"/>
    <w:rsid w:val="003521EC"/>
    <w:rsid w:val="00394A53"/>
    <w:rsid w:val="003A3C63"/>
    <w:rsid w:val="003B7452"/>
    <w:rsid w:val="003E041C"/>
    <w:rsid w:val="003F7FC7"/>
    <w:rsid w:val="00400009"/>
    <w:rsid w:val="00401170"/>
    <w:rsid w:val="00407081"/>
    <w:rsid w:val="004077B6"/>
    <w:rsid w:val="00420A7D"/>
    <w:rsid w:val="00427999"/>
    <w:rsid w:val="0043023F"/>
    <w:rsid w:val="004609FA"/>
    <w:rsid w:val="0046243E"/>
    <w:rsid w:val="0046709B"/>
    <w:rsid w:val="00470753"/>
    <w:rsid w:val="00482FEC"/>
    <w:rsid w:val="0049449C"/>
    <w:rsid w:val="004962F3"/>
    <w:rsid w:val="004A11B7"/>
    <w:rsid w:val="004A68D1"/>
    <w:rsid w:val="004A6D14"/>
    <w:rsid w:val="004B0570"/>
    <w:rsid w:val="004D01C8"/>
    <w:rsid w:val="004E0D7D"/>
    <w:rsid w:val="004E399D"/>
    <w:rsid w:val="004F6BAB"/>
    <w:rsid w:val="0051632A"/>
    <w:rsid w:val="00516974"/>
    <w:rsid w:val="00522058"/>
    <w:rsid w:val="00522D70"/>
    <w:rsid w:val="00533C15"/>
    <w:rsid w:val="00533F5E"/>
    <w:rsid w:val="00571235"/>
    <w:rsid w:val="00576181"/>
    <w:rsid w:val="005812A8"/>
    <w:rsid w:val="0058484A"/>
    <w:rsid w:val="005957A8"/>
    <w:rsid w:val="005B3791"/>
    <w:rsid w:val="005C113D"/>
    <w:rsid w:val="005D4DA8"/>
    <w:rsid w:val="005D61C4"/>
    <w:rsid w:val="005E1E09"/>
    <w:rsid w:val="00601690"/>
    <w:rsid w:val="006017CD"/>
    <w:rsid w:val="006300CE"/>
    <w:rsid w:val="00635004"/>
    <w:rsid w:val="0063637C"/>
    <w:rsid w:val="006566AA"/>
    <w:rsid w:val="0066699A"/>
    <w:rsid w:val="00697349"/>
    <w:rsid w:val="006A6C3D"/>
    <w:rsid w:val="006B06AF"/>
    <w:rsid w:val="006C0FEB"/>
    <w:rsid w:val="006C53C0"/>
    <w:rsid w:val="006D734F"/>
    <w:rsid w:val="006E62CB"/>
    <w:rsid w:val="007018BA"/>
    <w:rsid w:val="00725F99"/>
    <w:rsid w:val="0072736D"/>
    <w:rsid w:val="00744AD7"/>
    <w:rsid w:val="007466C0"/>
    <w:rsid w:val="00746839"/>
    <w:rsid w:val="00752791"/>
    <w:rsid w:val="00755FC3"/>
    <w:rsid w:val="00764125"/>
    <w:rsid w:val="0077383E"/>
    <w:rsid w:val="0078051E"/>
    <w:rsid w:val="0079438A"/>
    <w:rsid w:val="00795702"/>
    <w:rsid w:val="00797DF9"/>
    <w:rsid w:val="00797EB2"/>
    <w:rsid w:val="007A7A7F"/>
    <w:rsid w:val="007B024D"/>
    <w:rsid w:val="007B14CD"/>
    <w:rsid w:val="007B2620"/>
    <w:rsid w:val="007C3AC2"/>
    <w:rsid w:val="007E0BBD"/>
    <w:rsid w:val="007E696B"/>
    <w:rsid w:val="007E6E7E"/>
    <w:rsid w:val="007E7AAB"/>
    <w:rsid w:val="007F5798"/>
    <w:rsid w:val="00802FB1"/>
    <w:rsid w:val="008121F2"/>
    <w:rsid w:val="00814381"/>
    <w:rsid w:val="00815329"/>
    <w:rsid w:val="00834A1D"/>
    <w:rsid w:val="0083706C"/>
    <w:rsid w:val="00841290"/>
    <w:rsid w:val="00861C18"/>
    <w:rsid w:val="00861D41"/>
    <w:rsid w:val="0089033F"/>
    <w:rsid w:val="008943FF"/>
    <w:rsid w:val="008B35D8"/>
    <w:rsid w:val="008B5CAC"/>
    <w:rsid w:val="008B7DA6"/>
    <w:rsid w:val="008D55AF"/>
    <w:rsid w:val="008E7CEC"/>
    <w:rsid w:val="009010B7"/>
    <w:rsid w:val="00920B6D"/>
    <w:rsid w:val="00920D2E"/>
    <w:rsid w:val="00922D50"/>
    <w:rsid w:val="00942F5A"/>
    <w:rsid w:val="0095615F"/>
    <w:rsid w:val="0095692A"/>
    <w:rsid w:val="00956EEC"/>
    <w:rsid w:val="00971A7B"/>
    <w:rsid w:val="00974DE3"/>
    <w:rsid w:val="0097545F"/>
    <w:rsid w:val="00975990"/>
    <w:rsid w:val="009923A3"/>
    <w:rsid w:val="009A039B"/>
    <w:rsid w:val="009B115F"/>
    <w:rsid w:val="009C1B10"/>
    <w:rsid w:val="009D236A"/>
    <w:rsid w:val="009D56D5"/>
    <w:rsid w:val="009E3F2D"/>
    <w:rsid w:val="009F2019"/>
    <w:rsid w:val="009F48A3"/>
    <w:rsid w:val="009F7F4A"/>
    <w:rsid w:val="00A02FD4"/>
    <w:rsid w:val="00A03D3A"/>
    <w:rsid w:val="00A052D8"/>
    <w:rsid w:val="00A05A85"/>
    <w:rsid w:val="00A11A47"/>
    <w:rsid w:val="00A17762"/>
    <w:rsid w:val="00A271C3"/>
    <w:rsid w:val="00A35A96"/>
    <w:rsid w:val="00A43EC5"/>
    <w:rsid w:val="00A455EC"/>
    <w:rsid w:val="00A66DFF"/>
    <w:rsid w:val="00A66F55"/>
    <w:rsid w:val="00A67C2F"/>
    <w:rsid w:val="00A72A78"/>
    <w:rsid w:val="00A8229B"/>
    <w:rsid w:val="00A84ABA"/>
    <w:rsid w:val="00A85C3C"/>
    <w:rsid w:val="00A92EF1"/>
    <w:rsid w:val="00AA2642"/>
    <w:rsid w:val="00AB2E39"/>
    <w:rsid w:val="00AB6B6A"/>
    <w:rsid w:val="00AC177B"/>
    <w:rsid w:val="00AC54D7"/>
    <w:rsid w:val="00AC5F4E"/>
    <w:rsid w:val="00AE3E47"/>
    <w:rsid w:val="00B20337"/>
    <w:rsid w:val="00B478B0"/>
    <w:rsid w:val="00B52001"/>
    <w:rsid w:val="00B72250"/>
    <w:rsid w:val="00B72613"/>
    <w:rsid w:val="00B7481F"/>
    <w:rsid w:val="00B90963"/>
    <w:rsid w:val="00BA3FE8"/>
    <w:rsid w:val="00BA6B3B"/>
    <w:rsid w:val="00BD3C64"/>
    <w:rsid w:val="00BD607A"/>
    <w:rsid w:val="00BE578B"/>
    <w:rsid w:val="00BE5FAB"/>
    <w:rsid w:val="00BF2DE8"/>
    <w:rsid w:val="00C10606"/>
    <w:rsid w:val="00C12F5A"/>
    <w:rsid w:val="00C4230C"/>
    <w:rsid w:val="00C508D3"/>
    <w:rsid w:val="00C508EB"/>
    <w:rsid w:val="00C5111D"/>
    <w:rsid w:val="00C5181C"/>
    <w:rsid w:val="00C52B37"/>
    <w:rsid w:val="00C9066D"/>
    <w:rsid w:val="00C958C5"/>
    <w:rsid w:val="00CA6EBC"/>
    <w:rsid w:val="00CA74F6"/>
    <w:rsid w:val="00CB5862"/>
    <w:rsid w:val="00CC0FDF"/>
    <w:rsid w:val="00CC2E76"/>
    <w:rsid w:val="00CC6B66"/>
    <w:rsid w:val="00CE1A7F"/>
    <w:rsid w:val="00CF3AB0"/>
    <w:rsid w:val="00D05C34"/>
    <w:rsid w:val="00D10CB3"/>
    <w:rsid w:val="00D124DA"/>
    <w:rsid w:val="00D201E5"/>
    <w:rsid w:val="00D254E6"/>
    <w:rsid w:val="00D36392"/>
    <w:rsid w:val="00D44AA7"/>
    <w:rsid w:val="00D672CD"/>
    <w:rsid w:val="00D67C55"/>
    <w:rsid w:val="00D722CD"/>
    <w:rsid w:val="00D917EC"/>
    <w:rsid w:val="00D9735F"/>
    <w:rsid w:val="00DA011D"/>
    <w:rsid w:val="00DA2FE4"/>
    <w:rsid w:val="00DA49C8"/>
    <w:rsid w:val="00DA5498"/>
    <w:rsid w:val="00DB46EF"/>
    <w:rsid w:val="00DE367A"/>
    <w:rsid w:val="00DF2CBB"/>
    <w:rsid w:val="00DF4C9B"/>
    <w:rsid w:val="00DF6D63"/>
    <w:rsid w:val="00E040BE"/>
    <w:rsid w:val="00E12729"/>
    <w:rsid w:val="00E142C8"/>
    <w:rsid w:val="00E169F7"/>
    <w:rsid w:val="00E32655"/>
    <w:rsid w:val="00E3334A"/>
    <w:rsid w:val="00E33FBE"/>
    <w:rsid w:val="00E45E93"/>
    <w:rsid w:val="00E55A02"/>
    <w:rsid w:val="00E6751C"/>
    <w:rsid w:val="00E72C44"/>
    <w:rsid w:val="00E876DD"/>
    <w:rsid w:val="00EA60D3"/>
    <w:rsid w:val="00EB2547"/>
    <w:rsid w:val="00EB52E8"/>
    <w:rsid w:val="00EC1D79"/>
    <w:rsid w:val="00EC617B"/>
    <w:rsid w:val="00EC74B7"/>
    <w:rsid w:val="00ED7375"/>
    <w:rsid w:val="00EE27BE"/>
    <w:rsid w:val="00EF13AE"/>
    <w:rsid w:val="00EF63F7"/>
    <w:rsid w:val="00F135B7"/>
    <w:rsid w:val="00F20140"/>
    <w:rsid w:val="00F24BC6"/>
    <w:rsid w:val="00F67F6C"/>
    <w:rsid w:val="00F72134"/>
    <w:rsid w:val="00F80E1D"/>
    <w:rsid w:val="00F81B6F"/>
    <w:rsid w:val="00F87A4A"/>
    <w:rsid w:val="00F90581"/>
    <w:rsid w:val="00F92FE5"/>
    <w:rsid w:val="00F94003"/>
    <w:rsid w:val="00F9524F"/>
    <w:rsid w:val="00FB395F"/>
    <w:rsid w:val="00FB405E"/>
    <w:rsid w:val="00FC1E11"/>
    <w:rsid w:val="00FD0633"/>
    <w:rsid w:val="00FD3F32"/>
    <w:rsid w:val="00FE1C24"/>
    <w:rsid w:val="00FE428C"/>
    <w:rsid w:val="00FF05E4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56C4"/>
  <w15:chartTrackingRefBased/>
  <w15:docId w15:val="{7C019665-0479-8F4D-9AFE-4CE60297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Normal"/>
    <w:autoRedefine/>
    <w:qFormat/>
    <w:rsid w:val="000905D7"/>
    <w:pPr>
      <w:spacing w:line="480" w:lineRule="auto"/>
      <w:jc w:val="center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0E0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423</Words>
  <Characters>1381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lo, Thomas R.</dc:creator>
  <cp:keywords/>
  <dc:description/>
  <cp:lastModifiedBy>Erickson, Jeffery</cp:lastModifiedBy>
  <cp:revision>3</cp:revision>
  <dcterms:created xsi:type="dcterms:W3CDTF">2024-08-26T16:48:00Z</dcterms:created>
  <dcterms:modified xsi:type="dcterms:W3CDTF">2024-08-26T16:55:00Z</dcterms:modified>
</cp:coreProperties>
</file>